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15C82E" w14:textId="77777777" w:rsidR="003B07B1" w:rsidRDefault="00000000">
      <w:pPr>
        <w:spacing w:after="381" w:line="259" w:lineRule="auto"/>
        <w:ind w:left="-285" w:right="-151" w:firstLine="0"/>
      </w:pPr>
      <w:r>
        <w:rPr>
          <w:rFonts w:ascii="Calibri" w:eastAsia="Calibri" w:hAnsi="Calibri" w:cs="Calibri"/>
          <w:noProof/>
        </w:rPr>
        <mc:AlternateContent>
          <mc:Choice Requires="wpg">
            <w:drawing>
              <wp:inline distT="0" distB="0" distL="0" distR="0" wp14:anchorId="662BDEB1" wp14:editId="3C0B1247">
                <wp:extent cx="6858000" cy="1191260"/>
                <wp:effectExtent l="0" t="0" r="0" b="0"/>
                <wp:docPr id="32188" name="Group 32188"/>
                <wp:cNvGraphicFramePr/>
                <a:graphic xmlns:a="http://schemas.openxmlformats.org/drawingml/2006/main">
                  <a:graphicData uri="http://schemas.microsoft.com/office/word/2010/wordprocessingGroup">
                    <wpg:wgp>
                      <wpg:cNvGrpSpPr/>
                      <wpg:grpSpPr>
                        <a:xfrm>
                          <a:off x="0" y="0"/>
                          <a:ext cx="6858000" cy="1191260"/>
                          <a:chOff x="0" y="0"/>
                          <a:chExt cx="6858000" cy="1191260"/>
                        </a:xfrm>
                      </wpg:grpSpPr>
                      <pic:pic xmlns:pic="http://schemas.openxmlformats.org/drawingml/2006/picture">
                        <pic:nvPicPr>
                          <pic:cNvPr id="7" name="Picture 7"/>
                          <pic:cNvPicPr/>
                        </pic:nvPicPr>
                        <pic:blipFill>
                          <a:blip r:embed="rId7"/>
                          <a:stretch>
                            <a:fillRect/>
                          </a:stretch>
                        </pic:blipFill>
                        <pic:spPr>
                          <a:xfrm>
                            <a:off x="24765" y="0"/>
                            <a:ext cx="2993644" cy="920115"/>
                          </a:xfrm>
                          <a:prstGeom prst="rect">
                            <a:avLst/>
                          </a:prstGeom>
                        </pic:spPr>
                      </pic:pic>
                      <wps:wsp>
                        <wps:cNvPr id="44481" name="Shape 44481"/>
                        <wps:cNvSpPr/>
                        <wps:spPr>
                          <a:xfrm>
                            <a:off x="0" y="1115060"/>
                            <a:ext cx="6858000" cy="76200"/>
                          </a:xfrm>
                          <a:custGeom>
                            <a:avLst/>
                            <a:gdLst/>
                            <a:ahLst/>
                            <a:cxnLst/>
                            <a:rect l="0" t="0" r="0" b="0"/>
                            <a:pathLst>
                              <a:path w="6858000" h="76200">
                                <a:moveTo>
                                  <a:pt x="0" y="0"/>
                                </a:moveTo>
                                <a:lnTo>
                                  <a:pt x="6858000" y="0"/>
                                </a:lnTo>
                                <a:lnTo>
                                  <a:pt x="6858000" y="76200"/>
                                </a:lnTo>
                                <a:lnTo>
                                  <a:pt x="0" y="76200"/>
                                </a:lnTo>
                                <a:lnTo>
                                  <a:pt x="0" y="0"/>
                                </a:lnTo>
                              </a:path>
                            </a:pathLst>
                          </a:custGeom>
                          <a:ln w="0" cap="flat">
                            <a:miter lim="127000"/>
                          </a:ln>
                        </wps:spPr>
                        <wps:style>
                          <a:lnRef idx="0">
                            <a:srgbClr val="000000">
                              <a:alpha val="0"/>
                            </a:srgbClr>
                          </a:lnRef>
                          <a:fillRef idx="1">
                            <a:srgbClr val="143C8A"/>
                          </a:fillRef>
                          <a:effectRef idx="0">
                            <a:scrgbClr r="0" g="0" b="0"/>
                          </a:effectRef>
                          <a:fontRef idx="none"/>
                        </wps:style>
                        <wps:bodyPr/>
                      </wps:wsp>
                      <wps:wsp>
                        <wps:cNvPr id="11" name="Shape 11"/>
                        <wps:cNvSpPr/>
                        <wps:spPr>
                          <a:xfrm>
                            <a:off x="0" y="1115060"/>
                            <a:ext cx="6858000" cy="76200"/>
                          </a:xfrm>
                          <a:custGeom>
                            <a:avLst/>
                            <a:gdLst/>
                            <a:ahLst/>
                            <a:cxnLst/>
                            <a:rect l="0" t="0" r="0" b="0"/>
                            <a:pathLst>
                              <a:path w="6858000" h="76200">
                                <a:moveTo>
                                  <a:pt x="0" y="76200"/>
                                </a:moveTo>
                                <a:lnTo>
                                  <a:pt x="6858000" y="76200"/>
                                </a:lnTo>
                                <a:lnTo>
                                  <a:pt x="6858000" y="0"/>
                                </a:lnTo>
                                <a:lnTo>
                                  <a:pt x="0" y="0"/>
                                </a:lnTo>
                                <a:close/>
                              </a:path>
                            </a:pathLst>
                          </a:custGeom>
                          <a:ln w="12700" cap="flat">
                            <a:miter lim="127000"/>
                          </a:ln>
                        </wps:spPr>
                        <wps:style>
                          <a:lnRef idx="1">
                            <a:srgbClr val="143C8A"/>
                          </a:lnRef>
                          <a:fillRef idx="0">
                            <a:srgbClr val="000000">
                              <a:alpha val="0"/>
                            </a:srgbClr>
                          </a:fillRef>
                          <a:effectRef idx="0">
                            <a:scrgbClr r="0" g="0" b="0"/>
                          </a:effectRef>
                          <a:fontRef idx="none"/>
                        </wps:style>
                        <wps:bodyPr/>
                      </wps:wsp>
                      <wps:wsp>
                        <wps:cNvPr id="13" name="Rectangle 13"/>
                        <wps:cNvSpPr/>
                        <wps:spPr>
                          <a:xfrm>
                            <a:off x="5717540" y="23452"/>
                            <a:ext cx="472898" cy="185801"/>
                          </a:xfrm>
                          <a:prstGeom prst="rect">
                            <a:avLst/>
                          </a:prstGeom>
                          <a:ln>
                            <a:noFill/>
                          </a:ln>
                        </wps:spPr>
                        <wps:txbx>
                          <w:txbxContent>
                            <w:p w14:paraId="199B8963" w14:textId="77777777" w:rsidR="003B07B1" w:rsidRDefault="00000000">
                              <w:pPr>
                                <w:spacing w:after="160" w:line="259" w:lineRule="auto"/>
                                <w:ind w:left="0" w:firstLine="0"/>
                              </w:pPr>
                              <w:r>
                                <w:rPr>
                                  <w:rFonts w:ascii="Bahnschrift" w:eastAsia="Bahnschrift" w:hAnsi="Bahnschrift" w:cs="Bahnschrift"/>
                                  <w:b/>
                                  <w:color w:val="143C8A"/>
                                </w:rPr>
                                <w:t>www.</w:t>
                              </w:r>
                            </w:p>
                          </w:txbxContent>
                        </wps:txbx>
                        <wps:bodyPr horzOverflow="overflow" vert="horz" lIns="0" tIns="0" rIns="0" bIns="0" rtlCol="0">
                          <a:noAutofit/>
                        </wps:bodyPr>
                      </wps:wsp>
                      <wps:wsp>
                        <wps:cNvPr id="14" name="Rectangle 14"/>
                        <wps:cNvSpPr/>
                        <wps:spPr>
                          <a:xfrm>
                            <a:off x="6073394" y="23452"/>
                            <a:ext cx="876237" cy="185801"/>
                          </a:xfrm>
                          <a:prstGeom prst="rect">
                            <a:avLst/>
                          </a:prstGeom>
                          <a:ln>
                            <a:noFill/>
                          </a:ln>
                        </wps:spPr>
                        <wps:txbx>
                          <w:txbxContent>
                            <w:p w14:paraId="2FC98175" w14:textId="77777777" w:rsidR="003B07B1" w:rsidRDefault="00000000">
                              <w:pPr>
                                <w:spacing w:after="160" w:line="259" w:lineRule="auto"/>
                                <w:ind w:left="0" w:firstLine="0"/>
                              </w:pPr>
                              <w:r>
                                <w:rPr>
                                  <w:rFonts w:ascii="Bahnschrift" w:eastAsia="Bahnschrift" w:hAnsi="Bahnschrift" w:cs="Bahnschrift"/>
                                  <w:b/>
                                  <w:color w:val="143C8A"/>
                                </w:rPr>
                                <w:t>csuhsf.org</w:t>
                              </w:r>
                            </w:p>
                          </w:txbxContent>
                        </wps:txbx>
                        <wps:bodyPr horzOverflow="overflow" vert="horz" lIns="0" tIns="0" rIns="0" bIns="0" rtlCol="0">
                          <a:noAutofit/>
                        </wps:bodyPr>
                      </wps:wsp>
                      <wps:wsp>
                        <wps:cNvPr id="15" name="Rectangle 15"/>
                        <wps:cNvSpPr/>
                        <wps:spPr>
                          <a:xfrm>
                            <a:off x="6730619" y="23452"/>
                            <a:ext cx="49980" cy="185801"/>
                          </a:xfrm>
                          <a:prstGeom prst="rect">
                            <a:avLst/>
                          </a:prstGeom>
                          <a:ln>
                            <a:noFill/>
                          </a:ln>
                        </wps:spPr>
                        <wps:txbx>
                          <w:txbxContent>
                            <w:p w14:paraId="7F98EAD8" w14:textId="77777777" w:rsidR="003B07B1" w:rsidRDefault="00000000">
                              <w:pPr>
                                <w:spacing w:after="160" w:line="259" w:lineRule="auto"/>
                                <w:ind w:left="0" w:firstLine="0"/>
                              </w:pPr>
                              <w:r>
                                <w:rPr>
                                  <w:rFonts w:ascii="Bahnschrift" w:eastAsia="Bahnschrift" w:hAnsi="Bahnschrift" w:cs="Bahnschrift"/>
                                  <w:b/>
                                  <w:color w:val="143C8A"/>
                                </w:rPr>
                                <w:t xml:space="preserve"> </w:t>
                              </w:r>
                            </w:p>
                          </w:txbxContent>
                        </wps:txbx>
                        <wps:bodyPr horzOverflow="overflow" vert="horz" lIns="0" tIns="0" rIns="0" bIns="0" rtlCol="0">
                          <a:noAutofit/>
                        </wps:bodyPr>
                      </wps:wsp>
                      <wps:wsp>
                        <wps:cNvPr id="31633" name="Rectangle 31633"/>
                        <wps:cNvSpPr/>
                        <wps:spPr>
                          <a:xfrm>
                            <a:off x="5025009" y="213952"/>
                            <a:ext cx="198064" cy="185801"/>
                          </a:xfrm>
                          <a:prstGeom prst="rect">
                            <a:avLst/>
                          </a:prstGeom>
                          <a:ln>
                            <a:noFill/>
                          </a:ln>
                        </wps:spPr>
                        <wps:txbx>
                          <w:txbxContent>
                            <w:p w14:paraId="613C2EA9" w14:textId="77777777" w:rsidR="003B07B1" w:rsidRDefault="00000000">
                              <w:pPr>
                                <w:spacing w:after="160" w:line="259" w:lineRule="auto"/>
                                <w:ind w:left="0" w:firstLine="0"/>
                              </w:pPr>
                              <w:r>
                                <w:rPr>
                                  <w:rFonts w:ascii="Bahnschrift" w:eastAsia="Bahnschrift" w:hAnsi="Bahnschrift" w:cs="Bahnschrift"/>
                                  <w:b/>
                                  <w:color w:val="143C8A"/>
                                </w:rPr>
                                <w:t>25</w:t>
                              </w:r>
                            </w:p>
                          </w:txbxContent>
                        </wps:txbx>
                        <wps:bodyPr horzOverflow="overflow" vert="horz" lIns="0" tIns="0" rIns="0" bIns="0" rtlCol="0">
                          <a:noAutofit/>
                        </wps:bodyPr>
                      </wps:wsp>
                      <wps:wsp>
                        <wps:cNvPr id="31635" name="Rectangle 31635"/>
                        <wps:cNvSpPr/>
                        <wps:spPr>
                          <a:xfrm>
                            <a:off x="5173930" y="213952"/>
                            <a:ext cx="1762508" cy="185801"/>
                          </a:xfrm>
                          <a:prstGeom prst="rect">
                            <a:avLst/>
                          </a:prstGeom>
                          <a:ln>
                            <a:noFill/>
                          </a:ln>
                        </wps:spPr>
                        <wps:txbx>
                          <w:txbxContent>
                            <w:p w14:paraId="3C1D17DB" w14:textId="77777777" w:rsidR="003B07B1" w:rsidRDefault="00000000">
                              <w:pPr>
                                <w:spacing w:after="160" w:line="259" w:lineRule="auto"/>
                                <w:ind w:left="0" w:firstLine="0"/>
                              </w:pPr>
                              <w:r>
                                <w:rPr>
                                  <w:rFonts w:ascii="Bahnschrift" w:eastAsia="Bahnschrift" w:hAnsi="Bahnschrift" w:cs="Bahnschrift"/>
                                  <w:b/>
                                  <w:color w:val="143C8A"/>
                                </w:rPr>
                                <w:t xml:space="preserve"> Van Ness Ave, Suite </w:t>
                              </w:r>
                            </w:p>
                          </w:txbxContent>
                        </wps:txbx>
                        <wps:bodyPr horzOverflow="overflow" vert="horz" lIns="0" tIns="0" rIns="0" bIns="0" rtlCol="0">
                          <a:noAutofit/>
                        </wps:bodyPr>
                      </wps:wsp>
                      <wps:wsp>
                        <wps:cNvPr id="31634" name="Rectangle 31634"/>
                        <wps:cNvSpPr/>
                        <wps:spPr>
                          <a:xfrm>
                            <a:off x="6499543" y="213952"/>
                            <a:ext cx="305271" cy="185801"/>
                          </a:xfrm>
                          <a:prstGeom prst="rect">
                            <a:avLst/>
                          </a:prstGeom>
                          <a:ln>
                            <a:noFill/>
                          </a:ln>
                        </wps:spPr>
                        <wps:txbx>
                          <w:txbxContent>
                            <w:p w14:paraId="1709F2B0" w14:textId="77777777" w:rsidR="003B07B1" w:rsidRDefault="00000000">
                              <w:pPr>
                                <w:spacing w:after="160" w:line="259" w:lineRule="auto"/>
                                <w:ind w:left="0" w:firstLine="0"/>
                              </w:pPr>
                              <w:r>
                                <w:rPr>
                                  <w:rFonts w:ascii="Bahnschrift" w:eastAsia="Bahnschrift" w:hAnsi="Bahnschrift" w:cs="Bahnschrift"/>
                                  <w:b/>
                                  <w:color w:val="143C8A"/>
                                </w:rPr>
                                <w:t>500</w:t>
                              </w:r>
                            </w:p>
                          </w:txbxContent>
                        </wps:txbx>
                        <wps:bodyPr horzOverflow="overflow" vert="horz" lIns="0" tIns="0" rIns="0" bIns="0" rtlCol="0">
                          <a:noAutofit/>
                        </wps:bodyPr>
                      </wps:wsp>
                      <wps:wsp>
                        <wps:cNvPr id="17" name="Rectangle 17"/>
                        <wps:cNvSpPr/>
                        <wps:spPr>
                          <a:xfrm>
                            <a:off x="6730619" y="213952"/>
                            <a:ext cx="49980" cy="185801"/>
                          </a:xfrm>
                          <a:prstGeom prst="rect">
                            <a:avLst/>
                          </a:prstGeom>
                          <a:ln>
                            <a:noFill/>
                          </a:ln>
                        </wps:spPr>
                        <wps:txbx>
                          <w:txbxContent>
                            <w:p w14:paraId="4317EBFB" w14:textId="77777777" w:rsidR="003B07B1" w:rsidRDefault="00000000">
                              <w:pPr>
                                <w:spacing w:after="160" w:line="259" w:lineRule="auto"/>
                                <w:ind w:left="0" w:firstLine="0"/>
                              </w:pPr>
                              <w:r>
                                <w:rPr>
                                  <w:rFonts w:ascii="Bahnschrift" w:eastAsia="Bahnschrift" w:hAnsi="Bahnschrift" w:cs="Bahnschrift"/>
                                  <w:b/>
                                  <w:color w:val="143C8A"/>
                                </w:rPr>
                                <w:t xml:space="preserve"> </w:t>
                              </w:r>
                            </w:p>
                          </w:txbxContent>
                        </wps:txbx>
                        <wps:bodyPr horzOverflow="overflow" vert="horz" lIns="0" tIns="0" rIns="0" bIns="0" rtlCol="0">
                          <a:noAutofit/>
                        </wps:bodyPr>
                      </wps:wsp>
                      <wps:wsp>
                        <wps:cNvPr id="18" name="Rectangle 18"/>
                        <wps:cNvSpPr/>
                        <wps:spPr>
                          <a:xfrm>
                            <a:off x="5209159" y="404452"/>
                            <a:ext cx="2019471" cy="185801"/>
                          </a:xfrm>
                          <a:prstGeom prst="rect">
                            <a:avLst/>
                          </a:prstGeom>
                          <a:ln>
                            <a:noFill/>
                          </a:ln>
                        </wps:spPr>
                        <wps:txbx>
                          <w:txbxContent>
                            <w:p w14:paraId="239E8983" w14:textId="77777777" w:rsidR="003B07B1" w:rsidRDefault="00000000">
                              <w:pPr>
                                <w:spacing w:after="160" w:line="259" w:lineRule="auto"/>
                                <w:ind w:left="0" w:firstLine="0"/>
                              </w:pPr>
                              <w:r>
                                <w:rPr>
                                  <w:rFonts w:ascii="Bahnschrift" w:eastAsia="Bahnschrift" w:hAnsi="Bahnschrift" w:cs="Bahnschrift"/>
                                  <w:b/>
                                  <w:color w:val="143C8A"/>
                                </w:rPr>
                                <w:t>San Francisco, CA 94102</w:t>
                              </w:r>
                            </w:p>
                          </w:txbxContent>
                        </wps:txbx>
                        <wps:bodyPr horzOverflow="overflow" vert="horz" lIns="0" tIns="0" rIns="0" bIns="0" rtlCol="0">
                          <a:noAutofit/>
                        </wps:bodyPr>
                      </wps:wsp>
                      <wps:wsp>
                        <wps:cNvPr id="19" name="Rectangle 19"/>
                        <wps:cNvSpPr/>
                        <wps:spPr>
                          <a:xfrm>
                            <a:off x="6730619" y="404452"/>
                            <a:ext cx="49980" cy="185801"/>
                          </a:xfrm>
                          <a:prstGeom prst="rect">
                            <a:avLst/>
                          </a:prstGeom>
                          <a:ln>
                            <a:noFill/>
                          </a:ln>
                        </wps:spPr>
                        <wps:txbx>
                          <w:txbxContent>
                            <w:p w14:paraId="7DDC7AE5" w14:textId="77777777" w:rsidR="003B07B1" w:rsidRDefault="00000000">
                              <w:pPr>
                                <w:spacing w:after="160" w:line="259" w:lineRule="auto"/>
                                <w:ind w:left="0" w:firstLine="0"/>
                              </w:pPr>
                              <w:r>
                                <w:rPr>
                                  <w:rFonts w:ascii="Bahnschrift" w:eastAsia="Bahnschrift" w:hAnsi="Bahnschrift" w:cs="Bahnschrift"/>
                                  <w:b/>
                                  <w:color w:val="143C8A"/>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32188" style="width:540pt;height:93.8pt;mso-position-horizontal-relative:char;mso-position-vertical-relative:line" coordsize="68580,11912">
                <v:shape id="Picture 7" style="position:absolute;width:29936;height:9201;left:247;top:0;" filled="f">
                  <v:imagedata r:id="rId8"/>
                </v:shape>
                <v:shape id="Shape 44482" style="position:absolute;width:68580;height:762;left:0;top:11150;" coordsize="6858000,76200" path="m0,0l6858000,0l6858000,76200l0,76200l0,0">
                  <v:stroke weight="0pt" endcap="flat" joinstyle="miter" miterlimit="10" on="false" color="#000000" opacity="0"/>
                  <v:fill on="true" color="#143c8a"/>
                </v:shape>
                <v:shape id="Shape 11" style="position:absolute;width:68580;height:762;left:0;top:11150;" coordsize="6858000,76200" path="m0,76200l6858000,76200l6858000,0l0,0x">
                  <v:stroke weight="1pt" endcap="flat" joinstyle="miter" miterlimit="10" on="true" color="#143c8a"/>
                  <v:fill on="false" color="#000000" opacity="0"/>
                </v:shape>
                <v:rect id="Rectangle 13" style="position:absolute;width:4728;height:1858;left:57175;top:234;"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www.</w:t>
                        </w:r>
                      </w:p>
                    </w:txbxContent>
                  </v:textbox>
                </v:rect>
                <v:rect id="Rectangle 14" style="position:absolute;width:8762;height:1858;left:60733;top:234;"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csuhsf.org</w:t>
                        </w:r>
                      </w:p>
                    </w:txbxContent>
                  </v:textbox>
                </v:rect>
                <v:rect id="Rectangle 15" style="position:absolute;width:499;height:1858;left:67306;top:234;"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 </w:t>
                        </w:r>
                      </w:p>
                    </w:txbxContent>
                  </v:textbox>
                </v:rect>
                <v:rect id="Rectangle 31633" style="position:absolute;width:1980;height:1858;left:50250;top:2139;"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25</w:t>
                        </w:r>
                      </w:p>
                    </w:txbxContent>
                  </v:textbox>
                </v:rect>
                <v:rect id="Rectangle 31635" style="position:absolute;width:17625;height:1858;left:51739;top:2139;"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 Van Ness Ave, Suite </w:t>
                        </w:r>
                      </w:p>
                    </w:txbxContent>
                  </v:textbox>
                </v:rect>
                <v:rect id="Rectangle 31634" style="position:absolute;width:3052;height:1858;left:64995;top:2139;"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500</w:t>
                        </w:r>
                      </w:p>
                    </w:txbxContent>
                  </v:textbox>
                </v:rect>
                <v:rect id="Rectangle 17" style="position:absolute;width:499;height:1858;left:67306;top:2139;"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 </w:t>
                        </w:r>
                      </w:p>
                    </w:txbxContent>
                  </v:textbox>
                </v:rect>
                <v:rect id="Rectangle 18" style="position:absolute;width:20194;height:1858;left:52091;top:4044;"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San Francisco, CA 94102</w:t>
                        </w:r>
                      </w:p>
                    </w:txbxContent>
                  </v:textbox>
                </v:rect>
                <v:rect id="Rectangle 19" style="position:absolute;width:499;height:1858;left:67306;top:4044;" filled="f" stroked="f">
                  <v:textbox inset="0,0,0,0">
                    <w:txbxContent>
                      <w:p>
                        <w:pPr>
                          <w:spacing w:before="0" w:after="160" w:line="259" w:lineRule="auto"/>
                          <w:ind w:left="0" w:firstLine="0"/>
                        </w:pPr>
                        <w:r>
                          <w:rPr>
                            <w:rFonts w:cs="Bahnschrift" w:hAnsi="Bahnschrift" w:eastAsia="Bahnschrift" w:ascii="Bahnschrift"/>
                            <w:b w:val="1"/>
                            <w:color w:val="143c8a"/>
                            <w:sz w:val="22"/>
                          </w:rPr>
                          <w:t xml:space="preserve"> </w:t>
                        </w:r>
                      </w:p>
                    </w:txbxContent>
                  </v:textbox>
                </v:rect>
              </v:group>
            </w:pict>
          </mc:Fallback>
        </mc:AlternateContent>
      </w:r>
    </w:p>
    <w:p w14:paraId="7FAD5863" w14:textId="77777777" w:rsidR="003B07B1" w:rsidRDefault="00000000">
      <w:pPr>
        <w:spacing w:after="283" w:line="249" w:lineRule="auto"/>
        <w:ind w:left="446" w:right="558"/>
      </w:pPr>
      <w:r>
        <w:rPr>
          <w:rFonts w:ascii="Calibri" w:eastAsia="Calibri" w:hAnsi="Calibri" w:cs="Calibri"/>
          <w:sz w:val="24"/>
        </w:rPr>
        <w:t xml:space="preserve">Dear ____________, </w:t>
      </w:r>
    </w:p>
    <w:p w14:paraId="3824B957" w14:textId="77777777" w:rsidR="003B07B1" w:rsidRDefault="00000000">
      <w:pPr>
        <w:spacing w:after="291" w:line="242" w:lineRule="auto"/>
        <w:ind w:left="446" w:right="551"/>
      </w:pPr>
      <w:r>
        <w:rPr>
          <w:rFonts w:ascii="Calibri" w:eastAsia="Calibri" w:hAnsi="Calibri" w:cs="Calibri"/>
          <w:sz w:val="24"/>
        </w:rPr>
        <w:t xml:space="preserve">The content below discusses the death of ___________ (decedent’s name), who may have been very close to you. Please only proceed if comfortable doing so. </w:t>
      </w:r>
    </w:p>
    <w:p w14:paraId="73E6FD51" w14:textId="77777777" w:rsidR="003B07B1" w:rsidRDefault="00000000">
      <w:pPr>
        <w:spacing w:after="0" w:line="249" w:lineRule="auto"/>
        <w:ind w:left="446" w:right="558"/>
      </w:pPr>
      <w:r>
        <w:rPr>
          <w:rFonts w:ascii="Calibri" w:eastAsia="Calibri" w:hAnsi="Calibri" w:cs="Calibri"/>
          <w:sz w:val="24"/>
        </w:rPr>
        <w:t>I hope this letter finds you well.</w:t>
      </w:r>
      <w:r>
        <w:rPr>
          <w:rFonts w:ascii="Calibri" w:eastAsia="Calibri" w:hAnsi="Calibri" w:cs="Calibri"/>
          <w:i/>
          <w:sz w:val="24"/>
        </w:rPr>
        <w:t xml:space="preserve"> </w:t>
      </w:r>
      <w:r>
        <w:rPr>
          <w:rFonts w:ascii="Calibri" w:eastAsia="Calibri" w:hAnsi="Calibri" w:cs="Calibri"/>
          <w:sz w:val="24"/>
        </w:rPr>
        <w:t xml:space="preserve">My name is _______________ (staff member’s name) and I am reaching out on behalf of the San Francisco Department of Public Health. We are conducting a research study to learn more about how to prevent premature deaths. We are reaching out to you because you knew _______________ (decedent’s name). You may be aware that </w:t>
      </w:r>
    </w:p>
    <w:p w14:paraId="7F910DE6" w14:textId="77777777" w:rsidR="003B07B1" w:rsidRDefault="00000000">
      <w:pPr>
        <w:spacing w:after="283" w:line="249" w:lineRule="auto"/>
        <w:ind w:left="446" w:right="558"/>
      </w:pPr>
      <w:r>
        <w:rPr>
          <w:rFonts w:ascii="Calibri" w:eastAsia="Calibri" w:hAnsi="Calibri" w:cs="Calibri"/>
          <w:sz w:val="24"/>
        </w:rPr>
        <w:t>_______________ (decedent’s name) passed away ___ months ago, and you were identified as a person who may have been close to them. I would like to offer my deepest condolences for your loss. I understand you may be in a time of grief and this topic may be sensitive and difficult to discuss, please only proceed if comfortable.</w:t>
      </w:r>
    </w:p>
    <w:p w14:paraId="7ACF2BF5" w14:textId="77777777" w:rsidR="003B07B1" w:rsidRDefault="00000000">
      <w:pPr>
        <w:spacing w:after="283" w:line="249" w:lineRule="auto"/>
        <w:ind w:left="446" w:right="558"/>
      </w:pPr>
      <w:r>
        <w:rPr>
          <w:rFonts w:ascii="Calibri" w:eastAsia="Calibri" w:hAnsi="Calibri" w:cs="Calibri"/>
          <w:sz w:val="24"/>
        </w:rPr>
        <w:t>If you are comfortable participating, we would like to ask you to share your experience with ______________ (decedent’s name). Your story holds a great deal of value that could help inform future interventions that may prevent premature deaths. If you are eligible and interested in participating, we would offer you a safe space to have a conversation with one of our study team members, during which we would ask you details about _______________ (decedent’s name). We could talk with you either at our office, which is located at 25 Van Ness Avenue in San Francisco, or via Zoom or phone. The conversation would last approximately 1-2 hours.  In exchange for your time, a $50 stipend is provided to eligible participants for completing the interview. Please know that while we would greatly appreciate your input, your participation is entirely voluntary, and you may decline participation at any time.</w:t>
      </w:r>
    </w:p>
    <w:p w14:paraId="78D65C7F" w14:textId="77777777" w:rsidR="003B07B1" w:rsidRDefault="00000000">
      <w:pPr>
        <w:spacing w:after="0" w:line="249" w:lineRule="auto"/>
        <w:ind w:left="446" w:right="558"/>
      </w:pPr>
      <w:r>
        <w:rPr>
          <w:rFonts w:ascii="Calibri" w:eastAsia="Calibri" w:hAnsi="Calibri" w:cs="Calibri"/>
          <w:sz w:val="24"/>
        </w:rPr>
        <w:t xml:space="preserve">If you are interested, or would like more information about the study, please respond to this letter via email at _________________ or call me, at _______________ (staff member’s phone number). If you are not interested in participating but know someone else who knew </w:t>
      </w:r>
    </w:p>
    <w:p w14:paraId="52A77623" w14:textId="77777777" w:rsidR="003B07B1" w:rsidRDefault="00000000">
      <w:pPr>
        <w:spacing w:after="291" w:line="242" w:lineRule="auto"/>
        <w:ind w:left="446" w:right="551"/>
      </w:pPr>
      <w:r>
        <w:rPr>
          <w:rFonts w:ascii="Calibri" w:eastAsia="Calibri" w:hAnsi="Calibri" w:cs="Calibri"/>
          <w:sz w:val="24"/>
        </w:rPr>
        <w:t xml:space="preserve">_______________ (decedent’s name) well who might be interested, they can contact us at the email address or phone number below, or you could send us their contact information.  </w:t>
      </w:r>
    </w:p>
    <w:p w14:paraId="7D6BFC3F" w14:textId="77777777" w:rsidR="003B07B1" w:rsidRDefault="00000000">
      <w:pPr>
        <w:spacing w:after="523" w:line="249" w:lineRule="auto"/>
        <w:ind w:left="446" w:right="558"/>
      </w:pPr>
      <w:r>
        <w:rPr>
          <w:rFonts w:ascii="Calibri" w:eastAsia="Calibri" w:hAnsi="Calibri" w:cs="Calibri"/>
          <w:sz w:val="24"/>
        </w:rPr>
        <w:t xml:space="preserve">If we don’t hear from you, a member of our staff may reach out to you via phone call in the next week. If you do not want us to contact you, you can opt-out by calling us at _______________. </w:t>
      </w:r>
    </w:p>
    <w:p w14:paraId="7B796834" w14:textId="0F1F16AF" w:rsidR="003B07B1" w:rsidRDefault="00000000" w:rsidP="00640B4C">
      <w:pPr>
        <w:spacing w:after="283" w:line="249" w:lineRule="auto"/>
        <w:ind w:left="446" w:right="558"/>
      </w:pPr>
      <w:r>
        <w:rPr>
          <w:rFonts w:ascii="Calibri" w:eastAsia="Calibri" w:hAnsi="Calibri" w:cs="Calibri"/>
          <w:sz w:val="24"/>
        </w:rPr>
        <w:t xml:space="preserve">With gratitude, _______________ (staff member’s signature and contact information) </w:t>
      </w:r>
    </w:p>
    <w:p w14:paraId="7B9F8B86" w14:textId="77777777" w:rsidR="003B07B1" w:rsidRDefault="00000000">
      <w:pPr>
        <w:spacing w:after="195" w:line="259" w:lineRule="auto"/>
        <w:ind w:left="-270" w:right="-166" w:firstLine="0"/>
      </w:pPr>
      <w:r>
        <w:rPr>
          <w:rFonts w:ascii="Calibri" w:eastAsia="Calibri" w:hAnsi="Calibri" w:cs="Calibri"/>
          <w:noProof/>
        </w:rPr>
        <mc:AlternateContent>
          <mc:Choice Requires="wpg">
            <w:drawing>
              <wp:inline distT="0" distB="0" distL="0" distR="0" wp14:anchorId="0FC90FCD" wp14:editId="2F6FF56E">
                <wp:extent cx="6858000" cy="25400"/>
                <wp:effectExtent l="0" t="0" r="0" b="0"/>
                <wp:docPr id="32191" name="Group 32191"/>
                <wp:cNvGraphicFramePr/>
                <a:graphic xmlns:a="http://schemas.openxmlformats.org/drawingml/2006/main">
                  <a:graphicData uri="http://schemas.microsoft.com/office/word/2010/wordprocessingGroup">
                    <wpg:wgp>
                      <wpg:cNvGrpSpPr/>
                      <wpg:grpSpPr>
                        <a:xfrm>
                          <a:off x="0" y="0"/>
                          <a:ext cx="6858000" cy="25400"/>
                          <a:chOff x="0" y="0"/>
                          <a:chExt cx="6858000" cy="25400"/>
                        </a:xfrm>
                      </wpg:grpSpPr>
                      <wps:wsp>
                        <wps:cNvPr id="20" name="Shape 20"/>
                        <wps:cNvSpPr/>
                        <wps:spPr>
                          <a:xfrm>
                            <a:off x="0" y="0"/>
                            <a:ext cx="6858000" cy="0"/>
                          </a:xfrm>
                          <a:custGeom>
                            <a:avLst/>
                            <a:gdLst/>
                            <a:ahLst/>
                            <a:cxnLst/>
                            <a:rect l="0" t="0" r="0" b="0"/>
                            <a:pathLst>
                              <a:path w="6858000">
                                <a:moveTo>
                                  <a:pt x="0" y="0"/>
                                </a:moveTo>
                                <a:lnTo>
                                  <a:pt x="6858000" y="0"/>
                                </a:lnTo>
                              </a:path>
                            </a:pathLst>
                          </a:custGeom>
                          <a:ln w="25400" cap="flat">
                            <a:miter lim="127000"/>
                          </a:ln>
                        </wps:spPr>
                        <wps:style>
                          <a:lnRef idx="1">
                            <a:srgbClr val="143C8A"/>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32191" style="width:540pt;height:2pt;mso-position-horizontal-relative:char;mso-position-vertical-relative:line" coordsize="68580,254">
                <v:shape id="Shape 20" style="position:absolute;width:68580;height:0;left:0;top:0;" coordsize="6858000,0" path="m0,0l6858000,0">
                  <v:stroke weight="2pt" endcap="flat" joinstyle="miter" miterlimit="10" on="true" color="#143c8a"/>
                  <v:fill on="false" color="#000000" opacity="0"/>
                </v:shape>
              </v:group>
            </w:pict>
          </mc:Fallback>
        </mc:AlternateContent>
      </w:r>
    </w:p>
    <w:p w14:paraId="32B87E9A" w14:textId="77777777" w:rsidR="003B07B1" w:rsidRDefault="00000000">
      <w:pPr>
        <w:tabs>
          <w:tab w:val="center" w:pos="5174"/>
          <w:tab w:val="right" w:pos="10364"/>
        </w:tabs>
        <w:spacing w:after="0" w:line="259" w:lineRule="auto"/>
        <w:ind w:left="0" w:firstLine="0"/>
      </w:pPr>
      <w:r>
        <w:rPr>
          <w:rFonts w:ascii="Calibri" w:eastAsia="Calibri" w:hAnsi="Calibri" w:cs="Calibri"/>
        </w:rPr>
        <w:tab/>
      </w:r>
      <w:r>
        <w:rPr>
          <w:rFonts w:ascii="Bahnschrift" w:eastAsia="Bahnschrift" w:hAnsi="Bahnschrift" w:cs="Bahnschrift"/>
          <w:sz w:val="16"/>
        </w:rPr>
        <w:t xml:space="preserve">The Center on Substance Use and Health is based out of the San Francisco Department of Public Health </w:t>
      </w:r>
      <w:r>
        <w:rPr>
          <w:rFonts w:ascii="Bahnschrift" w:eastAsia="Bahnschrift" w:hAnsi="Bahnschrift" w:cs="Bahnschrift"/>
          <w:sz w:val="16"/>
        </w:rPr>
        <w:tab/>
      </w:r>
      <w:r>
        <w:rPr>
          <w:rFonts w:ascii="Bahnschrift" w:eastAsia="Bahnschrift" w:hAnsi="Bahnschrift" w:cs="Bahnschrift"/>
          <w:sz w:val="18"/>
        </w:rPr>
        <w:t>1</w:t>
      </w:r>
      <w:r>
        <w:rPr>
          <w:rFonts w:ascii="Calibri" w:eastAsia="Calibri" w:hAnsi="Calibri" w:cs="Calibri"/>
          <w:sz w:val="18"/>
        </w:rPr>
        <w:t xml:space="preserve"> </w:t>
      </w:r>
    </w:p>
    <w:p w14:paraId="20C5C449" w14:textId="77777777" w:rsidR="000163BD" w:rsidRDefault="000163BD" w:rsidP="000163BD">
      <w:pPr>
        <w:spacing w:after="3" w:line="248" w:lineRule="auto"/>
        <w:ind w:left="-5"/>
        <w:rPr>
          <w:rFonts w:ascii="Calibri" w:eastAsia="Calibri" w:hAnsi="Calibri" w:cs="Calibri"/>
          <w:b/>
          <w:bCs/>
          <w:u w:val="single"/>
        </w:rPr>
      </w:pPr>
      <w:r w:rsidRPr="001A0474">
        <w:rPr>
          <w:rFonts w:ascii="Calibri" w:eastAsia="Calibri" w:hAnsi="Calibri" w:cs="Calibri"/>
          <w:b/>
          <w:bCs/>
          <w:u w:val="single"/>
        </w:rPr>
        <w:lastRenderedPageBreak/>
        <w:t>Recruitment Phone Script</w:t>
      </w:r>
    </w:p>
    <w:p w14:paraId="5E07E5B5" w14:textId="77777777" w:rsidR="000163BD" w:rsidRPr="001A0474" w:rsidRDefault="000163BD" w:rsidP="000163BD">
      <w:pPr>
        <w:spacing w:after="3" w:line="248" w:lineRule="auto"/>
        <w:ind w:left="-5"/>
        <w:rPr>
          <w:rFonts w:ascii="Calibri" w:eastAsia="Calibri" w:hAnsi="Calibri" w:cs="Calibri"/>
          <w:b/>
          <w:bCs/>
          <w:u w:val="single"/>
        </w:rPr>
      </w:pPr>
    </w:p>
    <w:p w14:paraId="70042BA4" w14:textId="77777777" w:rsidR="000163BD" w:rsidRDefault="000163BD" w:rsidP="000163BD">
      <w:pPr>
        <w:spacing w:after="3" w:line="248" w:lineRule="auto"/>
        <w:ind w:left="-5"/>
      </w:pPr>
      <w:r>
        <w:rPr>
          <w:rFonts w:ascii="Calibri" w:eastAsia="Calibri" w:hAnsi="Calibri" w:cs="Calibri"/>
        </w:rPr>
        <w:t xml:space="preserve"> Hi ____, is this ________ [informant’s name]? Hi, ______</w:t>
      </w:r>
      <w:proofErr w:type="gramStart"/>
      <w:r>
        <w:rPr>
          <w:rFonts w:ascii="Calibri" w:eastAsia="Calibri" w:hAnsi="Calibri" w:cs="Calibri"/>
        </w:rPr>
        <w:t>_[</w:t>
      </w:r>
      <w:proofErr w:type="gramEnd"/>
      <w:r>
        <w:rPr>
          <w:rFonts w:ascii="Calibri" w:eastAsia="Calibri" w:hAnsi="Calibri" w:cs="Calibri"/>
        </w:rPr>
        <w:t xml:space="preserve">informant’s name], how are you doing? My name is ______ [recruiter’s name] and I’m calling regarding a research study at the San Francisco Department of Public Health. Do you have a few minutes to chat?  </w:t>
      </w:r>
    </w:p>
    <w:p w14:paraId="6B0B1914" w14:textId="77777777" w:rsidR="000163BD" w:rsidRDefault="000163BD" w:rsidP="000163BD">
      <w:pPr>
        <w:spacing w:after="0" w:line="259" w:lineRule="auto"/>
        <w:ind w:left="721" w:firstLine="0"/>
      </w:pPr>
      <w:r>
        <w:rPr>
          <w:rFonts w:ascii="Calibri" w:eastAsia="Calibri" w:hAnsi="Calibri" w:cs="Calibri"/>
          <w:i/>
        </w:rPr>
        <w:t xml:space="preserve"> </w:t>
      </w:r>
    </w:p>
    <w:p w14:paraId="23CE00B0" w14:textId="77777777" w:rsidR="000163BD" w:rsidRDefault="000163BD" w:rsidP="000163BD">
      <w:pPr>
        <w:spacing w:after="10" w:line="248" w:lineRule="auto"/>
        <w:ind w:left="731"/>
      </w:pPr>
      <w:r>
        <w:rPr>
          <w:rFonts w:ascii="Calibri" w:eastAsia="Calibri" w:hAnsi="Calibri" w:cs="Calibri"/>
          <w:i/>
        </w:rPr>
        <w:t xml:space="preserve">[If no:] </w:t>
      </w:r>
    </w:p>
    <w:p w14:paraId="30FD337C" w14:textId="77777777" w:rsidR="000163BD" w:rsidRDefault="000163BD" w:rsidP="000163BD">
      <w:pPr>
        <w:spacing w:after="3" w:line="248" w:lineRule="auto"/>
        <w:ind w:left="731"/>
      </w:pPr>
      <w:r>
        <w:rPr>
          <w:rFonts w:ascii="Calibri" w:eastAsia="Calibri" w:hAnsi="Calibri" w:cs="Calibri"/>
        </w:rPr>
        <w:t xml:space="preserve">Ask if there is another time that they would prefer to be contacted at/that may be better for them.  </w:t>
      </w:r>
    </w:p>
    <w:p w14:paraId="7CACE3D3" w14:textId="77777777" w:rsidR="000163BD" w:rsidRDefault="000163BD" w:rsidP="000163BD">
      <w:pPr>
        <w:spacing w:after="0" w:line="259" w:lineRule="auto"/>
        <w:ind w:left="721" w:firstLine="0"/>
      </w:pPr>
      <w:r>
        <w:rPr>
          <w:rFonts w:ascii="Calibri" w:eastAsia="Calibri" w:hAnsi="Calibri" w:cs="Calibri"/>
        </w:rPr>
        <w:t xml:space="preserve"> </w:t>
      </w:r>
    </w:p>
    <w:p w14:paraId="0FAD164F" w14:textId="77777777" w:rsidR="000163BD" w:rsidRDefault="000163BD" w:rsidP="000163BD">
      <w:pPr>
        <w:spacing w:after="10" w:line="248" w:lineRule="auto"/>
        <w:ind w:left="-5"/>
      </w:pPr>
      <w:r>
        <w:rPr>
          <w:rFonts w:ascii="Calibri" w:eastAsia="Calibri" w:hAnsi="Calibri" w:cs="Calibri"/>
          <w:i/>
        </w:rPr>
        <w:t xml:space="preserve">[If yes:]  </w:t>
      </w:r>
    </w:p>
    <w:p w14:paraId="7E3D8387" w14:textId="77777777" w:rsidR="000163BD" w:rsidRDefault="000163BD" w:rsidP="000163BD">
      <w:pPr>
        <w:spacing w:after="3" w:line="248" w:lineRule="auto"/>
        <w:ind w:left="-5"/>
      </w:pPr>
      <w:r>
        <w:rPr>
          <w:rFonts w:ascii="Calibri" w:eastAsia="Calibri" w:hAnsi="Calibri" w:cs="Calibri"/>
        </w:rPr>
        <w:t xml:space="preserve">Before we begin, I want to let you know that this study does cover sensitive topics and may bring up difficult memories for you. Specifically, we would be talking about your _______ (relationship) by the name of __________ [decedent name], who passed away in _________ [month and year of death]. </w:t>
      </w:r>
    </w:p>
    <w:p w14:paraId="18EBC00A" w14:textId="77777777" w:rsidR="000163BD" w:rsidRDefault="000163BD" w:rsidP="000163BD">
      <w:pPr>
        <w:spacing w:after="3" w:line="248" w:lineRule="auto"/>
        <w:ind w:left="-5"/>
      </w:pPr>
      <w:r>
        <w:rPr>
          <w:rFonts w:ascii="Calibri" w:eastAsia="Calibri" w:hAnsi="Calibri" w:cs="Calibri"/>
        </w:rPr>
        <w:t xml:space="preserve">Firstly, I would like to offer our condolences for your loss. I understand that you may be in a time of grief and this topic may bring up difficult memories, so I just wanted to check in – is this something that you feel comfortable discussing right now? If yes, are you in a place or can you move to a place where you have privacy to talk? </w:t>
      </w:r>
    </w:p>
    <w:p w14:paraId="27330BFD" w14:textId="77777777" w:rsidR="000163BD" w:rsidRDefault="000163BD" w:rsidP="000163BD">
      <w:pPr>
        <w:spacing w:after="0" w:line="259" w:lineRule="auto"/>
        <w:ind w:left="0" w:firstLine="0"/>
      </w:pPr>
      <w:r>
        <w:rPr>
          <w:rFonts w:ascii="Calibri" w:eastAsia="Calibri" w:hAnsi="Calibri" w:cs="Calibri"/>
        </w:rPr>
        <w:t xml:space="preserve"> </w:t>
      </w:r>
    </w:p>
    <w:p w14:paraId="6C5F9FE8" w14:textId="77777777" w:rsidR="000163BD" w:rsidRDefault="000163BD" w:rsidP="000163BD">
      <w:pPr>
        <w:spacing w:after="10" w:line="248" w:lineRule="auto"/>
        <w:ind w:left="731"/>
      </w:pPr>
      <w:r>
        <w:rPr>
          <w:rFonts w:ascii="Calibri" w:eastAsia="Calibri" w:hAnsi="Calibri" w:cs="Calibri"/>
          <w:i/>
        </w:rPr>
        <w:t xml:space="preserve">[If no:] </w:t>
      </w:r>
    </w:p>
    <w:p w14:paraId="2B866D8F" w14:textId="77777777" w:rsidR="000163BD" w:rsidRDefault="000163BD" w:rsidP="000163BD">
      <w:pPr>
        <w:spacing w:after="3" w:line="248" w:lineRule="auto"/>
        <w:ind w:left="731"/>
      </w:pPr>
      <w:r>
        <w:rPr>
          <w:rFonts w:ascii="Calibri" w:eastAsia="Calibri" w:hAnsi="Calibri" w:cs="Calibri"/>
        </w:rPr>
        <w:t xml:space="preserve">Ask if there is another time that they would prefer to be contacted at/that may be better for them. </w:t>
      </w:r>
    </w:p>
    <w:p w14:paraId="5F25DE8A" w14:textId="77777777" w:rsidR="000163BD" w:rsidRDefault="000163BD" w:rsidP="000163BD">
      <w:pPr>
        <w:spacing w:after="0" w:line="259" w:lineRule="auto"/>
        <w:ind w:left="0" w:firstLine="0"/>
      </w:pPr>
      <w:r>
        <w:rPr>
          <w:rFonts w:ascii="Calibri" w:eastAsia="Calibri" w:hAnsi="Calibri" w:cs="Calibri"/>
        </w:rPr>
        <w:t xml:space="preserve"> </w:t>
      </w:r>
    </w:p>
    <w:p w14:paraId="4AD73AEF" w14:textId="77777777" w:rsidR="000163BD" w:rsidRDefault="000163BD" w:rsidP="000163BD">
      <w:pPr>
        <w:spacing w:after="10" w:line="248" w:lineRule="auto"/>
        <w:ind w:left="-5"/>
      </w:pPr>
      <w:r>
        <w:rPr>
          <w:rFonts w:ascii="Calibri" w:eastAsia="Calibri" w:hAnsi="Calibri" w:cs="Calibri"/>
          <w:i/>
        </w:rPr>
        <w:t xml:space="preserve">[If yes:] </w:t>
      </w:r>
    </w:p>
    <w:p w14:paraId="3DFCC4C2" w14:textId="77777777" w:rsidR="000163BD" w:rsidRDefault="000163BD" w:rsidP="000163BD">
      <w:pPr>
        <w:spacing w:after="3" w:line="248" w:lineRule="auto"/>
        <w:ind w:left="-5"/>
      </w:pPr>
      <w:r>
        <w:rPr>
          <w:rFonts w:ascii="Calibri" w:eastAsia="Calibri" w:hAnsi="Calibri" w:cs="Calibri"/>
        </w:rPr>
        <w:t xml:space="preserve">Okay great; thank you so much.  We understand this can be difficult to talk about, so I really appreciate you taking the time to speak with me today. Please know that you can change your mind, we can reschedule at a time that works for you or remove you from our call list.  </w:t>
      </w:r>
    </w:p>
    <w:p w14:paraId="25150977" w14:textId="77777777" w:rsidR="000163BD" w:rsidRDefault="000163BD" w:rsidP="000163BD">
      <w:pPr>
        <w:spacing w:after="0" w:line="259" w:lineRule="auto"/>
        <w:ind w:left="0" w:firstLine="0"/>
      </w:pPr>
      <w:r>
        <w:rPr>
          <w:rFonts w:ascii="Calibri" w:eastAsia="Calibri" w:hAnsi="Calibri" w:cs="Calibri"/>
        </w:rPr>
        <w:t xml:space="preserve"> </w:t>
      </w:r>
    </w:p>
    <w:p w14:paraId="3318DC8B" w14:textId="77777777" w:rsidR="000163BD" w:rsidRDefault="000163BD" w:rsidP="000163BD">
      <w:pPr>
        <w:spacing w:after="3" w:line="248" w:lineRule="auto"/>
        <w:ind w:left="-5"/>
      </w:pPr>
      <w:r>
        <w:rPr>
          <w:rFonts w:ascii="Calibri" w:eastAsia="Calibri" w:hAnsi="Calibri" w:cs="Calibri"/>
        </w:rPr>
        <w:t xml:space="preserve">May I first share a little information about this project? </w:t>
      </w:r>
    </w:p>
    <w:p w14:paraId="5BD190D1" w14:textId="77777777" w:rsidR="000163BD" w:rsidRDefault="000163BD" w:rsidP="000163BD">
      <w:pPr>
        <w:spacing w:after="0" w:line="259" w:lineRule="auto"/>
        <w:ind w:left="0" w:firstLine="0"/>
      </w:pPr>
      <w:r>
        <w:rPr>
          <w:rFonts w:ascii="Calibri" w:eastAsia="Calibri" w:hAnsi="Calibri" w:cs="Calibri"/>
        </w:rPr>
        <w:t xml:space="preserve"> </w:t>
      </w:r>
    </w:p>
    <w:p w14:paraId="11AD9757" w14:textId="77777777" w:rsidR="000163BD" w:rsidRDefault="000163BD" w:rsidP="000163BD">
      <w:pPr>
        <w:spacing w:after="10" w:line="248" w:lineRule="auto"/>
        <w:ind w:left="-5"/>
      </w:pPr>
      <w:r>
        <w:rPr>
          <w:rFonts w:ascii="Calibri" w:eastAsia="Calibri" w:hAnsi="Calibri" w:cs="Calibri"/>
          <w:i/>
        </w:rPr>
        <w:t xml:space="preserve">[If yes:]  </w:t>
      </w:r>
    </w:p>
    <w:p w14:paraId="4B93B048" w14:textId="77777777" w:rsidR="000163BD" w:rsidRDefault="000163BD" w:rsidP="000163BD">
      <w:pPr>
        <w:spacing w:after="3" w:line="248" w:lineRule="auto"/>
        <w:ind w:left="-5"/>
      </w:pPr>
      <w:r>
        <w:rPr>
          <w:rFonts w:ascii="Calibri" w:eastAsia="Calibri" w:hAnsi="Calibri" w:cs="Calibri"/>
        </w:rPr>
        <w:t>We at San Francisco Department of Public Health are conducting this project to learn more about how we can prevent premature deaths. We are reaching out to individuals who know someone who passed away prematurely to interview them about many different aspects of their life. We have conducted over 100 interviews thus far.</w:t>
      </w:r>
      <w:r>
        <w:rPr>
          <w:rFonts w:ascii="Calibri" w:eastAsia="Calibri" w:hAnsi="Calibri" w:cs="Calibri"/>
          <w:i/>
        </w:rPr>
        <w:t xml:space="preserve"> </w:t>
      </w:r>
      <w:r>
        <w:rPr>
          <w:rFonts w:ascii="Calibri" w:eastAsia="Calibri" w:hAnsi="Calibri" w:cs="Calibri"/>
        </w:rPr>
        <w:t>By conducting these interviews, we hope to better understand what may have led to their premature passing. The information people share is valuable and may help inform ways we can possibly prevent premature deaths.</w:t>
      </w:r>
      <w:r>
        <w:rPr>
          <w:rFonts w:ascii="Calibri" w:eastAsia="Calibri" w:hAnsi="Calibri" w:cs="Calibri"/>
          <w:i/>
        </w:rPr>
        <w:t xml:space="preserve"> </w:t>
      </w:r>
    </w:p>
    <w:p w14:paraId="7BDEA586" w14:textId="77777777" w:rsidR="000163BD" w:rsidRDefault="000163BD" w:rsidP="000163BD">
      <w:pPr>
        <w:spacing w:after="0" w:line="259" w:lineRule="auto"/>
        <w:ind w:left="0" w:firstLine="0"/>
      </w:pPr>
      <w:r>
        <w:rPr>
          <w:rFonts w:ascii="Calibri" w:eastAsia="Calibri" w:hAnsi="Calibri" w:cs="Calibri"/>
        </w:rPr>
        <w:t xml:space="preserve"> </w:t>
      </w:r>
    </w:p>
    <w:p w14:paraId="2781110C" w14:textId="77777777" w:rsidR="000163BD" w:rsidRDefault="000163BD" w:rsidP="000163BD">
      <w:pPr>
        <w:spacing w:after="3" w:line="248" w:lineRule="auto"/>
        <w:ind w:left="-5"/>
      </w:pPr>
      <w:r>
        <w:rPr>
          <w:rFonts w:ascii="Calibri" w:eastAsia="Calibri" w:hAnsi="Calibri" w:cs="Calibri"/>
        </w:rPr>
        <w:t xml:space="preserve">Folks who are eligible and participate in our project complete a one-time, </w:t>
      </w:r>
      <w:proofErr w:type="gramStart"/>
      <w:r>
        <w:rPr>
          <w:rFonts w:ascii="Calibri" w:eastAsia="Calibri" w:hAnsi="Calibri" w:cs="Calibri"/>
        </w:rPr>
        <w:t>1-2 hour</w:t>
      </w:r>
      <w:proofErr w:type="gramEnd"/>
      <w:r>
        <w:rPr>
          <w:rFonts w:ascii="Calibri" w:eastAsia="Calibri" w:hAnsi="Calibri" w:cs="Calibri"/>
        </w:rPr>
        <w:t xml:space="preserve"> interview either by phone, at our office here in San Francisco, or by Zoom. A $50 stipend is provided for those eligible to participate and who complete the survey.   </w:t>
      </w:r>
    </w:p>
    <w:p w14:paraId="1D77CD82" w14:textId="77777777" w:rsidR="000163BD" w:rsidRDefault="000163BD" w:rsidP="000163BD">
      <w:pPr>
        <w:spacing w:after="0" w:line="259" w:lineRule="auto"/>
        <w:ind w:left="0" w:firstLine="0"/>
      </w:pPr>
      <w:r>
        <w:rPr>
          <w:rFonts w:ascii="Calibri" w:eastAsia="Calibri" w:hAnsi="Calibri" w:cs="Calibri"/>
        </w:rPr>
        <w:t xml:space="preserve"> </w:t>
      </w:r>
    </w:p>
    <w:p w14:paraId="1813A708" w14:textId="77777777" w:rsidR="000163BD" w:rsidRDefault="000163BD" w:rsidP="000163BD">
      <w:pPr>
        <w:spacing w:after="0" w:line="241" w:lineRule="auto"/>
        <w:ind w:left="0" w:firstLine="0"/>
      </w:pPr>
      <w:r>
        <w:rPr>
          <w:rFonts w:ascii="Calibri" w:eastAsia="Calibri" w:hAnsi="Calibri" w:cs="Calibri"/>
        </w:rPr>
        <w:t xml:space="preserve">What questions do you have about this project? Is this something you think you’d be willing to take part in?  </w:t>
      </w:r>
    </w:p>
    <w:p w14:paraId="44FB973A" w14:textId="77777777" w:rsidR="000163BD" w:rsidRDefault="000163BD" w:rsidP="000163BD">
      <w:pPr>
        <w:spacing w:after="0" w:line="259" w:lineRule="auto"/>
        <w:ind w:left="0" w:firstLine="0"/>
      </w:pPr>
      <w:r>
        <w:rPr>
          <w:rFonts w:ascii="Calibri" w:eastAsia="Calibri" w:hAnsi="Calibri" w:cs="Calibri"/>
        </w:rPr>
        <w:t xml:space="preserve"> </w:t>
      </w:r>
    </w:p>
    <w:p w14:paraId="02E56431" w14:textId="77777777" w:rsidR="000163BD" w:rsidRDefault="000163BD" w:rsidP="000163BD">
      <w:pPr>
        <w:spacing w:after="10" w:line="248" w:lineRule="auto"/>
        <w:ind w:left="731"/>
      </w:pPr>
      <w:r>
        <w:rPr>
          <w:rFonts w:ascii="Calibri" w:eastAsia="Calibri" w:hAnsi="Calibri" w:cs="Calibri"/>
          <w:i/>
        </w:rPr>
        <w:t xml:space="preserve">[If no:] </w:t>
      </w:r>
    </w:p>
    <w:p w14:paraId="3541504B" w14:textId="77777777" w:rsidR="000163BD" w:rsidRDefault="000163BD" w:rsidP="000163BD">
      <w:pPr>
        <w:spacing w:after="0" w:line="259" w:lineRule="auto"/>
        <w:ind w:left="721" w:firstLine="0"/>
      </w:pPr>
      <w:r>
        <w:rPr>
          <w:rFonts w:ascii="Calibri" w:eastAsia="Calibri" w:hAnsi="Calibri" w:cs="Calibri"/>
          <w:i/>
        </w:rPr>
        <w:t xml:space="preserve"> </w:t>
      </w:r>
    </w:p>
    <w:p w14:paraId="25B21256" w14:textId="77777777" w:rsidR="000163BD" w:rsidRDefault="000163BD" w:rsidP="000163BD">
      <w:pPr>
        <w:spacing w:after="3" w:line="248" w:lineRule="auto"/>
        <w:ind w:left="731"/>
      </w:pPr>
      <w:r>
        <w:rPr>
          <w:rFonts w:ascii="Calibri" w:eastAsia="Calibri" w:hAnsi="Calibri" w:cs="Calibri"/>
        </w:rPr>
        <w:t xml:space="preserve">Okay, thank you. Would it be okay if I try calling you again at another in a month or so to see if you feel the same or have changed your mind?  </w:t>
      </w:r>
    </w:p>
    <w:p w14:paraId="3B76237E" w14:textId="77777777" w:rsidR="000163BD" w:rsidRDefault="000163BD" w:rsidP="000163BD">
      <w:pPr>
        <w:spacing w:after="3" w:line="248" w:lineRule="auto"/>
        <w:ind w:left="731"/>
      </w:pPr>
      <w:r>
        <w:rPr>
          <w:rFonts w:ascii="Calibri" w:eastAsia="Calibri" w:hAnsi="Calibri" w:cs="Calibri"/>
        </w:rPr>
        <w:t xml:space="preserve">If no, we can remove from our call list if you like. </w:t>
      </w:r>
    </w:p>
    <w:p w14:paraId="3E3C5FBB" w14:textId="77777777" w:rsidR="000163BD" w:rsidRDefault="000163BD" w:rsidP="000163BD">
      <w:pPr>
        <w:spacing w:after="0" w:line="259" w:lineRule="auto"/>
        <w:ind w:left="0" w:firstLine="0"/>
      </w:pPr>
      <w:r>
        <w:rPr>
          <w:rFonts w:ascii="Calibri" w:eastAsia="Calibri" w:hAnsi="Calibri" w:cs="Calibri"/>
        </w:rPr>
        <w:t xml:space="preserve"> </w:t>
      </w:r>
    </w:p>
    <w:p w14:paraId="2D31634C" w14:textId="77777777" w:rsidR="000163BD" w:rsidRDefault="000163BD" w:rsidP="000163BD">
      <w:pPr>
        <w:spacing w:after="10" w:line="248" w:lineRule="auto"/>
        <w:ind w:left="731"/>
      </w:pPr>
      <w:r>
        <w:rPr>
          <w:rFonts w:ascii="Calibri" w:eastAsia="Calibri" w:hAnsi="Calibri" w:cs="Calibri"/>
          <w:i/>
        </w:rPr>
        <w:t xml:space="preserve">[If they want to be removed from the list:] </w:t>
      </w:r>
    </w:p>
    <w:p w14:paraId="5ABB36B2" w14:textId="77777777" w:rsidR="000163BD" w:rsidRDefault="000163BD" w:rsidP="000163BD">
      <w:pPr>
        <w:spacing w:after="0" w:line="259" w:lineRule="auto"/>
        <w:ind w:left="721" w:firstLine="0"/>
      </w:pPr>
      <w:r>
        <w:rPr>
          <w:rFonts w:ascii="Calibri" w:eastAsia="Calibri" w:hAnsi="Calibri" w:cs="Calibri"/>
          <w:i/>
        </w:rPr>
        <w:t xml:space="preserve"> </w:t>
      </w:r>
    </w:p>
    <w:p w14:paraId="5B2E2D91" w14:textId="77777777" w:rsidR="000163BD" w:rsidRDefault="000163BD" w:rsidP="000163BD">
      <w:pPr>
        <w:spacing w:after="3" w:line="248" w:lineRule="auto"/>
        <w:ind w:left="731"/>
      </w:pPr>
      <w:r>
        <w:rPr>
          <w:rFonts w:ascii="Calibri" w:eastAsia="Calibri" w:hAnsi="Calibri" w:cs="Calibri"/>
        </w:rPr>
        <w:t xml:space="preserve">Okay, thank you for your time. We will take you off our call list. Is there anyone else that you would suggest I contact regarding this study who knew [decedent’s name]? </w:t>
      </w:r>
    </w:p>
    <w:p w14:paraId="15970AE4" w14:textId="77777777" w:rsidR="000163BD" w:rsidRDefault="000163BD" w:rsidP="000163BD">
      <w:pPr>
        <w:spacing w:after="0" w:line="259" w:lineRule="auto"/>
        <w:ind w:left="721" w:firstLine="0"/>
      </w:pPr>
      <w:r>
        <w:rPr>
          <w:rFonts w:ascii="Calibri" w:eastAsia="Calibri" w:hAnsi="Calibri" w:cs="Calibri"/>
        </w:rPr>
        <w:lastRenderedPageBreak/>
        <w:t xml:space="preserve"> </w:t>
      </w:r>
    </w:p>
    <w:p w14:paraId="5E897FED" w14:textId="77777777" w:rsidR="000163BD" w:rsidRDefault="000163BD" w:rsidP="000163BD">
      <w:pPr>
        <w:spacing w:after="3" w:line="248" w:lineRule="auto"/>
        <w:ind w:left="731"/>
      </w:pPr>
      <w:r>
        <w:rPr>
          <w:rFonts w:ascii="Calibri" w:eastAsia="Calibri" w:hAnsi="Calibri" w:cs="Calibri"/>
        </w:rPr>
        <w:t xml:space="preserve">If you change your mind about participating and would like to know more about the study or think of anyone else who may want to hear about the study, please feel free to call me anytime at this number. </w:t>
      </w:r>
    </w:p>
    <w:p w14:paraId="5BFDA2A7" w14:textId="77777777" w:rsidR="000163BD" w:rsidRDefault="000163BD" w:rsidP="000163BD">
      <w:pPr>
        <w:spacing w:after="0" w:line="259" w:lineRule="auto"/>
        <w:ind w:left="721" w:firstLine="0"/>
      </w:pPr>
      <w:r>
        <w:rPr>
          <w:rFonts w:ascii="Calibri" w:eastAsia="Calibri" w:hAnsi="Calibri" w:cs="Calibri"/>
        </w:rPr>
        <w:t xml:space="preserve"> </w:t>
      </w:r>
    </w:p>
    <w:p w14:paraId="2C55CEAA" w14:textId="77777777" w:rsidR="000163BD" w:rsidRDefault="000163BD" w:rsidP="000163BD">
      <w:pPr>
        <w:spacing w:after="10" w:line="248" w:lineRule="auto"/>
        <w:ind w:left="-5"/>
      </w:pPr>
      <w:r>
        <w:rPr>
          <w:rFonts w:ascii="Calibri" w:eastAsia="Calibri" w:hAnsi="Calibri" w:cs="Calibri"/>
          <w:i/>
        </w:rPr>
        <w:t xml:space="preserve">[If yes:] </w:t>
      </w:r>
    </w:p>
    <w:p w14:paraId="72E61C1B" w14:textId="77777777" w:rsidR="000163BD" w:rsidRDefault="000163BD" w:rsidP="000163BD">
      <w:pPr>
        <w:spacing w:after="10" w:line="248" w:lineRule="auto"/>
        <w:ind w:left="-5"/>
      </w:pPr>
      <w:r>
        <w:rPr>
          <w:rFonts w:ascii="Calibri" w:eastAsia="Calibri" w:hAnsi="Calibri" w:cs="Calibri"/>
          <w:i/>
        </w:rPr>
        <w:t xml:space="preserve">If willing to participate: Thank you for being willing to participate. The first step is for me to ask a few questions to see if you are eligible to participate. </w:t>
      </w:r>
      <w:r>
        <w:rPr>
          <w:rFonts w:ascii="Calibri" w:eastAsia="Calibri" w:hAnsi="Calibri" w:cs="Calibri"/>
          <w:b/>
          <w:i/>
        </w:rPr>
        <w:t xml:space="preserve">Go through eligibility questions. </w:t>
      </w:r>
      <w:r>
        <w:rPr>
          <w:rFonts w:ascii="Calibri" w:eastAsia="Calibri" w:hAnsi="Calibri" w:cs="Calibri"/>
          <w:i/>
        </w:rPr>
        <w:t xml:space="preserve"> </w:t>
      </w:r>
    </w:p>
    <w:p w14:paraId="00D13B89" w14:textId="77777777" w:rsidR="000163BD" w:rsidRDefault="000163BD" w:rsidP="000163BD">
      <w:pPr>
        <w:spacing w:after="0" w:line="259" w:lineRule="auto"/>
        <w:ind w:left="0" w:firstLine="0"/>
      </w:pPr>
      <w:r>
        <w:rPr>
          <w:rFonts w:ascii="Calibri" w:eastAsia="Calibri" w:hAnsi="Calibri" w:cs="Calibri"/>
        </w:rPr>
        <w:t xml:space="preserve"> </w:t>
      </w:r>
    </w:p>
    <w:p w14:paraId="75E5B6AE" w14:textId="77777777" w:rsidR="000163BD" w:rsidRDefault="000163BD" w:rsidP="000163BD">
      <w:pPr>
        <w:spacing w:after="10" w:line="248" w:lineRule="auto"/>
        <w:ind w:left="731"/>
      </w:pPr>
      <w:r>
        <w:rPr>
          <w:rFonts w:ascii="Calibri" w:eastAsia="Calibri" w:hAnsi="Calibri" w:cs="Calibri"/>
          <w:i/>
        </w:rPr>
        <w:t xml:space="preserve">[If ineligible:]  </w:t>
      </w:r>
    </w:p>
    <w:p w14:paraId="089E2F18" w14:textId="77777777" w:rsidR="000163BD" w:rsidRDefault="000163BD" w:rsidP="000163BD">
      <w:pPr>
        <w:spacing w:after="3" w:line="248" w:lineRule="auto"/>
        <w:ind w:left="-15" w:firstLine="721"/>
      </w:pPr>
      <w:r>
        <w:rPr>
          <w:rFonts w:ascii="Calibri" w:eastAsia="Calibri" w:hAnsi="Calibri" w:cs="Calibri"/>
        </w:rPr>
        <w:t xml:space="preserve">Unfortunately, it looks like based on your responses you are not eligible to participate in this </w:t>
      </w:r>
      <w:r>
        <w:rPr>
          <w:rFonts w:ascii="Calibri" w:eastAsia="Calibri" w:hAnsi="Calibri" w:cs="Calibri"/>
        </w:rPr>
        <w:tab/>
      </w:r>
      <w:r>
        <w:rPr>
          <w:rFonts w:ascii="Calibri" w:eastAsia="Calibri" w:hAnsi="Calibri" w:cs="Calibri"/>
        </w:rPr>
        <w:tab/>
        <w:t xml:space="preserve">study, but I thank you for taking the time to speak with me. Is there anyone else that you would </w:t>
      </w:r>
      <w:r>
        <w:rPr>
          <w:rFonts w:ascii="Calibri" w:eastAsia="Calibri" w:hAnsi="Calibri" w:cs="Calibri"/>
        </w:rPr>
        <w:tab/>
      </w:r>
      <w:r>
        <w:rPr>
          <w:rFonts w:ascii="Calibri" w:eastAsia="Calibri" w:hAnsi="Calibri" w:cs="Calibri"/>
        </w:rPr>
        <w:tab/>
        <w:t xml:space="preserve">suggest I contact regarding this study who knew [decedent’s name]? </w:t>
      </w:r>
    </w:p>
    <w:p w14:paraId="378170BB" w14:textId="77777777" w:rsidR="000163BD" w:rsidRDefault="000163BD" w:rsidP="000163BD">
      <w:pPr>
        <w:spacing w:after="0" w:line="259" w:lineRule="auto"/>
        <w:ind w:left="721" w:firstLine="0"/>
      </w:pPr>
      <w:r>
        <w:rPr>
          <w:rFonts w:ascii="Calibri" w:eastAsia="Calibri" w:hAnsi="Calibri" w:cs="Calibri"/>
        </w:rPr>
        <w:t xml:space="preserve"> </w:t>
      </w:r>
    </w:p>
    <w:p w14:paraId="7BCE7492" w14:textId="77777777" w:rsidR="000163BD" w:rsidRDefault="000163BD" w:rsidP="000163BD">
      <w:pPr>
        <w:spacing w:after="10" w:line="248" w:lineRule="auto"/>
        <w:ind w:left="-5"/>
      </w:pPr>
      <w:r>
        <w:rPr>
          <w:rFonts w:ascii="Calibri" w:eastAsia="Calibri" w:hAnsi="Calibri" w:cs="Calibri"/>
          <w:i/>
        </w:rPr>
        <w:t xml:space="preserve">[If eligible:] </w:t>
      </w:r>
    </w:p>
    <w:p w14:paraId="3A5AFF8C" w14:textId="77777777" w:rsidR="000163BD" w:rsidRDefault="000163BD" w:rsidP="000163BD">
      <w:pPr>
        <w:spacing w:after="3" w:line="248" w:lineRule="auto"/>
        <w:ind w:left="-5"/>
      </w:pPr>
      <w:r>
        <w:rPr>
          <w:rFonts w:ascii="Calibri" w:eastAsia="Calibri" w:hAnsi="Calibri" w:cs="Calibri"/>
        </w:rPr>
        <w:t xml:space="preserve">Thank you very much for answering those questions. You are eligible to </w:t>
      </w:r>
      <w:proofErr w:type="spellStart"/>
      <w:proofErr w:type="gramStart"/>
      <w:r>
        <w:rPr>
          <w:rFonts w:ascii="Calibri" w:eastAsia="Calibri" w:hAnsi="Calibri" w:cs="Calibri"/>
        </w:rPr>
        <w:t>participate.May</w:t>
      </w:r>
      <w:proofErr w:type="spellEnd"/>
      <w:proofErr w:type="gramEnd"/>
      <w:r>
        <w:rPr>
          <w:rFonts w:ascii="Calibri" w:eastAsia="Calibri" w:hAnsi="Calibri" w:cs="Calibri"/>
        </w:rPr>
        <w:t xml:space="preserve"> I share a bit more about the specifics of the study?  </w:t>
      </w:r>
    </w:p>
    <w:p w14:paraId="500A7719" w14:textId="77777777" w:rsidR="000163BD" w:rsidRDefault="000163BD" w:rsidP="000163BD">
      <w:pPr>
        <w:spacing w:after="0" w:line="259" w:lineRule="auto"/>
        <w:ind w:left="0" w:firstLine="0"/>
      </w:pPr>
      <w:r>
        <w:rPr>
          <w:rFonts w:ascii="Calibri" w:eastAsia="Calibri" w:hAnsi="Calibri" w:cs="Calibri"/>
        </w:rPr>
        <w:t xml:space="preserve"> </w:t>
      </w:r>
    </w:p>
    <w:p w14:paraId="3C87E0BC" w14:textId="77777777" w:rsidR="000163BD" w:rsidRDefault="000163BD" w:rsidP="000163BD">
      <w:pPr>
        <w:spacing w:after="3" w:line="248" w:lineRule="auto"/>
        <w:ind w:left="-5"/>
      </w:pPr>
      <w:r>
        <w:rPr>
          <w:rFonts w:ascii="Calibri" w:eastAsia="Calibri" w:hAnsi="Calibri" w:cs="Calibri"/>
        </w:rPr>
        <w:t xml:space="preserve">The objective of the study is to learn more about premature deaths, specifically related to the use of stimulants, such as methamphetamine and cocaine. Unfortunately, at this point, not much is known about why stimulant-related deaths happen. By interviewing people like you, who knew someone whose death was determined to be related to stimulant use, we hope to develop an intervention to help prevent future stimulant-related deaths.  </w:t>
      </w:r>
    </w:p>
    <w:p w14:paraId="43C5604B" w14:textId="77777777" w:rsidR="000163BD" w:rsidRDefault="000163BD" w:rsidP="000163BD">
      <w:pPr>
        <w:spacing w:after="0" w:line="259" w:lineRule="auto"/>
        <w:ind w:left="0" w:firstLine="0"/>
      </w:pPr>
      <w:r>
        <w:rPr>
          <w:rFonts w:ascii="Calibri" w:eastAsia="Calibri" w:hAnsi="Calibri" w:cs="Calibri"/>
        </w:rPr>
        <w:t xml:space="preserve"> </w:t>
      </w:r>
    </w:p>
    <w:p w14:paraId="060BE87A" w14:textId="77777777" w:rsidR="000163BD" w:rsidRDefault="000163BD" w:rsidP="000163BD">
      <w:pPr>
        <w:spacing w:after="3" w:line="248" w:lineRule="auto"/>
        <w:ind w:left="-5"/>
      </w:pPr>
      <w:r>
        <w:rPr>
          <w:rFonts w:ascii="Calibri" w:eastAsia="Calibri" w:hAnsi="Calibri" w:cs="Calibri"/>
        </w:rPr>
        <w:t xml:space="preserve">Do you have any questions about what I just shared? </w:t>
      </w:r>
    </w:p>
    <w:p w14:paraId="11E251E3" w14:textId="77777777" w:rsidR="000163BD" w:rsidRDefault="000163BD" w:rsidP="000163BD">
      <w:pPr>
        <w:spacing w:after="0" w:line="259" w:lineRule="auto"/>
        <w:ind w:left="0" w:firstLine="0"/>
      </w:pPr>
      <w:r>
        <w:rPr>
          <w:rFonts w:ascii="Calibri" w:eastAsia="Calibri" w:hAnsi="Calibri" w:cs="Calibri"/>
          <w:i/>
        </w:rPr>
        <w:t xml:space="preserve"> </w:t>
      </w:r>
    </w:p>
    <w:p w14:paraId="326C2278" w14:textId="77777777" w:rsidR="000163BD" w:rsidRDefault="000163BD" w:rsidP="000163BD">
      <w:pPr>
        <w:spacing w:after="10" w:line="248" w:lineRule="auto"/>
        <w:ind w:left="-5"/>
      </w:pPr>
      <w:r>
        <w:rPr>
          <w:rFonts w:ascii="Calibri" w:eastAsia="Calibri" w:hAnsi="Calibri" w:cs="Calibri"/>
          <w:i/>
        </w:rPr>
        <w:t>During the survey we will go over topics within [decedent name]’s life such as their childhood and life experiences, medical information, personality, substance use history, suicidality, social networks, neighborhood and living conditions.</w:t>
      </w:r>
      <w:r>
        <w:rPr>
          <w:rFonts w:ascii="Calibri" w:eastAsia="Calibri" w:hAnsi="Calibri" w:cs="Calibri"/>
        </w:rPr>
        <w:t xml:space="preserve"> You may not have answers to all our questions and that is understandable. What you do share will be very helpful to us for creating future projects. </w:t>
      </w:r>
      <w:r>
        <w:rPr>
          <w:rFonts w:ascii="Calibri" w:eastAsia="Calibri" w:hAnsi="Calibri" w:cs="Calibri"/>
          <w:i/>
        </w:rPr>
        <w:t xml:space="preserve"> </w:t>
      </w:r>
    </w:p>
    <w:p w14:paraId="7973277D" w14:textId="77777777" w:rsidR="000163BD" w:rsidRDefault="000163BD" w:rsidP="000163BD">
      <w:pPr>
        <w:spacing w:after="0" w:line="259" w:lineRule="auto"/>
        <w:ind w:left="0" w:firstLine="0"/>
      </w:pPr>
      <w:r>
        <w:rPr>
          <w:rFonts w:ascii="Calibri" w:eastAsia="Calibri" w:hAnsi="Calibri" w:cs="Calibri"/>
        </w:rPr>
        <w:t xml:space="preserve"> </w:t>
      </w:r>
    </w:p>
    <w:p w14:paraId="51BED4B4" w14:textId="77777777" w:rsidR="000163BD" w:rsidRDefault="000163BD" w:rsidP="000163BD">
      <w:pPr>
        <w:spacing w:after="3" w:line="248" w:lineRule="auto"/>
        <w:ind w:left="-5"/>
      </w:pPr>
      <w:r>
        <w:rPr>
          <w:rFonts w:ascii="Calibri" w:eastAsia="Calibri" w:hAnsi="Calibri" w:cs="Calibri"/>
        </w:rPr>
        <w:t xml:space="preserve">Are you comfortable in scheduling a day and time for this survey? </w:t>
      </w:r>
    </w:p>
    <w:p w14:paraId="20F2E59E" w14:textId="77777777" w:rsidR="000163BD" w:rsidRDefault="000163BD" w:rsidP="000163BD">
      <w:pPr>
        <w:spacing w:after="0" w:line="259" w:lineRule="auto"/>
        <w:ind w:left="0" w:firstLine="0"/>
      </w:pPr>
      <w:r>
        <w:rPr>
          <w:rFonts w:ascii="Calibri" w:eastAsia="Calibri" w:hAnsi="Calibri" w:cs="Calibri"/>
        </w:rPr>
        <w:t xml:space="preserve"> </w:t>
      </w:r>
    </w:p>
    <w:p w14:paraId="215FAB47" w14:textId="77777777" w:rsidR="000163BD" w:rsidRDefault="000163BD" w:rsidP="000163BD">
      <w:pPr>
        <w:spacing w:after="10" w:line="248" w:lineRule="auto"/>
        <w:ind w:left="731"/>
      </w:pPr>
      <w:r>
        <w:rPr>
          <w:rFonts w:ascii="Calibri" w:eastAsia="Calibri" w:hAnsi="Calibri" w:cs="Calibri"/>
          <w:i/>
        </w:rPr>
        <w:t xml:space="preserve">[If no:]  </w:t>
      </w:r>
    </w:p>
    <w:p w14:paraId="6E3A8434" w14:textId="77777777" w:rsidR="000163BD" w:rsidRDefault="000163BD" w:rsidP="000163BD">
      <w:pPr>
        <w:spacing w:after="3" w:line="248" w:lineRule="auto"/>
        <w:ind w:left="731"/>
      </w:pPr>
      <w:r>
        <w:rPr>
          <w:rFonts w:ascii="Calibri" w:eastAsia="Calibri" w:hAnsi="Calibri" w:cs="Calibri"/>
        </w:rPr>
        <w:t xml:space="preserve">Okay, thank you for your time. We will take you off our call list. Is there anyone else that you would suggest I contact regarding this study who knew [decedent’s name]?  </w:t>
      </w:r>
    </w:p>
    <w:p w14:paraId="55EEAEAF" w14:textId="77777777" w:rsidR="000163BD" w:rsidRDefault="000163BD" w:rsidP="000163BD">
      <w:pPr>
        <w:spacing w:after="0" w:line="259" w:lineRule="auto"/>
        <w:ind w:left="721" w:firstLine="0"/>
      </w:pPr>
      <w:r>
        <w:rPr>
          <w:rFonts w:ascii="Calibri" w:eastAsia="Calibri" w:hAnsi="Calibri" w:cs="Calibri"/>
        </w:rPr>
        <w:t xml:space="preserve"> </w:t>
      </w:r>
    </w:p>
    <w:p w14:paraId="40B049B7" w14:textId="77777777" w:rsidR="000163BD" w:rsidRDefault="000163BD" w:rsidP="000163BD">
      <w:pPr>
        <w:spacing w:after="3" w:line="248" w:lineRule="auto"/>
        <w:ind w:left="731"/>
      </w:pPr>
      <w:r>
        <w:rPr>
          <w:rFonts w:ascii="Calibri" w:eastAsia="Calibri" w:hAnsi="Calibri" w:cs="Calibri"/>
        </w:rPr>
        <w:t xml:space="preserve">If you change your mind about participating and would like to know more about the study or think of anyone else who may want to hear about the study, please feel free to call me anytime at this number. </w:t>
      </w:r>
    </w:p>
    <w:p w14:paraId="4608B8AA" w14:textId="77777777" w:rsidR="000163BD" w:rsidRDefault="000163BD" w:rsidP="000163BD">
      <w:pPr>
        <w:spacing w:after="0" w:line="259" w:lineRule="auto"/>
        <w:ind w:left="0" w:firstLine="0"/>
      </w:pPr>
      <w:r>
        <w:rPr>
          <w:rFonts w:ascii="Calibri" w:eastAsia="Calibri" w:hAnsi="Calibri" w:cs="Calibri"/>
        </w:rPr>
        <w:t xml:space="preserve"> </w:t>
      </w:r>
    </w:p>
    <w:p w14:paraId="57A11AA9" w14:textId="77777777" w:rsidR="000163BD" w:rsidRDefault="000163BD" w:rsidP="000163BD">
      <w:pPr>
        <w:spacing w:after="10" w:line="248" w:lineRule="auto"/>
        <w:ind w:left="-5"/>
      </w:pPr>
      <w:r>
        <w:rPr>
          <w:rFonts w:ascii="Calibri" w:eastAsia="Calibri" w:hAnsi="Calibri" w:cs="Calibri"/>
          <w:i/>
        </w:rPr>
        <w:t xml:space="preserve">[If yes:] </w:t>
      </w:r>
    </w:p>
    <w:p w14:paraId="5A88BB7B" w14:textId="77777777" w:rsidR="000163BD" w:rsidRDefault="000163BD" w:rsidP="000163BD">
      <w:pPr>
        <w:spacing w:after="3" w:line="248" w:lineRule="auto"/>
        <w:ind w:left="-5"/>
      </w:pPr>
      <w:r>
        <w:rPr>
          <w:rFonts w:ascii="Calibri" w:eastAsia="Calibri" w:hAnsi="Calibri" w:cs="Calibri"/>
        </w:rPr>
        <w:t xml:space="preserve">Great! Thank you so much.  </w:t>
      </w:r>
    </w:p>
    <w:p w14:paraId="4A8D41B6" w14:textId="77777777" w:rsidR="000163BD" w:rsidRDefault="000163BD" w:rsidP="000163BD">
      <w:pPr>
        <w:spacing w:after="0" w:line="259" w:lineRule="auto"/>
        <w:ind w:left="0" w:firstLine="0"/>
      </w:pPr>
      <w:r>
        <w:rPr>
          <w:rFonts w:ascii="Calibri" w:eastAsia="Calibri" w:hAnsi="Calibri" w:cs="Calibri"/>
          <w:b/>
          <w:i/>
        </w:rPr>
        <w:t xml:space="preserve"> </w:t>
      </w:r>
    </w:p>
    <w:p w14:paraId="281ECFC4" w14:textId="77777777" w:rsidR="000163BD" w:rsidRDefault="000163BD" w:rsidP="000163BD">
      <w:pPr>
        <w:spacing w:after="0" w:line="241" w:lineRule="auto"/>
        <w:ind w:left="0" w:firstLine="0"/>
      </w:pPr>
      <w:r>
        <w:rPr>
          <w:rFonts w:ascii="Calibri" w:eastAsia="Calibri" w:hAnsi="Calibri" w:cs="Calibri"/>
          <w:b/>
          <w:i/>
        </w:rPr>
        <w:t xml:space="preserve">Schedule interview, and if the interview is by phone or </w:t>
      </w:r>
      <w:proofErr w:type="gramStart"/>
      <w:r>
        <w:rPr>
          <w:rFonts w:ascii="Calibri" w:eastAsia="Calibri" w:hAnsi="Calibri" w:cs="Calibri"/>
          <w:b/>
          <w:i/>
        </w:rPr>
        <w:t>Zoom</w:t>
      </w:r>
      <w:proofErr w:type="gramEnd"/>
      <w:r>
        <w:rPr>
          <w:rFonts w:ascii="Calibri" w:eastAsia="Calibri" w:hAnsi="Calibri" w:cs="Calibri"/>
          <w:b/>
          <w:i/>
        </w:rPr>
        <w:t xml:space="preserve">, send out info sheet and response scales by email or mail. </w:t>
      </w:r>
    </w:p>
    <w:p w14:paraId="2C196882" w14:textId="77777777" w:rsidR="000163BD" w:rsidRDefault="000163BD">
      <w:pPr>
        <w:spacing w:after="160" w:line="278" w:lineRule="auto"/>
        <w:ind w:left="0" w:firstLine="0"/>
        <w:rPr>
          <w:b/>
        </w:rPr>
      </w:pPr>
      <w:r>
        <w:br w:type="page"/>
      </w:r>
    </w:p>
    <w:p w14:paraId="6ADDBB93" w14:textId="49967528" w:rsidR="003B07B1" w:rsidRDefault="00000000">
      <w:pPr>
        <w:pStyle w:val="Heading1"/>
        <w:ind w:left="85"/>
      </w:pPr>
      <w:r>
        <w:lastRenderedPageBreak/>
        <w:t xml:space="preserve">Stimulant Overdose/LASSO Study Informant Survey/Guide v1.5, March 15, 2023 </w:t>
      </w:r>
    </w:p>
    <w:p w14:paraId="5771EA3E" w14:textId="77777777" w:rsidR="003B07B1" w:rsidRDefault="00000000">
      <w:pPr>
        <w:spacing w:after="160" w:line="259" w:lineRule="auto"/>
        <w:ind w:left="90" w:firstLine="0"/>
      </w:pPr>
      <w:r>
        <w:rPr>
          <w:b/>
        </w:rPr>
        <w:t xml:space="preserve"> </w:t>
      </w:r>
    </w:p>
    <w:p w14:paraId="48341F78" w14:textId="77777777" w:rsidR="003B07B1" w:rsidRDefault="00000000">
      <w:pPr>
        <w:spacing w:after="169" w:line="250" w:lineRule="auto"/>
        <w:ind w:left="100" w:right="188"/>
      </w:pPr>
      <w:r>
        <w:rPr>
          <w:b/>
          <w:i/>
        </w:rPr>
        <w:t>Instructions to interviewer:</w:t>
      </w:r>
      <w:r>
        <w:rPr>
          <w:i/>
        </w:rPr>
        <w:t xml:space="preserve"> Throughout this survey and interview guide, there are places where you may choose to modify the questions to be responsive to the informant. For example, there will be places throughout the survey where you will see “they / [insert decedent’s name]” or “their / [insert decedent’s name]” and based on the flow of the conversation, understandability of the questions, and the comfortability of the participant, you should choose to use “they” or “their” (or other appropriate pronoun) or the decedent’s first name.</w:t>
      </w:r>
      <w:r>
        <w:rPr>
          <w:b/>
        </w:rPr>
        <w:t xml:space="preserve"> </w:t>
      </w:r>
    </w:p>
    <w:p w14:paraId="12A81B5C" w14:textId="77777777" w:rsidR="003B07B1" w:rsidRDefault="00000000">
      <w:pPr>
        <w:spacing w:after="0" w:line="250" w:lineRule="auto"/>
        <w:ind w:left="75" w:right="178" w:firstLine="0"/>
        <w:jc w:val="both"/>
      </w:pPr>
      <w:r>
        <w:rPr>
          <w:i/>
        </w:rPr>
        <w:t xml:space="preserve">The open-ended questions are a guide for the interviewer. Depending on the conversation and other survey responses, the interviewer may skip a question, ask questions in a different order, or ask a question that is responsive to the conversation that may not be included in this guide. At all times the interviewer will be responsive to what the participant shares and any questions that may arise. The prompts are included to help the interviewer narrow a question or ask it in a different way to help understandability or elicit responses.   </w:t>
      </w:r>
    </w:p>
    <w:p w14:paraId="562E46F4" w14:textId="77777777" w:rsidR="003B07B1" w:rsidRDefault="00000000">
      <w:pPr>
        <w:spacing w:after="0" w:line="259" w:lineRule="auto"/>
        <w:ind w:left="90" w:firstLine="0"/>
      </w:pPr>
      <w:r>
        <w:rPr>
          <w:i/>
        </w:rPr>
        <w:t xml:space="preserve"> </w:t>
      </w:r>
    </w:p>
    <w:p w14:paraId="4864D0C3" w14:textId="77777777" w:rsidR="003B07B1" w:rsidRDefault="00000000">
      <w:pPr>
        <w:spacing w:after="367" w:line="250" w:lineRule="auto"/>
        <w:ind w:left="100" w:right="188"/>
      </w:pPr>
      <w:r>
        <w:rPr>
          <w:b/>
          <w:i/>
        </w:rPr>
        <w:t xml:space="preserve">Programming note: </w:t>
      </w:r>
      <w:r>
        <w:rPr>
          <w:i/>
        </w:rPr>
        <w:t xml:space="preserve">All questions in “informant demographics” will be programmed with a “decline to answer” option. All other questions in the survey will have a “don’t know,” “decline to answer,” and “not asked” option. </w:t>
      </w:r>
    </w:p>
    <w:p w14:paraId="5EA9A5AD"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236" w:right="0"/>
      </w:pPr>
      <w:r>
        <w:t xml:space="preserve">Introduction </w:t>
      </w:r>
    </w:p>
    <w:p w14:paraId="2D45B9B6" w14:textId="77777777" w:rsidR="003B07B1" w:rsidRDefault="00000000">
      <w:pPr>
        <w:spacing w:after="0" w:line="259" w:lineRule="auto"/>
        <w:ind w:left="90" w:firstLine="0"/>
      </w:pPr>
      <w:r>
        <w:rPr>
          <w:i/>
        </w:rPr>
        <w:t xml:space="preserve"> </w:t>
      </w:r>
    </w:p>
    <w:p w14:paraId="66F2491E" w14:textId="77777777" w:rsidR="003B07B1" w:rsidRDefault="00000000">
      <w:pPr>
        <w:spacing w:after="168" w:line="250" w:lineRule="auto"/>
        <w:ind w:left="100" w:right="188"/>
      </w:pPr>
      <w:r>
        <w:rPr>
          <w:b/>
          <w:i/>
        </w:rPr>
        <w:t xml:space="preserve">Read aloud to the participant: </w:t>
      </w:r>
      <w:r>
        <w:rPr>
          <w:i/>
        </w:rPr>
        <w:t xml:space="preserve">Thank you again for participating in this interview today. I appreciate you having this discussion with me, which at times might be difficult. </w:t>
      </w:r>
    </w:p>
    <w:p w14:paraId="77EBE11B" w14:textId="77777777" w:rsidR="003B07B1" w:rsidRDefault="00000000">
      <w:pPr>
        <w:spacing w:after="169" w:line="250" w:lineRule="auto"/>
        <w:ind w:left="100" w:right="188"/>
      </w:pPr>
      <w:r>
        <w:rPr>
          <w:i/>
        </w:rPr>
        <w:t xml:space="preserve">As we discussed, the interview will last approximately 1-2 hours. We will take a 10-minute break in the middle of the interview, and if you need additional breaks, please just let me know and we can take them whenever you'd like to. </w:t>
      </w:r>
    </w:p>
    <w:p w14:paraId="2F27C784" w14:textId="77777777" w:rsidR="003B07B1" w:rsidRDefault="00000000">
      <w:pPr>
        <w:spacing w:after="169" w:line="250" w:lineRule="auto"/>
        <w:ind w:left="100" w:right="188"/>
      </w:pPr>
      <w:r>
        <w:rPr>
          <w:i/>
        </w:rPr>
        <w:t xml:space="preserve">I will ask some questions that have a specific response, such as a "yes" or "no" response, and other questions that are more open-ended. Some questions may feel repetitive. We don't expect you to know the answer to every question, and if you need any clarification about what is being asked - let me know and I can rephrase the question. If you have other questions that come up, including about how the coroner recorded [insert decedent's name]'s cause of death, I can answer them at the end of the interview. Please let me know if you need to take a break, want to skip a question, or stop the interview at any time. </w:t>
      </w:r>
    </w:p>
    <w:p w14:paraId="241DCC6D" w14:textId="77777777" w:rsidR="003B07B1" w:rsidRDefault="00000000">
      <w:pPr>
        <w:spacing w:after="1" w:line="259" w:lineRule="auto"/>
        <w:ind w:left="810" w:firstLine="0"/>
      </w:pPr>
      <w:r>
        <w:rPr>
          <w:b/>
        </w:rPr>
        <w:t xml:space="preserve"> </w:t>
      </w:r>
    </w:p>
    <w:p w14:paraId="2638314A" w14:textId="77777777" w:rsidR="003B07B1" w:rsidRDefault="00000000">
      <w:pPr>
        <w:numPr>
          <w:ilvl w:val="0"/>
          <w:numId w:val="1"/>
        </w:numPr>
        <w:ind w:right="182" w:hanging="360"/>
      </w:pPr>
      <w:r>
        <w:t xml:space="preserve">Decedent’s OCME ID Number: </w:t>
      </w:r>
    </w:p>
    <w:p w14:paraId="54C7A67E" w14:textId="77777777" w:rsidR="003B07B1" w:rsidRDefault="00000000">
      <w:pPr>
        <w:spacing w:after="1" w:line="259" w:lineRule="auto"/>
        <w:ind w:left="810" w:firstLine="0"/>
      </w:pPr>
      <w:r>
        <w:rPr>
          <w:b/>
        </w:rPr>
        <w:t xml:space="preserve"> </w:t>
      </w:r>
    </w:p>
    <w:p w14:paraId="0A4B1BF9" w14:textId="77777777" w:rsidR="003B07B1" w:rsidRDefault="00000000">
      <w:pPr>
        <w:numPr>
          <w:ilvl w:val="0"/>
          <w:numId w:val="1"/>
        </w:numPr>
        <w:ind w:right="182" w:hanging="360"/>
      </w:pPr>
      <w:r>
        <w:t xml:space="preserve">Date of interview:  </w:t>
      </w:r>
    </w:p>
    <w:p w14:paraId="7E7CDE05" w14:textId="77777777" w:rsidR="003B07B1" w:rsidRDefault="00000000">
      <w:pPr>
        <w:spacing w:after="1" w:line="259" w:lineRule="auto"/>
        <w:ind w:left="810" w:firstLine="0"/>
      </w:pPr>
      <w:r>
        <w:t xml:space="preserve"> </w:t>
      </w:r>
    </w:p>
    <w:p w14:paraId="175E595C" w14:textId="77777777" w:rsidR="003B07B1" w:rsidRDefault="00000000">
      <w:pPr>
        <w:numPr>
          <w:ilvl w:val="0"/>
          <w:numId w:val="1"/>
        </w:numPr>
        <w:ind w:right="182" w:hanging="360"/>
      </w:pPr>
      <w:r>
        <w:t xml:space="preserve">Interviewer’s initials: </w:t>
      </w:r>
    </w:p>
    <w:p w14:paraId="1996D57F" w14:textId="77777777" w:rsidR="003B07B1" w:rsidRDefault="00000000">
      <w:pPr>
        <w:spacing w:after="1" w:line="259" w:lineRule="auto"/>
        <w:ind w:left="810" w:firstLine="0"/>
      </w:pPr>
      <w:r>
        <w:t xml:space="preserve"> </w:t>
      </w:r>
    </w:p>
    <w:p w14:paraId="4A893005" w14:textId="77777777" w:rsidR="003B07B1" w:rsidRDefault="00000000">
      <w:pPr>
        <w:numPr>
          <w:ilvl w:val="0"/>
          <w:numId w:val="1"/>
        </w:numPr>
        <w:ind w:right="182" w:hanging="360"/>
      </w:pPr>
      <w:r>
        <w:t xml:space="preserve">Decedent’s first name: ____________   </w:t>
      </w:r>
      <w:r>
        <w:rPr>
          <w:i/>
        </w:rPr>
        <w:t>(to be completed by survey administrator</w:t>
      </w:r>
      <w:r>
        <w:t xml:space="preserve">) </w:t>
      </w:r>
    </w:p>
    <w:p w14:paraId="0C040337" w14:textId="77777777" w:rsidR="003B07B1" w:rsidRDefault="00000000">
      <w:pPr>
        <w:spacing w:after="1" w:line="259" w:lineRule="auto"/>
        <w:ind w:left="810" w:firstLine="0"/>
      </w:pPr>
      <w:r>
        <w:t xml:space="preserve"> </w:t>
      </w:r>
    </w:p>
    <w:p w14:paraId="10FC0ED4" w14:textId="77777777" w:rsidR="003B07B1" w:rsidRDefault="00000000">
      <w:pPr>
        <w:numPr>
          <w:ilvl w:val="0"/>
          <w:numId w:val="1"/>
        </w:numPr>
        <w:ind w:right="182" w:hanging="360"/>
      </w:pPr>
      <w:r>
        <w:t xml:space="preserve">Decedent ID: </w:t>
      </w:r>
    </w:p>
    <w:p w14:paraId="30D1972F" w14:textId="77777777" w:rsidR="003B07B1" w:rsidRDefault="00000000">
      <w:pPr>
        <w:spacing w:after="1" w:line="259" w:lineRule="auto"/>
        <w:ind w:left="810" w:firstLine="0"/>
      </w:pPr>
      <w:r>
        <w:t xml:space="preserve"> </w:t>
      </w:r>
    </w:p>
    <w:p w14:paraId="73A1BA71" w14:textId="77777777" w:rsidR="003B07B1" w:rsidRDefault="00000000">
      <w:pPr>
        <w:numPr>
          <w:ilvl w:val="0"/>
          <w:numId w:val="1"/>
        </w:numPr>
        <w:ind w:right="182" w:hanging="360"/>
      </w:pPr>
      <w:r>
        <w:t xml:space="preserve">Informant ID: </w:t>
      </w:r>
    </w:p>
    <w:p w14:paraId="1E7A6F1F" w14:textId="77777777" w:rsidR="003B07B1" w:rsidRDefault="00000000">
      <w:pPr>
        <w:spacing w:after="0" w:line="259" w:lineRule="auto"/>
        <w:ind w:left="810" w:firstLine="0"/>
      </w:pPr>
      <w:r>
        <w:lastRenderedPageBreak/>
        <w:t xml:space="preserve"> </w:t>
      </w:r>
    </w:p>
    <w:p w14:paraId="5A05CBA8" w14:textId="77777777" w:rsidR="003B07B1" w:rsidRDefault="00000000">
      <w:pPr>
        <w:numPr>
          <w:ilvl w:val="0"/>
          <w:numId w:val="1"/>
        </w:numPr>
        <w:ind w:right="182" w:hanging="360"/>
      </w:pPr>
      <w:r>
        <w:t xml:space="preserve">When did you first meet them / </w:t>
      </w:r>
      <w:r>
        <w:rPr>
          <w:i/>
        </w:rPr>
        <w:t>[insert decedent’s name]</w:t>
      </w:r>
      <w:r>
        <w:t xml:space="preserve">? </w:t>
      </w:r>
    </w:p>
    <w:p w14:paraId="2B62CC3E" w14:textId="77777777" w:rsidR="003B07B1" w:rsidRDefault="00000000">
      <w:pPr>
        <w:spacing w:after="0" w:line="259" w:lineRule="auto"/>
        <w:ind w:left="810" w:firstLine="0"/>
      </w:pPr>
      <w:r>
        <w:t xml:space="preserve"> </w:t>
      </w:r>
    </w:p>
    <w:p w14:paraId="084222B2" w14:textId="77777777" w:rsidR="003B07B1" w:rsidRDefault="00000000">
      <w:pPr>
        <w:ind w:left="820" w:right="182"/>
      </w:pPr>
      <w:r>
        <w:t xml:space="preserve">____________DD/MM/YYYY </w:t>
      </w:r>
    </w:p>
    <w:p w14:paraId="6C39B4AB" w14:textId="77777777" w:rsidR="003B07B1" w:rsidRDefault="00000000">
      <w:pPr>
        <w:spacing w:after="0" w:line="259" w:lineRule="auto"/>
        <w:ind w:left="810" w:firstLine="0"/>
      </w:pPr>
      <w:r>
        <w:t xml:space="preserve"> </w:t>
      </w:r>
    </w:p>
    <w:p w14:paraId="7CD4F230" w14:textId="77777777" w:rsidR="003B07B1" w:rsidRDefault="00000000">
      <w:pPr>
        <w:numPr>
          <w:ilvl w:val="0"/>
          <w:numId w:val="1"/>
        </w:numPr>
        <w:ind w:right="182" w:hanging="360"/>
      </w:pPr>
      <w:r>
        <w:t xml:space="preserve">When did you last speak with them / </w:t>
      </w:r>
      <w:r>
        <w:rPr>
          <w:i/>
        </w:rPr>
        <w:t>[insert decedent’s name]</w:t>
      </w:r>
      <w:r>
        <w:t xml:space="preserve">? </w:t>
      </w:r>
    </w:p>
    <w:p w14:paraId="105C1533" w14:textId="77777777" w:rsidR="003B07B1" w:rsidRDefault="00000000">
      <w:pPr>
        <w:spacing w:after="0" w:line="259" w:lineRule="auto"/>
        <w:ind w:left="810" w:firstLine="0"/>
      </w:pPr>
      <w:r>
        <w:t xml:space="preserve"> </w:t>
      </w:r>
    </w:p>
    <w:p w14:paraId="37A5FF73" w14:textId="77777777" w:rsidR="003B07B1" w:rsidRDefault="00000000">
      <w:pPr>
        <w:ind w:left="820" w:right="182"/>
      </w:pPr>
      <w:r>
        <w:t xml:space="preserve">____________DD/MM/YYYY </w:t>
      </w:r>
    </w:p>
    <w:p w14:paraId="7645A1E9" w14:textId="77777777" w:rsidR="003B07B1" w:rsidRDefault="00000000">
      <w:pPr>
        <w:spacing w:after="0" w:line="259" w:lineRule="auto"/>
        <w:ind w:left="810" w:firstLine="0"/>
      </w:pPr>
      <w:r>
        <w:t xml:space="preserve"> </w:t>
      </w:r>
    </w:p>
    <w:p w14:paraId="68615E41" w14:textId="77777777" w:rsidR="003B07B1" w:rsidRDefault="00000000">
      <w:pPr>
        <w:numPr>
          <w:ilvl w:val="0"/>
          <w:numId w:val="1"/>
        </w:numPr>
        <w:ind w:right="182" w:hanging="360"/>
      </w:pPr>
      <w:r>
        <w:t xml:space="preserve">Did the informant last speak with the decedent within 30 days of their death, or more than 30 days before their death? </w:t>
      </w:r>
      <w:r>
        <w:rPr>
          <w:i/>
        </w:rPr>
        <w:t>(to be completed by survey administrator based off #1 and #8)</w:t>
      </w:r>
      <w:r>
        <w:t xml:space="preserve"> Met </w:t>
      </w:r>
      <w:r>
        <w:rPr>
          <w:u w:val="single" w:color="000000"/>
        </w:rPr>
        <w:t>and</w:t>
      </w:r>
      <w:r>
        <w:t xml:space="preserve"> last spoke with the decedent during the month before they died </w:t>
      </w:r>
      <w:r>
        <w:rPr>
          <w:i/>
        </w:rPr>
        <w:t xml:space="preserve"> </w:t>
      </w:r>
      <w:r>
        <w:t xml:space="preserve">Met the decedent more than a month before they died, and spoke to them within a month of their death </w:t>
      </w:r>
    </w:p>
    <w:p w14:paraId="7A69D221" w14:textId="77777777" w:rsidR="003B07B1" w:rsidRDefault="00000000">
      <w:pPr>
        <w:ind w:left="2260" w:right="182"/>
      </w:pPr>
      <w:r>
        <w:t xml:space="preserve">Met the decedent more than a month before they died, and spoke to them last prior to a month before their death </w:t>
      </w:r>
    </w:p>
    <w:p w14:paraId="48AF391E" w14:textId="77777777" w:rsidR="003B07B1" w:rsidRDefault="00000000">
      <w:pPr>
        <w:spacing w:after="0" w:line="259" w:lineRule="auto"/>
        <w:ind w:left="810" w:firstLine="0"/>
      </w:pPr>
      <w:r>
        <w:t xml:space="preserve"> </w:t>
      </w:r>
    </w:p>
    <w:p w14:paraId="052F1AEE" w14:textId="77777777" w:rsidR="003B07B1" w:rsidRDefault="00000000">
      <w:pPr>
        <w:numPr>
          <w:ilvl w:val="0"/>
          <w:numId w:val="1"/>
        </w:numPr>
        <w:ind w:right="182" w:hanging="360"/>
      </w:pPr>
      <w:r>
        <w:t xml:space="preserve">What was your relationship to them / </w:t>
      </w:r>
      <w:r>
        <w:rPr>
          <w:i/>
        </w:rPr>
        <w:t>[insert decedent’s name]</w:t>
      </w:r>
      <w:r>
        <w:t xml:space="preserve">? </w:t>
      </w:r>
    </w:p>
    <w:p w14:paraId="7B28C691" w14:textId="77777777" w:rsidR="003B07B1" w:rsidRDefault="00000000">
      <w:pPr>
        <w:ind w:left="2260" w:right="182"/>
      </w:pPr>
      <w:r>
        <w:t xml:space="preserve">Family </w:t>
      </w:r>
    </w:p>
    <w:p w14:paraId="6656AC06" w14:textId="77777777" w:rsidR="003B07B1" w:rsidRDefault="00000000">
      <w:pPr>
        <w:ind w:left="2260" w:right="182"/>
      </w:pPr>
      <w:r>
        <w:t xml:space="preserve">Friend </w:t>
      </w:r>
    </w:p>
    <w:p w14:paraId="26124C0E" w14:textId="77777777" w:rsidR="003B07B1" w:rsidRDefault="00000000">
      <w:pPr>
        <w:ind w:left="2260" w:right="182"/>
      </w:pPr>
      <w:r>
        <w:t xml:space="preserve">Significant other/intimate partner </w:t>
      </w:r>
    </w:p>
    <w:p w14:paraId="26FC81D0" w14:textId="77777777" w:rsidR="003B07B1" w:rsidRDefault="00000000">
      <w:pPr>
        <w:ind w:left="2260" w:right="182"/>
      </w:pPr>
      <w:r>
        <w:t xml:space="preserve">Neighbor </w:t>
      </w:r>
    </w:p>
    <w:p w14:paraId="400CE267" w14:textId="77777777" w:rsidR="003B07B1" w:rsidRDefault="00000000">
      <w:pPr>
        <w:ind w:left="2260" w:right="182"/>
      </w:pPr>
      <w:r>
        <w:t xml:space="preserve">Service provider </w:t>
      </w:r>
    </w:p>
    <w:p w14:paraId="49565B17" w14:textId="77777777" w:rsidR="003B07B1" w:rsidRDefault="00000000">
      <w:pPr>
        <w:ind w:left="2260" w:right="182"/>
      </w:pPr>
      <w:r>
        <w:t xml:space="preserve">Acquaintance </w:t>
      </w:r>
    </w:p>
    <w:p w14:paraId="10F15AC0" w14:textId="77777777" w:rsidR="003B07B1" w:rsidRDefault="00000000">
      <w:pPr>
        <w:ind w:left="2260" w:right="182"/>
      </w:pPr>
      <w:r>
        <w:t xml:space="preserve">Other, specify:  </w:t>
      </w:r>
    </w:p>
    <w:p w14:paraId="16331F9D" w14:textId="77777777" w:rsidR="003B07B1" w:rsidRDefault="00000000">
      <w:pPr>
        <w:spacing w:after="1" w:line="259" w:lineRule="auto"/>
        <w:ind w:left="2250" w:firstLine="0"/>
      </w:pPr>
      <w:r>
        <w:t xml:space="preserve"> </w:t>
      </w:r>
    </w:p>
    <w:p w14:paraId="425095CA" w14:textId="77777777" w:rsidR="003B07B1" w:rsidRDefault="00000000">
      <w:pPr>
        <w:numPr>
          <w:ilvl w:val="0"/>
          <w:numId w:val="1"/>
        </w:numPr>
        <w:ind w:right="182" w:hanging="360"/>
      </w:pPr>
      <w:r>
        <w:rPr>
          <w:i/>
        </w:rPr>
        <w:t>[If #10 = Family]</w:t>
      </w:r>
      <w:r>
        <w:t xml:space="preserve"> Please specify the familial relationship.  </w:t>
      </w:r>
    </w:p>
    <w:p w14:paraId="288F325D" w14:textId="77777777" w:rsidR="003B07B1" w:rsidRDefault="00000000">
      <w:pPr>
        <w:ind w:left="2260" w:right="182"/>
      </w:pPr>
      <w:r>
        <w:t xml:space="preserve">Mother </w:t>
      </w:r>
    </w:p>
    <w:p w14:paraId="188BD44F" w14:textId="77777777" w:rsidR="003B07B1" w:rsidRDefault="00000000">
      <w:pPr>
        <w:ind w:left="2260" w:right="182"/>
      </w:pPr>
      <w:r>
        <w:t xml:space="preserve">Father </w:t>
      </w:r>
    </w:p>
    <w:p w14:paraId="475C88DB" w14:textId="77777777" w:rsidR="003B07B1" w:rsidRDefault="00000000">
      <w:pPr>
        <w:ind w:left="2260" w:right="182"/>
      </w:pPr>
      <w:r>
        <w:t xml:space="preserve">Sister </w:t>
      </w:r>
    </w:p>
    <w:p w14:paraId="43FB0F34" w14:textId="77777777" w:rsidR="003B07B1" w:rsidRDefault="00000000">
      <w:pPr>
        <w:ind w:left="2260" w:right="182"/>
      </w:pPr>
      <w:r>
        <w:t xml:space="preserve">Brother </w:t>
      </w:r>
    </w:p>
    <w:p w14:paraId="118308F9" w14:textId="77777777" w:rsidR="003B07B1" w:rsidRDefault="00000000">
      <w:pPr>
        <w:ind w:left="2260" w:right="182"/>
      </w:pPr>
      <w:r>
        <w:t xml:space="preserve">Daughter </w:t>
      </w:r>
    </w:p>
    <w:p w14:paraId="6AFBEC15" w14:textId="77777777" w:rsidR="003B07B1" w:rsidRDefault="00000000">
      <w:pPr>
        <w:ind w:left="2260" w:right="182"/>
      </w:pPr>
      <w:r>
        <w:t xml:space="preserve">Son </w:t>
      </w:r>
    </w:p>
    <w:p w14:paraId="5D9CC13C" w14:textId="77777777" w:rsidR="003B07B1" w:rsidRDefault="00000000">
      <w:pPr>
        <w:ind w:left="2260" w:right="182"/>
      </w:pPr>
      <w:r>
        <w:t xml:space="preserve">Uncle  </w:t>
      </w:r>
    </w:p>
    <w:p w14:paraId="61AE124E" w14:textId="77777777" w:rsidR="003B07B1" w:rsidRDefault="00000000">
      <w:pPr>
        <w:ind w:left="2260" w:right="182"/>
      </w:pPr>
      <w:r>
        <w:t xml:space="preserve">Aunt </w:t>
      </w:r>
    </w:p>
    <w:p w14:paraId="6E012FAC" w14:textId="77777777" w:rsidR="003B07B1" w:rsidRDefault="00000000">
      <w:pPr>
        <w:ind w:left="2260" w:right="182"/>
      </w:pPr>
      <w:r>
        <w:t xml:space="preserve">Nephew </w:t>
      </w:r>
    </w:p>
    <w:p w14:paraId="3E8EC48F" w14:textId="77777777" w:rsidR="003B07B1" w:rsidRDefault="00000000">
      <w:pPr>
        <w:ind w:left="2260" w:right="182"/>
      </w:pPr>
      <w:r>
        <w:t xml:space="preserve">Niece </w:t>
      </w:r>
    </w:p>
    <w:p w14:paraId="06176B28" w14:textId="77777777" w:rsidR="003B07B1" w:rsidRDefault="00000000">
      <w:pPr>
        <w:ind w:left="2260" w:right="182"/>
      </w:pPr>
      <w:r>
        <w:t xml:space="preserve">Other, specify:  </w:t>
      </w:r>
    </w:p>
    <w:p w14:paraId="4B76A2C4" w14:textId="77777777" w:rsidR="003B07B1" w:rsidRDefault="00000000">
      <w:pPr>
        <w:spacing w:after="0" w:line="259" w:lineRule="auto"/>
        <w:ind w:left="2250" w:firstLine="0"/>
      </w:pPr>
      <w:r>
        <w:t xml:space="preserve"> </w:t>
      </w:r>
    </w:p>
    <w:p w14:paraId="214F0CC0" w14:textId="77777777" w:rsidR="003B07B1" w:rsidRDefault="00000000">
      <w:pPr>
        <w:ind w:right="182"/>
      </w:pPr>
      <w:r>
        <w:t xml:space="preserve">12. </w:t>
      </w:r>
      <w:r>
        <w:rPr>
          <w:i/>
        </w:rPr>
        <w:t>[If #10 = Service provider]</w:t>
      </w:r>
      <w:r>
        <w:t xml:space="preserve"> Please specify what type of service provider. </w:t>
      </w:r>
    </w:p>
    <w:p w14:paraId="70A8E987" w14:textId="77777777" w:rsidR="003B07B1" w:rsidRDefault="00000000">
      <w:pPr>
        <w:ind w:left="2260" w:right="182"/>
      </w:pPr>
      <w:r>
        <w:t xml:space="preserve">Clinician </w:t>
      </w:r>
    </w:p>
    <w:p w14:paraId="1B13E0B3" w14:textId="77777777" w:rsidR="003B07B1" w:rsidRDefault="00000000">
      <w:pPr>
        <w:ind w:left="2260" w:right="182"/>
      </w:pPr>
      <w:r>
        <w:t xml:space="preserve">Case manager </w:t>
      </w:r>
    </w:p>
    <w:p w14:paraId="649FE1DB" w14:textId="77777777" w:rsidR="003B07B1" w:rsidRDefault="00000000">
      <w:pPr>
        <w:ind w:left="2260" w:right="182"/>
      </w:pPr>
      <w:r>
        <w:t xml:space="preserve">Counselor </w:t>
      </w:r>
    </w:p>
    <w:p w14:paraId="64A87C8D" w14:textId="77777777" w:rsidR="003B07B1" w:rsidRDefault="00000000">
      <w:pPr>
        <w:spacing w:after="452"/>
        <w:ind w:left="2260" w:right="3775"/>
      </w:pPr>
      <w:r>
        <w:t xml:space="preserve">Harm reduction services provider Residential staff (e.g., SRO manager) Other, specify:  </w:t>
      </w:r>
    </w:p>
    <w:p w14:paraId="2EBF1FF0" w14:textId="77777777" w:rsidR="003B07B1" w:rsidRDefault="00000000">
      <w:pPr>
        <w:pBdr>
          <w:top w:val="single" w:sz="6" w:space="0" w:color="000000"/>
          <w:left w:val="single" w:sz="6" w:space="0" w:color="000000"/>
          <w:bottom w:val="single" w:sz="6" w:space="0" w:color="000000"/>
          <w:right w:val="single" w:sz="6" w:space="0" w:color="000000"/>
        </w:pBdr>
        <w:spacing w:after="231" w:line="259" w:lineRule="auto"/>
        <w:ind w:left="236"/>
      </w:pPr>
      <w:r>
        <w:rPr>
          <w:b/>
        </w:rPr>
        <w:t xml:space="preserve">Demographics  </w:t>
      </w:r>
    </w:p>
    <w:p w14:paraId="7539178C" w14:textId="77777777" w:rsidR="003B07B1" w:rsidRDefault="00000000">
      <w:pPr>
        <w:pStyle w:val="Heading1"/>
        <w:ind w:left="85" w:right="0"/>
      </w:pPr>
      <w:r>
        <w:t xml:space="preserve">Informant Demographics </w:t>
      </w:r>
      <w:r>
        <w:rPr>
          <w:b w:val="0"/>
        </w:rPr>
        <w:t xml:space="preserve"> </w:t>
      </w:r>
    </w:p>
    <w:p w14:paraId="2A493C23" w14:textId="77777777" w:rsidR="003B07B1" w:rsidRDefault="00000000">
      <w:pPr>
        <w:numPr>
          <w:ilvl w:val="0"/>
          <w:numId w:val="2"/>
        </w:numPr>
        <w:ind w:right="182" w:hanging="360"/>
      </w:pPr>
      <w:r>
        <w:t xml:space="preserve">What is your age? ________ years </w:t>
      </w:r>
    </w:p>
    <w:p w14:paraId="5694E24E" w14:textId="77777777" w:rsidR="003B07B1" w:rsidRDefault="00000000">
      <w:pPr>
        <w:spacing w:after="0" w:line="259" w:lineRule="auto"/>
        <w:ind w:left="810" w:firstLine="0"/>
      </w:pPr>
      <w:r>
        <w:lastRenderedPageBreak/>
        <w:t xml:space="preserve"> </w:t>
      </w:r>
    </w:p>
    <w:p w14:paraId="28BAB124" w14:textId="77777777" w:rsidR="003B07B1" w:rsidRDefault="00000000">
      <w:pPr>
        <w:numPr>
          <w:ilvl w:val="0"/>
          <w:numId w:val="2"/>
        </w:numPr>
        <w:ind w:right="182" w:hanging="360"/>
      </w:pPr>
      <w:r>
        <w:t xml:space="preserve">What is your race?  </w:t>
      </w:r>
    </w:p>
    <w:p w14:paraId="1D2A6DA6" w14:textId="77777777" w:rsidR="003B07B1" w:rsidRDefault="00000000">
      <w:pPr>
        <w:ind w:left="2260" w:right="182"/>
      </w:pPr>
      <w:r>
        <w:t xml:space="preserve">African American or Black </w:t>
      </w:r>
    </w:p>
    <w:p w14:paraId="7FBD3C49" w14:textId="77777777" w:rsidR="003B07B1" w:rsidRDefault="00000000">
      <w:pPr>
        <w:tabs>
          <w:tab w:val="center" w:pos="810"/>
          <w:tab w:val="center" w:pos="1530"/>
          <w:tab w:val="center" w:pos="3020"/>
        </w:tabs>
        <w:ind w:left="0" w:firstLine="0"/>
      </w:pPr>
      <w:r>
        <w:rPr>
          <w:rFonts w:ascii="Calibri" w:eastAsia="Calibri" w:hAnsi="Calibri" w:cs="Calibri"/>
        </w:rPr>
        <w:tab/>
      </w:r>
      <w:r>
        <w:t xml:space="preserve"> </w:t>
      </w:r>
      <w:r>
        <w:tab/>
        <w:t xml:space="preserve"> </w:t>
      </w:r>
      <w:r>
        <w:tab/>
        <w:t xml:space="preserve">Asian American </w:t>
      </w:r>
    </w:p>
    <w:p w14:paraId="19BECB8F" w14:textId="77777777" w:rsidR="003B07B1" w:rsidRDefault="00000000">
      <w:pPr>
        <w:tabs>
          <w:tab w:val="center" w:pos="810"/>
          <w:tab w:val="center" w:pos="1530"/>
          <w:tab w:val="center" w:pos="4836"/>
        </w:tabs>
        <w:ind w:left="0" w:firstLine="0"/>
      </w:pPr>
      <w:r>
        <w:rPr>
          <w:rFonts w:ascii="Calibri" w:eastAsia="Calibri" w:hAnsi="Calibri" w:cs="Calibri"/>
        </w:rPr>
        <w:tab/>
      </w:r>
      <w:r>
        <w:t xml:space="preserve"> </w:t>
      </w:r>
      <w:r>
        <w:tab/>
        <w:t xml:space="preserve"> </w:t>
      </w:r>
      <w:r>
        <w:tab/>
        <w:t xml:space="preserve">Native American, American Indian, or Alaskan Native </w:t>
      </w:r>
    </w:p>
    <w:p w14:paraId="4793FD59" w14:textId="77777777" w:rsidR="003B07B1" w:rsidRDefault="00000000">
      <w:pPr>
        <w:ind w:left="2260" w:right="182"/>
      </w:pPr>
      <w:r>
        <w:t xml:space="preserve">Native Hawaiian/Other Pacific Islander </w:t>
      </w:r>
    </w:p>
    <w:p w14:paraId="136B155A" w14:textId="77777777" w:rsidR="003B07B1" w:rsidRDefault="00000000">
      <w:pPr>
        <w:tabs>
          <w:tab w:val="center" w:pos="810"/>
          <w:tab w:val="center" w:pos="1530"/>
          <w:tab w:val="center" w:pos="4274"/>
          <w:tab w:val="center" w:pos="6570"/>
          <w:tab w:val="center" w:pos="7290"/>
        </w:tabs>
        <w:ind w:left="0" w:firstLine="0"/>
      </w:pPr>
      <w:r>
        <w:rPr>
          <w:rFonts w:ascii="Calibri" w:eastAsia="Calibri" w:hAnsi="Calibri" w:cs="Calibri"/>
        </w:rPr>
        <w:tab/>
      </w:r>
      <w:r>
        <w:t xml:space="preserve"> </w:t>
      </w:r>
      <w:r>
        <w:tab/>
        <w:t xml:space="preserve"> </w:t>
      </w:r>
      <w:r>
        <w:tab/>
        <w:t xml:space="preserve">White, Caucasian, or European American </w:t>
      </w:r>
      <w:r>
        <w:tab/>
        <w:t xml:space="preserve"> </w:t>
      </w:r>
      <w:r>
        <w:tab/>
        <w:t xml:space="preserve"> </w:t>
      </w:r>
    </w:p>
    <w:p w14:paraId="0E1EE541" w14:textId="77777777" w:rsidR="003B07B1" w:rsidRDefault="00000000">
      <w:pPr>
        <w:tabs>
          <w:tab w:val="center" w:pos="810"/>
          <w:tab w:val="center" w:pos="1530"/>
          <w:tab w:val="center" w:pos="2971"/>
        </w:tabs>
        <w:ind w:left="0" w:firstLine="0"/>
      </w:pPr>
      <w:r>
        <w:rPr>
          <w:rFonts w:ascii="Calibri" w:eastAsia="Calibri" w:hAnsi="Calibri" w:cs="Calibri"/>
        </w:rPr>
        <w:tab/>
      </w:r>
      <w:r>
        <w:t xml:space="preserve"> </w:t>
      </w:r>
      <w:r>
        <w:tab/>
        <w:t xml:space="preserve"> </w:t>
      </w:r>
      <w:r>
        <w:tab/>
        <w:t xml:space="preserve">Other (specify) </w:t>
      </w:r>
    </w:p>
    <w:p w14:paraId="524DB3FF" w14:textId="77777777" w:rsidR="003B07B1" w:rsidRDefault="00000000">
      <w:pPr>
        <w:spacing w:after="1" w:line="259" w:lineRule="auto"/>
        <w:ind w:left="0" w:right="43" w:firstLine="0"/>
        <w:jc w:val="center"/>
      </w:pPr>
      <w:r>
        <w:t xml:space="preserve"> </w:t>
      </w:r>
    </w:p>
    <w:p w14:paraId="09FF1F1F" w14:textId="77777777" w:rsidR="003B07B1" w:rsidRDefault="00000000">
      <w:pPr>
        <w:numPr>
          <w:ilvl w:val="0"/>
          <w:numId w:val="2"/>
        </w:numPr>
        <w:ind w:right="182" w:hanging="360"/>
      </w:pPr>
      <w:r>
        <w:t xml:space="preserve">What is your ethnicity? </w:t>
      </w:r>
    </w:p>
    <w:p w14:paraId="1B59A7CE" w14:textId="77777777" w:rsidR="003B07B1" w:rsidRDefault="00000000">
      <w:pPr>
        <w:ind w:left="2260" w:right="182"/>
      </w:pPr>
      <w:r>
        <w:t xml:space="preserve">Non-Latino/Non-Hispanic  </w:t>
      </w:r>
    </w:p>
    <w:p w14:paraId="59873E82" w14:textId="77777777" w:rsidR="003B07B1" w:rsidRDefault="00000000">
      <w:pPr>
        <w:ind w:left="2260" w:right="182"/>
      </w:pPr>
      <w:r>
        <w:t xml:space="preserve">Latino/Hispanic </w:t>
      </w:r>
    </w:p>
    <w:p w14:paraId="3475F5AB" w14:textId="77777777" w:rsidR="003B07B1" w:rsidRDefault="00000000">
      <w:pPr>
        <w:spacing w:after="1" w:line="259" w:lineRule="auto"/>
        <w:ind w:left="90" w:firstLine="0"/>
      </w:pPr>
      <w:r>
        <w:t xml:space="preserve"> </w:t>
      </w:r>
    </w:p>
    <w:p w14:paraId="2C5E5EF0" w14:textId="77777777" w:rsidR="003B07B1" w:rsidRDefault="00000000">
      <w:pPr>
        <w:numPr>
          <w:ilvl w:val="0"/>
          <w:numId w:val="2"/>
        </w:numPr>
        <w:ind w:right="182" w:hanging="360"/>
      </w:pPr>
      <w:r>
        <w:t xml:space="preserve">What is your gender? Genderqueer </w:t>
      </w:r>
    </w:p>
    <w:p w14:paraId="3B6CF168" w14:textId="77777777" w:rsidR="003B07B1" w:rsidRDefault="00000000">
      <w:pPr>
        <w:ind w:left="2260" w:right="182"/>
      </w:pPr>
      <w:r>
        <w:t xml:space="preserve">Gender Variant, Gender Non-conforming </w:t>
      </w:r>
    </w:p>
    <w:p w14:paraId="5D7602EA" w14:textId="77777777" w:rsidR="003B07B1" w:rsidRDefault="00000000">
      <w:pPr>
        <w:ind w:left="2260" w:right="182"/>
      </w:pPr>
      <w:r>
        <w:t xml:space="preserve">Man </w:t>
      </w:r>
    </w:p>
    <w:p w14:paraId="135AA693" w14:textId="77777777" w:rsidR="003B07B1" w:rsidRDefault="00000000">
      <w:pPr>
        <w:ind w:left="2260" w:right="182"/>
      </w:pPr>
      <w:r>
        <w:t xml:space="preserve">Transgender Man/Trans Man </w:t>
      </w:r>
    </w:p>
    <w:p w14:paraId="17B50788" w14:textId="77777777" w:rsidR="003B07B1" w:rsidRDefault="00000000">
      <w:pPr>
        <w:ind w:left="2260" w:right="182"/>
      </w:pPr>
      <w:r>
        <w:t xml:space="preserve">Transgender Woman/Trans Woman </w:t>
      </w:r>
    </w:p>
    <w:p w14:paraId="16EEB3BE" w14:textId="77777777" w:rsidR="003B07B1" w:rsidRDefault="00000000">
      <w:pPr>
        <w:ind w:left="2260" w:right="182"/>
      </w:pPr>
      <w:r>
        <w:t xml:space="preserve">Woman </w:t>
      </w:r>
    </w:p>
    <w:p w14:paraId="5E723080" w14:textId="77777777" w:rsidR="003B07B1" w:rsidRDefault="00000000">
      <w:pPr>
        <w:ind w:left="2260" w:right="182"/>
      </w:pPr>
      <w:r>
        <w:t xml:space="preserve">Additional category, please specify: _________________ </w:t>
      </w:r>
    </w:p>
    <w:p w14:paraId="5DBB8C58" w14:textId="77777777" w:rsidR="003B07B1" w:rsidRDefault="00000000">
      <w:pPr>
        <w:spacing w:after="0" w:line="259" w:lineRule="auto"/>
        <w:ind w:left="0" w:right="43" w:firstLine="0"/>
        <w:jc w:val="center"/>
      </w:pPr>
      <w:r>
        <w:t xml:space="preserve"> </w:t>
      </w:r>
    </w:p>
    <w:p w14:paraId="7F03F0BE" w14:textId="77777777" w:rsidR="003B07B1" w:rsidRDefault="00000000">
      <w:pPr>
        <w:numPr>
          <w:ilvl w:val="0"/>
          <w:numId w:val="2"/>
        </w:numPr>
        <w:ind w:right="182" w:hanging="360"/>
      </w:pPr>
      <w:r>
        <w:t xml:space="preserve">What is your assigned sex at birth? </w:t>
      </w:r>
    </w:p>
    <w:p w14:paraId="5537B4FD" w14:textId="77777777" w:rsidR="003B07B1" w:rsidRDefault="00000000">
      <w:pPr>
        <w:ind w:left="2260" w:right="182"/>
      </w:pPr>
      <w:r>
        <w:t xml:space="preserve">Female </w:t>
      </w:r>
    </w:p>
    <w:p w14:paraId="55273370" w14:textId="77777777" w:rsidR="003B07B1" w:rsidRDefault="00000000">
      <w:pPr>
        <w:ind w:left="2260" w:right="182"/>
      </w:pPr>
      <w:r>
        <w:t xml:space="preserve">Male </w:t>
      </w:r>
    </w:p>
    <w:p w14:paraId="5BED2E3F" w14:textId="77777777" w:rsidR="003B07B1" w:rsidRDefault="00000000">
      <w:pPr>
        <w:ind w:left="2260" w:right="182"/>
      </w:pPr>
      <w:r>
        <w:t xml:space="preserve">Intersex </w:t>
      </w:r>
    </w:p>
    <w:p w14:paraId="35140991" w14:textId="77777777" w:rsidR="003B07B1" w:rsidRDefault="00000000">
      <w:pPr>
        <w:spacing w:after="1" w:line="259" w:lineRule="auto"/>
        <w:ind w:left="90" w:firstLine="0"/>
      </w:pPr>
      <w:r>
        <w:rPr>
          <w:b/>
        </w:rPr>
        <w:t xml:space="preserve"> </w:t>
      </w:r>
    </w:p>
    <w:p w14:paraId="5CBFE1FB" w14:textId="77777777" w:rsidR="003B07B1" w:rsidRDefault="00000000">
      <w:pPr>
        <w:pStyle w:val="Heading1"/>
        <w:spacing w:after="0"/>
        <w:ind w:left="85" w:right="0"/>
      </w:pPr>
      <w:r>
        <w:t xml:space="preserve">Decedent Demographic Characteristics  </w:t>
      </w:r>
    </w:p>
    <w:p w14:paraId="484D4003" w14:textId="77777777" w:rsidR="003B07B1" w:rsidRDefault="00000000">
      <w:pPr>
        <w:spacing w:after="1" w:line="259" w:lineRule="auto"/>
        <w:ind w:left="90" w:firstLine="0"/>
      </w:pPr>
      <w:r>
        <w:rPr>
          <w:b/>
        </w:rPr>
        <w:t xml:space="preserve"> </w:t>
      </w:r>
    </w:p>
    <w:p w14:paraId="569D8729" w14:textId="77777777" w:rsidR="003B07B1" w:rsidRDefault="00000000">
      <w:pPr>
        <w:numPr>
          <w:ilvl w:val="0"/>
          <w:numId w:val="3"/>
        </w:numPr>
        <w:ind w:right="182" w:hanging="360"/>
      </w:pPr>
      <w:r>
        <w:t xml:space="preserve">What was their/ </w:t>
      </w:r>
      <w:r>
        <w:rPr>
          <w:i/>
        </w:rPr>
        <w:t xml:space="preserve">[insert decedent’s name] </w:t>
      </w:r>
      <w:r>
        <w:t xml:space="preserve">gender? </w:t>
      </w:r>
    </w:p>
    <w:p w14:paraId="74570217" w14:textId="77777777" w:rsidR="003B07B1" w:rsidRDefault="00000000">
      <w:pPr>
        <w:ind w:left="2260" w:right="182"/>
      </w:pPr>
      <w:r>
        <w:t xml:space="preserve">Genderqueer </w:t>
      </w:r>
    </w:p>
    <w:p w14:paraId="48F81029" w14:textId="77777777" w:rsidR="003B07B1" w:rsidRDefault="00000000">
      <w:pPr>
        <w:ind w:left="2260" w:right="182"/>
      </w:pPr>
      <w:r>
        <w:t xml:space="preserve">Gender Variant, Gender Non-conforming </w:t>
      </w:r>
    </w:p>
    <w:p w14:paraId="6F90CCA2" w14:textId="77777777" w:rsidR="003B07B1" w:rsidRDefault="00000000">
      <w:pPr>
        <w:ind w:left="2260" w:right="182"/>
      </w:pPr>
      <w:r>
        <w:t xml:space="preserve">Man </w:t>
      </w:r>
    </w:p>
    <w:p w14:paraId="21075798" w14:textId="77777777" w:rsidR="003B07B1" w:rsidRDefault="00000000">
      <w:pPr>
        <w:ind w:left="2260" w:right="182"/>
      </w:pPr>
      <w:r>
        <w:t xml:space="preserve">Transgender Man/Trans Man </w:t>
      </w:r>
    </w:p>
    <w:p w14:paraId="31B815B2" w14:textId="77777777" w:rsidR="003B07B1" w:rsidRDefault="00000000">
      <w:pPr>
        <w:ind w:left="2260" w:right="182"/>
      </w:pPr>
      <w:r>
        <w:t xml:space="preserve">Transgender Woman/Trans Woman </w:t>
      </w:r>
    </w:p>
    <w:p w14:paraId="7E251F55" w14:textId="77777777" w:rsidR="003B07B1" w:rsidRDefault="00000000">
      <w:pPr>
        <w:ind w:left="2260" w:right="182"/>
      </w:pPr>
      <w:r>
        <w:t xml:space="preserve">Woman </w:t>
      </w:r>
    </w:p>
    <w:p w14:paraId="712FFFA1" w14:textId="77777777" w:rsidR="003B07B1" w:rsidRDefault="00000000">
      <w:pPr>
        <w:ind w:left="2260" w:right="182"/>
      </w:pPr>
      <w:r>
        <w:t xml:space="preserve">Additional category, please specify: _________________ </w:t>
      </w:r>
    </w:p>
    <w:p w14:paraId="596EB827" w14:textId="77777777" w:rsidR="003B07B1" w:rsidRDefault="00000000">
      <w:pPr>
        <w:spacing w:after="6" w:line="259" w:lineRule="auto"/>
        <w:ind w:left="2250" w:firstLine="0"/>
      </w:pPr>
      <w:r>
        <w:t xml:space="preserve"> </w:t>
      </w:r>
      <w:r>
        <w:tab/>
        <w:t xml:space="preserve"> </w:t>
      </w:r>
    </w:p>
    <w:p w14:paraId="079B82F8" w14:textId="77777777" w:rsidR="003B07B1" w:rsidRDefault="00000000">
      <w:pPr>
        <w:numPr>
          <w:ilvl w:val="0"/>
          <w:numId w:val="3"/>
        </w:numPr>
        <w:spacing w:after="168"/>
        <w:ind w:right="182" w:hanging="360"/>
      </w:pPr>
      <w:r>
        <w:t xml:space="preserve">What is the highest level of schooling that they / </w:t>
      </w:r>
      <w:r>
        <w:rPr>
          <w:i/>
        </w:rPr>
        <w:t>[insert decedent’s name]</w:t>
      </w:r>
      <w:r>
        <w:t xml:space="preserve"> completed? </w:t>
      </w:r>
    </w:p>
    <w:p w14:paraId="73FC0C8D" w14:textId="77777777" w:rsidR="003B07B1" w:rsidRDefault="00000000">
      <w:pPr>
        <w:ind w:left="2260" w:right="182"/>
      </w:pPr>
      <w:r>
        <w:t xml:space="preserve">Less than 8th grade </w:t>
      </w:r>
    </w:p>
    <w:p w14:paraId="277A80B9" w14:textId="77777777" w:rsidR="003B07B1" w:rsidRDefault="00000000">
      <w:pPr>
        <w:ind w:left="2260" w:right="182"/>
      </w:pPr>
      <w:r>
        <w:t xml:space="preserve">Some high school </w:t>
      </w:r>
    </w:p>
    <w:p w14:paraId="21A90AA8" w14:textId="77777777" w:rsidR="003B07B1" w:rsidRDefault="00000000">
      <w:pPr>
        <w:ind w:left="2260" w:right="182"/>
      </w:pPr>
      <w:r>
        <w:t xml:space="preserve">High school graduate/GED </w:t>
      </w:r>
    </w:p>
    <w:p w14:paraId="6D0A9383" w14:textId="77777777" w:rsidR="003B07B1" w:rsidRDefault="00000000">
      <w:pPr>
        <w:ind w:left="2260" w:right="182"/>
      </w:pPr>
      <w:r>
        <w:t xml:space="preserve">Trade/technical/vocational school </w:t>
      </w:r>
    </w:p>
    <w:p w14:paraId="49CA098B" w14:textId="77777777" w:rsidR="003B07B1" w:rsidRDefault="00000000">
      <w:pPr>
        <w:ind w:left="2260" w:right="182"/>
      </w:pPr>
      <w:r>
        <w:t xml:space="preserve">Some college </w:t>
      </w:r>
    </w:p>
    <w:p w14:paraId="66DCE433" w14:textId="77777777" w:rsidR="003B07B1" w:rsidRDefault="00000000">
      <w:pPr>
        <w:ind w:left="2260" w:right="182"/>
      </w:pPr>
      <w:r>
        <w:t xml:space="preserve">College graduate </w:t>
      </w:r>
    </w:p>
    <w:p w14:paraId="432B560A" w14:textId="77777777" w:rsidR="003B07B1" w:rsidRDefault="00000000">
      <w:pPr>
        <w:ind w:left="2260" w:right="182"/>
      </w:pPr>
      <w:r>
        <w:t xml:space="preserve">Graduate degree </w:t>
      </w:r>
    </w:p>
    <w:p w14:paraId="70908B7B" w14:textId="77777777" w:rsidR="003B07B1" w:rsidRDefault="00000000">
      <w:pPr>
        <w:spacing w:after="0" w:line="259" w:lineRule="auto"/>
        <w:ind w:left="2250" w:firstLine="0"/>
      </w:pPr>
      <w:r>
        <w:t xml:space="preserve"> </w:t>
      </w:r>
    </w:p>
    <w:p w14:paraId="7443E351" w14:textId="77777777" w:rsidR="003B07B1" w:rsidRDefault="00000000">
      <w:pPr>
        <w:numPr>
          <w:ilvl w:val="0"/>
          <w:numId w:val="3"/>
        </w:numPr>
        <w:ind w:right="182" w:hanging="360"/>
      </w:pPr>
      <w:r>
        <w:t xml:space="preserve">Which of these is closest to their / </w:t>
      </w:r>
      <w:r>
        <w:rPr>
          <w:i/>
        </w:rPr>
        <w:t>[insert decedent’s name]</w:t>
      </w:r>
      <w:r>
        <w:t xml:space="preserve"> individual yearly income before taxes? </w:t>
      </w:r>
    </w:p>
    <w:p w14:paraId="6B74A185" w14:textId="77777777" w:rsidR="003B07B1" w:rsidRDefault="00000000">
      <w:pPr>
        <w:ind w:left="2260" w:right="182"/>
      </w:pPr>
      <w:r>
        <w:t xml:space="preserve">$0  </w:t>
      </w:r>
    </w:p>
    <w:p w14:paraId="74655856" w14:textId="77777777" w:rsidR="003B07B1" w:rsidRDefault="00000000">
      <w:pPr>
        <w:ind w:left="2260" w:right="182"/>
      </w:pPr>
      <w:r>
        <w:t xml:space="preserve">$1 to $9,999  </w:t>
      </w:r>
    </w:p>
    <w:p w14:paraId="6EFAC02B" w14:textId="77777777" w:rsidR="003B07B1" w:rsidRDefault="00000000">
      <w:pPr>
        <w:ind w:left="2260" w:right="182"/>
      </w:pPr>
      <w:r>
        <w:lastRenderedPageBreak/>
        <w:t xml:space="preserve">$10,000 to $24,999  </w:t>
      </w:r>
    </w:p>
    <w:p w14:paraId="24AB253D" w14:textId="77777777" w:rsidR="003B07B1" w:rsidRDefault="00000000">
      <w:pPr>
        <w:ind w:left="2260" w:right="182"/>
      </w:pPr>
      <w:r>
        <w:t xml:space="preserve">$25,000 to $49,999  </w:t>
      </w:r>
    </w:p>
    <w:p w14:paraId="54C05320" w14:textId="77777777" w:rsidR="003B07B1" w:rsidRDefault="00000000">
      <w:pPr>
        <w:ind w:left="2260" w:right="182"/>
      </w:pPr>
      <w:r>
        <w:t xml:space="preserve">$50,000 to $74,999 </w:t>
      </w:r>
    </w:p>
    <w:p w14:paraId="7141D4C7" w14:textId="77777777" w:rsidR="003B07B1" w:rsidRDefault="00000000">
      <w:pPr>
        <w:ind w:left="2260" w:right="182"/>
      </w:pPr>
      <w:r>
        <w:t xml:space="preserve">$75,000 to $99,999  </w:t>
      </w:r>
    </w:p>
    <w:p w14:paraId="058CD48D" w14:textId="77777777" w:rsidR="003B07B1" w:rsidRDefault="00000000">
      <w:pPr>
        <w:ind w:left="2260" w:right="182"/>
      </w:pPr>
      <w:r>
        <w:t xml:space="preserve">$100,000 to $149,999  </w:t>
      </w:r>
    </w:p>
    <w:p w14:paraId="06C2DB40" w14:textId="77777777" w:rsidR="003B07B1" w:rsidRDefault="00000000">
      <w:pPr>
        <w:ind w:left="2260" w:right="182"/>
      </w:pPr>
      <w:r>
        <w:t xml:space="preserve">$150,000 or more </w:t>
      </w:r>
    </w:p>
    <w:p w14:paraId="7C61D84C" w14:textId="77777777" w:rsidR="003B07B1" w:rsidRDefault="00000000">
      <w:pPr>
        <w:spacing w:after="0" w:line="259" w:lineRule="auto"/>
        <w:ind w:left="1530" w:firstLine="0"/>
      </w:pPr>
      <w:r>
        <w:t xml:space="preserve"> </w:t>
      </w:r>
    </w:p>
    <w:p w14:paraId="50B3E8B3" w14:textId="77777777" w:rsidR="003B07B1" w:rsidRDefault="00000000">
      <w:pPr>
        <w:numPr>
          <w:ilvl w:val="0"/>
          <w:numId w:val="3"/>
        </w:numPr>
        <w:ind w:right="182" w:hanging="360"/>
      </w:pPr>
      <w:r>
        <w:t>Could you please describe your relationship to them / [</w:t>
      </w:r>
      <w:r>
        <w:rPr>
          <w:i/>
        </w:rPr>
        <w:t>insert decedent’s name</w:t>
      </w:r>
      <w:r>
        <w:t xml:space="preserve">]? </w:t>
      </w:r>
    </w:p>
    <w:p w14:paraId="20F2F611" w14:textId="77777777" w:rsidR="003B07B1" w:rsidRDefault="00000000">
      <w:pPr>
        <w:spacing w:after="5" w:line="250" w:lineRule="auto"/>
        <w:ind w:left="1540" w:right="188"/>
      </w:pPr>
      <w:r>
        <w:rPr>
          <w:i/>
        </w:rPr>
        <w:t xml:space="preserve">Prompts:  </w:t>
      </w:r>
    </w:p>
    <w:p w14:paraId="23D6B841" w14:textId="77777777" w:rsidR="003B07B1" w:rsidRDefault="00000000">
      <w:pPr>
        <w:spacing w:after="5" w:line="250" w:lineRule="auto"/>
        <w:ind w:left="2260" w:right="188"/>
      </w:pPr>
      <w:r>
        <w:rPr>
          <w:i/>
        </w:rPr>
        <w:t xml:space="preserve">Would you consider it a close relationship?  </w:t>
      </w:r>
    </w:p>
    <w:p w14:paraId="7F67536D" w14:textId="77777777" w:rsidR="003B07B1" w:rsidRDefault="00000000">
      <w:pPr>
        <w:spacing w:after="5" w:line="250" w:lineRule="auto"/>
        <w:ind w:left="2260" w:right="188"/>
      </w:pPr>
      <w:r>
        <w:rPr>
          <w:i/>
        </w:rPr>
        <w:t xml:space="preserve">How often did you see them (annually, monthly, more regularly)? </w:t>
      </w:r>
    </w:p>
    <w:p w14:paraId="39F8772E" w14:textId="77777777" w:rsidR="003B07B1" w:rsidRDefault="00000000">
      <w:pPr>
        <w:spacing w:after="5" w:line="250" w:lineRule="auto"/>
        <w:ind w:left="2260" w:right="188"/>
      </w:pPr>
      <w:r>
        <w:rPr>
          <w:i/>
        </w:rPr>
        <w:t xml:space="preserve">Were there activities that you did together? If so, what were they?  </w:t>
      </w:r>
    </w:p>
    <w:p w14:paraId="0C00FFD9" w14:textId="77777777" w:rsidR="003B07B1" w:rsidRDefault="00000000">
      <w:pPr>
        <w:spacing w:after="0" w:line="259" w:lineRule="auto"/>
        <w:ind w:left="90" w:firstLine="0"/>
      </w:pPr>
      <w:r>
        <w:rPr>
          <w:b/>
        </w:rPr>
        <w:t xml:space="preserve"> </w:t>
      </w:r>
    </w:p>
    <w:p w14:paraId="1D63DD09" w14:textId="77777777" w:rsidR="003B07B1" w:rsidRDefault="00000000">
      <w:pPr>
        <w:pStyle w:val="Heading1"/>
        <w:ind w:left="85" w:right="0"/>
      </w:pPr>
      <w:r>
        <w:t>Neighborhood and Housing</w:t>
      </w:r>
      <w:r>
        <w:rPr>
          <w:b w:val="0"/>
        </w:rPr>
        <w:t xml:space="preserve"> </w:t>
      </w:r>
    </w:p>
    <w:p w14:paraId="1B235466" w14:textId="77777777" w:rsidR="003B07B1" w:rsidRDefault="00000000">
      <w:pPr>
        <w:spacing w:after="168"/>
        <w:ind w:right="182"/>
      </w:pPr>
      <w:r>
        <w:t xml:space="preserve">22. What neighborhood did they / </w:t>
      </w:r>
      <w:r>
        <w:rPr>
          <w:i/>
        </w:rPr>
        <w:t>[insert decedent’s name]</w:t>
      </w:r>
      <w:r>
        <w:t xml:space="preserve"> most often stay in?  </w:t>
      </w:r>
    </w:p>
    <w:p w14:paraId="35699463" w14:textId="77777777" w:rsidR="003B07B1" w:rsidRDefault="00000000">
      <w:pPr>
        <w:ind w:left="2260" w:right="182"/>
      </w:pPr>
      <w:r>
        <w:t xml:space="preserve">Bayview  </w:t>
      </w:r>
    </w:p>
    <w:p w14:paraId="2E6E70CF" w14:textId="77777777" w:rsidR="003B07B1" w:rsidRDefault="00000000">
      <w:pPr>
        <w:ind w:left="2260" w:right="182"/>
      </w:pPr>
      <w:r>
        <w:t xml:space="preserve">Bernal Heights  </w:t>
      </w:r>
    </w:p>
    <w:p w14:paraId="5DEA7CAE" w14:textId="77777777" w:rsidR="003B07B1" w:rsidRDefault="00000000">
      <w:pPr>
        <w:ind w:left="2260" w:right="182"/>
      </w:pPr>
      <w:r>
        <w:t xml:space="preserve">Castro/Upper Market  </w:t>
      </w:r>
    </w:p>
    <w:p w14:paraId="07BE03FE" w14:textId="77777777" w:rsidR="003B07B1" w:rsidRDefault="00000000">
      <w:pPr>
        <w:ind w:left="2260" w:right="182"/>
      </w:pPr>
      <w:r>
        <w:t xml:space="preserve">Chinatown  </w:t>
      </w:r>
    </w:p>
    <w:p w14:paraId="1FABE684" w14:textId="77777777" w:rsidR="003B07B1" w:rsidRDefault="00000000">
      <w:pPr>
        <w:ind w:left="2260" w:right="182"/>
      </w:pPr>
      <w:r>
        <w:t xml:space="preserve">Crocker-Amazon  </w:t>
      </w:r>
    </w:p>
    <w:p w14:paraId="20B7151F" w14:textId="77777777" w:rsidR="003B07B1" w:rsidRDefault="00000000">
      <w:pPr>
        <w:ind w:left="2260" w:right="182"/>
      </w:pPr>
      <w:r>
        <w:t xml:space="preserve">Diamond Heights/Glen Park  </w:t>
      </w:r>
    </w:p>
    <w:p w14:paraId="2AB1FE76" w14:textId="77777777" w:rsidR="003B07B1" w:rsidRDefault="00000000">
      <w:pPr>
        <w:ind w:left="2260" w:right="182"/>
      </w:pPr>
      <w:r>
        <w:t xml:space="preserve">Downtown/Civic Center  </w:t>
      </w:r>
    </w:p>
    <w:p w14:paraId="097BB130" w14:textId="77777777" w:rsidR="003B07B1" w:rsidRDefault="00000000">
      <w:pPr>
        <w:ind w:left="2260" w:right="182"/>
      </w:pPr>
      <w:r>
        <w:t xml:space="preserve">Excelsior  </w:t>
      </w:r>
    </w:p>
    <w:p w14:paraId="69493A61" w14:textId="77777777" w:rsidR="003B07B1" w:rsidRDefault="00000000">
      <w:pPr>
        <w:ind w:left="2260" w:right="182"/>
      </w:pPr>
      <w:r>
        <w:t xml:space="preserve">Financial District  </w:t>
      </w:r>
    </w:p>
    <w:p w14:paraId="39518111" w14:textId="77777777" w:rsidR="003B07B1" w:rsidRDefault="00000000">
      <w:pPr>
        <w:ind w:left="2260" w:right="182"/>
      </w:pPr>
      <w:r>
        <w:t xml:space="preserve">Golden Gate Park  </w:t>
      </w:r>
    </w:p>
    <w:p w14:paraId="06D13D40" w14:textId="77777777" w:rsidR="003B07B1" w:rsidRDefault="00000000">
      <w:pPr>
        <w:ind w:left="2260" w:right="182"/>
      </w:pPr>
      <w:r>
        <w:t xml:space="preserve">Haight Ashbury  </w:t>
      </w:r>
    </w:p>
    <w:p w14:paraId="24276C16" w14:textId="77777777" w:rsidR="003B07B1" w:rsidRDefault="00000000">
      <w:pPr>
        <w:ind w:left="2260" w:right="182"/>
      </w:pPr>
      <w:r>
        <w:t xml:space="preserve">Inner Richmond  </w:t>
      </w:r>
    </w:p>
    <w:p w14:paraId="176A4570" w14:textId="77777777" w:rsidR="003B07B1" w:rsidRDefault="00000000">
      <w:pPr>
        <w:ind w:left="2260" w:right="182"/>
      </w:pPr>
      <w:r>
        <w:t xml:space="preserve">Inner Sunset  </w:t>
      </w:r>
    </w:p>
    <w:p w14:paraId="62F68B10" w14:textId="77777777" w:rsidR="003B07B1" w:rsidRDefault="00000000">
      <w:pPr>
        <w:ind w:left="2260" w:right="182"/>
      </w:pPr>
      <w:r>
        <w:t xml:space="preserve">Lakeshore  </w:t>
      </w:r>
    </w:p>
    <w:p w14:paraId="2741D98D" w14:textId="77777777" w:rsidR="003B07B1" w:rsidRDefault="00000000">
      <w:pPr>
        <w:ind w:left="2260" w:right="182"/>
      </w:pPr>
      <w:r>
        <w:t xml:space="preserve">Marina  </w:t>
      </w:r>
    </w:p>
    <w:p w14:paraId="2443CFEA" w14:textId="77777777" w:rsidR="003B07B1" w:rsidRDefault="00000000">
      <w:pPr>
        <w:ind w:left="2260" w:right="182"/>
      </w:pPr>
      <w:r>
        <w:t xml:space="preserve">Mission  </w:t>
      </w:r>
    </w:p>
    <w:p w14:paraId="588C07BE" w14:textId="77777777" w:rsidR="003B07B1" w:rsidRDefault="00000000">
      <w:pPr>
        <w:ind w:left="2260" w:right="182"/>
      </w:pPr>
      <w:r>
        <w:t xml:space="preserve">Mission Bay  </w:t>
      </w:r>
    </w:p>
    <w:p w14:paraId="0F11E5A9" w14:textId="77777777" w:rsidR="003B07B1" w:rsidRDefault="00000000">
      <w:pPr>
        <w:ind w:left="2260" w:right="182"/>
      </w:pPr>
      <w:r>
        <w:t xml:space="preserve">Nob Hill  </w:t>
      </w:r>
    </w:p>
    <w:p w14:paraId="3CA42B82" w14:textId="77777777" w:rsidR="003B07B1" w:rsidRDefault="00000000">
      <w:pPr>
        <w:ind w:left="2260" w:right="182"/>
      </w:pPr>
      <w:r>
        <w:t xml:space="preserve">Noe Valley  </w:t>
      </w:r>
    </w:p>
    <w:p w14:paraId="0125ED07" w14:textId="77777777" w:rsidR="003B07B1" w:rsidRDefault="00000000">
      <w:pPr>
        <w:ind w:left="2260" w:right="182"/>
      </w:pPr>
      <w:r>
        <w:t xml:space="preserve">North Beach  </w:t>
      </w:r>
    </w:p>
    <w:p w14:paraId="2702CE02" w14:textId="77777777" w:rsidR="003B07B1" w:rsidRDefault="00000000">
      <w:pPr>
        <w:ind w:left="2260" w:right="182"/>
      </w:pPr>
      <w:r>
        <w:t xml:space="preserve">Oceanview  </w:t>
      </w:r>
    </w:p>
    <w:p w14:paraId="31A5D980" w14:textId="77777777" w:rsidR="003B07B1" w:rsidRDefault="00000000">
      <w:pPr>
        <w:ind w:left="2260" w:right="182"/>
      </w:pPr>
      <w:r>
        <w:t xml:space="preserve">Outer Mission  </w:t>
      </w:r>
    </w:p>
    <w:p w14:paraId="4295E060" w14:textId="77777777" w:rsidR="003B07B1" w:rsidRDefault="00000000">
      <w:pPr>
        <w:ind w:left="2260" w:right="182"/>
      </w:pPr>
      <w:r>
        <w:t xml:space="preserve">Outer Richmond  </w:t>
      </w:r>
    </w:p>
    <w:p w14:paraId="0ACD8F0B" w14:textId="77777777" w:rsidR="003B07B1" w:rsidRDefault="00000000">
      <w:pPr>
        <w:ind w:left="2260" w:right="182"/>
      </w:pPr>
      <w:r>
        <w:t xml:space="preserve">Outer Sunset  </w:t>
      </w:r>
    </w:p>
    <w:p w14:paraId="0AF551CC" w14:textId="77777777" w:rsidR="003B07B1" w:rsidRDefault="00000000">
      <w:pPr>
        <w:ind w:left="2260" w:right="182"/>
      </w:pPr>
      <w:r>
        <w:t xml:space="preserve">Pacific Heights  </w:t>
      </w:r>
    </w:p>
    <w:p w14:paraId="004FA673" w14:textId="77777777" w:rsidR="003B07B1" w:rsidRDefault="00000000">
      <w:pPr>
        <w:ind w:left="2260" w:right="182"/>
      </w:pPr>
      <w:r>
        <w:t xml:space="preserve">Parkside  </w:t>
      </w:r>
    </w:p>
    <w:p w14:paraId="0AB14B1E" w14:textId="77777777" w:rsidR="003B07B1" w:rsidRDefault="00000000">
      <w:pPr>
        <w:ind w:left="2260" w:right="182"/>
      </w:pPr>
      <w:r>
        <w:t xml:space="preserve">Potrero Hill  </w:t>
      </w:r>
    </w:p>
    <w:p w14:paraId="4E9B805C" w14:textId="77777777" w:rsidR="003B07B1" w:rsidRDefault="00000000">
      <w:pPr>
        <w:ind w:left="2260" w:right="182"/>
      </w:pPr>
      <w:r>
        <w:t xml:space="preserve">Presidio  </w:t>
      </w:r>
    </w:p>
    <w:p w14:paraId="3E98360F" w14:textId="77777777" w:rsidR="003B07B1" w:rsidRDefault="00000000">
      <w:pPr>
        <w:ind w:left="2260" w:right="182"/>
      </w:pPr>
      <w:r>
        <w:t xml:space="preserve">Presidio Heights  </w:t>
      </w:r>
    </w:p>
    <w:p w14:paraId="705EB689" w14:textId="77777777" w:rsidR="003B07B1" w:rsidRDefault="00000000">
      <w:pPr>
        <w:ind w:left="2260" w:right="182"/>
      </w:pPr>
      <w:r>
        <w:t xml:space="preserve">Russian Hill  </w:t>
      </w:r>
    </w:p>
    <w:p w14:paraId="7C8DA4D8" w14:textId="77777777" w:rsidR="003B07B1" w:rsidRDefault="00000000">
      <w:pPr>
        <w:ind w:left="2260" w:right="182"/>
      </w:pPr>
      <w:r>
        <w:t xml:space="preserve">Sea Cliff  </w:t>
      </w:r>
    </w:p>
    <w:p w14:paraId="60F9F511" w14:textId="77777777" w:rsidR="003B07B1" w:rsidRDefault="00000000">
      <w:pPr>
        <w:ind w:left="2260" w:right="182"/>
      </w:pPr>
      <w:r>
        <w:t xml:space="preserve">South of Market  </w:t>
      </w:r>
    </w:p>
    <w:p w14:paraId="703B7E17" w14:textId="77777777" w:rsidR="003B07B1" w:rsidRDefault="00000000">
      <w:pPr>
        <w:ind w:left="2260" w:right="182"/>
      </w:pPr>
      <w:r>
        <w:t xml:space="preserve">Treasure Island YBI  </w:t>
      </w:r>
    </w:p>
    <w:p w14:paraId="35612E4B" w14:textId="77777777" w:rsidR="003B07B1" w:rsidRDefault="00000000">
      <w:pPr>
        <w:ind w:left="2260" w:right="182"/>
      </w:pPr>
      <w:r>
        <w:t xml:space="preserve">Twin Peaks  </w:t>
      </w:r>
    </w:p>
    <w:p w14:paraId="6C39C97C" w14:textId="77777777" w:rsidR="003B07B1" w:rsidRDefault="00000000">
      <w:pPr>
        <w:ind w:left="2260" w:right="182"/>
      </w:pPr>
      <w:r>
        <w:t xml:space="preserve">Visitacion Valley  </w:t>
      </w:r>
    </w:p>
    <w:p w14:paraId="7FF39CDE" w14:textId="77777777" w:rsidR="003B07B1" w:rsidRDefault="00000000">
      <w:pPr>
        <w:ind w:left="2260" w:right="182"/>
      </w:pPr>
      <w:r>
        <w:lastRenderedPageBreak/>
        <w:t xml:space="preserve">West of Twin Peaks  </w:t>
      </w:r>
    </w:p>
    <w:p w14:paraId="3FD5F68C" w14:textId="77777777" w:rsidR="003B07B1" w:rsidRDefault="00000000">
      <w:pPr>
        <w:ind w:left="2260" w:right="182"/>
      </w:pPr>
      <w:r>
        <w:t xml:space="preserve">Western Addition </w:t>
      </w:r>
    </w:p>
    <w:p w14:paraId="0E60231E" w14:textId="77777777" w:rsidR="003B07B1" w:rsidRDefault="00000000">
      <w:pPr>
        <w:spacing w:after="0" w:line="259" w:lineRule="auto"/>
        <w:ind w:left="2250" w:firstLine="0"/>
      </w:pPr>
      <w:r>
        <w:t xml:space="preserve"> </w:t>
      </w:r>
    </w:p>
    <w:p w14:paraId="192FE99A" w14:textId="77777777" w:rsidR="003B07B1" w:rsidRDefault="00000000">
      <w:pPr>
        <w:numPr>
          <w:ilvl w:val="0"/>
          <w:numId w:val="4"/>
        </w:numPr>
        <w:ind w:right="182" w:hanging="360"/>
      </w:pPr>
      <w:r>
        <w:t xml:space="preserve">I’d like to know about their housing situation at the time they died. Where were they / </w:t>
      </w:r>
      <w:r>
        <w:rPr>
          <w:i/>
        </w:rPr>
        <w:t xml:space="preserve">[insert decedent’s name] </w:t>
      </w:r>
      <w:r>
        <w:t xml:space="preserve">living? For example, a house or apartment, single room occupancy, in a vehicle, or on the street.  </w:t>
      </w:r>
    </w:p>
    <w:p w14:paraId="5E217928" w14:textId="77777777" w:rsidR="003B07B1" w:rsidRDefault="00000000">
      <w:pPr>
        <w:ind w:left="2260" w:right="182"/>
      </w:pPr>
      <w:r>
        <w:t xml:space="preserve">Their home or apartment </w:t>
      </w:r>
    </w:p>
    <w:p w14:paraId="4531E6EC" w14:textId="77777777" w:rsidR="003B07B1" w:rsidRDefault="00000000">
      <w:pPr>
        <w:ind w:left="2260" w:right="182"/>
      </w:pPr>
      <w:r>
        <w:t xml:space="preserve">My home or apartment </w:t>
      </w:r>
    </w:p>
    <w:p w14:paraId="2674BB16" w14:textId="77777777" w:rsidR="003B07B1" w:rsidRDefault="00000000">
      <w:pPr>
        <w:ind w:left="2260" w:right="182"/>
      </w:pPr>
      <w:r>
        <w:t xml:space="preserve">Someone else’s home or apartment </w:t>
      </w:r>
    </w:p>
    <w:p w14:paraId="6739FC2E" w14:textId="77777777" w:rsidR="003B07B1" w:rsidRDefault="00000000">
      <w:pPr>
        <w:ind w:left="2260" w:right="182"/>
      </w:pPr>
      <w:r>
        <w:t xml:space="preserve">Abandoned building </w:t>
      </w:r>
    </w:p>
    <w:p w14:paraId="368C4B9A" w14:textId="77777777" w:rsidR="003B07B1" w:rsidRDefault="00000000">
      <w:pPr>
        <w:ind w:left="2260" w:right="182"/>
      </w:pPr>
      <w:r>
        <w:t xml:space="preserve">Hotel room/Single Room Occupancy (SRO)  </w:t>
      </w:r>
    </w:p>
    <w:p w14:paraId="3F3D1316" w14:textId="77777777" w:rsidR="003B07B1" w:rsidRDefault="00000000">
      <w:pPr>
        <w:ind w:left="2260" w:right="182"/>
      </w:pPr>
      <w:r>
        <w:t xml:space="preserve">On the street, including in a tent or in a public space </w:t>
      </w:r>
    </w:p>
    <w:p w14:paraId="2511F90D" w14:textId="77777777" w:rsidR="003B07B1" w:rsidRDefault="00000000">
      <w:pPr>
        <w:ind w:left="2260" w:right="182"/>
      </w:pPr>
      <w:r>
        <w:t xml:space="preserve">Car or van </w:t>
      </w:r>
    </w:p>
    <w:p w14:paraId="3D8C3B31" w14:textId="77777777" w:rsidR="003B07B1" w:rsidRDefault="00000000">
      <w:pPr>
        <w:ind w:left="2260" w:right="182"/>
      </w:pPr>
      <w:r>
        <w:t xml:space="preserve">Shelter/navigation center </w:t>
      </w:r>
    </w:p>
    <w:p w14:paraId="47C7ADFA" w14:textId="77777777" w:rsidR="003B07B1" w:rsidRDefault="00000000">
      <w:pPr>
        <w:ind w:left="2260" w:right="182"/>
      </w:pPr>
      <w:r>
        <w:t xml:space="preserve">Residential treatment/inpatient psychiatric program </w:t>
      </w:r>
    </w:p>
    <w:p w14:paraId="526A2E3B" w14:textId="77777777" w:rsidR="003B07B1" w:rsidRDefault="00000000">
      <w:pPr>
        <w:ind w:left="2260" w:right="182"/>
      </w:pPr>
      <w:r>
        <w:t xml:space="preserve">Other, specify  </w:t>
      </w:r>
    </w:p>
    <w:p w14:paraId="4E7C622D" w14:textId="77777777" w:rsidR="003B07B1" w:rsidRDefault="00000000">
      <w:pPr>
        <w:spacing w:after="0" w:line="259" w:lineRule="auto"/>
        <w:ind w:left="810" w:firstLine="0"/>
      </w:pPr>
      <w:r>
        <w:t xml:space="preserve"> </w:t>
      </w:r>
    </w:p>
    <w:p w14:paraId="14CF42E6" w14:textId="77777777" w:rsidR="003B07B1" w:rsidRDefault="00000000">
      <w:pPr>
        <w:numPr>
          <w:ilvl w:val="0"/>
          <w:numId w:val="4"/>
        </w:numPr>
        <w:ind w:right="182" w:hanging="360"/>
      </w:pPr>
      <w:r>
        <w:t>Please describe their / [</w:t>
      </w:r>
      <w:r>
        <w:rPr>
          <w:i/>
        </w:rPr>
        <w:t>insert decedent’s name</w:t>
      </w:r>
      <w:r>
        <w:t xml:space="preserve">]’s neighborhood and living environment. </w:t>
      </w:r>
    </w:p>
    <w:p w14:paraId="6E463044" w14:textId="77777777" w:rsidR="003B07B1" w:rsidRDefault="00000000">
      <w:pPr>
        <w:spacing w:after="5" w:line="250" w:lineRule="auto"/>
        <w:ind w:left="1540" w:right="188"/>
      </w:pPr>
      <w:r>
        <w:rPr>
          <w:i/>
        </w:rPr>
        <w:t xml:space="preserve">Prompts </w:t>
      </w:r>
    </w:p>
    <w:p w14:paraId="15B6A22F" w14:textId="77777777" w:rsidR="003B07B1" w:rsidRDefault="00000000">
      <w:pPr>
        <w:spacing w:after="5" w:line="250" w:lineRule="auto"/>
        <w:ind w:left="2260" w:right="188"/>
      </w:pPr>
      <w:r>
        <w:rPr>
          <w:i/>
        </w:rPr>
        <w:t xml:space="preserve">Were their aspects of their neighborhood that they liked? Disliked? </w:t>
      </w:r>
    </w:p>
    <w:p w14:paraId="1A7893C2" w14:textId="77777777" w:rsidR="003B07B1" w:rsidRDefault="00000000">
      <w:pPr>
        <w:spacing w:after="5" w:line="250" w:lineRule="auto"/>
        <w:ind w:left="2260" w:right="188"/>
      </w:pPr>
      <w:r>
        <w:rPr>
          <w:i/>
        </w:rPr>
        <w:t xml:space="preserve">Were their aspects of their living environment that they liked? Disliked? </w:t>
      </w:r>
    </w:p>
    <w:p w14:paraId="1EC9332C" w14:textId="77777777" w:rsidR="003B07B1" w:rsidRDefault="00000000">
      <w:pPr>
        <w:spacing w:after="163" w:line="259" w:lineRule="auto"/>
        <w:ind w:left="180" w:firstLine="0"/>
      </w:pPr>
      <w:r>
        <w:rPr>
          <w:i/>
        </w:rPr>
        <w:t xml:space="preserve"> </w:t>
      </w:r>
    </w:p>
    <w:p w14:paraId="27BCF395"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236" w:right="0"/>
      </w:pPr>
      <w:r>
        <w:t xml:space="preserve">Life Events and Adverse Childhood Experiences </w:t>
      </w:r>
    </w:p>
    <w:p w14:paraId="16D95161" w14:textId="77777777" w:rsidR="003B07B1" w:rsidRDefault="00000000">
      <w:pPr>
        <w:spacing w:after="169" w:line="250" w:lineRule="auto"/>
        <w:ind w:left="190" w:right="188"/>
      </w:pPr>
      <w:r>
        <w:rPr>
          <w:i/>
        </w:rPr>
        <w:t xml:space="preserve">In the next two sets of questions, I am going to ask you about events and experiences that they / [insert decedent’s name] may have had or not had during their lifetime. I am first going to ask some questions in the year before they died and then I am going to ask about experiences they may have had when they were younger. I understand you may not know the answer to some of these questions. If you do not know an answer, or if you do not want to answer a question, please let us know. </w:t>
      </w:r>
      <w:r>
        <w:t xml:space="preserve"> </w:t>
      </w:r>
    </w:p>
    <w:p w14:paraId="2A13BD32" w14:textId="77777777" w:rsidR="003B07B1" w:rsidRDefault="00000000">
      <w:pPr>
        <w:pStyle w:val="Heading1"/>
        <w:ind w:left="85" w:right="0"/>
      </w:pPr>
      <w:r>
        <w:t xml:space="preserve">The List of Threatening Events (LTE) </w:t>
      </w:r>
      <w:r>
        <w:rPr>
          <w:b w:val="0"/>
        </w:rPr>
        <w:t xml:space="preserve"> </w:t>
      </w:r>
    </w:p>
    <w:p w14:paraId="524E0187" w14:textId="77777777" w:rsidR="003B07B1" w:rsidRDefault="00000000">
      <w:pPr>
        <w:spacing w:after="169" w:line="250" w:lineRule="auto"/>
        <w:ind w:left="100" w:right="188"/>
      </w:pPr>
      <w:r>
        <w:rPr>
          <w:i/>
        </w:rPr>
        <w:t xml:space="preserve">In the next questions, several unpleasant events are listed. Please let us know if they experienced these events in the year prior to their death.  </w:t>
      </w:r>
    </w:p>
    <w:p w14:paraId="159D7422" w14:textId="77777777" w:rsidR="003B07B1" w:rsidRDefault="00000000">
      <w:pPr>
        <w:numPr>
          <w:ilvl w:val="0"/>
          <w:numId w:val="5"/>
        </w:numPr>
        <w:ind w:right="182" w:hanging="360"/>
      </w:pPr>
      <w:r>
        <w:t xml:space="preserve">They suffered a serious illness, injury, or an assault.  </w:t>
      </w:r>
    </w:p>
    <w:p w14:paraId="547CF8E5" w14:textId="77777777" w:rsidR="003B07B1" w:rsidRDefault="00000000">
      <w:pPr>
        <w:ind w:left="820" w:right="182"/>
      </w:pPr>
      <w:r>
        <w:t xml:space="preserve">Yes </w:t>
      </w:r>
    </w:p>
    <w:p w14:paraId="59653A0A" w14:textId="77777777" w:rsidR="003B07B1" w:rsidRDefault="00000000">
      <w:pPr>
        <w:ind w:left="820" w:right="182"/>
      </w:pPr>
      <w:r>
        <w:t xml:space="preserve">No </w:t>
      </w:r>
    </w:p>
    <w:p w14:paraId="1B706B1A" w14:textId="77777777" w:rsidR="003B07B1" w:rsidRDefault="00000000">
      <w:pPr>
        <w:spacing w:after="0" w:line="259" w:lineRule="auto"/>
        <w:ind w:left="810" w:firstLine="0"/>
      </w:pPr>
      <w:r>
        <w:t xml:space="preserve"> </w:t>
      </w:r>
    </w:p>
    <w:p w14:paraId="42C97347" w14:textId="77777777" w:rsidR="003B07B1" w:rsidRDefault="00000000">
      <w:pPr>
        <w:numPr>
          <w:ilvl w:val="0"/>
          <w:numId w:val="5"/>
        </w:numPr>
        <w:ind w:right="182" w:hanging="360"/>
      </w:pPr>
      <w:r>
        <w:t xml:space="preserve">A serious illness, injury, or assault happened to one of their close relatives.  Yes </w:t>
      </w:r>
    </w:p>
    <w:p w14:paraId="4558326D" w14:textId="77777777" w:rsidR="003B07B1" w:rsidRDefault="00000000">
      <w:pPr>
        <w:ind w:left="820" w:right="182"/>
      </w:pPr>
      <w:r>
        <w:t xml:space="preserve">No </w:t>
      </w:r>
    </w:p>
    <w:p w14:paraId="63934BF3" w14:textId="77777777" w:rsidR="003B07B1" w:rsidRDefault="00000000">
      <w:pPr>
        <w:spacing w:after="0" w:line="259" w:lineRule="auto"/>
        <w:ind w:left="810" w:firstLine="0"/>
      </w:pPr>
      <w:r>
        <w:t xml:space="preserve"> </w:t>
      </w:r>
    </w:p>
    <w:p w14:paraId="24D586A4" w14:textId="77777777" w:rsidR="003B07B1" w:rsidRDefault="00000000">
      <w:pPr>
        <w:numPr>
          <w:ilvl w:val="0"/>
          <w:numId w:val="5"/>
        </w:numPr>
        <w:ind w:right="182" w:hanging="360"/>
      </w:pPr>
      <w:r>
        <w:t xml:space="preserve">Their parent, child, or spouse died.  </w:t>
      </w:r>
    </w:p>
    <w:p w14:paraId="2E9B017E" w14:textId="77777777" w:rsidR="003B07B1" w:rsidRDefault="00000000">
      <w:pPr>
        <w:ind w:left="820" w:right="182"/>
      </w:pPr>
      <w:r>
        <w:t xml:space="preserve">Yes </w:t>
      </w:r>
    </w:p>
    <w:p w14:paraId="0B95164B" w14:textId="77777777" w:rsidR="003B07B1" w:rsidRDefault="00000000">
      <w:pPr>
        <w:ind w:left="820" w:right="182"/>
      </w:pPr>
      <w:r>
        <w:t xml:space="preserve">No </w:t>
      </w:r>
    </w:p>
    <w:p w14:paraId="7184F4B7" w14:textId="77777777" w:rsidR="003B07B1" w:rsidRDefault="00000000">
      <w:pPr>
        <w:spacing w:after="0" w:line="259" w:lineRule="auto"/>
        <w:ind w:left="810" w:firstLine="0"/>
      </w:pPr>
      <w:r>
        <w:t xml:space="preserve"> </w:t>
      </w:r>
    </w:p>
    <w:p w14:paraId="14ACF689" w14:textId="77777777" w:rsidR="003B07B1" w:rsidRDefault="00000000">
      <w:pPr>
        <w:numPr>
          <w:ilvl w:val="0"/>
          <w:numId w:val="5"/>
        </w:numPr>
        <w:ind w:right="182" w:hanging="360"/>
      </w:pPr>
      <w:r>
        <w:t xml:space="preserve">A close family friend or another relative of theirs (aunt, cousin, grandparent) died.  Yes </w:t>
      </w:r>
    </w:p>
    <w:p w14:paraId="4A7AA888" w14:textId="77777777" w:rsidR="003B07B1" w:rsidRDefault="00000000">
      <w:pPr>
        <w:ind w:left="820" w:right="182"/>
      </w:pPr>
      <w:r>
        <w:t xml:space="preserve">No </w:t>
      </w:r>
    </w:p>
    <w:p w14:paraId="5EA03D2D" w14:textId="77777777" w:rsidR="003B07B1" w:rsidRDefault="00000000">
      <w:pPr>
        <w:spacing w:after="0" w:line="259" w:lineRule="auto"/>
        <w:ind w:left="810" w:firstLine="0"/>
      </w:pPr>
      <w:r>
        <w:t xml:space="preserve"> </w:t>
      </w:r>
    </w:p>
    <w:p w14:paraId="4457C409" w14:textId="77777777" w:rsidR="003B07B1" w:rsidRDefault="00000000">
      <w:pPr>
        <w:numPr>
          <w:ilvl w:val="0"/>
          <w:numId w:val="5"/>
        </w:numPr>
        <w:ind w:right="182" w:hanging="360"/>
      </w:pPr>
      <w:r>
        <w:t xml:space="preserve">They had a separation due to marital difficulties. </w:t>
      </w:r>
    </w:p>
    <w:p w14:paraId="76085B31" w14:textId="77777777" w:rsidR="003B07B1" w:rsidRDefault="00000000">
      <w:pPr>
        <w:ind w:left="820" w:right="182"/>
      </w:pPr>
      <w:r>
        <w:t xml:space="preserve">Yes </w:t>
      </w:r>
    </w:p>
    <w:p w14:paraId="399F6368" w14:textId="77777777" w:rsidR="003B07B1" w:rsidRDefault="00000000">
      <w:pPr>
        <w:ind w:left="820" w:right="182"/>
      </w:pPr>
      <w:r>
        <w:t xml:space="preserve">No </w:t>
      </w:r>
    </w:p>
    <w:p w14:paraId="32B56952" w14:textId="77777777" w:rsidR="003B07B1" w:rsidRDefault="00000000">
      <w:pPr>
        <w:spacing w:after="0" w:line="259" w:lineRule="auto"/>
        <w:ind w:left="810" w:firstLine="0"/>
      </w:pPr>
      <w:r>
        <w:lastRenderedPageBreak/>
        <w:t xml:space="preserve"> </w:t>
      </w:r>
    </w:p>
    <w:p w14:paraId="74962EC6" w14:textId="77777777" w:rsidR="003B07B1" w:rsidRDefault="00000000">
      <w:pPr>
        <w:numPr>
          <w:ilvl w:val="0"/>
          <w:numId w:val="5"/>
        </w:numPr>
        <w:ind w:right="182" w:hanging="360"/>
      </w:pPr>
      <w:r>
        <w:t xml:space="preserve">They broke off a steady relationship. Yes </w:t>
      </w:r>
    </w:p>
    <w:p w14:paraId="408D66C7" w14:textId="77777777" w:rsidR="003B07B1" w:rsidRDefault="00000000">
      <w:pPr>
        <w:tabs>
          <w:tab w:val="center" w:pos="950"/>
          <w:tab w:val="center" w:pos="3971"/>
        </w:tabs>
        <w:ind w:left="0" w:firstLine="0"/>
      </w:pPr>
      <w:r>
        <w:rPr>
          <w:rFonts w:ascii="Calibri" w:eastAsia="Calibri" w:hAnsi="Calibri" w:cs="Calibri"/>
        </w:rPr>
        <w:tab/>
      </w:r>
      <w:r>
        <w:t xml:space="preserve">No </w:t>
      </w:r>
      <w:r>
        <w:tab/>
        <w:t xml:space="preserve"> </w:t>
      </w:r>
    </w:p>
    <w:p w14:paraId="0BACBC15" w14:textId="77777777" w:rsidR="003B07B1" w:rsidRDefault="00000000">
      <w:pPr>
        <w:spacing w:after="232" w:line="259" w:lineRule="auto"/>
        <w:ind w:left="810" w:firstLine="0"/>
      </w:pPr>
      <w:r>
        <w:t xml:space="preserve"> </w:t>
      </w:r>
    </w:p>
    <w:p w14:paraId="7CB838A8" w14:textId="77777777" w:rsidR="003B07B1" w:rsidRDefault="00000000">
      <w:pPr>
        <w:numPr>
          <w:ilvl w:val="0"/>
          <w:numId w:val="5"/>
        </w:numPr>
        <w:ind w:right="182" w:hanging="360"/>
      </w:pPr>
      <w:r>
        <w:t xml:space="preserve">They had a serious problem with a close friend, neighbor, or relative. Yes </w:t>
      </w:r>
    </w:p>
    <w:p w14:paraId="42628CBA" w14:textId="77777777" w:rsidR="003B07B1" w:rsidRDefault="00000000">
      <w:pPr>
        <w:ind w:left="820" w:right="182"/>
      </w:pPr>
      <w:r>
        <w:t xml:space="preserve">No </w:t>
      </w:r>
    </w:p>
    <w:p w14:paraId="59BD939C" w14:textId="77777777" w:rsidR="003B07B1" w:rsidRDefault="00000000">
      <w:pPr>
        <w:spacing w:after="0" w:line="259" w:lineRule="auto"/>
        <w:ind w:left="810" w:firstLine="0"/>
      </w:pPr>
      <w:r>
        <w:t xml:space="preserve"> </w:t>
      </w:r>
    </w:p>
    <w:p w14:paraId="58D4B1EB" w14:textId="77777777" w:rsidR="003B07B1" w:rsidRDefault="00000000">
      <w:pPr>
        <w:numPr>
          <w:ilvl w:val="0"/>
          <w:numId w:val="5"/>
        </w:numPr>
        <w:ind w:right="182" w:hanging="360"/>
      </w:pPr>
      <w:r>
        <w:t xml:space="preserve">They became unemployed or they were seeking work unsuccessfully for more than one month. Yes </w:t>
      </w:r>
    </w:p>
    <w:p w14:paraId="72BA73F0" w14:textId="77777777" w:rsidR="003B07B1" w:rsidRDefault="00000000">
      <w:pPr>
        <w:ind w:left="820" w:right="182"/>
      </w:pPr>
      <w:r>
        <w:t xml:space="preserve">No </w:t>
      </w:r>
    </w:p>
    <w:p w14:paraId="75FEA9C8" w14:textId="77777777" w:rsidR="003B07B1" w:rsidRDefault="00000000">
      <w:pPr>
        <w:spacing w:after="0" w:line="259" w:lineRule="auto"/>
        <w:ind w:left="810" w:firstLine="0"/>
      </w:pPr>
      <w:r>
        <w:t xml:space="preserve"> </w:t>
      </w:r>
    </w:p>
    <w:p w14:paraId="45C45791" w14:textId="77777777" w:rsidR="003B07B1" w:rsidRDefault="00000000">
      <w:pPr>
        <w:numPr>
          <w:ilvl w:val="0"/>
          <w:numId w:val="5"/>
        </w:numPr>
        <w:ind w:right="182" w:hanging="360"/>
      </w:pPr>
      <w:r>
        <w:t xml:space="preserve">They were fired from a job. </w:t>
      </w:r>
    </w:p>
    <w:p w14:paraId="18601D89" w14:textId="77777777" w:rsidR="003B07B1" w:rsidRDefault="00000000">
      <w:pPr>
        <w:ind w:left="820" w:right="182"/>
      </w:pPr>
      <w:r>
        <w:t xml:space="preserve">Yes </w:t>
      </w:r>
    </w:p>
    <w:p w14:paraId="3A59CBAA" w14:textId="77777777" w:rsidR="003B07B1" w:rsidRDefault="00000000">
      <w:pPr>
        <w:ind w:left="820" w:right="182"/>
      </w:pPr>
      <w:r>
        <w:t xml:space="preserve">No </w:t>
      </w:r>
    </w:p>
    <w:p w14:paraId="21E709C2" w14:textId="77777777" w:rsidR="003B07B1" w:rsidRDefault="00000000">
      <w:pPr>
        <w:spacing w:after="0" w:line="259" w:lineRule="auto"/>
        <w:ind w:left="810" w:firstLine="0"/>
      </w:pPr>
      <w:r>
        <w:t xml:space="preserve"> </w:t>
      </w:r>
    </w:p>
    <w:p w14:paraId="376E1884" w14:textId="77777777" w:rsidR="003B07B1" w:rsidRDefault="00000000">
      <w:pPr>
        <w:numPr>
          <w:ilvl w:val="0"/>
          <w:numId w:val="5"/>
        </w:numPr>
        <w:ind w:right="182" w:hanging="360"/>
      </w:pPr>
      <w:r>
        <w:t xml:space="preserve">They had a major financial crisis. </w:t>
      </w:r>
    </w:p>
    <w:p w14:paraId="15AF4CE8" w14:textId="77777777" w:rsidR="003B07B1" w:rsidRDefault="00000000">
      <w:pPr>
        <w:ind w:left="820" w:right="182"/>
      </w:pPr>
      <w:r>
        <w:t xml:space="preserve">Yes </w:t>
      </w:r>
    </w:p>
    <w:p w14:paraId="012628AB" w14:textId="77777777" w:rsidR="003B07B1" w:rsidRDefault="00000000">
      <w:pPr>
        <w:ind w:left="820" w:right="182"/>
      </w:pPr>
      <w:r>
        <w:t xml:space="preserve">No </w:t>
      </w:r>
    </w:p>
    <w:p w14:paraId="2FF2C711" w14:textId="77777777" w:rsidR="003B07B1" w:rsidRDefault="00000000">
      <w:pPr>
        <w:spacing w:after="0" w:line="259" w:lineRule="auto"/>
        <w:ind w:left="810" w:firstLine="0"/>
      </w:pPr>
      <w:r>
        <w:t xml:space="preserve"> </w:t>
      </w:r>
    </w:p>
    <w:p w14:paraId="0FCBB1B2" w14:textId="77777777" w:rsidR="003B07B1" w:rsidRDefault="00000000">
      <w:pPr>
        <w:numPr>
          <w:ilvl w:val="0"/>
          <w:numId w:val="5"/>
        </w:numPr>
        <w:ind w:right="182" w:hanging="360"/>
      </w:pPr>
      <w:r>
        <w:t xml:space="preserve">They had problems with the police and a court appearance. </w:t>
      </w:r>
    </w:p>
    <w:p w14:paraId="146CA277" w14:textId="77777777" w:rsidR="003B07B1" w:rsidRDefault="00000000">
      <w:pPr>
        <w:ind w:left="820" w:right="182"/>
      </w:pPr>
      <w:r>
        <w:t xml:space="preserve">Yes </w:t>
      </w:r>
    </w:p>
    <w:p w14:paraId="26A1722E" w14:textId="77777777" w:rsidR="003B07B1" w:rsidRDefault="00000000">
      <w:pPr>
        <w:ind w:left="820" w:right="182"/>
      </w:pPr>
      <w:r>
        <w:t xml:space="preserve">No </w:t>
      </w:r>
    </w:p>
    <w:p w14:paraId="1AA620B9" w14:textId="77777777" w:rsidR="003B07B1" w:rsidRDefault="00000000">
      <w:pPr>
        <w:spacing w:after="0" w:line="259" w:lineRule="auto"/>
        <w:ind w:left="810" w:firstLine="0"/>
      </w:pPr>
      <w:r>
        <w:t xml:space="preserve"> </w:t>
      </w:r>
    </w:p>
    <w:p w14:paraId="72421868" w14:textId="77777777" w:rsidR="003B07B1" w:rsidRDefault="00000000">
      <w:pPr>
        <w:numPr>
          <w:ilvl w:val="0"/>
          <w:numId w:val="5"/>
        </w:numPr>
        <w:ind w:right="182" w:hanging="360"/>
      </w:pPr>
      <w:r>
        <w:t xml:space="preserve">Something they valued was lost or stolen. </w:t>
      </w:r>
    </w:p>
    <w:p w14:paraId="6CAF4301" w14:textId="77777777" w:rsidR="003B07B1" w:rsidRDefault="00000000">
      <w:pPr>
        <w:ind w:left="820" w:right="182"/>
      </w:pPr>
      <w:r>
        <w:t xml:space="preserve">Yes </w:t>
      </w:r>
    </w:p>
    <w:p w14:paraId="1AAA7148" w14:textId="77777777" w:rsidR="003B07B1" w:rsidRDefault="00000000">
      <w:pPr>
        <w:ind w:left="820" w:right="182"/>
      </w:pPr>
      <w:r>
        <w:t xml:space="preserve">No </w:t>
      </w:r>
    </w:p>
    <w:p w14:paraId="17C88AA3" w14:textId="77777777" w:rsidR="003B07B1" w:rsidRDefault="00000000">
      <w:pPr>
        <w:spacing w:after="0" w:line="259" w:lineRule="auto"/>
        <w:ind w:left="810" w:firstLine="0"/>
      </w:pPr>
      <w:r>
        <w:t xml:space="preserve"> </w:t>
      </w:r>
    </w:p>
    <w:p w14:paraId="037B3A87" w14:textId="77777777" w:rsidR="003B07B1" w:rsidRDefault="00000000">
      <w:pPr>
        <w:numPr>
          <w:ilvl w:val="0"/>
          <w:numId w:val="5"/>
        </w:numPr>
        <w:ind w:right="182" w:hanging="360"/>
      </w:pPr>
      <w:r>
        <w:t xml:space="preserve">They relapsed to substance use, or were not using drugs for a period of time and then started using them again. </w:t>
      </w:r>
    </w:p>
    <w:p w14:paraId="29810012" w14:textId="77777777" w:rsidR="003B07B1" w:rsidRDefault="00000000">
      <w:pPr>
        <w:ind w:left="820" w:right="182"/>
      </w:pPr>
      <w:r>
        <w:t xml:space="preserve">Yes </w:t>
      </w:r>
    </w:p>
    <w:p w14:paraId="54EC80C3" w14:textId="77777777" w:rsidR="003B07B1" w:rsidRDefault="00000000">
      <w:pPr>
        <w:ind w:left="820" w:right="182"/>
      </w:pPr>
      <w:r>
        <w:t xml:space="preserve">No </w:t>
      </w:r>
    </w:p>
    <w:p w14:paraId="1014AAF5" w14:textId="77777777" w:rsidR="003B07B1" w:rsidRDefault="00000000">
      <w:pPr>
        <w:spacing w:after="0" w:line="259" w:lineRule="auto"/>
        <w:ind w:left="810" w:firstLine="0"/>
      </w:pPr>
      <w:r>
        <w:t xml:space="preserve"> </w:t>
      </w:r>
    </w:p>
    <w:p w14:paraId="03EF44FC" w14:textId="77777777" w:rsidR="003B07B1" w:rsidRDefault="00000000">
      <w:pPr>
        <w:numPr>
          <w:ilvl w:val="0"/>
          <w:numId w:val="5"/>
        </w:numPr>
        <w:ind w:right="182" w:hanging="360"/>
      </w:pPr>
      <w:r>
        <w:t xml:space="preserve">They had a problem with child protective services. </w:t>
      </w:r>
    </w:p>
    <w:p w14:paraId="0D363212" w14:textId="77777777" w:rsidR="003B07B1" w:rsidRDefault="00000000">
      <w:pPr>
        <w:ind w:left="820" w:right="182"/>
      </w:pPr>
      <w:r>
        <w:t xml:space="preserve">Yes </w:t>
      </w:r>
    </w:p>
    <w:p w14:paraId="732B8AB1" w14:textId="77777777" w:rsidR="003B07B1" w:rsidRDefault="00000000">
      <w:pPr>
        <w:ind w:left="820" w:right="182"/>
      </w:pPr>
      <w:r>
        <w:t xml:space="preserve">No </w:t>
      </w:r>
    </w:p>
    <w:p w14:paraId="6874A44E" w14:textId="77777777" w:rsidR="003B07B1" w:rsidRDefault="00000000">
      <w:pPr>
        <w:spacing w:after="0" w:line="259" w:lineRule="auto"/>
        <w:ind w:left="810" w:firstLine="0"/>
      </w:pPr>
      <w:r>
        <w:t xml:space="preserve"> </w:t>
      </w:r>
    </w:p>
    <w:p w14:paraId="5DD035DA" w14:textId="77777777" w:rsidR="003B07B1" w:rsidRDefault="00000000">
      <w:pPr>
        <w:numPr>
          <w:ilvl w:val="0"/>
          <w:numId w:val="5"/>
        </w:numPr>
        <w:ind w:right="182" w:hanging="360"/>
      </w:pPr>
      <w:r>
        <w:t xml:space="preserve">They spent time in jail or prison. </w:t>
      </w:r>
    </w:p>
    <w:p w14:paraId="17AECD28" w14:textId="77777777" w:rsidR="003B07B1" w:rsidRDefault="00000000">
      <w:pPr>
        <w:ind w:left="820" w:right="182"/>
      </w:pPr>
      <w:r>
        <w:t xml:space="preserve">Yes </w:t>
      </w:r>
    </w:p>
    <w:p w14:paraId="28012CA8" w14:textId="77777777" w:rsidR="003B07B1" w:rsidRDefault="00000000">
      <w:pPr>
        <w:ind w:left="820" w:right="182"/>
      </w:pPr>
      <w:r>
        <w:t xml:space="preserve">No </w:t>
      </w:r>
    </w:p>
    <w:p w14:paraId="501AFA8D" w14:textId="77777777" w:rsidR="003B07B1" w:rsidRDefault="00000000">
      <w:pPr>
        <w:spacing w:after="0" w:line="259" w:lineRule="auto"/>
        <w:ind w:left="810" w:firstLine="0"/>
      </w:pPr>
      <w:r>
        <w:t xml:space="preserve"> </w:t>
      </w:r>
    </w:p>
    <w:p w14:paraId="360AE50A" w14:textId="77777777" w:rsidR="003B07B1" w:rsidRDefault="00000000">
      <w:pPr>
        <w:numPr>
          <w:ilvl w:val="0"/>
          <w:numId w:val="5"/>
        </w:numPr>
        <w:ind w:right="182" w:hanging="360"/>
      </w:pPr>
      <w:r>
        <w:t>They lost their housing.</w:t>
      </w:r>
      <w:r>
        <w:rPr>
          <w:b/>
        </w:rPr>
        <w:t xml:space="preserve"> </w:t>
      </w:r>
    </w:p>
    <w:p w14:paraId="5B018719" w14:textId="77777777" w:rsidR="003B07B1" w:rsidRDefault="00000000">
      <w:pPr>
        <w:ind w:left="820" w:right="182"/>
      </w:pPr>
      <w:r>
        <w:t xml:space="preserve">Yes </w:t>
      </w:r>
    </w:p>
    <w:p w14:paraId="64A8BB72" w14:textId="77777777" w:rsidR="003B07B1" w:rsidRDefault="00000000">
      <w:pPr>
        <w:ind w:left="820" w:right="182"/>
      </w:pPr>
      <w:r>
        <w:t xml:space="preserve">No </w:t>
      </w:r>
    </w:p>
    <w:p w14:paraId="382BFDCC" w14:textId="77777777" w:rsidR="003B07B1" w:rsidRDefault="00000000">
      <w:pPr>
        <w:spacing w:after="0" w:line="259" w:lineRule="auto"/>
        <w:ind w:left="810" w:firstLine="0"/>
      </w:pPr>
      <w:r>
        <w:t xml:space="preserve"> </w:t>
      </w:r>
    </w:p>
    <w:p w14:paraId="0AB45ED8" w14:textId="77777777" w:rsidR="003B07B1" w:rsidRDefault="00000000">
      <w:pPr>
        <w:numPr>
          <w:ilvl w:val="0"/>
          <w:numId w:val="5"/>
        </w:numPr>
        <w:spacing w:after="0" w:line="241" w:lineRule="auto"/>
        <w:ind w:right="182" w:hanging="360"/>
      </w:pPr>
      <w:r>
        <w:t xml:space="preserve">How did experiencing this event/these events in the year before their / [insert decedent’s name] death impact them? Do you think this event/these events impacted their substance use? If so, how? </w:t>
      </w:r>
      <w:r>
        <w:rPr>
          <w:b/>
        </w:rPr>
        <w:t xml:space="preserve"> </w:t>
      </w:r>
    </w:p>
    <w:p w14:paraId="44A72EE1" w14:textId="77777777" w:rsidR="003B07B1" w:rsidRDefault="00000000">
      <w:pPr>
        <w:spacing w:after="151" w:line="250" w:lineRule="auto"/>
        <w:ind w:left="1540" w:right="188"/>
      </w:pPr>
      <w:r>
        <w:rPr>
          <w:i/>
        </w:rPr>
        <w:t>Prompts: Were they experiencing more hardship than usual during the year before their death?</w:t>
      </w:r>
      <w:r>
        <w:rPr>
          <w:b/>
          <w:i/>
        </w:rPr>
        <w:t xml:space="preserve"> </w:t>
      </w:r>
    </w:p>
    <w:p w14:paraId="5CBE403C" w14:textId="77777777" w:rsidR="003B07B1" w:rsidRDefault="00000000">
      <w:pPr>
        <w:spacing w:after="168"/>
        <w:ind w:left="100" w:right="182"/>
      </w:pPr>
      <w:r>
        <w:lastRenderedPageBreak/>
        <w:t xml:space="preserve">Now, I'd like to ask you some questions about events that happened during their / </w:t>
      </w:r>
      <w:r>
        <w:rPr>
          <w:i/>
        </w:rPr>
        <w:t>[insert decedent’s name]</w:t>
      </w:r>
      <w:r>
        <w:t xml:space="preserve">’s childhood. All of these next few questions refer to the time period before they / </w:t>
      </w:r>
      <w:r>
        <w:rPr>
          <w:i/>
        </w:rPr>
        <w:t xml:space="preserve">[insert decedent’s name] </w:t>
      </w:r>
      <w:r>
        <w:t xml:space="preserve">were 18 years of age.  </w:t>
      </w:r>
    </w:p>
    <w:p w14:paraId="09B3171D" w14:textId="77777777" w:rsidR="003B07B1" w:rsidRDefault="00000000">
      <w:pPr>
        <w:numPr>
          <w:ilvl w:val="0"/>
          <w:numId w:val="5"/>
        </w:numPr>
        <w:ind w:right="182" w:hanging="360"/>
      </w:pPr>
      <w:r>
        <w:t xml:space="preserve">Did they live with anyone who was depressed, mentally ill, or suicidal?  </w:t>
      </w:r>
    </w:p>
    <w:p w14:paraId="368A7ACB" w14:textId="77777777" w:rsidR="003B07B1" w:rsidRDefault="00000000">
      <w:pPr>
        <w:ind w:left="1525" w:right="182"/>
      </w:pPr>
      <w:r>
        <w:t xml:space="preserve">Yes </w:t>
      </w:r>
    </w:p>
    <w:p w14:paraId="79958D9E" w14:textId="77777777" w:rsidR="003B07B1" w:rsidRDefault="00000000">
      <w:pPr>
        <w:ind w:left="1525" w:right="182"/>
      </w:pPr>
      <w:r>
        <w:t xml:space="preserve">No </w:t>
      </w:r>
    </w:p>
    <w:p w14:paraId="7966D85C" w14:textId="77777777" w:rsidR="003B07B1" w:rsidRDefault="00000000">
      <w:pPr>
        <w:spacing w:after="1" w:line="259" w:lineRule="auto"/>
        <w:ind w:left="810" w:firstLine="0"/>
      </w:pPr>
      <w:r>
        <w:t xml:space="preserve"> </w:t>
      </w:r>
    </w:p>
    <w:p w14:paraId="79874C43" w14:textId="77777777" w:rsidR="003B07B1" w:rsidRDefault="00000000">
      <w:pPr>
        <w:numPr>
          <w:ilvl w:val="0"/>
          <w:numId w:val="5"/>
        </w:numPr>
        <w:ind w:right="182" w:hanging="360"/>
      </w:pPr>
      <w:r>
        <w:t xml:space="preserve">Did they live with anyone who was a problem drinker or alcoholic?  </w:t>
      </w:r>
    </w:p>
    <w:p w14:paraId="56859682" w14:textId="77777777" w:rsidR="003B07B1" w:rsidRDefault="00000000">
      <w:pPr>
        <w:ind w:left="1525" w:right="182"/>
      </w:pPr>
      <w:r>
        <w:t xml:space="preserve">Yes </w:t>
      </w:r>
    </w:p>
    <w:p w14:paraId="5DEBCFEB" w14:textId="77777777" w:rsidR="003B07B1" w:rsidRDefault="00000000">
      <w:pPr>
        <w:ind w:left="1525" w:right="182"/>
      </w:pPr>
      <w:r>
        <w:t xml:space="preserve">No </w:t>
      </w:r>
    </w:p>
    <w:p w14:paraId="3A944A48" w14:textId="77777777" w:rsidR="003B07B1" w:rsidRDefault="00000000">
      <w:pPr>
        <w:spacing w:after="1" w:line="259" w:lineRule="auto"/>
        <w:ind w:left="1397" w:firstLine="0"/>
        <w:jc w:val="center"/>
      </w:pPr>
      <w:r>
        <w:t xml:space="preserve"> </w:t>
      </w:r>
    </w:p>
    <w:p w14:paraId="65F272D0" w14:textId="77777777" w:rsidR="003B07B1" w:rsidRDefault="00000000">
      <w:pPr>
        <w:numPr>
          <w:ilvl w:val="0"/>
          <w:numId w:val="5"/>
        </w:numPr>
        <w:ind w:right="182" w:hanging="360"/>
      </w:pPr>
      <w:r>
        <w:t xml:space="preserve">Did they live with anyone who used illegal drugs or who abused prescription medications? Yes </w:t>
      </w:r>
    </w:p>
    <w:p w14:paraId="212B7A6B" w14:textId="77777777" w:rsidR="003B07B1" w:rsidRDefault="00000000">
      <w:pPr>
        <w:ind w:left="1525" w:right="182"/>
      </w:pPr>
      <w:r>
        <w:t xml:space="preserve">No </w:t>
      </w:r>
    </w:p>
    <w:p w14:paraId="1C042115" w14:textId="77777777" w:rsidR="003B07B1" w:rsidRDefault="00000000">
      <w:pPr>
        <w:spacing w:after="1" w:line="259" w:lineRule="auto"/>
        <w:ind w:left="1397" w:firstLine="0"/>
        <w:jc w:val="center"/>
      </w:pPr>
      <w:r>
        <w:t xml:space="preserve"> </w:t>
      </w:r>
    </w:p>
    <w:p w14:paraId="6575DDAC" w14:textId="77777777" w:rsidR="003B07B1" w:rsidRDefault="00000000">
      <w:pPr>
        <w:numPr>
          <w:ilvl w:val="0"/>
          <w:numId w:val="5"/>
        </w:numPr>
        <w:ind w:right="182" w:hanging="360"/>
      </w:pPr>
      <w:r>
        <w:t xml:space="preserve">Did they live with anyone who served time or was sentenced to serve time in prison, jail, or other correctional facility? Yes </w:t>
      </w:r>
    </w:p>
    <w:p w14:paraId="75C5EE6A" w14:textId="77777777" w:rsidR="003B07B1" w:rsidRDefault="00000000">
      <w:pPr>
        <w:tabs>
          <w:tab w:val="center" w:pos="810"/>
          <w:tab w:val="center" w:pos="1670"/>
        </w:tabs>
        <w:ind w:left="0" w:firstLine="0"/>
      </w:pPr>
      <w:r>
        <w:rPr>
          <w:rFonts w:ascii="Calibri" w:eastAsia="Calibri" w:hAnsi="Calibri" w:cs="Calibri"/>
        </w:rPr>
        <w:tab/>
      </w:r>
      <w:r>
        <w:t xml:space="preserve"> </w:t>
      </w:r>
      <w:r>
        <w:tab/>
        <w:t xml:space="preserve">No  </w:t>
      </w:r>
    </w:p>
    <w:p w14:paraId="45585E08" w14:textId="77777777" w:rsidR="003B07B1" w:rsidRDefault="00000000">
      <w:pPr>
        <w:spacing w:after="0" w:line="259" w:lineRule="auto"/>
        <w:ind w:left="1397" w:firstLine="0"/>
        <w:jc w:val="center"/>
      </w:pPr>
      <w:r>
        <w:t xml:space="preserve"> </w:t>
      </w:r>
    </w:p>
    <w:p w14:paraId="6A1C26C1" w14:textId="77777777" w:rsidR="003B07B1" w:rsidRDefault="00000000">
      <w:pPr>
        <w:numPr>
          <w:ilvl w:val="0"/>
          <w:numId w:val="5"/>
        </w:numPr>
        <w:ind w:right="182" w:hanging="360"/>
      </w:pPr>
      <w:r>
        <w:t xml:space="preserve">Were their / </w:t>
      </w:r>
      <w:r>
        <w:rPr>
          <w:i/>
        </w:rPr>
        <w:t>[insert decedent’s name]</w:t>
      </w:r>
      <w:r>
        <w:t xml:space="preserve"> parents separated or divorced? </w:t>
      </w:r>
    </w:p>
    <w:p w14:paraId="5507AFC0" w14:textId="77777777" w:rsidR="003B07B1" w:rsidRDefault="00000000">
      <w:pPr>
        <w:ind w:left="1525" w:right="182"/>
      </w:pPr>
      <w:r>
        <w:t xml:space="preserve">Yes </w:t>
      </w:r>
    </w:p>
    <w:p w14:paraId="22EE3956" w14:textId="77777777" w:rsidR="003B07B1" w:rsidRDefault="00000000">
      <w:pPr>
        <w:ind w:left="1525" w:right="182"/>
      </w:pPr>
      <w:r>
        <w:t xml:space="preserve">No </w:t>
      </w:r>
    </w:p>
    <w:p w14:paraId="281A50E4" w14:textId="77777777" w:rsidR="003B07B1" w:rsidRDefault="00000000">
      <w:pPr>
        <w:ind w:left="1525" w:right="182"/>
      </w:pPr>
      <w:r>
        <w:t xml:space="preserve">Parents not married </w:t>
      </w:r>
    </w:p>
    <w:p w14:paraId="149DFA98" w14:textId="77777777" w:rsidR="003B07B1" w:rsidRDefault="00000000">
      <w:pPr>
        <w:spacing w:after="1" w:line="259" w:lineRule="auto"/>
        <w:ind w:left="1530" w:firstLine="0"/>
      </w:pPr>
      <w:r>
        <w:t xml:space="preserve"> </w:t>
      </w:r>
    </w:p>
    <w:p w14:paraId="0BA362CD" w14:textId="77777777" w:rsidR="003B07B1" w:rsidRDefault="00000000">
      <w:pPr>
        <w:numPr>
          <w:ilvl w:val="0"/>
          <w:numId w:val="5"/>
        </w:numPr>
        <w:ind w:right="182" w:hanging="360"/>
      </w:pPr>
      <w:r>
        <w:t xml:space="preserve">How often did their parents or adults in their home ever slap, hit, kick, punch, or beat each other up? </w:t>
      </w:r>
    </w:p>
    <w:p w14:paraId="16121430" w14:textId="77777777" w:rsidR="003B07B1" w:rsidRDefault="00000000">
      <w:pPr>
        <w:ind w:left="1450" w:right="182"/>
      </w:pPr>
      <w:r>
        <w:t xml:space="preserve">Never </w:t>
      </w:r>
    </w:p>
    <w:p w14:paraId="4E9D3460" w14:textId="77777777" w:rsidR="003B07B1" w:rsidRDefault="00000000">
      <w:pPr>
        <w:ind w:left="1450" w:right="182"/>
      </w:pPr>
      <w:r>
        <w:t xml:space="preserve">Once </w:t>
      </w:r>
    </w:p>
    <w:p w14:paraId="7FEF36E4" w14:textId="77777777" w:rsidR="003B07B1" w:rsidRDefault="00000000">
      <w:pPr>
        <w:ind w:left="1450" w:right="182"/>
      </w:pPr>
      <w:r>
        <w:t xml:space="preserve">More than once </w:t>
      </w:r>
    </w:p>
    <w:p w14:paraId="1719B7E0" w14:textId="77777777" w:rsidR="003B07B1" w:rsidRDefault="00000000">
      <w:pPr>
        <w:spacing w:after="1" w:line="259" w:lineRule="auto"/>
        <w:ind w:left="810" w:firstLine="0"/>
      </w:pPr>
      <w:r>
        <w:t xml:space="preserve"> </w:t>
      </w:r>
    </w:p>
    <w:p w14:paraId="50AFC758" w14:textId="77777777" w:rsidR="003B07B1" w:rsidRDefault="00000000">
      <w:pPr>
        <w:numPr>
          <w:ilvl w:val="0"/>
          <w:numId w:val="5"/>
        </w:numPr>
        <w:ind w:right="182" w:hanging="360"/>
      </w:pPr>
      <w:r>
        <w:t xml:space="preserve">Not including spanking, (before age 18), how often did a parent or adult in their home ever hit, beat, kick, or physically hurt them in any way?  </w:t>
      </w:r>
    </w:p>
    <w:p w14:paraId="027F52F0" w14:textId="77777777" w:rsidR="003B07B1" w:rsidRDefault="00000000">
      <w:pPr>
        <w:ind w:left="1525" w:right="182"/>
      </w:pPr>
      <w:r>
        <w:t xml:space="preserve">Never </w:t>
      </w:r>
    </w:p>
    <w:p w14:paraId="699D7E1A" w14:textId="77777777" w:rsidR="003B07B1" w:rsidRDefault="00000000">
      <w:pPr>
        <w:ind w:left="1525" w:right="182"/>
      </w:pPr>
      <w:r>
        <w:t xml:space="preserve">Once </w:t>
      </w:r>
    </w:p>
    <w:p w14:paraId="59FB9F23" w14:textId="77777777" w:rsidR="003B07B1" w:rsidRDefault="00000000">
      <w:pPr>
        <w:ind w:left="1525" w:right="182"/>
      </w:pPr>
      <w:r>
        <w:t xml:space="preserve">More than once </w:t>
      </w:r>
    </w:p>
    <w:p w14:paraId="2514DD94" w14:textId="77777777" w:rsidR="003B07B1" w:rsidRDefault="00000000">
      <w:pPr>
        <w:spacing w:after="1" w:line="259" w:lineRule="auto"/>
        <w:ind w:left="90" w:firstLine="0"/>
      </w:pPr>
      <w:r>
        <w:t xml:space="preserve"> </w:t>
      </w:r>
    </w:p>
    <w:p w14:paraId="2C8544C4" w14:textId="77777777" w:rsidR="003B07B1" w:rsidRDefault="00000000">
      <w:pPr>
        <w:numPr>
          <w:ilvl w:val="0"/>
          <w:numId w:val="5"/>
        </w:numPr>
        <w:ind w:right="182" w:hanging="360"/>
      </w:pPr>
      <w:r>
        <w:t xml:space="preserve">How often did a parent or adult in their home ever swear at them, insult them, or put them down?  </w:t>
      </w:r>
    </w:p>
    <w:p w14:paraId="0FABF06B" w14:textId="77777777" w:rsidR="003B07B1" w:rsidRDefault="00000000">
      <w:pPr>
        <w:ind w:left="1525" w:right="182"/>
      </w:pPr>
      <w:r>
        <w:t xml:space="preserve">Never </w:t>
      </w:r>
    </w:p>
    <w:p w14:paraId="5232EAD9" w14:textId="77777777" w:rsidR="003B07B1" w:rsidRDefault="00000000">
      <w:pPr>
        <w:ind w:left="1525" w:right="182"/>
      </w:pPr>
      <w:r>
        <w:t xml:space="preserve">Once </w:t>
      </w:r>
    </w:p>
    <w:p w14:paraId="06686698" w14:textId="77777777" w:rsidR="003B07B1" w:rsidRDefault="00000000">
      <w:pPr>
        <w:ind w:left="1525" w:right="182"/>
      </w:pPr>
      <w:r>
        <w:t xml:space="preserve">More than once </w:t>
      </w:r>
    </w:p>
    <w:p w14:paraId="6E348DF0" w14:textId="77777777" w:rsidR="003B07B1" w:rsidRDefault="00000000">
      <w:pPr>
        <w:spacing w:after="1" w:line="259" w:lineRule="auto"/>
        <w:ind w:left="90" w:firstLine="0"/>
      </w:pPr>
      <w:r>
        <w:t xml:space="preserve"> </w:t>
      </w:r>
    </w:p>
    <w:p w14:paraId="71361D48" w14:textId="77777777" w:rsidR="003B07B1" w:rsidRDefault="00000000">
      <w:pPr>
        <w:numPr>
          <w:ilvl w:val="0"/>
          <w:numId w:val="5"/>
        </w:numPr>
        <w:ind w:right="182" w:hanging="360"/>
      </w:pPr>
      <w:r>
        <w:t xml:space="preserve">How often did anyone at least 5 years older than them or an adult, ever touch them sexually? Never </w:t>
      </w:r>
    </w:p>
    <w:p w14:paraId="440E3EFA" w14:textId="77777777" w:rsidR="003B07B1" w:rsidRDefault="00000000">
      <w:pPr>
        <w:ind w:left="1525" w:right="182"/>
      </w:pPr>
      <w:r>
        <w:t xml:space="preserve">Once </w:t>
      </w:r>
    </w:p>
    <w:p w14:paraId="7192E558" w14:textId="77777777" w:rsidR="003B07B1" w:rsidRDefault="00000000">
      <w:pPr>
        <w:ind w:left="1525" w:right="182"/>
      </w:pPr>
      <w:r>
        <w:t xml:space="preserve">More than once </w:t>
      </w:r>
    </w:p>
    <w:p w14:paraId="2B7549B8" w14:textId="77777777" w:rsidR="003B07B1" w:rsidRDefault="00000000">
      <w:pPr>
        <w:spacing w:after="0" w:line="259" w:lineRule="auto"/>
        <w:ind w:left="1440" w:firstLine="0"/>
      </w:pPr>
      <w:r>
        <w:t xml:space="preserve">  </w:t>
      </w:r>
    </w:p>
    <w:p w14:paraId="4D99EF49" w14:textId="77777777" w:rsidR="003B07B1" w:rsidRDefault="00000000">
      <w:pPr>
        <w:numPr>
          <w:ilvl w:val="0"/>
          <w:numId w:val="5"/>
        </w:numPr>
        <w:ind w:right="182" w:hanging="360"/>
      </w:pPr>
      <w:r>
        <w:t xml:space="preserve">How often did anyone at least 5 years older than them or an adult, try to make them touch the older person or adult sexually? </w:t>
      </w:r>
    </w:p>
    <w:p w14:paraId="257D9C63" w14:textId="77777777" w:rsidR="003B07B1" w:rsidRDefault="00000000">
      <w:pPr>
        <w:ind w:left="1525" w:right="182"/>
      </w:pPr>
      <w:r>
        <w:t xml:space="preserve"> Never </w:t>
      </w:r>
    </w:p>
    <w:p w14:paraId="5EE545C6" w14:textId="77777777" w:rsidR="003B07B1" w:rsidRDefault="00000000">
      <w:pPr>
        <w:ind w:left="1525" w:right="182"/>
      </w:pPr>
      <w:r>
        <w:t xml:space="preserve">Once </w:t>
      </w:r>
    </w:p>
    <w:p w14:paraId="1CB2A588" w14:textId="77777777" w:rsidR="003B07B1" w:rsidRDefault="00000000">
      <w:pPr>
        <w:ind w:left="1525" w:right="182"/>
      </w:pPr>
      <w:r>
        <w:t xml:space="preserve">More than once </w:t>
      </w:r>
    </w:p>
    <w:p w14:paraId="0C851BC4" w14:textId="77777777" w:rsidR="003B07B1" w:rsidRDefault="00000000">
      <w:pPr>
        <w:spacing w:after="1" w:line="259" w:lineRule="auto"/>
        <w:ind w:left="90" w:firstLine="0"/>
      </w:pPr>
      <w:r>
        <w:lastRenderedPageBreak/>
        <w:t xml:space="preserve"> </w:t>
      </w:r>
    </w:p>
    <w:p w14:paraId="6986DB02" w14:textId="77777777" w:rsidR="003B07B1" w:rsidRDefault="00000000">
      <w:pPr>
        <w:numPr>
          <w:ilvl w:val="0"/>
          <w:numId w:val="5"/>
        </w:numPr>
        <w:ind w:right="182" w:hanging="360"/>
      </w:pPr>
      <w:r>
        <w:t xml:space="preserve">How often did anyone at least 5 years older than them or an adult, force them to have sex?  Never </w:t>
      </w:r>
    </w:p>
    <w:p w14:paraId="758CCD64" w14:textId="77777777" w:rsidR="003B07B1" w:rsidRDefault="00000000">
      <w:pPr>
        <w:ind w:left="1525" w:right="182"/>
      </w:pPr>
      <w:r>
        <w:t xml:space="preserve">Once </w:t>
      </w:r>
    </w:p>
    <w:p w14:paraId="35B06439" w14:textId="77777777" w:rsidR="003B07B1" w:rsidRDefault="00000000">
      <w:pPr>
        <w:ind w:left="1525" w:right="182"/>
      </w:pPr>
      <w:r>
        <w:t xml:space="preserve">More than once </w:t>
      </w:r>
    </w:p>
    <w:p w14:paraId="4B01B1F4" w14:textId="77777777" w:rsidR="003B07B1" w:rsidRDefault="00000000">
      <w:pPr>
        <w:spacing w:after="1" w:line="259" w:lineRule="auto"/>
        <w:ind w:left="1530" w:firstLine="0"/>
      </w:pPr>
      <w:r>
        <w:t xml:space="preserve"> </w:t>
      </w:r>
    </w:p>
    <w:p w14:paraId="1B14AFEA" w14:textId="77777777" w:rsidR="003B07B1" w:rsidRDefault="00000000">
      <w:pPr>
        <w:numPr>
          <w:ilvl w:val="0"/>
          <w:numId w:val="5"/>
        </w:numPr>
        <w:spacing w:after="5" w:line="250" w:lineRule="auto"/>
        <w:ind w:right="182" w:hanging="360"/>
      </w:pPr>
      <w:r>
        <w:t xml:space="preserve">Were they / </w:t>
      </w:r>
      <w:r>
        <w:rPr>
          <w:i/>
        </w:rPr>
        <w:t>[insert decedent’s name] ever in foster care?</w:t>
      </w:r>
      <w:r>
        <w:t xml:space="preserve"> </w:t>
      </w:r>
    </w:p>
    <w:p w14:paraId="03AD686C" w14:textId="77777777" w:rsidR="003B07B1" w:rsidRDefault="00000000">
      <w:pPr>
        <w:spacing w:after="0" w:line="259" w:lineRule="auto"/>
        <w:ind w:left="1530" w:firstLine="0"/>
      </w:pPr>
      <w:r>
        <w:t xml:space="preserve"> </w:t>
      </w:r>
    </w:p>
    <w:p w14:paraId="2E8BA47E" w14:textId="77777777" w:rsidR="003B07B1" w:rsidRDefault="00000000">
      <w:pPr>
        <w:numPr>
          <w:ilvl w:val="0"/>
          <w:numId w:val="5"/>
        </w:numPr>
        <w:ind w:right="182" w:hanging="360"/>
      </w:pPr>
      <w:r>
        <w:t xml:space="preserve">How did experiencing this event/these events during their/ [insert decedent’s name] childhood impact them? Do you think this event/these events impacted their substance use? If so, how? </w:t>
      </w:r>
      <w:r>
        <w:rPr>
          <w:b/>
        </w:rPr>
        <w:t xml:space="preserve"> </w:t>
      </w:r>
    </w:p>
    <w:p w14:paraId="3E324486" w14:textId="77777777" w:rsidR="003B07B1" w:rsidRDefault="00000000">
      <w:pPr>
        <w:spacing w:after="171" w:line="259" w:lineRule="auto"/>
        <w:ind w:left="1530" w:firstLine="0"/>
      </w:pPr>
      <w:r>
        <w:t xml:space="preserve"> </w:t>
      </w:r>
    </w:p>
    <w:p w14:paraId="297B9ED9" w14:textId="77777777" w:rsidR="003B07B1" w:rsidRDefault="00000000">
      <w:pPr>
        <w:pBdr>
          <w:top w:val="single" w:sz="6" w:space="0" w:color="000000"/>
          <w:left w:val="single" w:sz="6" w:space="0" w:color="000000"/>
          <w:bottom w:val="single" w:sz="6" w:space="0" w:color="000000"/>
          <w:right w:val="single" w:sz="6" w:space="0" w:color="000000"/>
        </w:pBdr>
        <w:spacing w:after="231" w:line="259" w:lineRule="auto"/>
        <w:ind w:left="236"/>
      </w:pPr>
      <w:r>
        <w:rPr>
          <w:b/>
        </w:rPr>
        <w:t xml:space="preserve">Cardiovascular Health and Family History </w:t>
      </w:r>
    </w:p>
    <w:p w14:paraId="0689C054" w14:textId="77777777" w:rsidR="003B07B1" w:rsidRDefault="00000000">
      <w:pPr>
        <w:pStyle w:val="Heading1"/>
        <w:spacing w:after="200"/>
        <w:ind w:left="85" w:right="0"/>
      </w:pPr>
      <w:r>
        <w:t>Cardiovascular Review of Systems</w:t>
      </w:r>
      <w:r>
        <w:rPr>
          <w:b w:val="0"/>
        </w:rPr>
        <w:t xml:space="preserve"> </w:t>
      </w:r>
    </w:p>
    <w:p w14:paraId="6DA413A8" w14:textId="77777777" w:rsidR="003B07B1" w:rsidRDefault="00000000">
      <w:pPr>
        <w:spacing w:after="210" w:line="250" w:lineRule="auto"/>
        <w:ind w:left="100" w:right="188"/>
      </w:pPr>
      <w:r>
        <w:rPr>
          <w:i/>
        </w:rPr>
        <w:t xml:space="preserve">The following few questions are about [insert decedent’s name]’s cardiovascular health </w:t>
      </w:r>
    </w:p>
    <w:p w14:paraId="4A92F643" w14:textId="77777777" w:rsidR="003B07B1" w:rsidRDefault="00000000">
      <w:pPr>
        <w:numPr>
          <w:ilvl w:val="0"/>
          <w:numId w:val="6"/>
        </w:numPr>
        <w:ind w:right="182" w:hanging="360"/>
      </w:pPr>
      <w:r>
        <w:t xml:space="preserve">Did they / </w:t>
      </w:r>
      <w:r>
        <w:rPr>
          <w:i/>
        </w:rPr>
        <w:t>[insert decedent’s name]</w:t>
      </w:r>
      <w:r>
        <w:t xml:space="preserve"> have any heart or cardiovascular problems? </w:t>
      </w:r>
    </w:p>
    <w:p w14:paraId="02FE4747" w14:textId="77777777" w:rsidR="003B07B1" w:rsidRDefault="00000000">
      <w:pPr>
        <w:ind w:left="1525" w:right="182"/>
      </w:pPr>
      <w:r>
        <w:t xml:space="preserve">Yes </w:t>
      </w:r>
    </w:p>
    <w:p w14:paraId="70012796" w14:textId="77777777" w:rsidR="003B07B1" w:rsidRDefault="00000000">
      <w:pPr>
        <w:ind w:left="1525" w:right="182"/>
      </w:pPr>
      <w:r>
        <w:t xml:space="preserve">No </w:t>
      </w:r>
    </w:p>
    <w:p w14:paraId="7758998E" w14:textId="77777777" w:rsidR="003B07B1" w:rsidRDefault="00000000">
      <w:pPr>
        <w:spacing w:after="1" w:line="259" w:lineRule="auto"/>
        <w:ind w:left="1530" w:firstLine="0"/>
      </w:pPr>
      <w:r>
        <w:t xml:space="preserve"> </w:t>
      </w:r>
    </w:p>
    <w:p w14:paraId="1D07DB4B" w14:textId="77777777" w:rsidR="003B07B1" w:rsidRDefault="00000000">
      <w:pPr>
        <w:spacing w:after="169" w:line="250" w:lineRule="auto"/>
        <w:ind w:left="100" w:right="188"/>
      </w:pPr>
      <w:r>
        <w:rPr>
          <w:i/>
        </w:rPr>
        <w:t xml:space="preserve">For the next few questions, we are interested in their cardiovascular health during the 30 days before their death [or year before their death if #9 = Met the decedent more than a month before they died, and spoke to them last prior to a month before their death]. </w:t>
      </w:r>
    </w:p>
    <w:p w14:paraId="517485B7" w14:textId="77777777" w:rsidR="003B07B1" w:rsidRDefault="00000000">
      <w:pPr>
        <w:numPr>
          <w:ilvl w:val="0"/>
          <w:numId w:val="6"/>
        </w:numPr>
        <w:ind w:right="182" w:hanging="360"/>
      </w:pPr>
      <w:r>
        <w:t xml:space="preserve">Did they / </w:t>
      </w:r>
      <w:r>
        <w:rPr>
          <w:i/>
        </w:rPr>
        <w:t>[insert decedent’s name]</w:t>
      </w:r>
      <w:r>
        <w:t xml:space="preserve"> have chest pain or pressure?  </w:t>
      </w:r>
    </w:p>
    <w:p w14:paraId="7E3AA388" w14:textId="77777777" w:rsidR="003B07B1" w:rsidRDefault="00000000">
      <w:pPr>
        <w:ind w:left="1525" w:right="182"/>
      </w:pPr>
      <w:r>
        <w:t xml:space="preserve">Yes </w:t>
      </w:r>
    </w:p>
    <w:p w14:paraId="2AA08162" w14:textId="77777777" w:rsidR="003B07B1" w:rsidRDefault="00000000">
      <w:pPr>
        <w:ind w:left="1525" w:right="182"/>
      </w:pPr>
      <w:r>
        <w:t xml:space="preserve">No </w:t>
      </w:r>
    </w:p>
    <w:p w14:paraId="6A905282" w14:textId="77777777" w:rsidR="003B07B1" w:rsidRDefault="00000000">
      <w:pPr>
        <w:spacing w:after="1" w:line="259" w:lineRule="auto"/>
        <w:ind w:left="1530" w:firstLine="0"/>
      </w:pPr>
      <w:r>
        <w:rPr>
          <w:i/>
        </w:rPr>
        <w:t xml:space="preserve"> </w:t>
      </w:r>
    </w:p>
    <w:p w14:paraId="3DBA3120" w14:textId="77777777" w:rsidR="003B07B1" w:rsidRDefault="00000000">
      <w:pPr>
        <w:numPr>
          <w:ilvl w:val="0"/>
          <w:numId w:val="6"/>
        </w:numPr>
        <w:ind w:right="182" w:hanging="360"/>
      </w:pPr>
      <w:r>
        <w:rPr>
          <w:i/>
        </w:rPr>
        <w:t>[If #56 = Yes]</w:t>
      </w:r>
      <w:r>
        <w:t xml:space="preserve"> Did they / </w:t>
      </w:r>
      <w:r>
        <w:rPr>
          <w:i/>
        </w:rPr>
        <w:t>[insert decedent’s name]</w:t>
      </w:r>
      <w:r>
        <w:t xml:space="preserve"> have chest pain or pressure when they were using drugs? </w:t>
      </w:r>
      <w:r>
        <w:rPr>
          <w:i/>
        </w:rPr>
        <w:t xml:space="preserve"> </w:t>
      </w:r>
    </w:p>
    <w:p w14:paraId="2AFB61AF" w14:textId="77777777" w:rsidR="003B07B1" w:rsidRDefault="00000000">
      <w:pPr>
        <w:ind w:left="1525" w:right="182"/>
      </w:pPr>
      <w:r>
        <w:t xml:space="preserve">Yes </w:t>
      </w:r>
    </w:p>
    <w:p w14:paraId="08DF2DE0" w14:textId="77777777" w:rsidR="003B07B1" w:rsidRDefault="00000000">
      <w:pPr>
        <w:ind w:left="1525" w:right="182"/>
      </w:pPr>
      <w:r>
        <w:t xml:space="preserve">No </w:t>
      </w:r>
    </w:p>
    <w:p w14:paraId="74EF9FCC" w14:textId="77777777" w:rsidR="003B07B1" w:rsidRDefault="00000000">
      <w:pPr>
        <w:spacing w:after="0" w:line="259" w:lineRule="auto"/>
        <w:ind w:left="810" w:firstLine="0"/>
      </w:pPr>
      <w:r>
        <w:t xml:space="preserve"> </w:t>
      </w:r>
    </w:p>
    <w:p w14:paraId="27D24282" w14:textId="77777777" w:rsidR="003B07B1" w:rsidRDefault="00000000">
      <w:pPr>
        <w:numPr>
          <w:ilvl w:val="0"/>
          <w:numId w:val="6"/>
        </w:numPr>
        <w:ind w:right="182" w:hanging="360"/>
      </w:pPr>
      <w:r>
        <w:t xml:space="preserve">Did they / </w:t>
      </w:r>
      <w:r>
        <w:rPr>
          <w:i/>
        </w:rPr>
        <w:t>[insert decedent’s name]</w:t>
      </w:r>
      <w:r>
        <w:t xml:space="preserve"> have shortness of breath?  </w:t>
      </w:r>
    </w:p>
    <w:p w14:paraId="484E3032" w14:textId="77777777" w:rsidR="003B07B1" w:rsidRDefault="00000000">
      <w:pPr>
        <w:ind w:left="1525" w:right="182"/>
      </w:pPr>
      <w:r>
        <w:t xml:space="preserve">Yes </w:t>
      </w:r>
    </w:p>
    <w:p w14:paraId="7A9BC620" w14:textId="77777777" w:rsidR="003B07B1" w:rsidRDefault="00000000">
      <w:pPr>
        <w:ind w:left="1525" w:right="182"/>
      </w:pPr>
      <w:r>
        <w:t xml:space="preserve">No </w:t>
      </w:r>
    </w:p>
    <w:p w14:paraId="450CC345" w14:textId="77777777" w:rsidR="003B07B1" w:rsidRDefault="00000000">
      <w:pPr>
        <w:spacing w:after="0" w:line="259" w:lineRule="auto"/>
        <w:ind w:left="1530" w:firstLine="0"/>
      </w:pPr>
      <w:r>
        <w:rPr>
          <w:i/>
        </w:rPr>
        <w:t xml:space="preserve"> </w:t>
      </w:r>
    </w:p>
    <w:p w14:paraId="15ABFB78" w14:textId="77777777" w:rsidR="003B07B1" w:rsidRDefault="00000000">
      <w:pPr>
        <w:numPr>
          <w:ilvl w:val="0"/>
          <w:numId w:val="6"/>
        </w:numPr>
        <w:ind w:right="182" w:hanging="360"/>
      </w:pPr>
      <w:r>
        <w:rPr>
          <w:i/>
        </w:rPr>
        <w:t>[If #58 = Yes]</w:t>
      </w:r>
      <w:r>
        <w:t xml:space="preserve"> Did they / </w:t>
      </w:r>
      <w:r>
        <w:rPr>
          <w:i/>
        </w:rPr>
        <w:t>[insert decedent’s name]</w:t>
      </w:r>
      <w:r>
        <w:t xml:space="preserve"> have shortness of breath only when they were walking or exercising, or also when they were at rest?</w:t>
      </w:r>
      <w:r>
        <w:rPr>
          <w:i/>
        </w:rPr>
        <w:t xml:space="preserve"> </w:t>
      </w:r>
    </w:p>
    <w:p w14:paraId="01DAF66D" w14:textId="77777777" w:rsidR="003B07B1" w:rsidRDefault="00000000">
      <w:pPr>
        <w:ind w:left="1525" w:right="182"/>
      </w:pPr>
      <w:r>
        <w:t xml:space="preserve">Only when walking or exercising </w:t>
      </w:r>
    </w:p>
    <w:p w14:paraId="482C602E" w14:textId="77777777" w:rsidR="003B07B1" w:rsidRDefault="00000000">
      <w:pPr>
        <w:ind w:left="1525" w:right="182"/>
      </w:pPr>
      <w:r>
        <w:t xml:space="preserve">Both when walking or exercising and at rest </w:t>
      </w:r>
    </w:p>
    <w:p w14:paraId="6972A179" w14:textId="77777777" w:rsidR="003B07B1" w:rsidRDefault="00000000">
      <w:pPr>
        <w:spacing w:after="1" w:line="259" w:lineRule="auto"/>
        <w:ind w:left="1530" w:firstLine="0"/>
      </w:pPr>
      <w:r>
        <w:rPr>
          <w:i/>
        </w:rPr>
        <w:t xml:space="preserve"> </w:t>
      </w:r>
    </w:p>
    <w:p w14:paraId="6DA98ADA" w14:textId="77777777" w:rsidR="003B07B1" w:rsidRDefault="00000000">
      <w:pPr>
        <w:numPr>
          <w:ilvl w:val="0"/>
          <w:numId w:val="6"/>
        </w:numPr>
        <w:ind w:right="182" w:hanging="360"/>
      </w:pPr>
      <w:r>
        <w:rPr>
          <w:i/>
        </w:rPr>
        <w:t>[If #58 = Yes]</w:t>
      </w:r>
      <w:r>
        <w:t xml:space="preserve"> Did they / </w:t>
      </w:r>
      <w:r>
        <w:rPr>
          <w:i/>
        </w:rPr>
        <w:t>[insert decedent’s name]</w:t>
      </w:r>
      <w:r>
        <w:t xml:space="preserve"> have shortness of breath when they were using drugs? </w:t>
      </w:r>
      <w:r>
        <w:rPr>
          <w:i/>
        </w:rPr>
        <w:t xml:space="preserve"> </w:t>
      </w:r>
    </w:p>
    <w:p w14:paraId="1C40BC9E" w14:textId="77777777" w:rsidR="003B07B1" w:rsidRDefault="00000000">
      <w:pPr>
        <w:ind w:left="1525" w:right="182"/>
      </w:pPr>
      <w:r>
        <w:t xml:space="preserve">Yes </w:t>
      </w:r>
    </w:p>
    <w:p w14:paraId="7A90B0C4" w14:textId="77777777" w:rsidR="003B07B1" w:rsidRDefault="00000000">
      <w:pPr>
        <w:ind w:left="1525" w:right="182"/>
      </w:pPr>
      <w:r>
        <w:t xml:space="preserve">No </w:t>
      </w:r>
    </w:p>
    <w:p w14:paraId="1BDA5853" w14:textId="77777777" w:rsidR="003B07B1" w:rsidRDefault="00000000">
      <w:pPr>
        <w:spacing w:after="0" w:line="259" w:lineRule="auto"/>
        <w:ind w:left="810" w:firstLine="0"/>
      </w:pPr>
      <w:r>
        <w:t xml:space="preserve"> </w:t>
      </w:r>
    </w:p>
    <w:p w14:paraId="227B2B37" w14:textId="77777777" w:rsidR="003B07B1" w:rsidRDefault="00000000">
      <w:pPr>
        <w:numPr>
          <w:ilvl w:val="0"/>
          <w:numId w:val="6"/>
        </w:numPr>
        <w:ind w:right="182" w:hanging="360"/>
      </w:pPr>
      <w:r>
        <w:t xml:space="preserve">Did they / </w:t>
      </w:r>
      <w:r>
        <w:rPr>
          <w:i/>
        </w:rPr>
        <w:t>[insert decedent’s name]</w:t>
      </w:r>
      <w:r>
        <w:t xml:space="preserve"> have calf or leg pain or cramps when they walked? </w:t>
      </w:r>
    </w:p>
    <w:p w14:paraId="6A35A642" w14:textId="77777777" w:rsidR="003B07B1" w:rsidRDefault="00000000">
      <w:pPr>
        <w:ind w:left="1525" w:right="182"/>
      </w:pPr>
      <w:r>
        <w:t xml:space="preserve">Yes </w:t>
      </w:r>
    </w:p>
    <w:p w14:paraId="2738248B" w14:textId="77777777" w:rsidR="003B07B1" w:rsidRDefault="00000000">
      <w:pPr>
        <w:ind w:left="1525" w:right="182"/>
      </w:pPr>
      <w:r>
        <w:t xml:space="preserve">No </w:t>
      </w:r>
    </w:p>
    <w:p w14:paraId="2FDEB7EC" w14:textId="77777777" w:rsidR="003B07B1" w:rsidRDefault="00000000">
      <w:pPr>
        <w:spacing w:after="0" w:line="259" w:lineRule="auto"/>
        <w:ind w:left="810" w:firstLine="0"/>
      </w:pPr>
      <w:r>
        <w:rPr>
          <w:i/>
        </w:rPr>
        <w:t xml:space="preserve"> </w:t>
      </w:r>
    </w:p>
    <w:p w14:paraId="0E42A0E5" w14:textId="77777777" w:rsidR="003B07B1" w:rsidRDefault="00000000">
      <w:pPr>
        <w:numPr>
          <w:ilvl w:val="0"/>
          <w:numId w:val="6"/>
        </w:numPr>
        <w:ind w:right="182" w:hanging="360"/>
      </w:pPr>
      <w:r>
        <w:lastRenderedPageBreak/>
        <w:t xml:space="preserve">Did they / </w:t>
      </w:r>
      <w:r>
        <w:rPr>
          <w:i/>
        </w:rPr>
        <w:t>[insert decedent’s name]</w:t>
      </w:r>
      <w:r>
        <w:t xml:space="preserve">  have leg swelling? </w:t>
      </w:r>
      <w:r>
        <w:rPr>
          <w:i/>
        </w:rPr>
        <w:t xml:space="preserve"> </w:t>
      </w:r>
    </w:p>
    <w:p w14:paraId="2D232199" w14:textId="77777777" w:rsidR="003B07B1" w:rsidRDefault="00000000">
      <w:pPr>
        <w:ind w:left="1525" w:right="182"/>
      </w:pPr>
      <w:r>
        <w:t xml:space="preserve">Yes </w:t>
      </w:r>
    </w:p>
    <w:p w14:paraId="37CCAB19" w14:textId="77777777" w:rsidR="003B07B1" w:rsidRDefault="00000000">
      <w:pPr>
        <w:ind w:left="1525" w:right="182"/>
      </w:pPr>
      <w:r>
        <w:t xml:space="preserve">No </w:t>
      </w:r>
    </w:p>
    <w:p w14:paraId="41CCA09E" w14:textId="77777777" w:rsidR="003B07B1" w:rsidRDefault="00000000">
      <w:pPr>
        <w:spacing w:after="0" w:line="259" w:lineRule="auto"/>
        <w:ind w:left="810" w:firstLine="0"/>
      </w:pPr>
      <w:r>
        <w:rPr>
          <w:i/>
        </w:rPr>
        <w:t xml:space="preserve"> </w:t>
      </w:r>
    </w:p>
    <w:p w14:paraId="623AB2A0" w14:textId="77777777" w:rsidR="003B07B1" w:rsidRDefault="00000000">
      <w:pPr>
        <w:numPr>
          <w:ilvl w:val="0"/>
          <w:numId w:val="6"/>
        </w:numPr>
        <w:ind w:right="182" w:hanging="360"/>
      </w:pPr>
      <w:r>
        <w:t xml:space="preserve">Did they / </w:t>
      </w:r>
      <w:r>
        <w:rPr>
          <w:i/>
        </w:rPr>
        <w:t>[insert decedent’s name]</w:t>
      </w:r>
      <w:r>
        <w:t xml:space="preserve"> pass out / lose consciousness for a reason other than an opioid overdose? This may have involved other drugs or some other medical reason.</w:t>
      </w:r>
      <w:r>
        <w:rPr>
          <w:i/>
        </w:rPr>
        <w:t xml:space="preserve"> </w:t>
      </w:r>
    </w:p>
    <w:p w14:paraId="00E38D2E" w14:textId="77777777" w:rsidR="003B07B1" w:rsidRDefault="00000000">
      <w:pPr>
        <w:ind w:left="1525" w:right="182"/>
      </w:pPr>
      <w:r>
        <w:t xml:space="preserve">Yes </w:t>
      </w:r>
    </w:p>
    <w:p w14:paraId="34ABC426" w14:textId="77777777" w:rsidR="003B07B1" w:rsidRDefault="00000000">
      <w:pPr>
        <w:ind w:left="1525" w:right="182"/>
      </w:pPr>
      <w:r>
        <w:t xml:space="preserve">No </w:t>
      </w:r>
    </w:p>
    <w:p w14:paraId="3C90C69D" w14:textId="77777777" w:rsidR="003B07B1" w:rsidRDefault="00000000">
      <w:pPr>
        <w:spacing w:after="1" w:line="259" w:lineRule="auto"/>
        <w:ind w:left="1530" w:firstLine="0"/>
      </w:pPr>
      <w:r>
        <w:rPr>
          <w:i/>
        </w:rPr>
        <w:t xml:space="preserve"> </w:t>
      </w:r>
    </w:p>
    <w:p w14:paraId="19204E17" w14:textId="77777777" w:rsidR="003B07B1" w:rsidRDefault="00000000">
      <w:pPr>
        <w:numPr>
          <w:ilvl w:val="0"/>
          <w:numId w:val="6"/>
        </w:numPr>
        <w:ind w:right="182" w:hanging="360"/>
      </w:pPr>
      <w:r>
        <w:rPr>
          <w:i/>
        </w:rPr>
        <w:t>[If #63 = Yes]</w:t>
      </w:r>
      <w:r>
        <w:t xml:space="preserve"> Did they / </w:t>
      </w:r>
      <w:r>
        <w:rPr>
          <w:i/>
        </w:rPr>
        <w:t>[insert decedent’s name]</w:t>
      </w:r>
      <w:r>
        <w:t xml:space="preserve"> pass out / lose consciousness when they were using drugs? </w:t>
      </w:r>
      <w:r>
        <w:rPr>
          <w:i/>
        </w:rPr>
        <w:t xml:space="preserve"> </w:t>
      </w:r>
    </w:p>
    <w:p w14:paraId="07608A72" w14:textId="77777777" w:rsidR="003B07B1" w:rsidRDefault="00000000">
      <w:pPr>
        <w:ind w:left="1525" w:right="182"/>
      </w:pPr>
      <w:r>
        <w:t xml:space="preserve">Yes </w:t>
      </w:r>
    </w:p>
    <w:p w14:paraId="1DABF2D6" w14:textId="77777777" w:rsidR="003B07B1" w:rsidRDefault="00000000">
      <w:pPr>
        <w:ind w:left="1525" w:right="182"/>
      </w:pPr>
      <w:r>
        <w:t xml:space="preserve">No </w:t>
      </w:r>
    </w:p>
    <w:p w14:paraId="688FB0CA" w14:textId="77777777" w:rsidR="003B07B1" w:rsidRDefault="00000000">
      <w:pPr>
        <w:spacing w:after="0" w:line="259" w:lineRule="auto"/>
        <w:ind w:left="1530" w:firstLine="0"/>
      </w:pPr>
      <w:r>
        <w:rPr>
          <w:i/>
        </w:rPr>
        <w:t xml:space="preserve"> </w:t>
      </w:r>
    </w:p>
    <w:p w14:paraId="6B7E264C" w14:textId="77777777" w:rsidR="003B07B1" w:rsidRDefault="00000000">
      <w:pPr>
        <w:numPr>
          <w:ilvl w:val="0"/>
          <w:numId w:val="6"/>
        </w:numPr>
        <w:ind w:right="182" w:hanging="360"/>
      </w:pPr>
      <w:r>
        <w:t xml:space="preserve">Did they / </w:t>
      </w:r>
      <w:r>
        <w:rPr>
          <w:i/>
        </w:rPr>
        <w:t>[insert decedent’s name]</w:t>
      </w:r>
      <w:r>
        <w:t xml:space="preserve"> have a rapid heartbeat or palpitations?  </w:t>
      </w:r>
    </w:p>
    <w:p w14:paraId="6190278B" w14:textId="77777777" w:rsidR="003B07B1" w:rsidRDefault="00000000">
      <w:pPr>
        <w:ind w:left="1525" w:right="182"/>
      </w:pPr>
      <w:r>
        <w:t xml:space="preserve">Yes </w:t>
      </w:r>
    </w:p>
    <w:p w14:paraId="7249FC19" w14:textId="77777777" w:rsidR="003B07B1" w:rsidRDefault="00000000">
      <w:pPr>
        <w:ind w:left="1525" w:right="182"/>
      </w:pPr>
      <w:r>
        <w:t xml:space="preserve">No </w:t>
      </w:r>
    </w:p>
    <w:p w14:paraId="1B594DE9" w14:textId="77777777" w:rsidR="003B07B1" w:rsidRDefault="00000000">
      <w:pPr>
        <w:spacing w:after="0" w:line="259" w:lineRule="auto"/>
        <w:ind w:left="1530" w:firstLine="0"/>
      </w:pPr>
      <w:r>
        <w:t xml:space="preserve"> </w:t>
      </w:r>
    </w:p>
    <w:p w14:paraId="4C0E9CD0" w14:textId="77777777" w:rsidR="003B07B1" w:rsidRDefault="00000000">
      <w:pPr>
        <w:numPr>
          <w:ilvl w:val="0"/>
          <w:numId w:val="6"/>
        </w:numPr>
        <w:ind w:right="182" w:hanging="360"/>
      </w:pPr>
      <w:r>
        <w:rPr>
          <w:i/>
        </w:rPr>
        <w:t>[If #65 = Yes]</w:t>
      </w:r>
      <w:r>
        <w:t xml:space="preserve"> Did they / </w:t>
      </w:r>
      <w:r>
        <w:rPr>
          <w:i/>
        </w:rPr>
        <w:t>[insert decedent’s name]</w:t>
      </w:r>
      <w:r>
        <w:t xml:space="preserve"> have a rapid heartbeat or palpitations when they were using drugs?</w:t>
      </w:r>
      <w:r>
        <w:rPr>
          <w:i/>
        </w:rPr>
        <w:t xml:space="preserve"> </w:t>
      </w:r>
    </w:p>
    <w:p w14:paraId="67A2C81A" w14:textId="77777777" w:rsidR="003B07B1" w:rsidRDefault="00000000">
      <w:pPr>
        <w:ind w:left="1525" w:right="182"/>
      </w:pPr>
      <w:r>
        <w:t xml:space="preserve">Yes </w:t>
      </w:r>
    </w:p>
    <w:p w14:paraId="6AE386E7" w14:textId="77777777" w:rsidR="003B07B1" w:rsidRDefault="00000000">
      <w:pPr>
        <w:ind w:left="1525" w:right="182"/>
      </w:pPr>
      <w:r>
        <w:t xml:space="preserve">No </w:t>
      </w:r>
    </w:p>
    <w:p w14:paraId="35BB369E" w14:textId="77777777" w:rsidR="003B07B1" w:rsidRDefault="00000000">
      <w:pPr>
        <w:spacing w:after="1" w:line="259" w:lineRule="auto"/>
        <w:ind w:left="90" w:firstLine="0"/>
      </w:pPr>
      <w:r>
        <w:rPr>
          <w:b/>
        </w:rPr>
        <w:t xml:space="preserve"> </w:t>
      </w:r>
    </w:p>
    <w:p w14:paraId="6A2B180C" w14:textId="77777777" w:rsidR="003B07B1" w:rsidRDefault="00000000">
      <w:pPr>
        <w:pStyle w:val="Heading1"/>
        <w:ind w:left="85" w:right="0"/>
      </w:pPr>
      <w:r>
        <w:t xml:space="preserve">Family History  </w:t>
      </w:r>
    </w:p>
    <w:p w14:paraId="12467D99" w14:textId="77777777" w:rsidR="003B07B1" w:rsidRDefault="00000000">
      <w:pPr>
        <w:spacing w:after="209" w:line="250" w:lineRule="auto"/>
        <w:ind w:left="100" w:right="188"/>
      </w:pPr>
      <w:r>
        <w:rPr>
          <w:i/>
        </w:rPr>
        <w:t xml:space="preserve">The following three questions are about [insert decedent’s name]’s family medical history. When we refer to an “immediate family member” we mean their parent, grandparent, or siblings.  </w:t>
      </w:r>
    </w:p>
    <w:p w14:paraId="354D0603" w14:textId="77777777" w:rsidR="003B07B1" w:rsidRDefault="00000000">
      <w:pPr>
        <w:numPr>
          <w:ilvl w:val="0"/>
          <w:numId w:val="7"/>
        </w:numPr>
        <w:ind w:right="182" w:hanging="360"/>
      </w:pPr>
      <w:r>
        <w:t xml:space="preserve">Did they / </w:t>
      </w:r>
      <w:r>
        <w:rPr>
          <w:i/>
        </w:rPr>
        <w:t>[insert decedent’s name]</w:t>
      </w:r>
      <w:r>
        <w:t xml:space="preserve"> have any immediate family members who died suddenly because of a heart problem or without a clear cause of death?  </w:t>
      </w:r>
    </w:p>
    <w:p w14:paraId="66EC7A1A" w14:textId="77777777" w:rsidR="003B07B1" w:rsidRDefault="00000000">
      <w:pPr>
        <w:ind w:left="1525" w:right="182"/>
      </w:pPr>
      <w:r>
        <w:t xml:space="preserve">Yes </w:t>
      </w:r>
    </w:p>
    <w:p w14:paraId="19152F8F" w14:textId="77777777" w:rsidR="003B07B1" w:rsidRDefault="00000000">
      <w:pPr>
        <w:ind w:left="1525" w:right="182"/>
      </w:pPr>
      <w:r>
        <w:t xml:space="preserve">No </w:t>
      </w:r>
    </w:p>
    <w:p w14:paraId="5CCE3AF1" w14:textId="77777777" w:rsidR="003B07B1" w:rsidRDefault="00000000">
      <w:pPr>
        <w:spacing w:after="1" w:line="259" w:lineRule="auto"/>
        <w:ind w:left="1530" w:firstLine="0"/>
      </w:pPr>
      <w:r>
        <w:t xml:space="preserve"> </w:t>
      </w:r>
    </w:p>
    <w:p w14:paraId="6EB82004" w14:textId="77777777" w:rsidR="003B07B1" w:rsidRDefault="00000000">
      <w:pPr>
        <w:numPr>
          <w:ilvl w:val="0"/>
          <w:numId w:val="7"/>
        </w:numPr>
        <w:ind w:right="182" w:hanging="360"/>
      </w:pPr>
      <w:r>
        <w:rPr>
          <w:i/>
        </w:rPr>
        <w:t>[If #67 = Yes]</w:t>
      </w:r>
      <w:r>
        <w:t xml:space="preserve"> Which family member(s) was it? Mark all that apply.  </w:t>
      </w:r>
    </w:p>
    <w:p w14:paraId="28B12BF2" w14:textId="77777777" w:rsidR="003B07B1" w:rsidRDefault="00000000">
      <w:pPr>
        <w:ind w:left="1180" w:right="182"/>
      </w:pPr>
      <w:r>
        <w:t xml:space="preserve">Mother </w:t>
      </w:r>
    </w:p>
    <w:p w14:paraId="2FEFAB5F" w14:textId="77777777" w:rsidR="003B07B1" w:rsidRDefault="00000000">
      <w:pPr>
        <w:ind w:left="1180" w:right="182"/>
      </w:pPr>
      <w:r>
        <w:t xml:space="preserve">Father </w:t>
      </w:r>
    </w:p>
    <w:p w14:paraId="188E27CB" w14:textId="77777777" w:rsidR="003B07B1" w:rsidRDefault="00000000">
      <w:pPr>
        <w:ind w:left="1180" w:right="182"/>
      </w:pPr>
      <w:r>
        <w:t xml:space="preserve">Grandmother </w:t>
      </w:r>
    </w:p>
    <w:p w14:paraId="209946C7" w14:textId="77777777" w:rsidR="003B07B1" w:rsidRDefault="00000000">
      <w:pPr>
        <w:ind w:left="1180" w:right="182"/>
      </w:pPr>
      <w:r>
        <w:t xml:space="preserve">Grandfather </w:t>
      </w:r>
    </w:p>
    <w:p w14:paraId="333D0454" w14:textId="77777777" w:rsidR="003B07B1" w:rsidRDefault="00000000">
      <w:pPr>
        <w:ind w:left="1180" w:right="182"/>
      </w:pPr>
      <w:r>
        <w:t xml:space="preserve">Sister (including half-sisters) </w:t>
      </w:r>
    </w:p>
    <w:p w14:paraId="46DBE1A8" w14:textId="77777777" w:rsidR="003B07B1" w:rsidRDefault="00000000">
      <w:pPr>
        <w:ind w:left="1180" w:right="182"/>
      </w:pPr>
      <w:r>
        <w:t xml:space="preserve">Brother (including half-brothers) </w:t>
      </w:r>
    </w:p>
    <w:p w14:paraId="7C6CCD62" w14:textId="77777777" w:rsidR="003B07B1" w:rsidRDefault="00000000">
      <w:pPr>
        <w:spacing w:after="1" w:line="259" w:lineRule="auto"/>
        <w:ind w:left="810" w:firstLine="0"/>
      </w:pPr>
      <w:r>
        <w:t xml:space="preserve"> </w:t>
      </w:r>
    </w:p>
    <w:p w14:paraId="75102342" w14:textId="77777777" w:rsidR="003B07B1" w:rsidRDefault="00000000">
      <w:pPr>
        <w:numPr>
          <w:ilvl w:val="0"/>
          <w:numId w:val="7"/>
        </w:numPr>
        <w:ind w:right="182" w:hanging="360"/>
      </w:pPr>
      <w:r>
        <w:t xml:space="preserve">Did they/ </w:t>
      </w:r>
      <w:r>
        <w:rPr>
          <w:i/>
        </w:rPr>
        <w:t>[insert decedent’s name]</w:t>
      </w:r>
      <w:r>
        <w:t xml:space="preserve">  have any immediate family members who would pass out / lose consciousness or collapse? </w:t>
      </w:r>
    </w:p>
    <w:p w14:paraId="07258228" w14:textId="77777777" w:rsidR="003B07B1" w:rsidRDefault="00000000">
      <w:pPr>
        <w:ind w:left="1525" w:right="182"/>
      </w:pPr>
      <w:r>
        <w:t xml:space="preserve">Yes </w:t>
      </w:r>
    </w:p>
    <w:p w14:paraId="44FEF0A7" w14:textId="77777777" w:rsidR="003B07B1" w:rsidRDefault="00000000">
      <w:pPr>
        <w:tabs>
          <w:tab w:val="center" w:pos="1670"/>
          <w:tab w:val="center" w:pos="2250"/>
        </w:tabs>
        <w:ind w:left="0" w:firstLine="0"/>
      </w:pPr>
      <w:r>
        <w:rPr>
          <w:rFonts w:ascii="Calibri" w:eastAsia="Calibri" w:hAnsi="Calibri" w:cs="Calibri"/>
        </w:rPr>
        <w:tab/>
      </w:r>
      <w:r>
        <w:t xml:space="preserve">No </w:t>
      </w:r>
      <w:r>
        <w:tab/>
        <w:t xml:space="preserve"> </w:t>
      </w:r>
    </w:p>
    <w:p w14:paraId="03631262" w14:textId="77777777" w:rsidR="003B07B1" w:rsidRDefault="00000000">
      <w:pPr>
        <w:spacing w:after="0" w:line="259" w:lineRule="auto"/>
        <w:ind w:left="810" w:firstLine="0"/>
      </w:pPr>
      <w:r>
        <w:t xml:space="preserve"> </w:t>
      </w:r>
    </w:p>
    <w:p w14:paraId="0AC4F9AB" w14:textId="77777777" w:rsidR="003B07B1" w:rsidRDefault="00000000">
      <w:pPr>
        <w:numPr>
          <w:ilvl w:val="0"/>
          <w:numId w:val="7"/>
        </w:numPr>
        <w:ind w:right="182" w:hanging="360"/>
      </w:pPr>
      <w:r>
        <w:rPr>
          <w:i/>
        </w:rPr>
        <w:t xml:space="preserve">[If #69 = Yes] </w:t>
      </w:r>
      <w:r>
        <w:t xml:space="preserve">Which family member(s) was it? Mark all that apply.  </w:t>
      </w:r>
    </w:p>
    <w:p w14:paraId="41AAD436" w14:textId="77777777" w:rsidR="003B07B1" w:rsidRDefault="00000000">
      <w:pPr>
        <w:ind w:left="1180" w:right="182"/>
      </w:pPr>
      <w:r>
        <w:t xml:space="preserve">Mother </w:t>
      </w:r>
    </w:p>
    <w:p w14:paraId="519BF335" w14:textId="77777777" w:rsidR="003B07B1" w:rsidRDefault="00000000">
      <w:pPr>
        <w:ind w:left="1180" w:right="182"/>
      </w:pPr>
      <w:r>
        <w:t xml:space="preserve">Father </w:t>
      </w:r>
    </w:p>
    <w:p w14:paraId="66CE1F0E" w14:textId="77777777" w:rsidR="003B07B1" w:rsidRDefault="00000000">
      <w:pPr>
        <w:ind w:left="1180" w:right="182"/>
      </w:pPr>
      <w:r>
        <w:t xml:space="preserve">Grandmother </w:t>
      </w:r>
    </w:p>
    <w:p w14:paraId="0C8A3E05" w14:textId="77777777" w:rsidR="003B07B1" w:rsidRDefault="00000000">
      <w:pPr>
        <w:ind w:left="1180" w:right="182"/>
      </w:pPr>
      <w:r>
        <w:t xml:space="preserve">Grandfather </w:t>
      </w:r>
    </w:p>
    <w:p w14:paraId="2E7A08CE" w14:textId="77777777" w:rsidR="003B07B1" w:rsidRDefault="00000000">
      <w:pPr>
        <w:ind w:left="1180" w:right="182"/>
      </w:pPr>
      <w:r>
        <w:t xml:space="preserve">Sister (including half-sisters) </w:t>
      </w:r>
    </w:p>
    <w:p w14:paraId="1AB08926" w14:textId="77777777" w:rsidR="003B07B1" w:rsidRDefault="00000000">
      <w:pPr>
        <w:ind w:left="1180" w:right="182"/>
      </w:pPr>
      <w:r>
        <w:lastRenderedPageBreak/>
        <w:t xml:space="preserve">Brother (including half-brothers) </w:t>
      </w:r>
    </w:p>
    <w:p w14:paraId="018A4722" w14:textId="77777777" w:rsidR="003B07B1" w:rsidRDefault="00000000">
      <w:pPr>
        <w:spacing w:after="0" w:line="259" w:lineRule="auto"/>
        <w:ind w:left="1170" w:firstLine="0"/>
      </w:pPr>
      <w:r>
        <w:t xml:space="preserve"> </w:t>
      </w:r>
    </w:p>
    <w:p w14:paraId="30D78C0A" w14:textId="77777777" w:rsidR="003B07B1" w:rsidRDefault="00000000">
      <w:pPr>
        <w:numPr>
          <w:ilvl w:val="0"/>
          <w:numId w:val="7"/>
        </w:numPr>
        <w:ind w:right="182" w:hanging="360"/>
      </w:pPr>
      <w:r>
        <w:t xml:space="preserve">Did they / </w:t>
      </w:r>
      <w:r>
        <w:rPr>
          <w:i/>
        </w:rPr>
        <w:t>[insert decedent’s name]</w:t>
      </w:r>
      <w:r>
        <w:t xml:space="preserve"> haveany immediate family members who had multiple miscarriages? </w:t>
      </w:r>
    </w:p>
    <w:p w14:paraId="5824274F" w14:textId="77777777" w:rsidR="003B07B1" w:rsidRDefault="00000000">
      <w:pPr>
        <w:ind w:left="1525" w:right="182"/>
      </w:pPr>
      <w:r>
        <w:t xml:space="preserve">Yes </w:t>
      </w:r>
    </w:p>
    <w:p w14:paraId="7E04F892" w14:textId="77777777" w:rsidR="003B07B1" w:rsidRDefault="00000000">
      <w:pPr>
        <w:tabs>
          <w:tab w:val="center" w:pos="1670"/>
          <w:tab w:val="center" w:pos="2250"/>
        </w:tabs>
        <w:ind w:left="0" w:firstLine="0"/>
      </w:pPr>
      <w:r>
        <w:rPr>
          <w:rFonts w:ascii="Calibri" w:eastAsia="Calibri" w:hAnsi="Calibri" w:cs="Calibri"/>
        </w:rPr>
        <w:tab/>
      </w:r>
      <w:r>
        <w:t xml:space="preserve">No </w:t>
      </w:r>
      <w:r>
        <w:tab/>
        <w:t xml:space="preserve"> </w:t>
      </w:r>
    </w:p>
    <w:p w14:paraId="1FC0ECBB" w14:textId="77777777" w:rsidR="003B07B1" w:rsidRDefault="00000000">
      <w:pPr>
        <w:spacing w:after="0" w:line="259" w:lineRule="auto"/>
        <w:ind w:left="810" w:firstLine="0"/>
      </w:pPr>
      <w:r>
        <w:t xml:space="preserve">  </w:t>
      </w:r>
    </w:p>
    <w:p w14:paraId="474686CB" w14:textId="77777777" w:rsidR="003B07B1" w:rsidRDefault="00000000">
      <w:pPr>
        <w:numPr>
          <w:ilvl w:val="0"/>
          <w:numId w:val="7"/>
        </w:numPr>
        <w:ind w:right="182" w:hanging="360"/>
      </w:pPr>
      <w:r>
        <w:rPr>
          <w:i/>
        </w:rPr>
        <w:t>[If #71 = Yes]</w:t>
      </w:r>
      <w:r>
        <w:t xml:space="preserve"> Which family member(s) was it? Mark all that apply.  </w:t>
      </w:r>
    </w:p>
    <w:p w14:paraId="77ADF0CF" w14:textId="77777777" w:rsidR="003B07B1" w:rsidRDefault="00000000">
      <w:pPr>
        <w:ind w:left="1180" w:right="182"/>
      </w:pPr>
      <w:r>
        <w:t xml:space="preserve">Self </w:t>
      </w:r>
    </w:p>
    <w:p w14:paraId="66FC37F2" w14:textId="77777777" w:rsidR="003B07B1" w:rsidRDefault="00000000">
      <w:pPr>
        <w:ind w:left="1180" w:right="182"/>
      </w:pPr>
      <w:r>
        <w:t xml:space="preserve">Mother </w:t>
      </w:r>
    </w:p>
    <w:p w14:paraId="74FB3DC4" w14:textId="77777777" w:rsidR="003B07B1" w:rsidRDefault="00000000">
      <w:pPr>
        <w:ind w:left="1180" w:right="182"/>
      </w:pPr>
      <w:r>
        <w:t xml:space="preserve">Grandmother </w:t>
      </w:r>
    </w:p>
    <w:p w14:paraId="657D75E5" w14:textId="77777777" w:rsidR="003B07B1" w:rsidRDefault="00000000">
      <w:pPr>
        <w:ind w:left="1180" w:right="182"/>
      </w:pPr>
      <w:r>
        <w:t xml:space="preserve">Sister (including half-sisters) </w:t>
      </w:r>
    </w:p>
    <w:p w14:paraId="1920CF66" w14:textId="77777777" w:rsidR="003B07B1" w:rsidRDefault="00000000">
      <w:pPr>
        <w:ind w:left="1180" w:right="182"/>
      </w:pPr>
      <w:r>
        <w:t xml:space="preserve">Brother (including half-brothers) </w:t>
      </w:r>
    </w:p>
    <w:p w14:paraId="1AC1438A" w14:textId="77777777" w:rsidR="003B07B1" w:rsidRDefault="00000000">
      <w:pPr>
        <w:spacing w:after="0" w:line="259" w:lineRule="auto"/>
        <w:ind w:left="1170" w:firstLine="0"/>
      </w:pPr>
      <w:r>
        <w:rPr>
          <w:b/>
        </w:rPr>
        <w:t xml:space="preserve"> </w:t>
      </w:r>
    </w:p>
    <w:p w14:paraId="0348C38D" w14:textId="77777777" w:rsidR="003B07B1" w:rsidRDefault="00000000">
      <w:pPr>
        <w:numPr>
          <w:ilvl w:val="0"/>
          <w:numId w:val="7"/>
        </w:numPr>
        <w:ind w:right="182" w:hanging="360"/>
      </w:pPr>
      <w:r>
        <w:t>Did they / [</w:t>
      </w:r>
      <w:r>
        <w:rPr>
          <w:i/>
        </w:rPr>
        <w:t>insert decedent’s name</w:t>
      </w:r>
      <w:r>
        <w:t xml:space="preserve">] ever share concerns with you about their physical health that they were not already getting medical care for? If so, please describe.  </w:t>
      </w:r>
    </w:p>
    <w:p w14:paraId="1982B777" w14:textId="77777777" w:rsidR="003B07B1" w:rsidRDefault="00000000">
      <w:pPr>
        <w:spacing w:after="0" w:line="259" w:lineRule="auto"/>
        <w:ind w:left="450" w:firstLine="0"/>
      </w:pPr>
      <w:r>
        <w:t xml:space="preserve"> </w:t>
      </w:r>
    </w:p>
    <w:p w14:paraId="46C50F66" w14:textId="77777777" w:rsidR="003B07B1" w:rsidRDefault="00000000">
      <w:pPr>
        <w:numPr>
          <w:ilvl w:val="0"/>
          <w:numId w:val="7"/>
        </w:numPr>
        <w:ind w:right="182" w:hanging="360"/>
      </w:pPr>
      <w:r>
        <w:t xml:space="preserve">We are interested in how an undiagnosed heart condition could be complicated by stimulant use. Were there any other heart problems that they told you about, which we haven’t talked about? Including any symptoms or conditions that they knew about and weren’t getting help for?  </w:t>
      </w:r>
    </w:p>
    <w:p w14:paraId="10EC8B42" w14:textId="77777777" w:rsidR="003B07B1" w:rsidRDefault="00000000">
      <w:pPr>
        <w:spacing w:after="1" w:line="259" w:lineRule="auto"/>
        <w:ind w:left="450" w:firstLine="0"/>
      </w:pPr>
      <w:r>
        <w:t xml:space="preserve"> </w:t>
      </w:r>
    </w:p>
    <w:p w14:paraId="5DA7163A" w14:textId="77777777" w:rsidR="003B07B1" w:rsidRDefault="00000000">
      <w:pPr>
        <w:numPr>
          <w:ilvl w:val="0"/>
          <w:numId w:val="7"/>
        </w:numPr>
        <w:ind w:right="182" w:hanging="360"/>
      </w:pPr>
      <w:r>
        <w:t xml:space="preserve">How did their / </w:t>
      </w:r>
      <w:r>
        <w:rPr>
          <w:i/>
        </w:rPr>
        <w:t>[insert decedent’s name]</w:t>
      </w:r>
      <w:r>
        <w:t xml:space="preserve"> medical conditions influence their substance use? For example, did they try to reduce their use or use in ways they thought were safer? Or did they do the opposite? </w:t>
      </w:r>
    </w:p>
    <w:p w14:paraId="6E0C9233" w14:textId="77777777" w:rsidR="003B07B1" w:rsidRDefault="00000000">
      <w:pPr>
        <w:spacing w:after="275" w:line="259" w:lineRule="auto"/>
        <w:ind w:left="90" w:firstLine="0"/>
      </w:pPr>
      <w:r>
        <w:rPr>
          <w:b/>
        </w:rPr>
        <w:t xml:space="preserve"> </w:t>
      </w:r>
    </w:p>
    <w:p w14:paraId="73519447" w14:textId="77777777" w:rsidR="003B07B1" w:rsidRDefault="00000000">
      <w:pPr>
        <w:pBdr>
          <w:top w:val="single" w:sz="6" w:space="0" w:color="000000"/>
          <w:left w:val="single" w:sz="6" w:space="0" w:color="000000"/>
          <w:bottom w:val="single" w:sz="6" w:space="0" w:color="000000"/>
          <w:right w:val="single" w:sz="6" w:space="0" w:color="000000"/>
        </w:pBdr>
        <w:spacing w:after="231" w:line="259" w:lineRule="auto"/>
        <w:ind w:left="236"/>
      </w:pPr>
      <w:r>
        <w:rPr>
          <w:b/>
        </w:rPr>
        <w:t xml:space="preserve">Substance Use  </w:t>
      </w:r>
    </w:p>
    <w:p w14:paraId="1BB25B69" w14:textId="77777777" w:rsidR="003B07B1" w:rsidRDefault="00000000">
      <w:pPr>
        <w:spacing w:after="0" w:line="259" w:lineRule="auto"/>
        <w:ind w:left="90" w:firstLine="0"/>
      </w:pPr>
      <w:r>
        <w:rPr>
          <w:b/>
        </w:rPr>
        <w:t xml:space="preserve"> </w:t>
      </w:r>
    </w:p>
    <w:p w14:paraId="2469891D" w14:textId="77777777" w:rsidR="003B07B1" w:rsidRDefault="00000000">
      <w:pPr>
        <w:pStyle w:val="Heading1"/>
        <w:spacing w:after="0"/>
        <w:ind w:left="85" w:right="0"/>
      </w:pPr>
      <w:r>
        <w:t xml:space="preserve">Lifetime, Past Year, and Past 30-Day Substance Use </w:t>
      </w:r>
    </w:p>
    <w:p w14:paraId="7FBDD953" w14:textId="77777777" w:rsidR="003B07B1" w:rsidRDefault="00000000">
      <w:pPr>
        <w:spacing w:after="0" w:line="259" w:lineRule="auto"/>
        <w:ind w:left="90" w:firstLine="0"/>
      </w:pPr>
      <w:r>
        <w:rPr>
          <w:b/>
        </w:rPr>
        <w:t xml:space="preserve"> </w:t>
      </w:r>
    </w:p>
    <w:p w14:paraId="31474368" w14:textId="77777777" w:rsidR="003B07B1" w:rsidRDefault="00000000">
      <w:pPr>
        <w:ind w:left="100" w:right="182"/>
      </w:pPr>
      <w:r>
        <w:t xml:space="preserve">The next several questions will ask about their / </w:t>
      </w:r>
      <w:r>
        <w:rPr>
          <w:i/>
        </w:rPr>
        <w:t>[insert decedent’s name]</w:t>
      </w:r>
      <w:r>
        <w:t xml:space="preserve">’s use of drugs during: </w:t>
      </w:r>
    </w:p>
    <w:p w14:paraId="15F1C92C" w14:textId="77777777" w:rsidR="003B07B1" w:rsidRDefault="00000000">
      <w:pPr>
        <w:spacing w:after="1" w:line="259" w:lineRule="auto"/>
        <w:ind w:left="90" w:firstLine="0"/>
      </w:pPr>
      <w:r>
        <w:t xml:space="preserve"> </w:t>
      </w:r>
    </w:p>
    <w:p w14:paraId="77BF4F09" w14:textId="77777777" w:rsidR="003B07B1" w:rsidRDefault="00000000">
      <w:pPr>
        <w:spacing w:after="5" w:line="250" w:lineRule="auto"/>
        <w:ind w:left="100" w:right="188"/>
      </w:pPr>
      <w:r>
        <w:rPr>
          <w:i/>
        </w:rPr>
        <w:t xml:space="preserve">(If #9 = “Met </w:t>
      </w:r>
      <w:r>
        <w:rPr>
          <w:i/>
          <w:u w:val="single" w:color="000000"/>
        </w:rPr>
        <w:t>and</w:t>
      </w:r>
      <w:r>
        <w:rPr>
          <w:i/>
        </w:rPr>
        <w:t xml:space="preserve"> last spoke with the decedent during the month before they died”): </w:t>
      </w:r>
      <w:r>
        <w:t xml:space="preserve">during the 30 days before their death.  </w:t>
      </w:r>
    </w:p>
    <w:p w14:paraId="0147F300" w14:textId="77777777" w:rsidR="003B07B1" w:rsidRDefault="00000000">
      <w:pPr>
        <w:spacing w:after="0" w:line="259" w:lineRule="auto"/>
        <w:ind w:left="90" w:firstLine="0"/>
      </w:pPr>
      <w:r>
        <w:rPr>
          <w:i/>
        </w:rPr>
        <w:t xml:space="preserve"> </w:t>
      </w:r>
    </w:p>
    <w:p w14:paraId="4041FBAD" w14:textId="77777777" w:rsidR="003B07B1" w:rsidRDefault="00000000">
      <w:pPr>
        <w:spacing w:after="169" w:line="250" w:lineRule="auto"/>
        <w:ind w:left="100" w:right="188"/>
      </w:pPr>
      <w:r>
        <w:rPr>
          <w:i/>
        </w:rPr>
        <w:t xml:space="preserve">(If #9= “Met the decedent more than a month before they died and spoke to them within a month of their death”): </w:t>
      </w:r>
      <w:r>
        <w:t xml:space="preserve">their lifetime, the year before their death, and the 30 days before their death.  </w:t>
      </w:r>
    </w:p>
    <w:p w14:paraId="3E60E9ED" w14:textId="77777777" w:rsidR="003B07B1" w:rsidRDefault="00000000">
      <w:pPr>
        <w:spacing w:after="169" w:line="250" w:lineRule="auto"/>
        <w:ind w:left="100" w:right="188"/>
      </w:pPr>
      <w:r>
        <w:rPr>
          <w:i/>
        </w:rPr>
        <w:t>(If #9 = “Met the decedent more than a month before they died and spoke to them last prior to a month before their death”):</w:t>
      </w:r>
      <w:r>
        <w:t xml:space="preserve"> their lifetime and the year before their death. </w:t>
      </w:r>
    </w:p>
    <w:p w14:paraId="26FAF261" w14:textId="77777777" w:rsidR="003B07B1" w:rsidRDefault="00000000">
      <w:pPr>
        <w:spacing w:after="82" w:line="259" w:lineRule="auto"/>
        <w:ind w:left="90" w:firstLine="0"/>
      </w:pPr>
      <w:r>
        <w:t xml:space="preserve"> </w:t>
      </w:r>
    </w:p>
    <w:p w14:paraId="04313F72" w14:textId="77777777" w:rsidR="003B07B1" w:rsidRDefault="00000000">
      <w:pPr>
        <w:spacing w:after="78" w:line="342" w:lineRule="auto"/>
        <w:ind w:left="810" w:right="182" w:hanging="360"/>
      </w:pPr>
      <w:r>
        <w:t xml:space="preserve">76. </w:t>
      </w:r>
      <w:r>
        <w:rPr>
          <w:i/>
        </w:rPr>
        <w:t xml:space="preserve">[If #9≠ “Met </w:t>
      </w:r>
      <w:r>
        <w:rPr>
          <w:i/>
          <w:u w:val="single" w:color="000000"/>
        </w:rPr>
        <w:t>and</w:t>
      </w:r>
      <w:r>
        <w:rPr>
          <w:i/>
        </w:rPr>
        <w:t xml:space="preserve"> last spoke with the decedent during the month before they died] </w:t>
      </w:r>
      <w:r>
        <w:t xml:space="preserve">In their lifetime, which of the following drugs are you aware they / </w:t>
      </w:r>
      <w:r>
        <w:rPr>
          <w:i/>
        </w:rPr>
        <w:t>[insert decedent’s name]</w:t>
      </w:r>
      <w:r>
        <w:t xml:space="preserve"> had used? Please check all that apply.  </w:t>
      </w:r>
    </w:p>
    <w:p w14:paraId="705BA179" w14:textId="77777777" w:rsidR="003B07B1" w:rsidRDefault="00000000">
      <w:pPr>
        <w:ind w:left="1525" w:right="182"/>
      </w:pPr>
      <w:r>
        <w:t xml:space="preserve">Marijuana or hashish  </w:t>
      </w:r>
    </w:p>
    <w:p w14:paraId="064E8D7B" w14:textId="77777777" w:rsidR="003B07B1" w:rsidRDefault="00000000">
      <w:pPr>
        <w:ind w:left="1525" w:right="182"/>
      </w:pPr>
      <w:r>
        <w:t xml:space="preserve">Poppers or inhaled nitrates  </w:t>
      </w:r>
    </w:p>
    <w:p w14:paraId="0E96582A" w14:textId="77777777" w:rsidR="003B07B1" w:rsidRDefault="00000000">
      <w:pPr>
        <w:ind w:left="1525" w:right="182"/>
      </w:pPr>
      <w:r>
        <w:t xml:space="preserve">Powder cocaine  </w:t>
      </w:r>
    </w:p>
    <w:p w14:paraId="38C10ABD" w14:textId="77777777" w:rsidR="003B07B1" w:rsidRDefault="00000000">
      <w:pPr>
        <w:ind w:left="1525" w:right="182"/>
      </w:pPr>
      <w:r>
        <w:t xml:space="preserve">Crack cocaine  </w:t>
      </w:r>
    </w:p>
    <w:p w14:paraId="60C5D970" w14:textId="77777777" w:rsidR="003B07B1" w:rsidRDefault="00000000">
      <w:pPr>
        <w:ind w:left="1525" w:right="182"/>
      </w:pPr>
      <w:r>
        <w:t xml:space="preserve">Methamphetamine or speed  </w:t>
      </w:r>
    </w:p>
    <w:p w14:paraId="2133834B" w14:textId="77777777" w:rsidR="003B07B1" w:rsidRDefault="00000000">
      <w:pPr>
        <w:ind w:left="1525" w:right="182"/>
      </w:pPr>
      <w:r>
        <w:lastRenderedPageBreak/>
        <w:t xml:space="preserve">Heroin  </w:t>
      </w:r>
    </w:p>
    <w:p w14:paraId="50409369" w14:textId="77777777" w:rsidR="003B07B1" w:rsidRDefault="00000000">
      <w:pPr>
        <w:ind w:left="1525" w:right="483"/>
      </w:pPr>
      <w:r>
        <w:t xml:space="preserve">Medicinal opioids, such as oxycodone, hydrocodone, morphine, and codeine Fentanyl  </w:t>
      </w:r>
    </w:p>
    <w:p w14:paraId="586401B4" w14:textId="77777777" w:rsidR="003B07B1" w:rsidRDefault="00000000">
      <w:pPr>
        <w:ind w:left="1525" w:right="182"/>
      </w:pPr>
      <w:r>
        <w:t xml:space="preserve">Goofball (heroin/fentanyl and methamphetamine together)  </w:t>
      </w:r>
    </w:p>
    <w:p w14:paraId="0FA23913" w14:textId="77777777" w:rsidR="003B07B1" w:rsidRDefault="00000000">
      <w:pPr>
        <w:ind w:left="1525" w:right="182"/>
      </w:pPr>
      <w:r>
        <w:t xml:space="preserve">Speedball (heroin/fentanyl and cocaine together)  </w:t>
      </w:r>
    </w:p>
    <w:p w14:paraId="5D7449D8" w14:textId="77777777" w:rsidR="003B07B1" w:rsidRDefault="00000000">
      <w:pPr>
        <w:ind w:left="1525" w:right="182"/>
      </w:pPr>
      <w:r>
        <w:t xml:space="preserve">GHB or GBL, also called G  </w:t>
      </w:r>
    </w:p>
    <w:p w14:paraId="5141C94C" w14:textId="77777777" w:rsidR="003B07B1" w:rsidRDefault="00000000">
      <w:pPr>
        <w:ind w:left="1525" w:right="182"/>
      </w:pPr>
      <w:r>
        <w:t xml:space="preserve">Ecstasy or Molly  </w:t>
      </w:r>
    </w:p>
    <w:p w14:paraId="63D43CAD" w14:textId="77777777" w:rsidR="003B07B1" w:rsidRDefault="00000000">
      <w:pPr>
        <w:ind w:left="1525" w:right="182"/>
      </w:pPr>
      <w:r>
        <w:t xml:space="preserve">Ketamine, also called Special K  </w:t>
      </w:r>
    </w:p>
    <w:p w14:paraId="6028B168" w14:textId="77777777" w:rsidR="003B07B1" w:rsidRDefault="00000000">
      <w:pPr>
        <w:ind w:left="1525" w:right="182"/>
      </w:pPr>
      <w:r>
        <w:t xml:space="preserve">Hallucinogens, such as PCP, Angel Dust, Acid, LSD, or Mushrooms  </w:t>
      </w:r>
    </w:p>
    <w:p w14:paraId="142AC697" w14:textId="77777777" w:rsidR="003B07B1" w:rsidRDefault="00000000">
      <w:pPr>
        <w:ind w:left="1525" w:right="182"/>
      </w:pPr>
      <w:r>
        <w:t xml:space="preserve">Benzodiazepines, such as Valium, Ativan, and Xanax </w:t>
      </w:r>
    </w:p>
    <w:p w14:paraId="4811403C" w14:textId="77777777" w:rsidR="003B07B1" w:rsidRDefault="00000000">
      <w:pPr>
        <w:ind w:left="1525" w:right="182"/>
      </w:pPr>
      <w:r>
        <w:t xml:space="preserve">Alcohol </w:t>
      </w:r>
    </w:p>
    <w:p w14:paraId="58DA0C2C" w14:textId="77777777" w:rsidR="003B07B1" w:rsidRDefault="00000000">
      <w:pPr>
        <w:ind w:left="1525" w:right="182"/>
      </w:pPr>
      <w:r>
        <w:t xml:space="preserve">Tobacco smoking/vaping </w:t>
      </w:r>
    </w:p>
    <w:p w14:paraId="4011CDAD" w14:textId="77777777" w:rsidR="003B07B1" w:rsidRDefault="00000000">
      <w:pPr>
        <w:ind w:left="1525" w:right="182"/>
      </w:pPr>
      <w:r>
        <w:t xml:space="preserve">Something else (specify)  </w:t>
      </w:r>
    </w:p>
    <w:p w14:paraId="060C2996" w14:textId="77777777" w:rsidR="003B07B1" w:rsidRDefault="00000000">
      <w:pPr>
        <w:spacing w:after="69"/>
        <w:ind w:left="1525" w:right="182"/>
      </w:pPr>
      <w:r>
        <w:t xml:space="preserve">None </w:t>
      </w:r>
    </w:p>
    <w:p w14:paraId="1BA41AC3" w14:textId="77777777" w:rsidR="003B07B1" w:rsidRDefault="00000000">
      <w:pPr>
        <w:spacing w:after="6" w:line="259" w:lineRule="auto"/>
        <w:ind w:left="810" w:firstLine="0"/>
      </w:pPr>
      <w:r>
        <w:t xml:space="preserve"> </w:t>
      </w:r>
    </w:p>
    <w:p w14:paraId="01A37852" w14:textId="77777777" w:rsidR="003B07B1" w:rsidRDefault="00000000">
      <w:pPr>
        <w:spacing w:after="151" w:line="250" w:lineRule="auto"/>
        <w:ind w:left="795" w:right="188" w:hanging="360"/>
      </w:pPr>
      <w:r>
        <w:t xml:space="preserve">77. </w:t>
      </w:r>
      <w:r>
        <w:rPr>
          <w:i/>
        </w:rPr>
        <w:t xml:space="preserve">[If #9≠ “Met </w:t>
      </w:r>
      <w:r>
        <w:rPr>
          <w:i/>
          <w:u w:val="single" w:color="000000"/>
        </w:rPr>
        <w:t>and</w:t>
      </w:r>
      <w:r>
        <w:rPr>
          <w:i/>
        </w:rPr>
        <w:t xml:space="preserve"> last spoke with the decedent during the month before they died] </w:t>
      </w:r>
      <w:r>
        <w:t xml:space="preserve">In the year before their death, which of the following drugs are you aware they / </w:t>
      </w:r>
      <w:r>
        <w:rPr>
          <w:i/>
        </w:rPr>
        <w:t>[insert decedent’s name]</w:t>
      </w:r>
      <w:r>
        <w:t xml:space="preserve"> had used? </w:t>
      </w:r>
      <w:r>
        <w:rPr>
          <w:i/>
        </w:rPr>
        <w:t>[Show each of the drugs selected in #76]</w:t>
      </w:r>
      <w:r>
        <w:t xml:space="preserve"> Please check all that apply.  </w:t>
      </w:r>
    </w:p>
    <w:p w14:paraId="774B8E38" w14:textId="77777777" w:rsidR="003B07B1" w:rsidRDefault="00000000">
      <w:pPr>
        <w:ind w:left="1525" w:right="182"/>
      </w:pPr>
      <w:r>
        <w:t xml:space="preserve">Marijuana or hashish  </w:t>
      </w:r>
    </w:p>
    <w:p w14:paraId="289BEF89" w14:textId="77777777" w:rsidR="003B07B1" w:rsidRDefault="00000000">
      <w:pPr>
        <w:ind w:left="1525" w:right="182"/>
      </w:pPr>
      <w:r>
        <w:t xml:space="preserve">Poppers or inhaled nitrates  </w:t>
      </w:r>
    </w:p>
    <w:p w14:paraId="01411D16" w14:textId="77777777" w:rsidR="003B07B1" w:rsidRDefault="00000000">
      <w:pPr>
        <w:ind w:left="1525" w:right="182"/>
      </w:pPr>
      <w:r>
        <w:t xml:space="preserve">Powder cocaine  </w:t>
      </w:r>
    </w:p>
    <w:p w14:paraId="3A057EF4" w14:textId="77777777" w:rsidR="003B07B1" w:rsidRDefault="00000000">
      <w:pPr>
        <w:ind w:left="1525" w:right="182"/>
      </w:pPr>
      <w:r>
        <w:t xml:space="preserve">Crack cocaine  </w:t>
      </w:r>
    </w:p>
    <w:p w14:paraId="7FE425B0" w14:textId="77777777" w:rsidR="003B07B1" w:rsidRDefault="00000000">
      <w:pPr>
        <w:ind w:left="1525" w:right="182"/>
      </w:pPr>
      <w:r>
        <w:t xml:space="preserve">Methamphetamine or speed  </w:t>
      </w:r>
    </w:p>
    <w:p w14:paraId="6E86CE71" w14:textId="77777777" w:rsidR="003B07B1" w:rsidRDefault="00000000">
      <w:pPr>
        <w:ind w:left="1525" w:right="182"/>
      </w:pPr>
      <w:r>
        <w:t xml:space="preserve">Heroin  </w:t>
      </w:r>
    </w:p>
    <w:p w14:paraId="44AAA87B" w14:textId="77777777" w:rsidR="003B07B1" w:rsidRDefault="00000000">
      <w:pPr>
        <w:ind w:left="1525" w:right="483"/>
      </w:pPr>
      <w:r>
        <w:t xml:space="preserve">Medicinal opioids, such as oxycodone, hydrocodone, morphine, and codeine Fentanyl  </w:t>
      </w:r>
    </w:p>
    <w:p w14:paraId="620E5205" w14:textId="77777777" w:rsidR="003B07B1" w:rsidRDefault="00000000">
      <w:pPr>
        <w:ind w:left="1525" w:right="182"/>
      </w:pPr>
      <w:r>
        <w:t xml:space="preserve">Goofball (heroin/fentanyl and methamphetamine together)  </w:t>
      </w:r>
    </w:p>
    <w:p w14:paraId="5A6D73C4" w14:textId="77777777" w:rsidR="003B07B1" w:rsidRDefault="00000000">
      <w:pPr>
        <w:ind w:left="1525" w:right="182"/>
      </w:pPr>
      <w:r>
        <w:t xml:space="preserve">Speedball (heroin/fentanyl and cocaine together)  </w:t>
      </w:r>
    </w:p>
    <w:p w14:paraId="33FEF9E6" w14:textId="77777777" w:rsidR="003B07B1" w:rsidRDefault="00000000">
      <w:pPr>
        <w:ind w:left="1525" w:right="182"/>
      </w:pPr>
      <w:r>
        <w:t xml:space="preserve">GHB or GBL, also called G  </w:t>
      </w:r>
    </w:p>
    <w:p w14:paraId="57C5C246" w14:textId="77777777" w:rsidR="003B07B1" w:rsidRDefault="00000000">
      <w:pPr>
        <w:ind w:left="1525" w:right="182"/>
      </w:pPr>
      <w:r>
        <w:t xml:space="preserve">Ecstasy or Molly  </w:t>
      </w:r>
    </w:p>
    <w:p w14:paraId="58BAC97A" w14:textId="77777777" w:rsidR="003B07B1" w:rsidRDefault="00000000">
      <w:pPr>
        <w:ind w:left="1525" w:right="182"/>
      </w:pPr>
      <w:r>
        <w:t xml:space="preserve">Ketamine, also called Special K  </w:t>
      </w:r>
    </w:p>
    <w:p w14:paraId="10D02331" w14:textId="77777777" w:rsidR="003B07B1" w:rsidRDefault="00000000">
      <w:pPr>
        <w:ind w:left="1525" w:right="373"/>
      </w:pPr>
      <w:r>
        <w:t xml:space="preserve">Hallucinogens, such as PCP, Angel Dust, Acid, LSD, or Mushrooms  Benzodiazepines, such as Valium, Ativan, and Xanax </w:t>
      </w:r>
    </w:p>
    <w:p w14:paraId="1BE2C86C" w14:textId="77777777" w:rsidR="003B07B1" w:rsidRDefault="00000000">
      <w:pPr>
        <w:tabs>
          <w:tab w:val="center" w:pos="1890"/>
          <w:tab w:val="center" w:pos="2739"/>
        </w:tabs>
        <w:ind w:left="0" w:firstLine="0"/>
      </w:pPr>
      <w:r>
        <w:rPr>
          <w:rFonts w:ascii="Calibri" w:eastAsia="Calibri" w:hAnsi="Calibri" w:cs="Calibri"/>
        </w:rPr>
        <w:tab/>
      </w:r>
      <w:r>
        <w:t xml:space="preserve">Alcohol </w:t>
      </w:r>
      <w:r>
        <w:tab/>
        <w:t xml:space="preserve"> </w:t>
      </w:r>
    </w:p>
    <w:p w14:paraId="662FA4DC" w14:textId="77777777" w:rsidR="003B07B1" w:rsidRDefault="00000000">
      <w:pPr>
        <w:ind w:left="1525" w:right="182"/>
      </w:pPr>
      <w:r>
        <w:t xml:space="preserve">Tobacco smoking/vaping </w:t>
      </w:r>
    </w:p>
    <w:p w14:paraId="4CD46CA7" w14:textId="77777777" w:rsidR="003B07B1" w:rsidRDefault="00000000">
      <w:pPr>
        <w:ind w:left="1525" w:right="182"/>
      </w:pPr>
      <w:r>
        <w:t xml:space="preserve">Something else (specify)  </w:t>
      </w:r>
    </w:p>
    <w:p w14:paraId="0C592F9E" w14:textId="77777777" w:rsidR="003B07B1" w:rsidRDefault="00000000">
      <w:pPr>
        <w:tabs>
          <w:tab w:val="center" w:pos="810"/>
          <w:tab w:val="center" w:pos="1793"/>
        </w:tabs>
        <w:ind w:left="0" w:firstLine="0"/>
      </w:pPr>
      <w:r>
        <w:t xml:space="preserve"> </w:t>
      </w:r>
      <w:r>
        <w:tab/>
        <w:t xml:space="preserve"> </w:t>
      </w:r>
      <w:r>
        <w:tab/>
        <w:t xml:space="preserve">None </w:t>
      </w:r>
    </w:p>
    <w:p w14:paraId="548477EB" w14:textId="77777777" w:rsidR="003B07B1" w:rsidRDefault="00000000">
      <w:pPr>
        <w:spacing w:after="0" w:line="259" w:lineRule="auto"/>
        <w:ind w:left="90" w:firstLine="0"/>
      </w:pPr>
      <w:r>
        <w:t xml:space="preserve"> </w:t>
      </w:r>
    </w:p>
    <w:p w14:paraId="78F9630F" w14:textId="77777777" w:rsidR="003B07B1" w:rsidRDefault="00000000">
      <w:pPr>
        <w:numPr>
          <w:ilvl w:val="0"/>
          <w:numId w:val="8"/>
        </w:numPr>
        <w:ind w:right="182" w:hanging="360"/>
      </w:pPr>
      <w:r>
        <w:rPr>
          <w:i/>
        </w:rPr>
        <w:t xml:space="preserve">[If #77= Fentanyl] </w:t>
      </w:r>
      <w:r>
        <w:t xml:space="preserve">Had they used fentanyl that was not prescribed in the year before their death? Yes </w:t>
      </w:r>
    </w:p>
    <w:p w14:paraId="125A3DD9" w14:textId="77777777" w:rsidR="003B07B1" w:rsidRDefault="00000000">
      <w:pPr>
        <w:ind w:left="1525" w:right="182"/>
      </w:pPr>
      <w:r>
        <w:t xml:space="preserve">No </w:t>
      </w:r>
    </w:p>
    <w:p w14:paraId="2B036A00" w14:textId="77777777" w:rsidR="003B07B1" w:rsidRDefault="00000000">
      <w:pPr>
        <w:spacing w:after="0" w:line="259" w:lineRule="auto"/>
        <w:ind w:left="1530" w:firstLine="0"/>
      </w:pPr>
      <w:r>
        <w:t xml:space="preserve"> </w:t>
      </w:r>
    </w:p>
    <w:p w14:paraId="3D06565F" w14:textId="77777777" w:rsidR="003B07B1" w:rsidRDefault="00000000">
      <w:pPr>
        <w:numPr>
          <w:ilvl w:val="0"/>
          <w:numId w:val="8"/>
        </w:numPr>
        <w:ind w:right="182" w:hanging="360"/>
      </w:pPr>
      <w:r>
        <w:rPr>
          <w:i/>
        </w:rPr>
        <w:t xml:space="preserve">[If #78 = Yes] </w:t>
      </w:r>
      <w:r>
        <w:t xml:space="preserve">How often did they / </w:t>
      </w:r>
      <w:r>
        <w:rPr>
          <w:i/>
        </w:rPr>
        <w:t>[insert decedent’s name]</w:t>
      </w:r>
      <w:r>
        <w:t xml:space="preserve"> use fentanyl in the year before their death? </w:t>
      </w:r>
    </w:p>
    <w:p w14:paraId="372C4238" w14:textId="77777777" w:rsidR="003B07B1" w:rsidRDefault="00000000">
      <w:pPr>
        <w:ind w:left="1525" w:right="182"/>
      </w:pPr>
      <w:r>
        <w:t xml:space="preserve">Every day </w:t>
      </w:r>
    </w:p>
    <w:p w14:paraId="37F531AA" w14:textId="77777777" w:rsidR="003B07B1" w:rsidRDefault="00000000">
      <w:pPr>
        <w:ind w:left="1525" w:right="182"/>
      </w:pPr>
      <w:r>
        <w:t xml:space="preserve">At least weekly, but not every day </w:t>
      </w:r>
    </w:p>
    <w:p w14:paraId="547F1FFF" w14:textId="77777777" w:rsidR="003B07B1" w:rsidRDefault="00000000">
      <w:pPr>
        <w:ind w:left="1525" w:right="182"/>
      </w:pPr>
      <w:r>
        <w:t xml:space="preserve">At least monthly, but not every week </w:t>
      </w:r>
    </w:p>
    <w:p w14:paraId="2BFB604A" w14:textId="77777777" w:rsidR="003B07B1" w:rsidRDefault="00000000">
      <w:pPr>
        <w:ind w:left="1525" w:right="182"/>
      </w:pPr>
      <w:r>
        <w:t xml:space="preserve">Less than monthly </w:t>
      </w:r>
    </w:p>
    <w:p w14:paraId="65A9CAE0" w14:textId="77777777" w:rsidR="003B07B1" w:rsidRDefault="00000000">
      <w:pPr>
        <w:spacing w:after="0" w:line="259" w:lineRule="auto"/>
        <w:ind w:left="1530" w:firstLine="0"/>
      </w:pPr>
      <w:r>
        <w:t xml:space="preserve"> </w:t>
      </w:r>
    </w:p>
    <w:p w14:paraId="3DD8E4F7" w14:textId="77777777" w:rsidR="003B07B1" w:rsidRDefault="00000000">
      <w:pPr>
        <w:numPr>
          <w:ilvl w:val="0"/>
          <w:numId w:val="8"/>
        </w:numPr>
        <w:ind w:right="182" w:hanging="360"/>
      </w:pPr>
      <w:r>
        <w:rPr>
          <w:i/>
        </w:rPr>
        <w:t xml:space="preserve">[If #78 = Yes] </w:t>
      </w:r>
      <w:r>
        <w:t xml:space="preserve">How often when they / </w:t>
      </w:r>
      <w:r>
        <w:rPr>
          <w:i/>
        </w:rPr>
        <w:t>[insert decedent’s name]</w:t>
      </w:r>
      <w:r>
        <w:t xml:space="preserve"> used fentanyl in the year before their death, were they intending to use fentanyl? </w:t>
      </w:r>
    </w:p>
    <w:p w14:paraId="44D4BFA8" w14:textId="77777777" w:rsidR="003B07B1" w:rsidRDefault="00000000">
      <w:pPr>
        <w:ind w:left="1525" w:right="960"/>
      </w:pPr>
      <w:r>
        <w:t xml:space="preserve">Always - every time they used fentanyl, they were intending to use fentanyl Often </w:t>
      </w:r>
    </w:p>
    <w:p w14:paraId="30C96766" w14:textId="77777777" w:rsidR="003B07B1" w:rsidRDefault="00000000">
      <w:pPr>
        <w:ind w:left="1525" w:right="182"/>
      </w:pPr>
      <w:r>
        <w:lastRenderedPageBreak/>
        <w:t xml:space="preserve">Sometimes </w:t>
      </w:r>
    </w:p>
    <w:p w14:paraId="399085F4" w14:textId="77777777" w:rsidR="003B07B1" w:rsidRDefault="00000000">
      <w:pPr>
        <w:ind w:left="1525" w:right="182"/>
      </w:pPr>
      <w:r>
        <w:t xml:space="preserve">Rarely </w:t>
      </w:r>
    </w:p>
    <w:p w14:paraId="786FA992" w14:textId="77777777" w:rsidR="003B07B1" w:rsidRDefault="00000000">
      <w:pPr>
        <w:ind w:left="1525" w:right="182"/>
      </w:pPr>
      <w:r>
        <w:t xml:space="preserve">Never - every time they used fentanyl, they were NOT intending to use it </w:t>
      </w:r>
    </w:p>
    <w:p w14:paraId="6EC92E43" w14:textId="77777777" w:rsidR="003B07B1" w:rsidRDefault="00000000">
      <w:pPr>
        <w:spacing w:after="0" w:line="259" w:lineRule="auto"/>
        <w:ind w:left="90" w:firstLine="0"/>
      </w:pPr>
      <w:r>
        <w:t xml:space="preserve"> </w:t>
      </w:r>
    </w:p>
    <w:p w14:paraId="3700B3A8" w14:textId="77777777" w:rsidR="003B07B1" w:rsidRDefault="00000000">
      <w:pPr>
        <w:numPr>
          <w:ilvl w:val="0"/>
          <w:numId w:val="8"/>
        </w:numPr>
        <w:ind w:right="182" w:hanging="360"/>
      </w:pPr>
      <w:r>
        <w:rPr>
          <w:i/>
        </w:rPr>
        <w:t xml:space="preserve">[If #78 = Yes] </w:t>
      </w:r>
      <w:r>
        <w:t xml:space="preserve">How did they / </w:t>
      </w:r>
      <w:r>
        <w:rPr>
          <w:i/>
        </w:rPr>
        <w:t>[insert decedent’s name]</w:t>
      </w:r>
      <w:r>
        <w:t xml:space="preserve"> use fentanyl in the year before their death? (Please select all that apply) </w:t>
      </w:r>
    </w:p>
    <w:p w14:paraId="30F8FC7D" w14:textId="77777777" w:rsidR="003B07B1" w:rsidRDefault="00000000">
      <w:pPr>
        <w:ind w:left="1525" w:right="182"/>
      </w:pPr>
      <w:r>
        <w:t xml:space="preserve">Injected  </w:t>
      </w:r>
    </w:p>
    <w:p w14:paraId="5AFB13B0" w14:textId="77777777" w:rsidR="003B07B1" w:rsidRDefault="00000000">
      <w:pPr>
        <w:ind w:left="1525" w:right="182"/>
      </w:pPr>
      <w:r>
        <w:t xml:space="preserve">Skin popped it </w:t>
      </w:r>
    </w:p>
    <w:p w14:paraId="6D2F1D54" w14:textId="77777777" w:rsidR="003B07B1" w:rsidRDefault="00000000">
      <w:pPr>
        <w:ind w:left="1525" w:right="182"/>
      </w:pPr>
      <w:r>
        <w:t xml:space="preserve">Inserted it rectally (booty bumped) </w:t>
      </w:r>
    </w:p>
    <w:p w14:paraId="438509EA" w14:textId="77777777" w:rsidR="003B07B1" w:rsidRDefault="00000000">
      <w:pPr>
        <w:ind w:left="1525" w:right="182"/>
      </w:pPr>
      <w:r>
        <w:t xml:space="preserve">Snorted it </w:t>
      </w:r>
    </w:p>
    <w:p w14:paraId="61DA2D26" w14:textId="77777777" w:rsidR="003B07B1" w:rsidRDefault="00000000">
      <w:pPr>
        <w:ind w:left="1525" w:right="182"/>
      </w:pPr>
      <w:r>
        <w:t xml:space="preserve">Smoked it </w:t>
      </w:r>
    </w:p>
    <w:p w14:paraId="0A02EE2A" w14:textId="77777777" w:rsidR="003B07B1" w:rsidRDefault="00000000">
      <w:pPr>
        <w:ind w:left="1525" w:right="182"/>
      </w:pPr>
      <w:r>
        <w:t xml:space="preserve">Eaten it, ingested it orally </w:t>
      </w:r>
    </w:p>
    <w:p w14:paraId="2D776F31" w14:textId="77777777" w:rsidR="003B07B1" w:rsidRDefault="00000000">
      <w:pPr>
        <w:ind w:left="1525" w:right="182"/>
      </w:pPr>
      <w:r>
        <w:t xml:space="preserve">Other (specify) </w:t>
      </w:r>
    </w:p>
    <w:p w14:paraId="59F16B8A" w14:textId="77777777" w:rsidR="003B07B1" w:rsidRDefault="00000000">
      <w:pPr>
        <w:spacing w:after="0" w:line="259" w:lineRule="auto"/>
        <w:ind w:left="1530" w:firstLine="0"/>
      </w:pPr>
      <w:r>
        <w:t xml:space="preserve"> </w:t>
      </w:r>
    </w:p>
    <w:p w14:paraId="1DB76494" w14:textId="77777777" w:rsidR="003B07B1" w:rsidRDefault="00000000">
      <w:pPr>
        <w:numPr>
          <w:ilvl w:val="0"/>
          <w:numId w:val="8"/>
        </w:numPr>
        <w:ind w:right="182" w:hanging="360"/>
      </w:pPr>
      <w:r>
        <w:rPr>
          <w:i/>
        </w:rPr>
        <w:t xml:space="preserve">[If #77 = Methamphetamine or speed] </w:t>
      </w:r>
      <w:r>
        <w:t xml:space="preserve">How often did they / </w:t>
      </w:r>
      <w:r>
        <w:rPr>
          <w:i/>
        </w:rPr>
        <w:t>[insert decedent’s name]</w:t>
      </w:r>
      <w:r>
        <w:t xml:space="preserve"> use methamphetamine in the year before their death? </w:t>
      </w:r>
    </w:p>
    <w:p w14:paraId="1F9A3445" w14:textId="77777777" w:rsidR="003B07B1" w:rsidRDefault="00000000">
      <w:pPr>
        <w:ind w:left="1525" w:right="182"/>
      </w:pPr>
      <w:r>
        <w:t xml:space="preserve">Every day </w:t>
      </w:r>
    </w:p>
    <w:p w14:paraId="79D3FEE0" w14:textId="77777777" w:rsidR="003B07B1" w:rsidRDefault="00000000">
      <w:pPr>
        <w:ind w:left="1525" w:right="182"/>
      </w:pPr>
      <w:r>
        <w:t xml:space="preserve">At least weekly, but not every day </w:t>
      </w:r>
    </w:p>
    <w:p w14:paraId="54E5BFF9" w14:textId="77777777" w:rsidR="003B07B1" w:rsidRDefault="00000000">
      <w:pPr>
        <w:ind w:left="1525" w:right="182"/>
      </w:pPr>
      <w:r>
        <w:t xml:space="preserve">At least monthly, but not every week </w:t>
      </w:r>
    </w:p>
    <w:p w14:paraId="0D02A32E" w14:textId="77777777" w:rsidR="003B07B1" w:rsidRDefault="00000000">
      <w:pPr>
        <w:ind w:left="1525" w:right="182"/>
      </w:pPr>
      <w:r>
        <w:t xml:space="preserve">Less than monthly </w:t>
      </w:r>
    </w:p>
    <w:p w14:paraId="393AC885" w14:textId="77777777" w:rsidR="003B07B1" w:rsidRDefault="00000000">
      <w:pPr>
        <w:spacing w:after="0" w:line="259" w:lineRule="auto"/>
        <w:ind w:left="1530" w:firstLine="0"/>
      </w:pPr>
      <w:r>
        <w:t xml:space="preserve"> </w:t>
      </w:r>
    </w:p>
    <w:p w14:paraId="1F2B619F" w14:textId="77777777" w:rsidR="003B07B1" w:rsidRDefault="00000000">
      <w:pPr>
        <w:numPr>
          <w:ilvl w:val="0"/>
          <w:numId w:val="8"/>
        </w:numPr>
        <w:ind w:right="182" w:hanging="360"/>
      </w:pPr>
      <w:r>
        <w:rPr>
          <w:i/>
        </w:rPr>
        <w:t>[If #77 = Methamphetamine or speed]</w:t>
      </w:r>
      <w:r>
        <w:t xml:space="preserve"> How did they / </w:t>
      </w:r>
      <w:r>
        <w:rPr>
          <w:i/>
        </w:rPr>
        <w:t>[insert decedent’s name]</w:t>
      </w:r>
      <w:r>
        <w:t xml:space="preserve"> use methamphetamine in the year before their death? (Please select all that apply) </w:t>
      </w:r>
    </w:p>
    <w:p w14:paraId="5E4CD94A" w14:textId="77777777" w:rsidR="003B07B1" w:rsidRDefault="00000000">
      <w:pPr>
        <w:ind w:left="1525" w:right="182"/>
      </w:pPr>
      <w:r>
        <w:t xml:space="preserve">Injected it  </w:t>
      </w:r>
    </w:p>
    <w:p w14:paraId="4538E57E" w14:textId="77777777" w:rsidR="003B07B1" w:rsidRDefault="00000000">
      <w:pPr>
        <w:ind w:left="1525" w:right="182"/>
      </w:pPr>
      <w:r>
        <w:t xml:space="preserve">Inserted it rectally (booty bumped) </w:t>
      </w:r>
    </w:p>
    <w:p w14:paraId="32C8E50C" w14:textId="77777777" w:rsidR="003B07B1" w:rsidRDefault="00000000">
      <w:pPr>
        <w:ind w:left="1525" w:right="182"/>
      </w:pPr>
      <w:r>
        <w:t xml:space="preserve">Snorted it </w:t>
      </w:r>
    </w:p>
    <w:p w14:paraId="6007C1C4" w14:textId="77777777" w:rsidR="003B07B1" w:rsidRDefault="00000000">
      <w:pPr>
        <w:ind w:left="1525" w:right="182"/>
      </w:pPr>
      <w:r>
        <w:t xml:space="preserve">Smoked it / chased it </w:t>
      </w:r>
    </w:p>
    <w:p w14:paraId="24A17630" w14:textId="77777777" w:rsidR="003B07B1" w:rsidRDefault="00000000">
      <w:pPr>
        <w:ind w:left="1525" w:right="182"/>
      </w:pPr>
      <w:r>
        <w:t xml:space="preserve">Swallowed it, ingested it orally </w:t>
      </w:r>
    </w:p>
    <w:p w14:paraId="613FDE2F" w14:textId="77777777" w:rsidR="003B07B1" w:rsidRDefault="00000000">
      <w:pPr>
        <w:ind w:left="1525" w:right="182"/>
      </w:pPr>
      <w:r>
        <w:t xml:space="preserve">Other (specify) </w:t>
      </w:r>
    </w:p>
    <w:p w14:paraId="6A3BAD9A" w14:textId="77777777" w:rsidR="003B07B1" w:rsidRDefault="00000000">
      <w:pPr>
        <w:spacing w:after="0" w:line="259" w:lineRule="auto"/>
        <w:ind w:left="1530" w:firstLine="0"/>
      </w:pPr>
      <w:r>
        <w:t xml:space="preserve"> </w:t>
      </w:r>
    </w:p>
    <w:p w14:paraId="0E7FE8CE" w14:textId="77777777" w:rsidR="003B07B1" w:rsidRDefault="00000000">
      <w:pPr>
        <w:numPr>
          <w:ilvl w:val="0"/>
          <w:numId w:val="8"/>
        </w:numPr>
        <w:ind w:right="182" w:hanging="360"/>
      </w:pPr>
      <w:r>
        <w:rPr>
          <w:i/>
        </w:rPr>
        <w:t xml:space="preserve">[If #77 = Powder cocaine or Crack cocaine] </w:t>
      </w:r>
      <w:r>
        <w:t xml:space="preserve">How often did they / </w:t>
      </w:r>
      <w:r>
        <w:rPr>
          <w:i/>
        </w:rPr>
        <w:t>[insert decedent’s name]</w:t>
      </w:r>
      <w:r>
        <w:t xml:space="preserve"> use cocaine in the year before their death? </w:t>
      </w:r>
    </w:p>
    <w:p w14:paraId="5C12E3FA" w14:textId="77777777" w:rsidR="003B07B1" w:rsidRDefault="00000000">
      <w:pPr>
        <w:ind w:left="1525" w:right="182"/>
      </w:pPr>
      <w:r>
        <w:t xml:space="preserve">Every day </w:t>
      </w:r>
    </w:p>
    <w:p w14:paraId="5BC0D00D" w14:textId="77777777" w:rsidR="003B07B1" w:rsidRDefault="00000000">
      <w:pPr>
        <w:ind w:left="1525" w:right="182"/>
      </w:pPr>
      <w:r>
        <w:t xml:space="preserve">At least weekly, but not every day </w:t>
      </w:r>
    </w:p>
    <w:p w14:paraId="0EFA6196" w14:textId="77777777" w:rsidR="003B07B1" w:rsidRDefault="00000000">
      <w:pPr>
        <w:ind w:left="1525" w:right="182"/>
      </w:pPr>
      <w:r>
        <w:t xml:space="preserve">At least monthly, but not every week </w:t>
      </w:r>
    </w:p>
    <w:p w14:paraId="367E6952" w14:textId="77777777" w:rsidR="003B07B1" w:rsidRDefault="00000000">
      <w:pPr>
        <w:ind w:left="1525" w:right="182"/>
      </w:pPr>
      <w:r>
        <w:t xml:space="preserve">Less than monthly </w:t>
      </w:r>
    </w:p>
    <w:p w14:paraId="2A9B409D" w14:textId="77777777" w:rsidR="003B07B1" w:rsidRDefault="00000000">
      <w:pPr>
        <w:spacing w:after="0" w:line="259" w:lineRule="auto"/>
        <w:ind w:left="90" w:firstLine="0"/>
      </w:pPr>
      <w:r>
        <w:t xml:space="preserve"> </w:t>
      </w:r>
    </w:p>
    <w:p w14:paraId="210A8800" w14:textId="77777777" w:rsidR="003B07B1" w:rsidRDefault="00000000">
      <w:pPr>
        <w:numPr>
          <w:ilvl w:val="0"/>
          <w:numId w:val="8"/>
        </w:numPr>
        <w:ind w:right="182" w:hanging="360"/>
      </w:pPr>
      <w:r>
        <w:rPr>
          <w:i/>
        </w:rPr>
        <w:t>[If #77 = Powder cocaine or Crack cocaine]</w:t>
      </w:r>
      <w:r>
        <w:t xml:space="preserve"> How did they / </w:t>
      </w:r>
      <w:r>
        <w:rPr>
          <w:i/>
        </w:rPr>
        <w:t>[insert decedent’s name]</w:t>
      </w:r>
      <w:r>
        <w:t xml:space="preserve"> use cocaine in the year before their death? (Please select all that apply) </w:t>
      </w:r>
    </w:p>
    <w:p w14:paraId="2C102DFC" w14:textId="77777777" w:rsidR="003B07B1" w:rsidRDefault="00000000">
      <w:pPr>
        <w:ind w:left="1525" w:right="182"/>
      </w:pPr>
      <w:r>
        <w:t xml:space="preserve">Injected it  </w:t>
      </w:r>
    </w:p>
    <w:p w14:paraId="03C0E90D" w14:textId="77777777" w:rsidR="003B07B1" w:rsidRDefault="00000000">
      <w:pPr>
        <w:ind w:left="1525" w:right="182"/>
      </w:pPr>
      <w:r>
        <w:t xml:space="preserve">Inserted it rectally (booty bumped) </w:t>
      </w:r>
    </w:p>
    <w:p w14:paraId="1AB95CA9" w14:textId="77777777" w:rsidR="003B07B1" w:rsidRDefault="00000000">
      <w:pPr>
        <w:ind w:left="1525" w:right="182"/>
      </w:pPr>
      <w:r>
        <w:t xml:space="preserve">Snorted it </w:t>
      </w:r>
    </w:p>
    <w:p w14:paraId="54247711" w14:textId="77777777" w:rsidR="003B07B1" w:rsidRDefault="00000000">
      <w:pPr>
        <w:ind w:left="1525" w:right="182"/>
      </w:pPr>
      <w:r>
        <w:t xml:space="preserve">Smoked it /chased it </w:t>
      </w:r>
    </w:p>
    <w:p w14:paraId="15F89F72" w14:textId="77777777" w:rsidR="003B07B1" w:rsidRDefault="00000000">
      <w:pPr>
        <w:ind w:left="1525" w:right="182"/>
      </w:pPr>
      <w:r>
        <w:t xml:space="preserve">Swallowed it, ingested it orally </w:t>
      </w:r>
    </w:p>
    <w:p w14:paraId="7E098AD6" w14:textId="77777777" w:rsidR="003B07B1" w:rsidRDefault="00000000">
      <w:pPr>
        <w:ind w:left="1525" w:right="182"/>
      </w:pPr>
      <w:r>
        <w:t xml:space="preserve">Other (specify) </w:t>
      </w:r>
    </w:p>
    <w:p w14:paraId="4F203D4F" w14:textId="77777777" w:rsidR="003B07B1" w:rsidRDefault="00000000">
      <w:pPr>
        <w:spacing w:after="0" w:line="259" w:lineRule="auto"/>
        <w:ind w:left="1530" w:firstLine="0"/>
      </w:pPr>
      <w:r>
        <w:t xml:space="preserve"> </w:t>
      </w:r>
    </w:p>
    <w:p w14:paraId="22DCEC6C" w14:textId="77777777" w:rsidR="003B07B1" w:rsidRDefault="00000000">
      <w:pPr>
        <w:numPr>
          <w:ilvl w:val="0"/>
          <w:numId w:val="8"/>
        </w:numPr>
        <w:spacing w:after="168" w:line="250" w:lineRule="auto"/>
        <w:ind w:right="182" w:hanging="360"/>
      </w:pPr>
      <w:r>
        <w:rPr>
          <w:i/>
        </w:rPr>
        <w:t xml:space="preserve">[If #9 ≠ Met the decedent more than a month before they died and spoke to them last prior to a month before their death]: </w:t>
      </w:r>
      <w:r>
        <w:t xml:space="preserve">Which of the following drugs are you aware they / </w:t>
      </w:r>
      <w:r>
        <w:rPr>
          <w:i/>
        </w:rPr>
        <w:t>[insert decedent’s name]</w:t>
      </w:r>
      <w:r>
        <w:t xml:space="preserve"> had used in the 30 days before their death?  </w:t>
      </w:r>
    </w:p>
    <w:p w14:paraId="1066B438" w14:textId="77777777" w:rsidR="003B07B1" w:rsidRDefault="00000000">
      <w:pPr>
        <w:ind w:left="1525" w:right="182"/>
      </w:pPr>
      <w:r>
        <w:t xml:space="preserve">Marijuana or hashish  </w:t>
      </w:r>
    </w:p>
    <w:p w14:paraId="4F1C78AC" w14:textId="77777777" w:rsidR="003B07B1" w:rsidRDefault="00000000">
      <w:pPr>
        <w:ind w:left="1525" w:right="182"/>
      </w:pPr>
      <w:r>
        <w:t xml:space="preserve">Poppers or inhaled nitrates  </w:t>
      </w:r>
    </w:p>
    <w:p w14:paraId="124E3E65" w14:textId="77777777" w:rsidR="003B07B1" w:rsidRDefault="00000000">
      <w:pPr>
        <w:ind w:left="1525" w:right="182"/>
      </w:pPr>
      <w:r>
        <w:lastRenderedPageBreak/>
        <w:t xml:space="preserve">Powder cocaine  </w:t>
      </w:r>
    </w:p>
    <w:p w14:paraId="5EBC6F59" w14:textId="77777777" w:rsidR="003B07B1" w:rsidRDefault="00000000">
      <w:pPr>
        <w:ind w:left="1525" w:right="182"/>
      </w:pPr>
      <w:r>
        <w:t xml:space="preserve">Crack cocaine  </w:t>
      </w:r>
    </w:p>
    <w:p w14:paraId="7E088E2F" w14:textId="77777777" w:rsidR="003B07B1" w:rsidRDefault="00000000">
      <w:pPr>
        <w:ind w:left="1525" w:right="182"/>
      </w:pPr>
      <w:r>
        <w:t xml:space="preserve">Methamphetamine or speed  </w:t>
      </w:r>
    </w:p>
    <w:p w14:paraId="29438DA6" w14:textId="77777777" w:rsidR="003B07B1" w:rsidRDefault="00000000">
      <w:pPr>
        <w:ind w:left="1525" w:right="182"/>
      </w:pPr>
      <w:r>
        <w:t xml:space="preserve">Heroin  </w:t>
      </w:r>
    </w:p>
    <w:p w14:paraId="1F9DD46D" w14:textId="77777777" w:rsidR="003B07B1" w:rsidRDefault="00000000">
      <w:pPr>
        <w:ind w:left="1525" w:right="423"/>
      </w:pPr>
      <w:r>
        <w:t xml:space="preserve">Medicinal opioids, such as oxycodone, hydrocodone, morphine, and codeine  Fentanyl  </w:t>
      </w:r>
    </w:p>
    <w:p w14:paraId="04EB1924" w14:textId="77777777" w:rsidR="003B07B1" w:rsidRDefault="00000000">
      <w:pPr>
        <w:ind w:left="1525" w:right="182"/>
      </w:pPr>
      <w:r>
        <w:t xml:space="preserve">Goofball (heroin/fentanyl and methamphetamine together)  </w:t>
      </w:r>
    </w:p>
    <w:p w14:paraId="4A302EC1" w14:textId="77777777" w:rsidR="003B07B1" w:rsidRDefault="00000000">
      <w:pPr>
        <w:ind w:left="1525" w:right="182"/>
      </w:pPr>
      <w:r>
        <w:t xml:space="preserve">Speedball (heroin/fentanyl and cocaine together)  </w:t>
      </w:r>
    </w:p>
    <w:p w14:paraId="357E7031" w14:textId="77777777" w:rsidR="003B07B1" w:rsidRDefault="00000000">
      <w:pPr>
        <w:ind w:left="1525" w:right="182"/>
      </w:pPr>
      <w:r>
        <w:t xml:space="preserve">GHB or GBL, also called G  </w:t>
      </w:r>
    </w:p>
    <w:p w14:paraId="4EA2C59E" w14:textId="77777777" w:rsidR="003B07B1" w:rsidRDefault="00000000">
      <w:pPr>
        <w:ind w:left="1525" w:right="182"/>
      </w:pPr>
      <w:r>
        <w:t xml:space="preserve">Ecstasy or Molly  </w:t>
      </w:r>
    </w:p>
    <w:p w14:paraId="5584129E" w14:textId="77777777" w:rsidR="003B07B1" w:rsidRDefault="00000000">
      <w:pPr>
        <w:ind w:left="1525" w:right="182"/>
      </w:pPr>
      <w:r>
        <w:t xml:space="preserve">Ketamine, also called Special K  </w:t>
      </w:r>
    </w:p>
    <w:p w14:paraId="46CB1788" w14:textId="77777777" w:rsidR="003B07B1" w:rsidRDefault="00000000">
      <w:pPr>
        <w:ind w:left="1525" w:right="373"/>
      </w:pPr>
      <w:r>
        <w:t xml:space="preserve">Hallucinogens, such as PCP, Angel Dust, Acid, LSD, or Mushrooms  Benzodiazepines, such as Valium, Ativan, and Xanax </w:t>
      </w:r>
    </w:p>
    <w:p w14:paraId="785297F7" w14:textId="77777777" w:rsidR="003B07B1" w:rsidRDefault="00000000">
      <w:pPr>
        <w:ind w:left="1525" w:right="182"/>
      </w:pPr>
      <w:r>
        <w:t xml:space="preserve">Alcohol </w:t>
      </w:r>
    </w:p>
    <w:p w14:paraId="139CDD96" w14:textId="77777777" w:rsidR="003B07B1" w:rsidRDefault="00000000">
      <w:pPr>
        <w:ind w:left="1525" w:right="182"/>
      </w:pPr>
      <w:r>
        <w:t xml:space="preserve">Tobacco smoking/vaping </w:t>
      </w:r>
    </w:p>
    <w:p w14:paraId="03ED8AE7" w14:textId="77777777" w:rsidR="003B07B1" w:rsidRDefault="00000000">
      <w:pPr>
        <w:ind w:left="1525" w:right="182"/>
      </w:pPr>
      <w:r>
        <w:t xml:space="preserve">Something else (specify)  </w:t>
      </w:r>
    </w:p>
    <w:p w14:paraId="4AF6775D" w14:textId="77777777" w:rsidR="003B07B1" w:rsidRDefault="00000000">
      <w:pPr>
        <w:ind w:left="1525" w:right="182"/>
      </w:pPr>
      <w:r>
        <w:t xml:space="preserve">None </w:t>
      </w:r>
    </w:p>
    <w:p w14:paraId="6C4E1482" w14:textId="77777777" w:rsidR="003B07B1" w:rsidRDefault="00000000">
      <w:pPr>
        <w:spacing w:after="0" w:line="259" w:lineRule="auto"/>
        <w:ind w:left="90" w:firstLine="0"/>
      </w:pPr>
      <w:r>
        <w:t xml:space="preserve"> </w:t>
      </w:r>
    </w:p>
    <w:p w14:paraId="0A75A462" w14:textId="77777777" w:rsidR="003B07B1" w:rsidRDefault="00000000">
      <w:pPr>
        <w:numPr>
          <w:ilvl w:val="0"/>
          <w:numId w:val="9"/>
        </w:numPr>
        <w:spacing w:after="167"/>
        <w:ind w:right="182" w:hanging="360"/>
      </w:pPr>
      <w:r>
        <w:rPr>
          <w:i/>
        </w:rPr>
        <w:t xml:space="preserve">[If #86= Fentanyl] </w:t>
      </w:r>
      <w:r>
        <w:t xml:space="preserve">Had they / </w:t>
      </w:r>
      <w:r>
        <w:rPr>
          <w:i/>
        </w:rPr>
        <w:t>[insert decedent’s name]</w:t>
      </w:r>
      <w:r>
        <w:t xml:space="preserve"> used fentanyl that was not prescribed in the 30 days before their death? </w:t>
      </w:r>
    </w:p>
    <w:p w14:paraId="5E2FFF78" w14:textId="77777777" w:rsidR="003B07B1" w:rsidRDefault="00000000">
      <w:pPr>
        <w:ind w:left="1525" w:right="182"/>
      </w:pPr>
      <w:r>
        <w:t xml:space="preserve">Yes </w:t>
      </w:r>
    </w:p>
    <w:p w14:paraId="72687D73" w14:textId="77777777" w:rsidR="003B07B1" w:rsidRDefault="00000000">
      <w:pPr>
        <w:ind w:left="1525" w:right="182"/>
      </w:pPr>
      <w:r>
        <w:t xml:space="preserve">No </w:t>
      </w:r>
    </w:p>
    <w:p w14:paraId="2DA1A355" w14:textId="77777777" w:rsidR="003B07B1" w:rsidRDefault="00000000">
      <w:pPr>
        <w:spacing w:after="0" w:line="259" w:lineRule="auto"/>
        <w:ind w:left="1530" w:firstLine="0"/>
      </w:pPr>
      <w:r>
        <w:t xml:space="preserve"> </w:t>
      </w:r>
    </w:p>
    <w:p w14:paraId="2D03C5C7" w14:textId="77777777" w:rsidR="003B07B1" w:rsidRDefault="00000000">
      <w:pPr>
        <w:numPr>
          <w:ilvl w:val="0"/>
          <w:numId w:val="9"/>
        </w:numPr>
        <w:ind w:right="182" w:hanging="360"/>
      </w:pPr>
      <w:r>
        <w:rPr>
          <w:i/>
        </w:rPr>
        <w:t xml:space="preserve">[If #87 = Yes] </w:t>
      </w:r>
      <w:r>
        <w:t xml:space="preserve">How often did they / </w:t>
      </w:r>
      <w:r>
        <w:rPr>
          <w:i/>
        </w:rPr>
        <w:t>[insert decedent’s name]</w:t>
      </w:r>
      <w:r>
        <w:t xml:space="preserve"> use fentanyl in the 30 days before their death? </w:t>
      </w:r>
    </w:p>
    <w:p w14:paraId="04C72B3A" w14:textId="77777777" w:rsidR="003B07B1" w:rsidRDefault="00000000">
      <w:pPr>
        <w:ind w:left="1525" w:right="182"/>
      </w:pPr>
      <w:r>
        <w:t xml:space="preserve">Every day </w:t>
      </w:r>
    </w:p>
    <w:p w14:paraId="67D211EE" w14:textId="77777777" w:rsidR="003B07B1" w:rsidRDefault="00000000">
      <w:pPr>
        <w:ind w:left="1525" w:right="182"/>
      </w:pPr>
      <w:r>
        <w:t xml:space="preserve">More than once a week, but not every day </w:t>
      </w:r>
    </w:p>
    <w:p w14:paraId="0106CAB4" w14:textId="77777777" w:rsidR="003B07B1" w:rsidRDefault="00000000">
      <w:pPr>
        <w:ind w:left="1525" w:right="182"/>
      </w:pPr>
      <w:r>
        <w:t xml:space="preserve">Every week  </w:t>
      </w:r>
    </w:p>
    <w:p w14:paraId="7C9B1CCD" w14:textId="77777777" w:rsidR="003B07B1" w:rsidRDefault="00000000">
      <w:pPr>
        <w:ind w:left="1525" w:right="182"/>
      </w:pPr>
      <w:r>
        <w:t xml:space="preserve">Once in those 30 days </w:t>
      </w:r>
    </w:p>
    <w:p w14:paraId="65ACD444" w14:textId="77777777" w:rsidR="003B07B1" w:rsidRDefault="00000000">
      <w:pPr>
        <w:spacing w:after="0" w:line="259" w:lineRule="auto"/>
        <w:ind w:left="90" w:firstLine="0"/>
      </w:pPr>
      <w:r>
        <w:t xml:space="preserve"> </w:t>
      </w:r>
    </w:p>
    <w:p w14:paraId="32581A62" w14:textId="77777777" w:rsidR="003B07B1" w:rsidRDefault="00000000">
      <w:pPr>
        <w:numPr>
          <w:ilvl w:val="0"/>
          <w:numId w:val="9"/>
        </w:numPr>
        <w:ind w:right="182" w:hanging="360"/>
      </w:pPr>
      <w:r>
        <w:rPr>
          <w:i/>
        </w:rPr>
        <w:t xml:space="preserve">[If #87 = Yes] </w:t>
      </w:r>
      <w:r>
        <w:t xml:space="preserve">How often when they / </w:t>
      </w:r>
      <w:r>
        <w:rPr>
          <w:i/>
        </w:rPr>
        <w:t>[insert decedent’s name]</w:t>
      </w:r>
      <w:r>
        <w:t xml:space="preserve"> used fentanyl in the 30 days before their death, were they intending to use fentanyl? </w:t>
      </w:r>
    </w:p>
    <w:p w14:paraId="78F8E7BB" w14:textId="77777777" w:rsidR="003B07B1" w:rsidRDefault="00000000">
      <w:pPr>
        <w:ind w:left="1525" w:right="960"/>
      </w:pPr>
      <w:r>
        <w:t xml:space="preserve">Always - every time they used fentanyl, they were intending to use fentanyl Often </w:t>
      </w:r>
    </w:p>
    <w:p w14:paraId="7FDEF1BB" w14:textId="77777777" w:rsidR="003B07B1" w:rsidRDefault="00000000">
      <w:pPr>
        <w:ind w:left="1525" w:right="182"/>
      </w:pPr>
      <w:r>
        <w:t xml:space="preserve">Sometimes </w:t>
      </w:r>
    </w:p>
    <w:p w14:paraId="26EC9C6E" w14:textId="77777777" w:rsidR="003B07B1" w:rsidRDefault="00000000">
      <w:pPr>
        <w:ind w:left="1525" w:right="182"/>
      </w:pPr>
      <w:r>
        <w:t xml:space="preserve">Rarely </w:t>
      </w:r>
    </w:p>
    <w:p w14:paraId="5E39E76C" w14:textId="77777777" w:rsidR="003B07B1" w:rsidRDefault="00000000">
      <w:pPr>
        <w:ind w:left="1525" w:right="182"/>
      </w:pPr>
      <w:r>
        <w:t xml:space="preserve">Never - every time they used fentanyl, they were NOT intending to use it </w:t>
      </w:r>
    </w:p>
    <w:p w14:paraId="6E7014AA" w14:textId="77777777" w:rsidR="003B07B1" w:rsidRDefault="00000000">
      <w:pPr>
        <w:spacing w:after="0" w:line="259" w:lineRule="auto"/>
        <w:ind w:left="90" w:firstLine="0"/>
      </w:pPr>
      <w:r>
        <w:t xml:space="preserve"> </w:t>
      </w:r>
    </w:p>
    <w:p w14:paraId="5CD5B651" w14:textId="77777777" w:rsidR="003B07B1" w:rsidRDefault="00000000">
      <w:pPr>
        <w:numPr>
          <w:ilvl w:val="0"/>
          <w:numId w:val="9"/>
        </w:numPr>
        <w:ind w:right="182" w:hanging="360"/>
      </w:pPr>
      <w:r>
        <w:rPr>
          <w:i/>
        </w:rPr>
        <w:t xml:space="preserve">[If #87 = Yes] </w:t>
      </w:r>
      <w:r>
        <w:t xml:space="preserve">How did they/ </w:t>
      </w:r>
      <w:r>
        <w:rPr>
          <w:i/>
        </w:rPr>
        <w:t>[insert decedent’s name]</w:t>
      </w:r>
      <w:r>
        <w:t xml:space="preserve"> use fentanyl in the 30 days before their death? (Please select all that apply) </w:t>
      </w:r>
    </w:p>
    <w:p w14:paraId="0DC0254F" w14:textId="77777777" w:rsidR="003B07B1" w:rsidRDefault="00000000">
      <w:pPr>
        <w:ind w:left="1525" w:right="182"/>
      </w:pPr>
      <w:r>
        <w:t xml:space="preserve">Injected it into vein </w:t>
      </w:r>
    </w:p>
    <w:p w14:paraId="1F64000C" w14:textId="77777777" w:rsidR="003B07B1" w:rsidRDefault="00000000">
      <w:pPr>
        <w:ind w:left="1525" w:right="182"/>
      </w:pPr>
      <w:r>
        <w:t xml:space="preserve">Skin popped it </w:t>
      </w:r>
    </w:p>
    <w:p w14:paraId="5A62969D" w14:textId="77777777" w:rsidR="003B07B1" w:rsidRDefault="00000000">
      <w:pPr>
        <w:ind w:left="1525" w:right="182"/>
      </w:pPr>
      <w:r>
        <w:t xml:space="preserve">Inserted it rectally (booty bumped) </w:t>
      </w:r>
    </w:p>
    <w:p w14:paraId="1338DF1A" w14:textId="77777777" w:rsidR="003B07B1" w:rsidRDefault="00000000">
      <w:pPr>
        <w:ind w:left="1525" w:right="182"/>
      </w:pPr>
      <w:r>
        <w:t xml:space="preserve">Snorted it </w:t>
      </w:r>
    </w:p>
    <w:p w14:paraId="07D3A8AA" w14:textId="77777777" w:rsidR="003B07B1" w:rsidRDefault="00000000">
      <w:pPr>
        <w:ind w:left="1525" w:right="182"/>
      </w:pPr>
      <w:r>
        <w:t xml:space="preserve">Smoked it </w:t>
      </w:r>
    </w:p>
    <w:p w14:paraId="5DFA286B" w14:textId="77777777" w:rsidR="003B07B1" w:rsidRDefault="00000000">
      <w:pPr>
        <w:ind w:left="1525" w:right="182"/>
      </w:pPr>
      <w:r>
        <w:t xml:space="preserve">Eaten it, ingested it orally </w:t>
      </w:r>
    </w:p>
    <w:p w14:paraId="60ED8695" w14:textId="77777777" w:rsidR="003B07B1" w:rsidRDefault="00000000">
      <w:pPr>
        <w:ind w:left="1525" w:right="182"/>
      </w:pPr>
      <w:r>
        <w:t xml:space="preserve">Other (specify) </w:t>
      </w:r>
    </w:p>
    <w:p w14:paraId="1350E9AF" w14:textId="77777777" w:rsidR="003B07B1" w:rsidRDefault="00000000">
      <w:pPr>
        <w:spacing w:after="0" w:line="259" w:lineRule="auto"/>
        <w:ind w:left="90" w:firstLine="0"/>
      </w:pPr>
      <w:r>
        <w:t xml:space="preserve"> </w:t>
      </w:r>
    </w:p>
    <w:p w14:paraId="2221931A" w14:textId="77777777" w:rsidR="003B07B1" w:rsidRDefault="00000000">
      <w:pPr>
        <w:numPr>
          <w:ilvl w:val="0"/>
          <w:numId w:val="9"/>
        </w:numPr>
        <w:ind w:right="182" w:hanging="360"/>
      </w:pPr>
      <w:r>
        <w:rPr>
          <w:i/>
        </w:rPr>
        <w:t xml:space="preserve">[If #86 =Methamphetamine or speed] </w:t>
      </w:r>
      <w:r>
        <w:t xml:space="preserve">How often did they / </w:t>
      </w:r>
      <w:r>
        <w:rPr>
          <w:i/>
        </w:rPr>
        <w:t>[insert decedent’s name]</w:t>
      </w:r>
      <w:r>
        <w:t xml:space="preserve"> use methamphetamine in the 30 days before their death? Every day </w:t>
      </w:r>
    </w:p>
    <w:p w14:paraId="7D150C95" w14:textId="77777777" w:rsidR="003B07B1" w:rsidRDefault="00000000">
      <w:pPr>
        <w:ind w:left="1525" w:right="182"/>
      </w:pPr>
      <w:r>
        <w:t xml:space="preserve">More than once a week, but not every day </w:t>
      </w:r>
    </w:p>
    <w:p w14:paraId="2B909C8D" w14:textId="77777777" w:rsidR="003B07B1" w:rsidRDefault="00000000">
      <w:pPr>
        <w:ind w:left="1525" w:right="182"/>
      </w:pPr>
      <w:r>
        <w:t xml:space="preserve">Every week  </w:t>
      </w:r>
    </w:p>
    <w:p w14:paraId="65D2A0C4" w14:textId="77777777" w:rsidR="003B07B1" w:rsidRDefault="00000000">
      <w:pPr>
        <w:ind w:left="1525" w:right="182"/>
      </w:pPr>
      <w:r>
        <w:t xml:space="preserve">Once in those 30 days </w:t>
      </w:r>
    </w:p>
    <w:p w14:paraId="5C6E6D59" w14:textId="77777777" w:rsidR="003B07B1" w:rsidRDefault="00000000">
      <w:pPr>
        <w:spacing w:after="0" w:line="259" w:lineRule="auto"/>
        <w:ind w:left="90" w:firstLine="0"/>
      </w:pPr>
      <w:r>
        <w:lastRenderedPageBreak/>
        <w:t xml:space="preserve"> </w:t>
      </w:r>
    </w:p>
    <w:p w14:paraId="1365C9A0" w14:textId="77777777" w:rsidR="003B07B1" w:rsidRDefault="00000000">
      <w:pPr>
        <w:numPr>
          <w:ilvl w:val="0"/>
          <w:numId w:val="9"/>
        </w:numPr>
        <w:ind w:right="182" w:hanging="360"/>
      </w:pPr>
      <w:r>
        <w:rPr>
          <w:i/>
        </w:rPr>
        <w:t xml:space="preserve">[If #86 =Methamphetamine or speed] </w:t>
      </w:r>
      <w:r>
        <w:t xml:space="preserve">How did they / </w:t>
      </w:r>
      <w:r>
        <w:rPr>
          <w:i/>
        </w:rPr>
        <w:t>[insert decedent’s name]</w:t>
      </w:r>
      <w:r>
        <w:t xml:space="preserve"> use methamphetamine in the 30 days before their death? (Please select all that apply) </w:t>
      </w:r>
    </w:p>
    <w:p w14:paraId="42F4ADE1" w14:textId="77777777" w:rsidR="003B07B1" w:rsidRDefault="00000000">
      <w:pPr>
        <w:ind w:left="1525" w:right="182"/>
      </w:pPr>
      <w:r>
        <w:t xml:space="preserve">Injected it  </w:t>
      </w:r>
    </w:p>
    <w:p w14:paraId="3FBF77C4" w14:textId="77777777" w:rsidR="003B07B1" w:rsidRDefault="00000000">
      <w:pPr>
        <w:ind w:left="1525" w:right="182"/>
      </w:pPr>
      <w:r>
        <w:t xml:space="preserve">Inserted it rectally (booty bumped) </w:t>
      </w:r>
    </w:p>
    <w:p w14:paraId="2F626AAD" w14:textId="77777777" w:rsidR="003B07B1" w:rsidRDefault="00000000">
      <w:pPr>
        <w:ind w:left="1525" w:right="182"/>
      </w:pPr>
      <w:r>
        <w:t xml:space="preserve">Snorted it </w:t>
      </w:r>
    </w:p>
    <w:p w14:paraId="6DA34BD5" w14:textId="77777777" w:rsidR="003B07B1" w:rsidRDefault="00000000">
      <w:pPr>
        <w:ind w:left="1525" w:right="182"/>
      </w:pPr>
      <w:r>
        <w:t xml:space="preserve">Smoked it / chased it </w:t>
      </w:r>
    </w:p>
    <w:p w14:paraId="2CA1142E" w14:textId="77777777" w:rsidR="003B07B1" w:rsidRDefault="00000000">
      <w:pPr>
        <w:ind w:left="1525" w:right="182"/>
      </w:pPr>
      <w:r>
        <w:t xml:space="preserve">Swallowed it, ingested it orally </w:t>
      </w:r>
    </w:p>
    <w:p w14:paraId="3A8FEE78" w14:textId="77777777" w:rsidR="003B07B1" w:rsidRDefault="00000000">
      <w:pPr>
        <w:ind w:left="1525" w:right="182"/>
      </w:pPr>
      <w:r>
        <w:t xml:space="preserve">Other (specify) </w:t>
      </w:r>
    </w:p>
    <w:p w14:paraId="3EBC4F8E" w14:textId="77777777" w:rsidR="003B07B1" w:rsidRDefault="00000000">
      <w:pPr>
        <w:spacing w:after="0" w:line="259" w:lineRule="auto"/>
        <w:ind w:left="1530" w:firstLine="0"/>
      </w:pPr>
      <w:r>
        <w:t xml:space="preserve"> </w:t>
      </w:r>
    </w:p>
    <w:p w14:paraId="5944CBE2" w14:textId="77777777" w:rsidR="003B07B1" w:rsidRDefault="00000000">
      <w:pPr>
        <w:numPr>
          <w:ilvl w:val="0"/>
          <w:numId w:val="9"/>
        </w:numPr>
        <w:ind w:right="182" w:hanging="360"/>
      </w:pPr>
      <w:r>
        <w:rPr>
          <w:i/>
        </w:rPr>
        <w:t xml:space="preserve">[If #86 = Powder cocaine or crack cocaine] </w:t>
      </w:r>
      <w:r>
        <w:t xml:space="preserve">How often did they / </w:t>
      </w:r>
      <w:r>
        <w:rPr>
          <w:i/>
        </w:rPr>
        <w:t>[insert decedent’s name]</w:t>
      </w:r>
      <w:r>
        <w:t xml:space="preserve"> use cocaine in the 30 days before their death? </w:t>
      </w:r>
    </w:p>
    <w:p w14:paraId="3F4E7A03" w14:textId="77777777" w:rsidR="003B07B1" w:rsidRDefault="00000000">
      <w:pPr>
        <w:ind w:left="1525" w:right="182"/>
      </w:pPr>
      <w:r>
        <w:t xml:space="preserve">Every day </w:t>
      </w:r>
    </w:p>
    <w:p w14:paraId="40ABA7EC" w14:textId="77777777" w:rsidR="003B07B1" w:rsidRDefault="00000000">
      <w:pPr>
        <w:ind w:left="1525" w:right="182"/>
      </w:pPr>
      <w:r>
        <w:t xml:space="preserve">More than once a week, but not every day </w:t>
      </w:r>
    </w:p>
    <w:p w14:paraId="1455D29E" w14:textId="77777777" w:rsidR="003B07B1" w:rsidRDefault="00000000">
      <w:pPr>
        <w:ind w:left="1525" w:right="182"/>
      </w:pPr>
      <w:r>
        <w:t xml:space="preserve">Every week  </w:t>
      </w:r>
    </w:p>
    <w:p w14:paraId="3B7DAE9F" w14:textId="77777777" w:rsidR="003B07B1" w:rsidRDefault="00000000">
      <w:pPr>
        <w:ind w:left="1525" w:right="182"/>
      </w:pPr>
      <w:r>
        <w:t xml:space="preserve">Once in those 30 days </w:t>
      </w:r>
    </w:p>
    <w:p w14:paraId="5FA0DE94" w14:textId="77777777" w:rsidR="003B07B1" w:rsidRDefault="00000000">
      <w:pPr>
        <w:spacing w:after="0" w:line="259" w:lineRule="auto"/>
        <w:ind w:left="90" w:firstLine="0"/>
      </w:pPr>
      <w:r>
        <w:t xml:space="preserve"> </w:t>
      </w:r>
    </w:p>
    <w:p w14:paraId="3987C548" w14:textId="77777777" w:rsidR="003B07B1" w:rsidRDefault="00000000">
      <w:pPr>
        <w:numPr>
          <w:ilvl w:val="0"/>
          <w:numId w:val="9"/>
        </w:numPr>
        <w:ind w:right="182" w:hanging="360"/>
      </w:pPr>
      <w:r>
        <w:rPr>
          <w:i/>
        </w:rPr>
        <w:t xml:space="preserve">[If #86 = Powder cocaine or crack cocaine] </w:t>
      </w:r>
      <w:r>
        <w:t xml:space="preserve">How did they / </w:t>
      </w:r>
      <w:r>
        <w:rPr>
          <w:i/>
        </w:rPr>
        <w:t>[insert decedent’s name]</w:t>
      </w:r>
      <w:r>
        <w:t xml:space="preserve"> use cocaine in the 30 days before their death? (Please select all that apply) </w:t>
      </w:r>
    </w:p>
    <w:p w14:paraId="28A83C1D" w14:textId="77777777" w:rsidR="003B07B1" w:rsidRDefault="00000000">
      <w:pPr>
        <w:ind w:left="1525" w:right="182"/>
      </w:pPr>
      <w:r>
        <w:t xml:space="preserve">Injected it  </w:t>
      </w:r>
    </w:p>
    <w:p w14:paraId="59170005" w14:textId="77777777" w:rsidR="003B07B1" w:rsidRDefault="00000000">
      <w:pPr>
        <w:ind w:left="1525" w:right="182"/>
      </w:pPr>
      <w:r>
        <w:t xml:space="preserve">Inserted it rectally (booty bumped) </w:t>
      </w:r>
    </w:p>
    <w:p w14:paraId="6268B7B3" w14:textId="77777777" w:rsidR="003B07B1" w:rsidRDefault="00000000">
      <w:pPr>
        <w:ind w:left="1525" w:right="182"/>
      </w:pPr>
      <w:r>
        <w:t xml:space="preserve">Snorted it </w:t>
      </w:r>
    </w:p>
    <w:p w14:paraId="665C3FD7" w14:textId="77777777" w:rsidR="003B07B1" w:rsidRDefault="00000000">
      <w:pPr>
        <w:ind w:left="1525" w:right="182"/>
      </w:pPr>
      <w:r>
        <w:t xml:space="preserve">Smoked it /chased it </w:t>
      </w:r>
    </w:p>
    <w:p w14:paraId="7C0A17EF" w14:textId="77777777" w:rsidR="003B07B1" w:rsidRDefault="00000000">
      <w:pPr>
        <w:ind w:left="1525" w:right="182"/>
      </w:pPr>
      <w:r>
        <w:t xml:space="preserve">Swallowed it, ingested it orally </w:t>
      </w:r>
    </w:p>
    <w:p w14:paraId="2A451D31" w14:textId="77777777" w:rsidR="003B07B1" w:rsidRDefault="00000000">
      <w:pPr>
        <w:ind w:left="1525" w:right="182"/>
      </w:pPr>
      <w:r>
        <w:t xml:space="preserve">Other (specify) </w:t>
      </w:r>
    </w:p>
    <w:p w14:paraId="387DB3E6" w14:textId="77777777" w:rsidR="003B07B1" w:rsidRDefault="00000000">
      <w:pPr>
        <w:spacing w:after="0" w:line="259" w:lineRule="auto"/>
        <w:ind w:left="90" w:firstLine="0"/>
      </w:pPr>
      <w:r>
        <w:rPr>
          <w:b/>
        </w:rPr>
        <w:t xml:space="preserve"> </w:t>
      </w:r>
    </w:p>
    <w:p w14:paraId="496B42E4" w14:textId="77777777" w:rsidR="003B07B1" w:rsidRDefault="00000000">
      <w:pPr>
        <w:numPr>
          <w:ilvl w:val="0"/>
          <w:numId w:val="9"/>
        </w:numPr>
        <w:ind w:right="182" w:hanging="360"/>
      </w:pPr>
      <w:r>
        <w:rPr>
          <w:i/>
        </w:rPr>
        <w:t xml:space="preserve">[If  #76, #77 or #86 =Methamphetamine or speed] </w:t>
      </w:r>
      <w:r>
        <w:t xml:space="preserve">Approximately how old were they/ [insert decedent’s name] when they first used methamphetamine or speed? </w:t>
      </w:r>
    </w:p>
    <w:p w14:paraId="32F1F17B" w14:textId="77777777" w:rsidR="003B07B1" w:rsidRDefault="00000000">
      <w:pPr>
        <w:tabs>
          <w:tab w:val="center" w:pos="1238"/>
          <w:tab w:val="center" w:pos="2697"/>
        </w:tabs>
        <w:ind w:left="0" w:firstLine="0"/>
      </w:pPr>
      <w:r>
        <w:rPr>
          <w:rFonts w:ascii="Calibri" w:eastAsia="Calibri" w:hAnsi="Calibri" w:cs="Calibri"/>
        </w:rPr>
        <w:tab/>
      </w:r>
      <w:r>
        <w:t xml:space="preserve">_______  </w:t>
      </w:r>
      <w:r>
        <w:tab/>
        <w:t xml:space="preserve">years old </w:t>
      </w:r>
    </w:p>
    <w:p w14:paraId="06C9CE8F" w14:textId="77777777" w:rsidR="003B07B1" w:rsidRDefault="00000000">
      <w:pPr>
        <w:spacing w:after="1" w:line="259" w:lineRule="auto"/>
        <w:ind w:left="810" w:firstLine="0"/>
      </w:pPr>
      <w:r>
        <w:t xml:space="preserve"> </w:t>
      </w:r>
    </w:p>
    <w:p w14:paraId="0705F362" w14:textId="77777777" w:rsidR="003B07B1" w:rsidRDefault="00000000">
      <w:pPr>
        <w:numPr>
          <w:ilvl w:val="0"/>
          <w:numId w:val="9"/>
        </w:numPr>
        <w:ind w:right="182" w:hanging="360"/>
      </w:pPr>
      <w:r>
        <w:rPr>
          <w:i/>
        </w:rPr>
        <w:t xml:space="preserve">[If  #76, #77 or #86 =Powder cocaine or crack cocaine] </w:t>
      </w:r>
      <w:r>
        <w:t xml:space="preserve">Approximately how old were they/ [insert decedent’s name] when they first used powder cocaine or crack cocaine? </w:t>
      </w:r>
    </w:p>
    <w:p w14:paraId="0A56A942" w14:textId="77777777" w:rsidR="003B07B1" w:rsidRDefault="00000000">
      <w:pPr>
        <w:spacing w:after="20" w:line="259" w:lineRule="auto"/>
        <w:ind w:left="810" w:firstLine="0"/>
      </w:pPr>
      <w:r>
        <w:t xml:space="preserve"> </w:t>
      </w:r>
    </w:p>
    <w:p w14:paraId="39A7F45C" w14:textId="77777777" w:rsidR="003B07B1" w:rsidRDefault="00000000">
      <w:pPr>
        <w:tabs>
          <w:tab w:val="center" w:pos="1238"/>
          <w:tab w:val="center" w:pos="2697"/>
        </w:tabs>
        <w:spacing w:after="174"/>
        <w:ind w:left="0" w:firstLine="0"/>
      </w:pPr>
      <w:r>
        <w:rPr>
          <w:rFonts w:ascii="Calibri" w:eastAsia="Calibri" w:hAnsi="Calibri" w:cs="Calibri"/>
        </w:rPr>
        <w:tab/>
      </w:r>
      <w:r>
        <w:t xml:space="preserve">_______  </w:t>
      </w:r>
      <w:r>
        <w:tab/>
        <w:t xml:space="preserve">years old </w:t>
      </w:r>
    </w:p>
    <w:p w14:paraId="7B564DC7" w14:textId="77777777" w:rsidR="003B07B1" w:rsidRDefault="00000000">
      <w:pPr>
        <w:spacing w:after="0" w:line="259" w:lineRule="auto"/>
        <w:ind w:left="90" w:firstLine="0"/>
      </w:pPr>
      <w:r>
        <w:rPr>
          <w:b/>
        </w:rPr>
        <w:t xml:space="preserve"> </w:t>
      </w:r>
    </w:p>
    <w:p w14:paraId="38F2BBC3" w14:textId="77777777" w:rsidR="003B07B1" w:rsidRDefault="00000000">
      <w:pPr>
        <w:pStyle w:val="Heading1"/>
        <w:spacing w:after="0"/>
        <w:ind w:left="85" w:right="0"/>
      </w:pPr>
      <w:r>
        <w:t xml:space="preserve">Severity of Dependence on Substances </w:t>
      </w:r>
    </w:p>
    <w:p w14:paraId="5319F40B" w14:textId="77777777" w:rsidR="003B07B1" w:rsidRDefault="00000000">
      <w:pPr>
        <w:spacing w:after="0" w:line="259" w:lineRule="auto"/>
        <w:ind w:left="90" w:firstLine="0"/>
      </w:pPr>
      <w:r>
        <w:rPr>
          <w:b/>
        </w:rPr>
        <w:t xml:space="preserve"> </w:t>
      </w:r>
    </w:p>
    <w:p w14:paraId="25B4196C" w14:textId="77777777" w:rsidR="003B07B1" w:rsidRDefault="00000000">
      <w:pPr>
        <w:ind w:left="100" w:right="182"/>
      </w:pPr>
      <w:r>
        <w:rPr>
          <w:i/>
        </w:rPr>
        <w:t>[If #78 = Yes OR #87 = Yes]</w:t>
      </w:r>
      <w:r>
        <w:t xml:space="preserve"> The next few questions are going to ask about how they / </w:t>
      </w:r>
      <w:r>
        <w:rPr>
          <w:i/>
        </w:rPr>
        <w:t>[insert decedent’s name]</w:t>
      </w:r>
      <w:r>
        <w:t xml:space="preserve"> felt about their fentanyl use in the year before they died.  </w:t>
      </w:r>
    </w:p>
    <w:p w14:paraId="09400C65" w14:textId="77777777" w:rsidR="003B07B1" w:rsidRDefault="00000000">
      <w:pPr>
        <w:spacing w:after="0" w:line="259" w:lineRule="auto"/>
        <w:ind w:left="90" w:firstLine="0"/>
      </w:pPr>
      <w:r>
        <w:t xml:space="preserve"> </w:t>
      </w:r>
    </w:p>
    <w:p w14:paraId="79282F18" w14:textId="77777777" w:rsidR="003B07B1" w:rsidRDefault="00000000">
      <w:pPr>
        <w:numPr>
          <w:ilvl w:val="0"/>
          <w:numId w:val="10"/>
        </w:numPr>
        <w:ind w:right="188" w:hanging="360"/>
      </w:pPr>
      <w:r>
        <w:rPr>
          <w:i/>
        </w:rPr>
        <w:t xml:space="preserve">[If #78 = Yes OR #87 = Yes] </w:t>
      </w:r>
      <w:r>
        <w:t xml:space="preserve">Did they / </w:t>
      </w:r>
      <w:r>
        <w:rPr>
          <w:i/>
        </w:rPr>
        <w:t>[insert decedent’s name]</w:t>
      </w:r>
      <w:r>
        <w:t xml:space="preserve"> think their use of fentanyl use was out of control?  </w:t>
      </w:r>
    </w:p>
    <w:p w14:paraId="15A39299" w14:textId="77777777" w:rsidR="003B07B1" w:rsidRDefault="00000000">
      <w:pPr>
        <w:ind w:left="1525" w:right="182"/>
      </w:pPr>
      <w:r>
        <w:t xml:space="preserve">Never / almost never </w:t>
      </w:r>
    </w:p>
    <w:p w14:paraId="3F3BBA32" w14:textId="77777777" w:rsidR="003B07B1" w:rsidRDefault="00000000">
      <w:pPr>
        <w:ind w:left="1525" w:right="182"/>
      </w:pPr>
      <w:r>
        <w:t xml:space="preserve">Sometimes </w:t>
      </w:r>
    </w:p>
    <w:p w14:paraId="7162D5FF" w14:textId="77777777" w:rsidR="003B07B1" w:rsidRDefault="00000000">
      <w:pPr>
        <w:ind w:left="1525" w:right="182"/>
      </w:pPr>
      <w:r>
        <w:t xml:space="preserve">Often </w:t>
      </w:r>
    </w:p>
    <w:p w14:paraId="77B87C90" w14:textId="77777777" w:rsidR="003B07B1" w:rsidRDefault="00000000">
      <w:pPr>
        <w:ind w:left="1525" w:right="182"/>
      </w:pPr>
      <w:r>
        <w:t xml:space="preserve">Always /nearly always  </w:t>
      </w:r>
    </w:p>
    <w:p w14:paraId="7B8F93EC" w14:textId="77777777" w:rsidR="003B07B1" w:rsidRDefault="00000000">
      <w:pPr>
        <w:spacing w:after="0" w:line="259" w:lineRule="auto"/>
        <w:ind w:left="90" w:firstLine="0"/>
      </w:pPr>
      <w:r>
        <w:t xml:space="preserve"> </w:t>
      </w:r>
    </w:p>
    <w:p w14:paraId="4E2ACF6D" w14:textId="77777777" w:rsidR="003B07B1" w:rsidRDefault="00000000">
      <w:pPr>
        <w:numPr>
          <w:ilvl w:val="0"/>
          <w:numId w:val="10"/>
        </w:numPr>
        <w:ind w:right="188" w:hanging="360"/>
      </w:pPr>
      <w:r>
        <w:rPr>
          <w:i/>
        </w:rPr>
        <w:t xml:space="preserve">[If #7877 = Yes OR #87 = Yes] </w:t>
      </w:r>
      <w:r>
        <w:t xml:space="preserve">Did the prospect of missing a hit (line, dose) of fentanyl make them / </w:t>
      </w:r>
      <w:r>
        <w:rPr>
          <w:i/>
        </w:rPr>
        <w:t>[insert decedent’s name]</w:t>
      </w:r>
      <w:r>
        <w:t xml:space="preserve"> very anxious or worried?  </w:t>
      </w:r>
    </w:p>
    <w:p w14:paraId="5B646AD4" w14:textId="77777777" w:rsidR="003B07B1" w:rsidRDefault="00000000">
      <w:pPr>
        <w:ind w:left="1525" w:right="182"/>
      </w:pPr>
      <w:r>
        <w:t xml:space="preserve">Never / almost never </w:t>
      </w:r>
    </w:p>
    <w:p w14:paraId="366325E0" w14:textId="77777777" w:rsidR="003B07B1" w:rsidRDefault="00000000">
      <w:pPr>
        <w:ind w:left="1525" w:right="182"/>
      </w:pPr>
      <w:r>
        <w:t xml:space="preserve">Sometimes </w:t>
      </w:r>
    </w:p>
    <w:p w14:paraId="14B0DA92" w14:textId="77777777" w:rsidR="003B07B1" w:rsidRDefault="00000000">
      <w:pPr>
        <w:ind w:left="1525" w:right="182"/>
      </w:pPr>
      <w:r>
        <w:lastRenderedPageBreak/>
        <w:t xml:space="preserve">Often </w:t>
      </w:r>
    </w:p>
    <w:p w14:paraId="5FBDBE7F" w14:textId="77777777" w:rsidR="003B07B1" w:rsidRDefault="00000000">
      <w:pPr>
        <w:ind w:left="1525" w:right="182"/>
      </w:pPr>
      <w:r>
        <w:t xml:space="preserve">Always / nearly always </w:t>
      </w:r>
    </w:p>
    <w:p w14:paraId="0D41F577" w14:textId="77777777" w:rsidR="003B07B1" w:rsidRDefault="00000000">
      <w:pPr>
        <w:spacing w:after="0" w:line="259" w:lineRule="auto"/>
        <w:ind w:left="810" w:firstLine="0"/>
      </w:pPr>
      <w:r>
        <w:t xml:space="preserve"> </w:t>
      </w:r>
    </w:p>
    <w:p w14:paraId="36729C37" w14:textId="77777777" w:rsidR="003B07B1" w:rsidRDefault="00000000">
      <w:pPr>
        <w:numPr>
          <w:ilvl w:val="0"/>
          <w:numId w:val="10"/>
        </w:numPr>
        <w:ind w:right="188" w:hanging="360"/>
      </w:pPr>
      <w:r>
        <w:rPr>
          <w:i/>
        </w:rPr>
        <w:t xml:space="preserve">[If #78 = Yes OR #87 = Yes] </w:t>
      </w:r>
      <w:r>
        <w:t xml:space="preserve">Did they worry about their / </w:t>
      </w:r>
      <w:r>
        <w:rPr>
          <w:i/>
        </w:rPr>
        <w:t>[insert decedent’s name]</w:t>
      </w:r>
      <w:r>
        <w:t xml:space="preserve"> use of fentanyl?  </w:t>
      </w:r>
    </w:p>
    <w:p w14:paraId="65DFB67B" w14:textId="77777777" w:rsidR="003B07B1" w:rsidRDefault="00000000">
      <w:pPr>
        <w:ind w:left="1450" w:right="182"/>
      </w:pPr>
      <w:r>
        <w:t xml:space="preserve">Never / almost never </w:t>
      </w:r>
    </w:p>
    <w:p w14:paraId="526877FB" w14:textId="77777777" w:rsidR="003B07B1" w:rsidRDefault="00000000">
      <w:pPr>
        <w:ind w:left="1450" w:right="182"/>
      </w:pPr>
      <w:r>
        <w:t xml:space="preserve">Sometimes </w:t>
      </w:r>
    </w:p>
    <w:p w14:paraId="0CCFB639" w14:textId="77777777" w:rsidR="003B07B1" w:rsidRDefault="00000000">
      <w:pPr>
        <w:ind w:left="1450" w:right="182"/>
      </w:pPr>
      <w:r>
        <w:t xml:space="preserve">Often </w:t>
      </w:r>
    </w:p>
    <w:p w14:paraId="178E5A9D" w14:textId="77777777" w:rsidR="003B07B1" w:rsidRDefault="00000000">
      <w:pPr>
        <w:ind w:left="1450" w:right="182"/>
      </w:pPr>
      <w:r>
        <w:t xml:space="preserve">Always / nearly always </w:t>
      </w:r>
    </w:p>
    <w:p w14:paraId="4B36EB76" w14:textId="77777777" w:rsidR="003B07B1" w:rsidRDefault="00000000">
      <w:pPr>
        <w:spacing w:after="0" w:line="259" w:lineRule="auto"/>
        <w:ind w:left="1620" w:firstLine="0"/>
      </w:pPr>
      <w:r>
        <w:t xml:space="preserve"> </w:t>
      </w:r>
    </w:p>
    <w:p w14:paraId="14F3F113" w14:textId="77777777" w:rsidR="003B07B1" w:rsidRDefault="00000000">
      <w:pPr>
        <w:numPr>
          <w:ilvl w:val="0"/>
          <w:numId w:val="10"/>
        </w:numPr>
        <w:ind w:right="188" w:hanging="360"/>
      </w:pPr>
      <w:r>
        <w:rPr>
          <w:i/>
        </w:rPr>
        <w:t xml:space="preserve">[If #78 = Yes OR #87 = Yes] </w:t>
      </w:r>
      <w:r>
        <w:t xml:space="preserve">Did they wish they / </w:t>
      </w:r>
      <w:r>
        <w:rPr>
          <w:i/>
        </w:rPr>
        <w:t>[insert decedent’s name]</w:t>
      </w:r>
      <w:r>
        <w:t xml:space="preserve"> could stop using fentanyl? </w:t>
      </w:r>
    </w:p>
    <w:p w14:paraId="6D742C42" w14:textId="77777777" w:rsidR="003B07B1" w:rsidRDefault="00000000">
      <w:pPr>
        <w:ind w:left="1450" w:right="182"/>
      </w:pPr>
      <w:r>
        <w:t xml:space="preserve">Never / almost never </w:t>
      </w:r>
    </w:p>
    <w:p w14:paraId="1CD2CF53" w14:textId="77777777" w:rsidR="003B07B1" w:rsidRDefault="00000000">
      <w:pPr>
        <w:ind w:left="1450" w:right="182"/>
      </w:pPr>
      <w:r>
        <w:t xml:space="preserve">Sometimes </w:t>
      </w:r>
    </w:p>
    <w:p w14:paraId="5E6853A1" w14:textId="77777777" w:rsidR="003B07B1" w:rsidRDefault="00000000">
      <w:pPr>
        <w:ind w:left="1450" w:right="182"/>
      </w:pPr>
      <w:r>
        <w:t xml:space="preserve">Often </w:t>
      </w:r>
    </w:p>
    <w:p w14:paraId="635D3555" w14:textId="77777777" w:rsidR="003B07B1" w:rsidRDefault="00000000">
      <w:pPr>
        <w:ind w:left="1450" w:right="182"/>
      </w:pPr>
      <w:r>
        <w:t xml:space="preserve">Always / nearly always </w:t>
      </w:r>
    </w:p>
    <w:p w14:paraId="09D3E2A9" w14:textId="77777777" w:rsidR="003B07B1" w:rsidRDefault="00000000">
      <w:pPr>
        <w:spacing w:after="0" w:line="259" w:lineRule="auto"/>
        <w:ind w:left="810" w:firstLine="0"/>
      </w:pPr>
      <w:r>
        <w:t xml:space="preserve"> </w:t>
      </w:r>
    </w:p>
    <w:p w14:paraId="20AB2CA3" w14:textId="77777777" w:rsidR="003B07B1" w:rsidRDefault="00000000">
      <w:pPr>
        <w:numPr>
          <w:ilvl w:val="0"/>
          <w:numId w:val="10"/>
        </w:numPr>
        <w:ind w:right="188" w:hanging="360"/>
      </w:pPr>
      <w:r>
        <w:rPr>
          <w:i/>
        </w:rPr>
        <w:t xml:space="preserve">[If #78 = Yes OR #87 = Yes] </w:t>
      </w:r>
      <w:r>
        <w:t xml:space="preserve">How difficult would they / </w:t>
      </w:r>
      <w:r>
        <w:rPr>
          <w:i/>
        </w:rPr>
        <w:t>[insert decedent’s name]</w:t>
      </w:r>
      <w:r>
        <w:t xml:space="preserve"> have found it to stop or go without fentanyl?  </w:t>
      </w:r>
    </w:p>
    <w:p w14:paraId="61DC2861" w14:textId="77777777" w:rsidR="003B07B1" w:rsidRDefault="00000000">
      <w:pPr>
        <w:tabs>
          <w:tab w:val="center" w:pos="990"/>
          <w:tab w:val="center" w:pos="1985"/>
        </w:tabs>
        <w:ind w:left="0" w:firstLine="0"/>
      </w:pPr>
      <w:r>
        <w:rPr>
          <w:rFonts w:ascii="Calibri" w:eastAsia="Calibri" w:hAnsi="Calibri" w:cs="Calibri"/>
        </w:rPr>
        <w:tab/>
      </w:r>
      <w:r>
        <w:t xml:space="preserve">  </w:t>
      </w:r>
      <w:r>
        <w:tab/>
        <w:t xml:space="preserve">Not difficult  </w:t>
      </w:r>
    </w:p>
    <w:p w14:paraId="5605EFCC" w14:textId="77777777" w:rsidR="003B07B1" w:rsidRDefault="00000000">
      <w:pPr>
        <w:tabs>
          <w:tab w:val="center" w:pos="990"/>
          <w:tab w:val="center" w:pos="2076"/>
        </w:tabs>
        <w:ind w:left="0" w:firstLine="0"/>
      </w:pPr>
      <w:r>
        <w:rPr>
          <w:rFonts w:ascii="Calibri" w:eastAsia="Calibri" w:hAnsi="Calibri" w:cs="Calibri"/>
        </w:rPr>
        <w:tab/>
      </w:r>
      <w:r>
        <w:t xml:space="preserve">  </w:t>
      </w:r>
      <w:r>
        <w:tab/>
        <w:t xml:space="preserve">Quite difficult </w:t>
      </w:r>
    </w:p>
    <w:p w14:paraId="3CCD47CA" w14:textId="77777777" w:rsidR="003B07B1" w:rsidRDefault="00000000">
      <w:pPr>
        <w:tabs>
          <w:tab w:val="center" w:pos="990"/>
          <w:tab w:val="center" w:pos="2039"/>
        </w:tabs>
        <w:ind w:left="0" w:firstLine="0"/>
      </w:pPr>
      <w:r>
        <w:rPr>
          <w:rFonts w:ascii="Calibri" w:eastAsia="Calibri" w:hAnsi="Calibri" w:cs="Calibri"/>
        </w:rPr>
        <w:tab/>
      </w:r>
      <w:r>
        <w:t xml:space="preserve">  </w:t>
      </w:r>
      <w:r>
        <w:tab/>
        <w:t xml:space="preserve">Very difficult </w:t>
      </w:r>
    </w:p>
    <w:p w14:paraId="2A47F2B1" w14:textId="77777777" w:rsidR="003B07B1" w:rsidRDefault="00000000">
      <w:pPr>
        <w:tabs>
          <w:tab w:val="center" w:pos="1080"/>
          <w:tab w:val="center" w:pos="1966"/>
        </w:tabs>
        <w:ind w:left="0" w:firstLine="0"/>
      </w:pPr>
      <w:r>
        <w:t xml:space="preserve"> </w:t>
      </w:r>
      <w:r>
        <w:tab/>
        <w:t xml:space="preserve"> </w:t>
      </w:r>
      <w:r>
        <w:tab/>
        <w:t xml:space="preserve">Impossible </w:t>
      </w:r>
    </w:p>
    <w:p w14:paraId="25362FC4" w14:textId="77777777" w:rsidR="003B07B1" w:rsidRDefault="00000000">
      <w:pPr>
        <w:spacing w:after="1" w:line="259" w:lineRule="auto"/>
        <w:ind w:left="90" w:firstLine="0"/>
      </w:pPr>
      <w:r>
        <w:t xml:space="preserve"> </w:t>
      </w:r>
    </w:p>
    <w:p w14:paraId="2AD34646" w14:textId="77777777" w:rsidR="003B07B1" w:rsidRDefault="00000000">
      <w:pPr>
        <w:spacing w:after="167"/>
        <w:ind w:left="100" w:right="182"/>
      </w:pPr>
      <w:r>
        <w:rPr>
          <w:i/>
        </w:rPr>
        <w:t xml:space="preserve">[If #77 = Methamphetamine or speed OR #86 = Methamphetamine or speed] </w:t>
      </w:r>
      <w:r>
        <w:t xml:space="preserve">The next few questions are going to ask about how they / </w:t>
      </w:r>
      <w:r>
        <w:rPr>
          <w:i/>
        </w:rPr>
        <w:t>[insert decedent’s name]</w:t>
      </w:r>
      <w:r>
        <w:t xml:space="preserve"> felt about their methamphetamine or speed use in the year before they died.  </w:t>
      </w:r>
    </w:p>
    <w:p w14:paraId="063BBDA1" w14:textId="77777777" w:rsidR="003B07B1" w:rsidRDefault="00000000">
      <w:pPr>
        <w:numPr>
          <w:ilvl w:val="0"/>
          <w:numId w:val="10"/>
        </w:numPr>
        <w:spacing w:after="5" w:line="250" w:lineRule="auto"/>
        <w:ind w:right="188" w:hanging="360"/>
      </w:pPr>
      <w:r>
        <w:rPr>
          <w:i/>
        </w:rPr>
        <w:t>[If #77 = Methamphetamine or speed OR #86 = Methamphetamine or speed]</w:t>
      </w:r>
      <w:r>
        <w:t xml:space="preserve"> Did they / </w:t>
      </w:r>
      <w:r>
        <w:rPr>
          <w:i/>
        </w:rPr>
        <w:t>[insert decedent’s name]</w:t>
      </w:r>
      <w:r>
        <w:t xml:space="preserve"> think their use of methamphetamine was out of control?  </w:t>
      </w:r>
    </w:p>
    <w:p w14:paraId="3CE686EE" w14:textId="77777777" w:rsidR="003B07B1" w:rsidRDefault="00000000">
      <w:pPr>
        <w:ind w:left="1525" w:right="182"/>
      </w:pPr>
      <w:r>
        <w:t xml:space="preserve">Never / almost never </w:t>
      </w:r>
    </w:p>
    <w:p w14:paraId="72D33033" w14:textId="77777777" w:rsidR="003B07B1" w:rsidRDefault="00000000">
      <w:pPr>
        <w:ind w:left="1525" w:right="182"/>
      </w:pPr>
      <w:r>
        <w:t xml:space="preserve">Sometimes </w:t>
      </w:r>
    </w:p>
    <w:p w14:paraId="2AED0944" w14:textId="77777777" w:rsidR="003B07B1" w:rsidRDefault="00000000">
      <w:pPr>
        <w:ind w:left="1525" w:right="182"/>
      </w:pPr>
      <w:r>
        <w:t xml:space="preserve">Often </w:t>
      </w:r>
    </w:p>
    <w:p w14:paraId="62894F8A" w14:textId="77777777" w:rsidR="003B07B1" w:rsidRDefault="00000000">
      <w:pPr>
        <w:ind w:left="1525" w:right="182"/>
      </w:pPr>
      <w:r>
        <w:t xml:space="preserve">Always /nearly always  </w:t>
      </w:r>
    </w:p>
    <w:p w14:paraId="48BD592B" w14:textId="77777777" w:rsidR="003B07B1" w:rsidRDefault="00000000">
      <w:pPr>
        <w:spacing w:after="0" w:line="259" w:lineRule="auto"/>
        <w:ind w:left="90" w:firstLine="0"/>
      </w:pPr>
      <w:r>
        <w:t xml:space="preserve"> </w:t>
      </w:r>
    </w:p>
    <w:p w14:paraId="2312A003" w14:textId="77777777" w:rsidR="003B07B1" w:rsidRDefault="00000000">
      <w:pPr>
        <w:numPr>
          <w:ilvl w:val="0"/>
          <w:numId w:val="10"/>
        </w:numPr>
        <w:ind w:right="188" w:hanging="360"/>
      </w:pPr>
      <w:r>
        <w:rPr>
          <w:i/>
        </w:rPr>
        <w:t>[If #77 = Methamphetamine or speed OR #86 = Methamphetamine or speed]</w:t>
      </w:r>
      <w:r>
        <w:t xml:space="preserve"> Did the prospect of missing a hit (line, dose) of methamphetamine make them / </w:t>
      </w:r>
      <w:r>
        <w:rPr>
          <w:i/>
        </w:rPr>
        <w:t>[insert decedent’s name]</w:t>
      </w:r>
      <w:r>
        <w:t xml:space="preserve"> very anxious or worried?  </w:t>
      </w:r>
    </w:p>
    <w:p w14:paraId="1C916151" w14:textId="77777777" w:rsidR="003B07B1" w:rsidRDefault="00000000">
      <w:pPr>
        <w:ind w:left="1525" w:right="182"/>
      </w:pPr>
      <w:r>
        <w:t xml:space="preserve">Never / almost never </w:t>
      </w:r>
    </w:p>
    <w:p w14:paraId="104F2C2E" w14:textId="77777777" w:rsidR="003B07B1" w:rsidRDefault="00000000">
      <w:pPr>
        <w:ind w:left="1525" w:right="182"/>
      </w:pPr>
      <w:r>
        <w:t xml:space="preserve">Sometimes </w:t>
      </w:r>
    </w:p>
    <w:p w14:paraId="485EACB0" w14:textId="77777777" w:rsidR="003B07B1" w:rsidRDefault="00000000">
      <w:pPr>
        <w:ind w:left="1525" w:right="182"/>
      </w:pPr>
      <w:r>
        <w:t xml:space="preserve">Often </w:t>
      </w:r>
    </w:p>
    <w:p w14:paraId="7313BCD1" w14:textId="77777777" w:rsidR="003B07B1" w:rsidRDefault="00000000">
      <w:pPr>
        <w:ind w:left="1525" w:right="182"/>
      </w:pPr>
      <w:r>
        <w:t xml:space="preserve">Always / nearly always </w:t>
      </w:r>
    </w:p>
    <w:p w14:paraId="573F98CF" w14:textId="77777777" w:rsidR="003B07B1" w:rsidRDefault="00000000">
      <w:pPr>
        <w:spacing w:after="0" w:line="259" w:lineRule="auto"/>
        <w:ind w:left="810" w:firstLine="0"/>
      </w:pPr>
      <w:r>
        <w:t xml:space="preserve"> </w:t>
      </w:r>
    </w:p>
    <w:p w14:paraId="3DD612D8" w14:textId="77777777" w:rsidR="003B07B1" w:rsidRDefault="00000000">
      <w:pPr>
        <w:numPr>
          <w:ilvl w:val="0"/>
          <w:numId w:val="10"/>
        </w:numPr>
        <w:spacing w:after="5" w:line="250" w:lineRule="auto"/>
        <w:ind w:right="188" w:hanging="360"/>
      </w:pPr>
      <w:r>
        <w:rPr>
          <w:i/>
        </w:rPr>
        <w:t>[If #77 = Methamphetamine or speed OR #86 = Methamphetamine or speed]</w:t>
      </w:r>
      <w:r>
        <w:t xml:space="preserve"> Did they / </w:t>
      </w:r>
      <w:r>
        <w:rPr>
          <w:i/>
        </w:rPr>
        <w:t>[insert decedent’s name]</w:t>
      </w:r>
      <w:r>
        <w:t xml:space="preserve"> worry about their use of methamphetamine?  </w:t>
      </w:r>
    </w:p>
    <w:p w14:paraId="589DB38C" w14:textId="77777777" w:rsidR="003B07B1" w:rsidRDefault="00000000">
      <w:pPr>
        <w:ind w:left="1450" w:right="182"/>
      </w:pPr>
      <w:r>
        <w:t xml:space="preserve">Never / almost never </w:t>
      </w:r>
    </w:p>
    <w:p w14:paraId="34FDDBD9" w14:textId="77777777" w:rsidR="003B07B1" w:rsidRDefault="00000000">
      <w:pPr>
        <w:ind w:left="1450" w:right="182"/>
      </w:pPr>
      <w:r>
        <w:t xml:space="preserve">Sometimes </w:t>
      </w:r>
    </w:p>
    <w:p w14:paraId="09E7F372" w14:textId="77777777" w:rsidR="003B07B1" w:rsidRDefault="00000000">
      <w:pPr>
        <w:ind w:left="1450" w:right="182"/>
      </w:pPr>
      <w:r>
        <w:t xml:space="preserve">Often </w:t>
      </w:r>
    </w:p>
    <w:p w14:paraId="22730733" w14:textId="77777777" w:rsidR="003B07B1" w:rsidRDefault="00000000">
      <w:pPr>
        <w:ind w:left="1450" w:right="182"/>
      </w:pPr>
      <w:r>
        <w:t xml:space="preserve">Always / nearly always </w:t>
      </w:r>
    </w:p>
    <w:p w14:paraId="31E7FE81" w14:textId="77777777" w:rsidR="003B07B1" w:rsidRDefault="00000000">
      <w:pPr>
        <w:spacing w:after="0" w:line="259" w:lineRule="auto"/>
        <w:ind w:left="1620" w:firstLine="0"/>
      </w:pPr>
      <w:r>
        <w:t xml:space="preserve"> </w:t>
      </w:r>
    </w:p>
    <w:p w14:paraId="2C1B5F93" w14:textId="77777777" w:rsidR="003B07B1" w:rsidRDefault="00000000">
      <w:pPr>
        <w:numPr>
          <w:ilvl w:val="0"/>
          <w:numId w:val="10"/>
        </w:numPr>
        <w:spacing w:after="5" w:line="250" w:lineRule="auto"/>
        <w:ind w:right="188" w:hanging="360"/>
      </w:pPr>
      <w:r>
        <w:rPr>
          <w:i/>
        </w:rPr>
        <w:t>[If #77 = Methamphetamine or speed OR #86 = Methamphetamine or speed]</w:t>
      </w:r>
      <w:r>
        <w:t xml:space="preserve"> Did they / </w:t>
      </w:r>
      <w:r>
        <w:rPr>
          <w:i/>
        </w:rPr>
        <w:t>[insert decedent’s name]</w:t>
      </w:r>
      <w:r>
        <w:t xml:space="preserve"> wish they could stop using methamphetamine? </w:t>
      </w:r>
    </w:p>
    <w:p w14:paraId="312E5389" w14:textId="77777777" w:rsidR="003B07B1" w:rsidRDefault="00000000">
      <w:pPr>
        <w:ind w:left="1450" w:right="182"/>
      </w:pPr>
      <w:r>
        <w:lastRenderedPageBreak/>
        <w:t xml:space="preserve">Never / almost never </w:t>
      </w:r>
    </w:p>
    <w:p w14:paraId="59476D09" w14:textId="77777777" w:rsidR="003B07B1" w:rsidRDefault="00000000">
      <w:pPr>
        <w:ind w:left="1450" w:right="182"/>
      </w:pPr>
      <w:r>
        <w:t xml:space="preserve">Sometimes </w:t>
      </w:r>
    </w:p>
    <w:p w14:paraId="242EC9F0" w14:textId="77777777" w:rsidR="003B07B1" w:rsidRDefault="00000000">
      <w:pPr>
        <w:ind w:left="1450" w:right="182"/>
      </w:pPr>
      <w:r>
        <w:t xml:space="preserve">Often </w:t>
      </w:r>
    </w:p>
    <w:p w14:paraId="3205C398" w14:textId="77777777" w:rsidR="003B07B1" w:rsidRDefault="00000000">
      <w:pPr>
        <w:ind w:left="1450" w:right="182"/>
      </w:pPr>
      <w:r>
        <w:t xml:space="preserve">Always / nearly always </w:t>
      </w:r>
    </w:p>
    <w:p w14:paraId="222D7C08" w14:textId="77777777" w:rsidR="003B07B1" w:rsidRDefault="00000000">
      <w:pPr>
        <w:spacing w:after="0" w:line="259" w:lineRule="auto"/>
        <w:ind w:left="810" w:firstLine="0"/>
      </w:pPr>
      <w:r>
        <w:t xml:space="preserve"> </w:t>
      </w:r>
    </w:p>
    <w:p w14:paraId="45FC0244" w14:textId="77777777" w:rsidR="003B07B1" w:rsidRDefault="00000000">
      <w:pPr>
        <w:numPr>
          <w:ilvl w:val="0"/>
          <w:numId w:val="10"/>
        </w:numPr>
        <w:ind w:right="188" w:hanging="360"/>
      </w:pPr>
      <w:r>
        <w:rPr>
          <w:i/>
        </w:rPr>
        <w:t>[If #77 = Methamphetamine or speed OR #86 = Methamphetamine or speed]</w:t>
      </w:r>
      <w:r>
        <w:t xml:space="preserve"> How difficult would they / </w:t>
      </w:r>
      <w:r>
        <w:rPr>
          <w:i/>
        </w:rPr>
        <w:t>[insert decedent’s name]</w:t>
      </w:r>
      <w:r>
        <w:t xml:space="preserve"> have found it to stop or go without methamphetamine?    </w:t>
      </w:r>
      <w:r>
        <w:tab/>
        <w:t xml:space="preserve">Not difficult  </w:t>
      </w:r>
    </w:p>
    <w:p w14:paraId="6FEFCFDB" w14:textId="77777777" w:rsidR="003B07B1" w:rsidRDefault="00000000">
      <w:pPr>
        <w:tabs>
          <w:tab w:val="center" w:pos="990"/>
          <w:tab w:val="center" w:pos="2076"/>
        </w:tabs>
        <w:ind w:left="0" w:firstLine="0"/>
      </w:pPr>
      <w:r>
        <w:rPr>
          <w:rFonts w:ascii="Calibri" w:eastAsia="Calibri" w:hAnsi="Calibri" w:cs="Calibri"/>
        </w:rPr>
        <w:tab/>
      </w:r>
      <w:r>
        <w:t xml:space="preserve">  </w:t>
      </w:r>
      <w:r>
        <w:tab/>
        <w:t xml:space="preserve">Quite difficult </w:t>
      </w:r>
    </w:p>
    <w:p w14:paraId="5E05E6A3" w14:textId="77777777" w:rsidR="003B07B1" w:rsidRDefault="00000000">
      <w:pPr>
        <w:tabs>
          <w:tab w:val="center" w:pos="990"/>
          <w:tab w:val="center" w:pos="2039"/>
        </w:tabs>
        <w:ind w:left="0" w:firstLine="0"/>
      </w:pPr>
      <w:r>
        <w:rPr>
          <w:rFonts w:ascii="Calibri" w:eastAsia="Calibri" w:hAnsi="Calibri" w:cs="Calibri"/>
        </w:rPr>
        <w:tab/>
      </w:r>
      <w:r>
        <w:t xml:space="preserve">  </w:t>
      </w:r>
      <w:r>
        <w:tab/>
        <w:t xml:space="preserve">Very difficult </w:t>
      </w:r>
    </w:p>
    <w:p w14:paraId="236DF294" w14:textId="77777777" w:rsidR="003B07B1" w:rsidRDefault="00000000">
      <w:pPr>
        <w:tabs>
          <w:tab w:val="center" w:pos="990"/>
          <w:tab w:val="center" w:pos="1966"/>
        </w:tabs>
        <w:ind w:left="0" w:firstLine="0"/>
      </w:pPr>
      <w:r>
        <w:rPr>
          <w:rFonts w:ascii="Calibri" w:eastAsia="Calibri" w:hAnsi="Calibri" w:cs="Calibri"/>
        </w:rPr>
        <w:tab/>
      </w:r>
      <w:r>
        <w:t xml:space="preserve">  </w:t>
      </w:r>
      <w:r>
        <w:tab/>
        <w:t xml:space="preserve">Impossible </w:t>
      </w:r>
    </w:p>
    <w:p w14:paraId="4BFFD8CE" w14:textId="77777777" w:rsidR="003B07B1" w:rsidRDefault="00000000">
      <w:pPr>
        <w:spacing w:after="0" w:line="259" w:lineRule="auto"/>
        <w:ind w:left="90" w:firstLine="0"/>
      </w:pPr>
      <w:r>
        <w:t xml:space="preserve"> </w:t>
      </w:r>
    </w:p>
    <w:p w14:paraId="312D23CA" w14:textId="77777777" w:rsidR="003B07B1" w:rsidRDefault="00000000">
      <w:pPr>
        <w:ind w:left="100" w:right="182"/>
      </w:pPr>
      <w:r>
        <w:rPr>
          <w:i/>
        </w:rPr>
        <w:t>[If #77 = Powder cocaine or crack cocaine OR #86 = Powder cocaine or crack cocaine]</w:t>
      </w:r>
      <w:r>
        <w:t xml:space="preserve"> The next few questions are going to ask about how they / </w:t>
      </w:r>
      <w:r>
        <w:rPr>
          <w:i/>
        </w:rPr>
        <w:t>[insert decedent’s name]</w:t>
      </w:r>
      <w:r>
        <w:t xml:space="preserve"> felt about their powder cocaine or crack cocaine use in the year before they died.  </w:t>
      </w:r>
    </w:p>
    <w:p w14:paraId="2BC2C4C4" w14:textId="77777777" w:rsidR="003B07B1" w:rsidRDefault="00000000">
      <w:pPr>
        <w:spacing w:after="0" w:line="259" w:lineRule="auto"/>
        <w:ind w:left="90" w:firstLine="0"/>
      </w:pPr>
      <w:r>
        <w:t xml:space="preserve"> </w:t>
      </w:r>
    </w:p>
    <w:p w14:paraId="6A035882" w14:textId="77777777" w:rsidR="003B07B1" w:rsidRDefault="00000000">
      <w:pPr>
        <w:numPr>
          <w:ilvl w:val="0"/>
          <w:numId w:val="10"/>
        </w:numPr>
        <w:spacing w:after="5" w:line="250" w:lineRule="auto"/>
        <w:ind w:right="188" w:hanging="360"/>
      </w:pPr>
      <w:r>
        <w:rPr>
          <w:i/>
        </w:rPr>
        <w:t>[If #77 = Powder cocaine or crack cocaine OR #86 = Powder cocaine or crack cocaine]</w:t>
      </w:r>
      <w:r>
        <w:t xml:space="preserve"> Did they / </w:t>
      </w:r>
      <w:r>
        <w:rPr>
          <w:i/>
        </w:rPr>
        <w:t>[insert decedent’s name]</w:t>
      </w:r>
      <w:r>
        <w:t xml:space="preserve"> think their use of cocaine was out of control?  </w:t>
      </w:r>
    </w:p>
    <w:p w14:paraId="1D67741B" w14:textId="77777777" w:rsidR="003B07B1" w:rsidRDefault="00000000">
      <w:pPr>
        <w:ind w:left="1525" w:right="182"/>
      </w:pPr>
      <w:r>
        <w:t xml:space="preserve">Never / almost never </w:t>
      </w:r>
    </w:p>
    <w:p w14:paraId="24DDF379" w14:textId="77777777" w:rsidR="003B07B1" w:rsidRDefault="00000000">
      <w:pPr>
        <w:ind w:left="1525" w:right="182"/>
      </w:pPr>
      <w:r>
        <w:t xml:space="preserve">Sometimes </w:t>
      </w:r>
    </w:p>
    <w:p w14:paraId="71D21D41" w14:textId="77777777" w:rsidR="003B07B1" w:rsidRDefault="00000000">
      <w:pPr>
        <w:ind w:left="1525" w:right="182"/>
      </w:pPr>
      <w:r>
        <w:t xml:space="preserve">Often </w:t>
      </w:r>
    </w:p>
    <w:p w14:paraId="24B93E93" w14:textId="77777777" w:rsidR="003B07B1" w:rsidRDefault="00000000">
      <w:pPr>
        <w:ind w:left="1525" w:right="182"/>
      </w:pPr>
      <w:r>
        <w:t xml:space="preserve">Always /nearly always  </w:t>
      </w:r>
    </w:p>
    <w:p w14:paraId="71A25FE5" w14:textId="77777777" w:rsidR="003B07B1" w:rsidRDefault="00000000">
      <w:pPr>
        <w:spacing w:after="0" w:line="259" w:lineRule="auto"/>
        <w:ind w:left="90" w:firstLine="0"/>
      </w:pPr>
      <w:r>
        <w:t xml:space="preserve"> </w:t>
      </w:r>
    </w:p>
    <w:p w14:paraId="7D45D3DE" w14:textId="77777777" w:rsidR="003B07B1" w:rsidRDefault="00000000">
      <w:pPr>
        <w:numPr>
          <w:ilvl w:val="0"/>
          <w:numId w:val="10"/>
        </w:numPr>
        <w:spacing w:after="5" w:line="250" w:lineRule="auto"/>
        <w:ind w:right="188" w:hanging="360"/>
      </w:pPr>
      <w:r>
        <w:rPr>
          <w:i/>
        </w:rPr>
        <w:t>[If #77 = Powder cocaine or crack cocaine OR #86 = Powder cocaine or crack cocaine]</w:t>
      </w:r>
      <w:r>
        <w:t xml:space="preserve"> Did the prospect of missing a hit (line, dose) of cocaine make them / </w:t>
      </w:r>
      <w:r>
        <w:rPr>
          <w:i/>
        </w:rPr>
        <w:t>[insert decedent’s name]</w:t>
      </w:r>
      <w:r>
        <w:t xml:space="preserve"> very anxious or worried?  </w:t>
      </w:r>
    </w:p>
    <w:p w14:paraId="7ADDD944" w14:textId="77777777" w:rsidR="003B07B1" w:rsidRDefault="00000000">
      <w:pPr>
        <w:ind w:left="1525" w:right="182"/>
      </w:pPr>
      <w:r>
        <w:t xml:space="preserve">Never / almost never </w:t>
      </w:r>
    </w:p>
    <w:p w14:paraId="2BE4FC04" w14:textId="77777777" w:rsidR="003B07B1" w:rsidRDefault="00000000">
      <w:pPr>
        <w:ind w:left="1525" w:right="182"/>
      </w:pPr>
      <w:r>
        <w:t xml:space="preserve">Sometimes </w:t>
      </w:r>
    </w:p>
    <w:p w14:paraId="0AA4F81A" w14:textId="77777777" w:rsidR="003B07B1" w:rsidRDefault="00000000">
      <w:pPr>
        <w:ind w:left="1525" w:right="182"/>
      </w:pPr>
      <w:r>
        <w:t xml:space="preserve">Often </w:t>
      </w:r>
    </w:p>
    <w:p w14:paraId="75CEBE55" w14:textId="77777777" w:rsidR="003B07B1" w:rsidRDefault="00000000">
      <w:pPr>
        <w:ind w:left="1525" w:right="182"/>
      </w:pPr>
      <w:r>
        <w:t xml:space="preserve">Always / nearly always </w:t>
      </w:r>
    </w:p>
    <w:p w14:paraId="1768A842" w14:textId="77777777" w:rsidR="003B07B1" w:rsidRDefault="00000000">
      <w:pPr>
        <w:spacing w:after="0" w:line="259" w:lineRule="auto"/>
        <w:ind w:left="810" w:firstLine="0"/>
      </w:pPr>
      <w:r>
        <w:t xml:space="preserve"> </w:t>
      </w:r>
    </w:p>
    <w:p w14:paraId="250BBCAD" w14:textId="77777777" w:rsidR="003B07B1" w:rsidRDefault="00000000">
      <w:pPr>
        <w:numPr>
          <w:ilvl w:val="0"/>
          <w:numId w:val="10"/>
        </w:numPr>
        <w:spacing w:after="5" w:line="250" w:lineRule="auto"/>
        <w:ind w:right="188" w:hanging="360"/>
      </w:pPr>
      <w:r>
        <w:rPr>
          <w:i/>
        </w:rPr>
        <w:t>[If #77 = Powder cocaine or crack cocaine OR #86 = Powder cocaine or crack cocaine]</w:t>
      </w:r>
      <w:r>
        <w:t xml:space="preserve"> Did they / </w:t>
      </w:r>
      <w:r>
        <w:rPr>
          <w:i/>
        </w:rPr>
        <w:t>[insert decedent’s name]</w:t>
      </w:r>
      <w:r>
        <w:t xml:space="preserve"> worry about their use of cocaine?  </w:t>
      </w:r>
    </w:p>
    <w:p w14:paraId="4E520460" w14:textId="77777777" w:rsidR="003B07B1" w:rsidRDefault="00000000">
      <w:pPr>
        <w:ind w:left="1450" w:right="182"/>
      </w:pPr>
      <w:r>
        <w:t xml:space="preserve">Never / almost never </w:t>
      </w:r>
    </w:p>
    <w:p w14:paraId="3B7EB450" w14:textId="77777777" w:rsidR="003B07B1" w:rsidRDefault="00000000">
      <w:pPr>
        <w:ind w:left="1450" w:right="182"/>
      </w:pPr>
      <w:r>
        <w:t xml:space="preserve">Sometimes </w:t>
      </w:r>
    </w:p>
    <w:p w14:paraId="06D827F3" w14:textId="77777777" w:rsidR="003B07B1" w:rsidRDefault="00000000">
      <w:pPr>
        <w:ind w:left="1450" w:right="182"/>
      </w:pPr>
      <w:r>
        <w:t xml:space="preserve">Often </w:t>
      </w:r>
    </w:p>
    <w:p w14:paraId="2D814250" w14:textId="77777777" w:rsidR="003B07B1" w:rsidRDefault="00000000">
      <w:pPr>
        <w:ind w:left="1450" w:right="182"/>
      </w:pPr>
      <w:r>
        <w:t xml:space="preserve">Always / nearly always </w:t>
      </w:r>
    </w:p>
    <w:p w14:paraId="52D9B0E8" w14:textId="77777777" w:rsidR="003B07B1" w:rsidRDefault="00000000">
      <w:pPr>
        <w:spacing w:after="0" w:line="259" w:lineRule="auto"/>
        <w:ind w:left="1620" w:firstLine="0"/>
      </w:pPr>
      <w:r>
        <w:t xml:space="preserve"> </w:t>
      </w:r>
    </w:p>
    <w:p w14:paraId="046496D1" w14:textId="77777777" w:rsidR="003B07B1" w:rsidRDefault="00000000">
      <w:pPr>
        <w:numPr>
          <w:ilvl w:val="0"/>
          <w:numId w:val="10"/>
        </w:numPr>
        <w:spacing w:after="5" w:line="250" w:lineRule="auto"/>
        <w:ind w:right="188" w:hanging="360"/>
      </w:pPr>
      <w:r>
        <w:rPr>
          <w:i/>
        </w:rPr>
        <w:t xml:space="preserve">[If #77 = Powder cocaine or crack cocaine OR #86 = Powder cocaine or crack cocaine] </w:t>
      </w:r>
      <w:r>
        <w:t xml:space="preserve">Did they / </w:t>
      </w:r>
      <w:r>
        <w:rPr>
          <w:i/>
        </w:rPr>
        <w:t>[insert decedent’s name]</w:t>
      </w:r>
      <w:r>
        <w:t xml:space="preserve"> wish they could stop using cocaine? </w:t>
      </w:r>
    </w:p>
    <w:p w14:paraId="21FA7DEF" w14:textId="77777777" w:rsidR="003B07B1" w:rsidRDefault="00000000">
      <w:pPr>
        <w:ind w:left="1450" w:right="182"/>
      </w:pPr>
      <w:r>
        <w:t xml:space="preserve">Never / almost never </w:t>
      </w:r>
    </w:p>
    <w:p w14:paraId="21BE0188" w14:textId="77777777" w:rsidR="003B07B1" w:rsidRDefault="00000000">
      <w:pPr>
        <w:ind w:left="1450" w:right="182"/>
      </w:pPr>
      <w:r>
        <w:t xml:space="preserve">Sometimes </w:t>
      </w:r>
    </w:p>
    <w:p w14:paraId="114D91BB" w14:textId="77777777" w:rsidR="003B07B1" w:rsidRDefault="00000000">
      <w:pPr>
        <w:ind w:left="1450" w:right="182"/>
      </w:pPr>
      <w:r>
        <w:t xml:space="preserve">Often </w:t>
      </w:r>
    </w:p>
    <w:p w14:paraId="67DC65CF" w14:textId="77777777" w:rsidR="003B07B1" w:rsidRDefault="00000000">
      <w:pPr>
        <w:ind w:left="1450" w:right="182"/>
      </w:pPr>
      <w:r>
        <w:t xml:space="preserve">Always / nearly always </w:t>
      </w:r>
    </w:p>
    <w:p w14:paraId="0D3A9CDB" w14:textId="77777777" w:rsidR="003B07B1" w:rsidRDefault="00000000">
      <w:pPr>
        <w:spacing w:after="0" w:line="259" w:lineRule="auto"/>
        <w:ind w:left="810" w:firstLine="0"/>
      </w:pPr>
      <w:r>
        <w:t xml:space="preserve"> </w:t>
      </w:r>
    </w:p>
    <w:p w14:paraId="1CA02B31" w14:textId="77777777" w:rsidR="003B07B1" w:rsidRDefault="00000000">
      <w:pPr>
        <w:numPr>
          <w:ilvl w:val="0"/>
          <w:numId w:val="10"/>
        </w:numPr>
        <w:spacing w:after="5" w:line="250" w:lineRule="auto"/>
        <w:ind w:right="188" w:hanging="360"/>
      </w:pPr>
      <w:r>
        <w:rPr>
          <w:i/>
        </w:rPr>
        <w:t>[If #77 = Powder cocaine or crack cocaine OR #86 = Powder cocaine or crack cocaine]</w:t>
      </w:r>
      <w:r>
        <w:t xml:space="preserve"> How difficult would they / </w:t>
      </w:r>
      <w:r>
        <w:rPr>
          <w:i/>
        </w:rPr>
        <w:t>[insert decedent’s name]</w:t>
      </w:r>
      <w:r>
        <w:t xml:space="preserve"> have found it to stop or go without cocaine?     </w:t>
      </w:r>
      <w:r>
        <w:tab/>
        <w:t xml:space="preserve">Not difficult  </w:t>
      </w:r>
    </w:p>
    <w:p w14:paraId="47A5C207" w14:textId="77777777" w:rsidR="003B07B1" w:rsidRDefault="00000000">
      <w:pPr>
        <w:tabs>
          <w:tab w:val="center" w:pos="990"/>
          <w:tab w:val="center" w:pos="2076"/>
        </w:tabs>
        <w:ind w:left="0" w:firstLine="0"/>
      </w:pPr>
      <w:r>
        <w:rPr>
          <w:rFonts w:ascii="Calibri" w:eastAsia="Calibri" w:hAnsi="Calibri" w:cs="Calibri"/>
        </w:rPr>
        <w:tab/>
      </w:r>
      <w:r>
        <w:t xml:space="preserve">  </w:t>
      </w:r>
      <w:r>
        <w:tab/>
        <w:t xml:space="preserve">Quite difficult </w:t>
      </w:r>
    </w:p>
    <w:p w14:paraId="3D116E78" w14:textId="77777777" w:rsidR="003B07B1" w:rsidRDefault="00000000">
      <w:pPr>
        <w:tabs>
          <w:tab w:val="center" w:pos="990"/>
          <w:tab w:val="center" w:pos="2039"/>
        </w:tabs>
        <w:ind w:left="0" w:firstLine="0"/>
      </w:pPr>
      <w:r>
        <w:rPr>
          <w:rFonts w:ascii="Calibri" w:eastAsia="Calibri" w:hAnsi="Calibri" w:cs="Calibri"/>
        </w:rPr>
        <w:tab/>
      </w:r>
      <w:r>
        <w:t xml:space="preserve">  </w:t>
      </w:r>
      <w:r>
        <w:tab/>
        <w:t xml:space="preserve">Very difficult </w:t>
      </w:r>
    </w:p>
    <w:p w14:paraId="60C7C8F5" w14:textId="77777777" w:rsidR="003B07B1" w:rsidRDefault="00000000">
      <w:pPr>
        <w:tabs>
          <w:tab w:val="center" w:pos="990"/>
          <w:tab w:val="center" w:pos="1966"/>
        </w:tabs>
        <w:ind w:left="0" w:firstLine="0"/>
      </w:pPr>
      <w:r>
        <w:rPr>
          <w:rFonts w:ascii="Calibri" w:eastAsia="Calibri" w:hAnsi="Calibri" w:cs="Calibri"/>
        </w:rPr>
        <w:tab/>
      </w:r>
      <w:r>
        <w:t xml:space="preserve">  </w:t>
      </w:r>
      <w:r>
        <w:tab/>
        <w:t xml:space="preserve">Impossible </w:t>
      </w:r>
    </w:p>
    <w:p w14:paraId="6B755743" w14:textId="77777777" w:rsidR="003B07B1" w:rsidRDefault="00000000">
      <w:pPr>
        <w:spacing w:after="0" w:line="259" w:lineRule="auto"/>
        <w:ind w:left="810" w:firstLine="0"/>
      </w:pPr>
      <w:r>
        <w:rPr>
          <w:i/>
        </w:rPr>
        <w:lastRenderedPageBreak/>
        <w:t xml:space="preserve"> </w:t>
      </w:r>
    </w:p>
    <w:p w14:paraId="0FA193A3" w14:textId="77777777" w:rsidR="003B07B1" w:rsidRDefault="00000000">
      <w:pPr>
        <w:pStyle w:val="Heading1"/>
        <w:ind w:left="85" w:right="0"/>
      </w:pPr>
      <w:r>
        <w:t xml:space="preserve">Substance Use Qualitative Questions  </w:t>
      </w:r>
    </w:p>
    <w:p w14:paraId="44A99614" w14:textId="77777777" w:rsidR="003B07B1" w:rsidRDefault="00000000">
      <w:pPr>
        <w:spacing w:after="0" w:line="259" w:lineRule="auto"/>
        <w:ind w:left="810" w:firstLine="0"/>
      </w:pPr>
      <w:r>
        <w:rPr>
          <w:i/>
        </w:rPr>
        <w:t xml:space="preserve"> </w:t>
      </w:r>
    </w:p>
    <w:p w14:paraId="38EF4A25" w14:textId="77777777" w:rsidR="003B07B1" w:rsidRDefault="00000000">
      <w:pPr>
        <w:numPr>
          <w:ilvl w:val="0"/>
          <w:numId w:val="11"/>
        </w:numPr>
        <w:spacing w:after="5" w:line="250" w:lineRule="auto"/>
        <w:ind w:right="188" w:hanging="360"/>
      </w:pPr>
      <w:r>
        <w:rPr>
          <w:i/>
        </w:rPr>
        <w:t xml:space="preserve">Is there anything else you would like to share about their / [insert decedent’s name]’s substance use in the year [If #9 ≠ Met the decedent more than a month before they died and spoke to them last prior to a month before their death add “or 30 days”] before their death?  </w:t>
      </w:r>
    </w:p>
    <w:p w14:paraId="4EFC2EDA" w14:textId="77777777" w:rsidR="003B07B1" w:rsidRDefault="00000000">
      <w:pPr>
        <w:spacing w:after="5" w:line="250" w:lineRule="auto"/>
        <w:ind w:left="1540" w:right="188"/>
      </w:pPr>
      <w:r>
        <w:rPr>
          <w:i/>
        </w:rPr>
        <w:t xml:space="preserve">Prompts </w:t>
      </w:r>
    </w:p>
    <w:p w14:paraId="3B9E50FD" w14:textId="77777777" w:rsidR="003B07B1" w:rsidRDefault="00000000">
      <w:pPr>
        <w:spacing w:after="5" w:line="250" w:lineRule="auto"/>
        <w:ind w:left="2260" w:right="188"/>
      </w:pPr>
      <w:r>
        <w:rPr>
          <w:i/>
        </w:rPr>
        <w:t xml:space="preserve">For example, if you were present when they used drugs, could you describe their patterns of use at all?  </w:t>
      </w:r>
    </w:p>
    <w:p w14:paraId="4395D40D" w14:textId="77777777" w:rsidR="003B07B1" w:rsidRDefault="00000000">
      <w:pPr>
        <w:spacing w:after="5" w:line="250" w:lineRule="auto"/>
        <w:ind w:left="2260" w:right="188"/>
      </w:pPr>
      <w:r>
        <w:rPr>
          <w:i/>
        </w:rPr>
        <w:t xml:space="preserve">Were they using more or less, more or less frequently? </w:t>
      </w:r>
    </w:p>
    <w:p w14:paraId="65F4BDE7" w14:textId="77777777" w:rsidR="003B07B1" w:rsidRDefault="00000000">
      <w:pPr>
        <w:spacing w:after="5" w:line="250" w:lineRule="auto"/>
        <w:ind w:left="2260" w:right="188"/>
      </w:pPr>
      <w:r>
        <w:rPr>
          <w:i/>
        </w:rPr>
        <w:t xml:space="preserve">Were they using in more chaotic ways? </w:t>
      </w:r>
    </w:p>
    <w:p w14:paraId="7926362F" w14:textId="77777777" w:rsidR="003B07B1" w:rsidRDefault="00000000">
      <w:pPr>
        <w:spacing w:after="5" w:line="250" w:lineRule="auto"/>
        <w:ind w:left="2260" w:right="188"/>
      </w:pPr>
      <w:r>
        <w:rPr>
          <w:i/>
        </w:rPr>
        <w:t xml:space="preserve">What types of problems, if any, did they tend to have when they used?  </w:t>
      </w:r>
    </w:p>
    <w:p w14:paraId="49F99F29" w14:textId="77777777" w:rsidR="003B07B1" w:rsidRDefault="00000000">
      <w:pPr>
        <w:spacing w:after="19" w:line="259" w:lineRule="auto"/>
        <w:ind w:left="810" w:firstLine="0"/>
      </w:pPr>
      <w:r>
        <w:rPr>
          <w:i/>
        </w:rPr>
        <w:t xml:space="preserve"> </w:t>
      </w:r>
    </w:p>
    <w:p w14:paraId="085BCBED" w14:textId="77777777" w:rsidR="003B07B1" w:rsidRDefault="00000000">
      <w:pPr>
        <w:numPr>
          <w:ilvl w:val="0"/>
          <w:numId w:val="11"/>
        </w:numPr>
        <w:spacing w:after="5" w:line="250" w:lineRule="auto"/>
        <w:ind w:right="188" w:hanging="360"/>
      </w:pPr>
      <w:r>
        <w:rPr>
          <w:i/>
        </w:rPr>
        <w:t xml:space="preserve">Were you or they </w:t>
      </w:r>
      <w:r>
        <w:t xml:space="preserve">/ </w:t>
      </w:r>
      <w:r>
        <w:rPr>
          <w:i/>
        </w:rPr>
        <w:t>[insert decedent’s name]</w:t>
      </w:r>
      <w:r>
        <w:t xml:space="preserve"> </w:t>
      </w:r>
      <w:r>
        <w:rPr>
          <w:i/>
        </w:rPr>
        <w:t xml:space="preserve">concerned about any aspects of their substance use? If so, could you please describe what aspects of their substance use were concerning? </w:t>
      </w:r>
    </w:p>
    <w:p w14:paraId="44AB0961" w14:textId="77777777" w:rsidR="003B07B1" w:rsidRDefault="00000000">
      <w:pPr>
        <w:spacing w:after="0" w:line="259" w:lineRule="auto"/>
        <w:ind w:left="90" w:firstLine="0"/>
      </w:pPr>
      <w:r>
        <w:rPr>
          <w:i/>
        </w:rPr>
        <w:t xml:space="preserve"> </w:t>
      </w:r>
    </w:p>
    <w:p w14:paraId="7093B69C" w14:textId="77777777" w:rsidR="003B07B1" w:rsidRDefault="00000000">
      <w:pPr>
        <w:numPr>
          <w:ilvl w:val="0"/>
          <w:numId w:val="11"/>
        </w:numPr>
        <w:ind w:right="188" w:hanging="360"/>
      </w:pPr>
      <w:r>
        <w:t xml:space="preserve">How did their / </w:t>
      </w:r>
      <w:r>
        <w:rPr>
          <w:i/>
        </w:rPr>
        <w:t xml:space="preserve">[insert decedent’s name]’s </w:t>
      </w:r>
      <w:r>
        <w:t xml:space="preserve">neighborhood or environment impact their substance use?  </w:t>
      </w:r>
    </w:p>
    <w:p w14:paraId="6DD17FD9" w14:textId="77777777" w:rsidR="003B07B1" w:rsidRDefault="00000000">
      <w:pPr>
        <w:spacing w:after="5" w:line="250" w:lineRule="auto"/>
        <w:ind w:left="1540" w:right="188"/>
      </w:pPr>
      <w:r>
        <w:rPr>
          <w:i/>
        </w:rPr>
        <w:t>Prompts</w:t>
      </w:r>
      <w:r>
        <w:t xml:space="preserve"> </w:t>
      </w:r>
    </w:p>
    <w:p w14:paraId="1922875E" w14:textId="77777777" w:rsidR="003B07B1" w:rsidRDefault="00000000">
      <w:pPr>
        <w:spacing w:after="169" w:line="250" w:lineRule="auto"/>
        <w:ind w:left="2260" w:right="188"/>
      </w:pPr>
      <w:r>
        <w:rPr>
          <w:i/>
        </w:rPr>
        <w:t>Were there aspects of their neighborhood or environment that made it harder or easier for them to reduce or manage their substance use?</w:t>
      </w:r>
      <w:r>
        <w:t xml:space="preserve"> </w:t>
      </w:r>
    </w:p>
    <w:p w14:paraId="5CAFEB67" w14:textId="77777777" w:rsidR="003B07B1" w:rsidRDefault="00000000">
      <w:pPr>
        <w:pStyle w:val="Heading1"/>
        <w:ind w:left="85" w:right="0"/>
      </w:pPr>
      <w:r>
        <w:t xml:space="preserve">Fatal Overdose Experience/ Drug-Related Emergency  </w:t>
      </w:r>
    </w:p>
    <w:p w14:paraId="63E6A87B" w14:textId="77777777" w:rsidR="003B07B1" w:rsidRDefault="00000000">
      <w:pPr>
        <w:spacing w:after="187" w:line="250" w:lineRule="auto"/>
        <w:ind w:left="100" w:right="188"/>
      </w:pPr>
      <w:r>
        <w:rPr>
          <w:i/>
        </w:rPr>
        <w:t xml:space="preserve">Now we are going to talk about overdose experiences. We realize this may bring up a lot of feelings, so please let us know if you need to take a break. We are also going to ask you about the events surrounding [insert decedent’s name/their] death. As we mentioned at the beginning of the interview, if you have additional questions that we can answer about those events, we would be happy to talk more at the end of the survey. Thank you.  </w:t>
      </w:r>
    </w:p>
    <w:p w14:paraId="22DA5D43" w14:textId="77777777" w:rsidR="003B07B1" w:rsidRDefault="00000000">
      <w:pPr>
        <w:numPr>
          <w:ilvl w:val="0"/>
          <w:numId w:val="12"/>
        </w:numPr>
        <w:ind w:right="182" w:hanging="1080"/>
      </w:pPr>
      <w:r>
        <w:t xml:space="preserve">Are you aware of how they/ </w:t>
      </w:r>
      <w:r>
        <w:rPr>
          <w:i/>
        </w:rPr>
        <w:t>[insert decedent’s name]</w:t>
      </w:r>
      <w:r>
        <w:t xml:space="preserve"> died? </w:t>
      </w:r>
    </w:p>
    <w:p w14:paraId="2E38A05E" w14:textId="77777777" w:rsidR="003B07B1" w:rsidRDefault="00000000">
      <w:pPr>
        <w:ind w:left="1525" w:right="182"/>
      </w:pPr>
      <w:r>
        <w:t xml:space="preserve">Yes / Has some information </w:t>
      </w:r>
    </w:p>
    <w:p w14:paraId="4D6D057F" w14:textId="77777777" w:rsidR="003B07B1" w:rsidRDefault="00000000">
      <w:pPr>
        <w:ind w:left="1525" w:right="182"/>
      </w:pPr>
      <w:r>
        <w:t xml:space="preserve">No </w:t>
      </w:r>
    </w:p>
    <w:p w14:paraId="6A78C0AF" w14:textId="77777777" w:rsidR="003B07B1" w:rsidRDefault="00000000">
      <w:pPr>
        <w:spacing w:after="19" w:line="259" w:lineRule="auto"/>
        <w:ind w:left="1530" w:firstLine="0"/>
      </w:pPr>
      <w:r>
        <w:t xml:space="preserve"> </w:t>
      </w:r>
    </w:p>
    <w:p w14:paraId="3584FAD4" w14:textId="77777777" w:rsidR="003B07B1" w:rsidRDefault="00000000">
      <w:pPr>
        <w:numPr>
          <w:ilvl w:val="0"/>
          <w:numId w:val="12"/>
        </w:numPr>
        <w:ind w:right="182" w:hanging="1080"/>
      </w:pPr>
      <w:r>
        <w:rPr>
          <w:i/>
        </w:rPr>
        <w:t xml:space="preserve">[If #115 = Yes] </w:t>
      </w:r>
      <w:r>
        <w:t xml:space="preserve">To your knowledge, how did they / </w:t>
      </w:r>
      <w:r>
        <w:rPr>
          <w:i/>
        </w:rPr>
        <w:t>[insert decedent’s name]</w:t>
      </w:r>
      <w:r>
        <w:t xml:space="preserve"> die? Please check all that apply.  </w:t>
      </w:r>
    </w:p>
    <w:p w14:paraId="49975727" w14:textId="77777777" w:rsidR="003B07B1" w:rsidRDefault="00000000">
      <w:pPr>
        <w:ind w:left="1525" w:right="182"/>
      </w:pPr>
      <w:r>
        <w:t xml:space="preserve">Opioid overdose </w:t>
      </w:r>
    </w:p>
    <w:p w14:paraId="4DF75F97" w14:textId="77777777" w:rsidR="003B07B1" w:rsidRDefault="00000000">
      <w:pPr>
        <w:ind w:left="1525" w:right="182"/>
      </w:pPr>
      <w:r>
        <w:t xml:space="preserve">Methamphetamine overdose </w:t>
      </w:r>
    </w:p>
    <w:p w14:paraId="261AF754" w14:textId="77777777" w:rsidR="003B07B1" w:rsidRDefault="00000000">
      <w:pPr>
        <w:ind w:left="1525" w:right="182"/>
      </w:pPr>
      <w:r>
        <w:t xml:space="preserve">Cocaine overdose </w:t>
      </w:r>
    </w:p>
    <w:p w14:paraId="738F1253" w14:textId="77777777" w:rsidR="003B07B1" w:rsidRDefault="00000000">
      <w:pPr>
        <w:ind w:left="1525" w:right="182"/>
      </w:pPr>
      <w:r>
        <w:t xml:space="preserve">Drug overdose (not otherwise specified) </w:t>
      </w:r>
    </w:p>
    <w:p w14:paraId="52BEFEED" w14:textId="77777777" w:rsidR="003B07B1" w:rsidRDefault="00000000">
      <w:pPr>
        <w:ind w:left="1525" w:right="182"/>
      </w:pPr>
      <w:r>
        <w:t xml:space="preserve">Heart attack </w:t>
      </w:r>
    </w:p>
    <w:p w14:paraId="04469ED8" w14:textId="77777777" w:rsidR="003B07B1" w:rsidRDefault="00000000">
      <w:pPr>
        <w:ind w:left="1525" w:right="182"/>
      </w:pPr>
      <w:r>
        <w:t xml:space="preserve">Stroke </w:t>
      </w:r>
    </w:p>
    <w:p w14:paraId="244888A8" w14:textId="77777777" w:rsidR="003B07B1" w:rsidRDefault="00000000">
      <w:pPr>
        <w:ind w:left="1525" w:right="182"/>
      </w:pPr>
      <w:r>
        <w:t xml:space="preserve">Infection </w:t>
      </w:r>
    </w:p>
    <w:p w14:paraId="0DAF53C0" w14:textId="77777777" w:rsidR="003B07B1" w:rsidRDefault="00000000">
      <w:pPr>
        <w:ind w:left="1525" w:right="182"/>
      </w:pPr>
      <w:r>
        <w:t xml:space="preserve">Other, please specify </w:t>
      </w:r>
    </w:p>
    <w:p w14:paraId="1A2CA181" w14:textId="77777777" w:rsidR="003B07B1" w:rsidRDefault="00000000">
      <w:pPr>
        <w:spacing w:after="1" w:line="259" w:lineRule="auto"/>
        <w:ind w:left="1530" w:firstLine="0"/>
      </w:pPr>
      <w:r>
        <w:t xml:space="preserve"> </w:t>
      </w:r>
    </w:p>
    <w:p w14:paraId="3D3C808B" w14:textId="77777777" w:rsidR="003B07B1" w:rsidRDefault="00000000">
      <w:pPr>
        <w:numPr>
          <w:ilvl w:val="0"/>
          <w:numId w:val="12"/>
        </w:numPr>
        <w:spacing w:after="5" w:line="250" w:lineRule="auto"/>
        <w:ind w:right="182" w:hanging="1080"/>
      </w:pPr>
      <w:r>
        <w:rPr>
          <w:i/>
        </w:rPr>
        <w:t>[</w:t>
      </w:r>
      <w:r>
        <w:t>If #</w:t>
      </w:r>
      <w:r>
        <w:rPr>
          <w:i/>
        </w:rPr>
        <w:t xml:space="preserve">116 = Opioid, methamphetamine, or cocaine overdose] </w:t>
      </w:r>
      <w:r>
        <w:t xml:space="preserve">Where did that overdose occur?  </w:t>
      </w:r>
    </w:p>
    <w:p w14:paraId="551C348E" w14:textId="77777777" w:rsidR="003B07B1" w:rsidRDefault="00000000">
      <w:pPr>
        <w:ind w:left="1525" w:right="182"/>
      </w:pPr>
      <w:r>
        <w:t xml:space="preserve">Their home or apartment </w:t>
      </w:r>
    </w:p>
    <w:p w14:paraId="3619002E" w14:textId="77777777" w:rsidR="003B07B1" w:rsidRDefault="00000000">
      <w:pPr>
        <w:ind w:left="1525" w:right="182"/>
      </w:pPr>
      <w:r>
        <w:t xml:space="preserve">My home or apartment </w:t>
      </w:r>
    </w:p>
    <w:p w14:paraId="7828C152" w14:textId="77777777" w:rsidR="003B07B1" w:rsidRDefault="00000000">
      <w:pPr>
        <w:ind w:left="1525" w:right="182"/>
      </w:pPr>
      <w:r>
        <w:t xml:space="preserve">Someone else’s home or apartment </w:t>
      </w:r>
    </w:p>
    <w:p w14:paraId="4E8D541C" w14:textId="77777777" w:rsidR="003B07B1" w:rsidRDefault="00000000">
      <w:pPr>
        <w:ind w:left="1525" w:right="182"/>
      </w:pPr>
      <w:r>
        <w:t xml:space="preserve">In a hospital </w:t>
      </w:r>
    </w:p>
    <w:p w14:paraId="1EE0909D" w14:textId="77777777" w:rsidR="003B07B1" w:rsidRDefault="00000000">
      <w:pPr>
        <w:ind w:left="1525" w:right="182"/>
      </w:pPr>
      <w:r>
        <w:lastRenderedPageBreak/>
        <w:t xml:space="preserve">Abandoned building </w:t>
      </w:r>
    </w:p>
    <w:p w14:paraId="281893BB" w14:textId="77777777" w:rsidR="003B07B1" w:rsidRDefault="00000000">
      <w:pPr>
        <w:ind w:left="1525" w:right="182"/>
      </w:pPr>
      <w:r>
        <w:t xml:space="preserve">Hotel room/Single Room Occupancy (SRO)  </w:t>
      </w:r>
    </w:p>
    <w:p w14:paraId="51E8255B" w14:textId="77777777" w:rsidR="003B07B1" w:rsidRDefault="00000000">
      <w:pPr>
        <w:ind w:left="1525" w:right="182"/>
      </w:pPr>
      <w:r>
        <w:t xml:space="preserve">On the street, including in a tent or in a public space  </w:t>
      </w:r>
    </w:p>
    <w:p w14:paraId="51EDE548" w14:textId="77777777" w:rsidR="003B07B1" w:rsidRDefault="00000000">
      <w:pPr>
        <w:ind w:left="1525" w:right="182"/>
      </w:pPr>
      <w:r>
        <w:t xml:space="preserve">Car or van </w:t>
      </w:r>
    </w:p>
    <w:p w14:paraId="2E81D11A" w14:textId="77777777" w:rsidR="003B07B1" w:rsidRDefault="00000000">
      <w:pPr>
        <w:ind w:left="1525" w:right="182"/>
      </w:pPr>
      <w:r>
        <w:t xml:space="preserve">Other, specify  </w:t>
      </w:r>
    </w:p>
    <w:p w14:paraId="453F9309" w14:textId="77777777" w:rsidR="003B07B1" w:rsidRDefault="00000000">
      <w:pPr>
        <w:spacing w:after="20" w:line="259" w:lineRule="auto"/>
        <w:ind w:left="810" w:firstLine="0"/>
      </w:pPr>
      <w:r>
        <w:t xml:space="preserve"> </w:t>
      </w:r>
    </w:p>
    <w:p w14:paraId="32F889C6" w14:textId="77777777" w:rsidR="003B07B1" w:rsidRDefault="00000000">
      <w:pPr>
        <w:numPr>
          <w:ilvl w:val="0"/>
          <w:numId w:val="12"/>
        </w:numPr>
        <w:ind w:right="182" w:hanging="1080"/>
      </w:pPr>
      <w:r>
        <w:t>[If #</w:t>
      </w:r>
      <w:r>
        <w:rPr>
          <w:i/>
        </w:rPr>
        <w:t>116 = Opioid, methamphetamine, or cocaine overdose</w:t>
      </w:r>
      <w:r>
        <w:t xml:space="preserve">] What was done in response to the overdose? Please select all that apply.  </w:t>
      </w:r>
    </w:p>
    <w:p w14:paraId="03CA520A" w14:textId="77777777" w:rsidR="003B07B1" w:rsidRDefault="00000000">
      <w:pPr>
        <w:ind w:left="1525" w:right="182"/>
      </w:pPr>
      <w:r>
        <w:t xml:space="preserve">Naloxone was administered </w:t>
      </w:r>
    </w:p>
    <w:p w14:paraId="03BA0CB3" w14:textId="77777777" w:rsidR="003B07B1" w:rsidRDefault="00000000">
      <w:pPr>
        <w:ind w:left="1525" w:right="182"/>
      </w:pPr>
      <w:r>
        <w:t xml:space="preserve">CPR </w:t>
      </w:r>
    </w:p>
    <w:p w14:paraId="1385D1F2" w14:textId="77777777" w:rsidR="003B07B1" w:rsidRDefault="00000000">
      <w:pPr>
        <w:ind w:left="1525" w:right="182"/>
      </w:pPr>
      <w:r>
        <w:t xml:space="preserve">Someone called 911 </w:t>
      </w:r>
    </w:p>
    <w:p w14:paraId="0FD3FD1F" w14:textId="77777777" w:rsidR="003B07B1" w:rsidRDefault="00000000">
      <w:pPr>
        <w:ind w:left="1525" w:right="4714"/>
      </w:pPr>
      <w:r>
        <w:t xml:space="preserve">They were taken to directly hospital Other, specify </w:t>
      </w:r>
    </w:p>
    <w:p w14:paraId="52A23752" w14:textId="77777777" w:rsidR="003B07B1" w:rsidRDefault="00000000">
      <w:pPr>
        <w:tabs>
          <w:tab w:val="center" w:pos="810"/>
          <w:tab w:val="center" w:pos="1909"/>
        </w:tabs>
        <w:ind w:left="0" w:firstLine="0"/>
      </w:pPr>
      <w:r>
        <w:rPr>
          <w:rFonts w:ascii="Calibri" w:eastAsia="Calibri" w:hAnsi="Calibri" w:cs="Calibri"/>
        </w:rPr>
        <w:tab/>
      </w:r>
      <w:r>
        <w:t xml:space="preserve"> </w:t>
      </w:r>
      <w:r>
        <w:tab/>
        <w:t xml:space="preserve">Nothing  </w:t>
      </w:r>
    </w:p>
    <w:p w14:paraId="3431334F" w14:textId="77777777" w:rsidR="003B07B1" w:rsidRDefault="00000000">
      <w:pPr>
        <w:spacing w:after="0" w:line="259" w:lineRule="auto"/>
        <w:ind w:left="810" w:firstLine="0"/>
      </w:pPr>
      <w:r>
        <w:t xml:space="preserve"> </w:t>
      </w:r>
    </w:p>
    <w:p w14:paraId="5E8A3477" w14:textId="77777777" w:rsidR="003B07B1" w:rsidRDefault="00000000">
      <w:pPr>
        <w:numPr>
          <w:ilvl w:val="0"/>
          <w:numId w:val="12"/>
        </w:numPr>
        <w:ind w:right="182" w:hanging="1080"/>
      </w:pPr>
      <w:r>
        <w:rPr>
          <w:i/>
        </w:rPr>
        <w:t>[If #116 = Opioid overdose]</w:t>
      </w:r>
      <w:r>
        <w:t xml:space="preserve"> Approximately how many times would you say they / </w:t>
      </w:r>
      <w:r>
        <w:rPr>
          <w:i/>
        </w:rPr>
        <w:t>[insert decedent’s name]</w:t>
      </w:r>
      <w:r>
        <w:t xml:space="preserve"> had an opioid overdose in the year before they died?  </w:t>
      </w:r>
    </w:p>
    <w:p w14:paraId="770BA01B" w14:textId="77777777" w:rsidR="003B07B1" w:rsidRDefault="00000000">
      <w:pPr>
        <w:ind w:left="820" w:right="182"/>
      </w:pPr>
      <w:r>
        <w:t xml:space="preserve">___________ # of overdoses </w:t>
      </w:r>
    </w:p>
    <w:p w14:paraId="140A14B6" w14:textId="77777777" w:rsidR="003B07B1" w:rsidRDefault="00000000">
      <w:pPr>
        <w:spacing w:after="0" w:line="259" w:lineRule="auto"/>
        <w:ind w:left="1530" w:firstLine="0"/>
      </w:pPr>
      <w:r>
        <w:t xml:space="preserve"> </w:t>
      </w:r>
    </w:p>
    <w:p w14:paraId="61C948FB" w14:textId="77777777" w:rsidR="003B07B1" w:rsidRDefault="00000000">
      <w:pPr>
        <w:numPr>
          <w:ilvl w:val="0"/>
          <w:numId w:val="12"/>
        </w:numPr>
        <w:ind w:right="182" w:hanging="1080"/>
      </w:pPr>
      <w:r>
        <w:t xml:space="preserve">Were you present around the time when they / </w:t>
      </w:r>
      <w:r>
        <w:rPr>
          <w:i/>
        </w:rPr>
        <w:t>[insert decedent’s name]</w:t>
      </w:r>
      <w:r>
        <w:t xml:space="preserve"> died?  </w:t>
      </w:r>
    </w:p>
    <w:p w14:paraId="0201AE3D" w14:textId="77777777" w:rsidR="003B07B1" w:rsidRDefault="00000000">
      <w:pPr>
        <w:ind w:left="1525" w:right="182"/>
      </w:pPr>
      <w:r>
        <w:t xml:space="preserve">Yes </w:t>
      </w:r>
    </w:p>
    <w:p w14:paraId="1586009A" w14:textId="77777777" w:rsidR="003B07B1" w:rsidRDefault="00000000">
      <w:pPr>
        <w:ind w:left="1525" w:right="182"/>
      </w:pPr>
      <w:r>
        <w:t xml:space="preserve">No </w:t>
      </w:r>
    </w:p>
    <w:p w14:paraId="50D1CE64" w14:textId="77777777" w:rsidR="003B07B1" w:rsidRDefault="00000000">
      <w:pPr>
        <w:spacing w:after="0" w:line="259" w:lineRule="auto"/>
        <w:ind w:left="810" w:firstLine="0"/>
      </w:pPr>
      <w:r>
        <w:t xml:space="preserve"> </w:t>
      </w:r>
    </w:p>
    <w:p w14:paraId="1BE7B6E2" w14:textId="77777777" w:rsidR="003B07B1" w:rsidRDefault="00000000">
      <w:pPr>
        <w:numPr>
          <w:ilvl w:val="0"/>
          <w:numId w:val="12"/>
        </w:numPr>
        <w:ind w:right="182" w:hanging="1080"/>
      </w:pPr>
      <w:r>
        <w:rPr>
          <w:i/>
        </w:rPr>
        <w:t>[If #120 = Yes]</w:t>
      </w:r>
      <w:r>
        <w:t xml:space="preserve"> Was this the whole time, before they / </w:t>
      </w:r>
      <w:r>
        <w:rPr>
          <w:i/>
        </w:rPr>
        <w:t>[insert decedent’s name]</w:t>
      </w:r>
      <w:r>
        <w:t xml:space="preserve"> died, or only after they / </w:t>
      </w:r>
      <w:r>
        <w:rPr>
          <w:i/>
        </w:rPr>
        <w:t>[insert decedent’s name]</w:t>
      </w:r>
      <w:r>
        <w:t xml:space="preserve"> had passed? </w:t>
      </w:r>
    </w:p>
    <w:p w14:paraId="235FCCCD" w14:textId="77777777" w:rsidR="003B07B1" w:rsidRDefault="00000000">
      <w:pPr>
        <w:ind w:left="1525" w:right="182"/>
      </w:pPr>
      <w:r>
        <w:t xml:space="preserve">The whole time (before and after death) </w:t>
      </w:r>
    </w:p>
    <w:p w14:paraId="2D40A000" w14:textId="77777777" w:rsidR="003B07B1" w:rsidRDefault="00000000">
      <w:pPr>
        <w:ind w:left="1525" w:right="182"/>
      </w:pPr>
      <w:r>
        <w:t xml:space="preserve">Before they died </w:t>
      </w:r>
    </w:p>
    <w:p w14:paraId="2346FD70" w14:textId="77777777" w:rsidR="003B07B1" w:rsidRDefault="00000000">
      <w:pPr>
        <w:ind w:left="1525" w:right="182"/>
      </w:pPr>
      <w:r>
        <w:t xml:space="preserve">After they had died </w:t>
      </w:r>
    </w:p>
    <w:p w14:paraId="75757891" w14:textId="77777777" w:rsidR="003B07B1" w:rsidRDefault="00000000">
      <w:pPr>
        <w:spacing w:after="0" w:line="259" w:lineRule="auto"/>
        <w:ind w:left="810" w:firstLine="0"/>
      </w:pPr>
      <w:r>
        <w:t xml:space="preserve"> </w:t>
      </w:r>
    </w:p>
    <w:p w14:paraId="369F4C6F" w14:textId="77777777" w:rsidR="003B07B1" w:rsidRDefault="00000000">
      <w:pPr>
        <w:numPr>
          <w:ilvl w:val="0"/>
          <w:numId w:val="12"/>
        </w:numPr>
        <w:ind w:right="182" w:hanging="1080"/>
      </w:pPr>
      <w:r>
        <w:rPr>
          <w:i/>
        </w:rPr>
        <w:t xml:space="preserve">[If #120 = Yes] </w:t>
      </w:r>
      <w:r>
        <w:t xml:space="preserve">Were they / </w:t>
      </w:r>
      <w:r>
        <w:rPr>
          <w:i/>
        </w:rPr>
        <w:t>[insert decedent’s name]</w:t>
      </w:r>
      <w:r>
        <w:t xml:space="preserve"> using drugs before they died?  </w:t>
      </w:r>
    </w:p>
    <w:p w14:paraId="18441E9C" w14:textId="77777777" w:rsidR="003B07B1" w:rsidRDefault="00000000">
      <w:pPr>
        <w:ind w:left="1525" w:right="182"/>
      </w:pPr>
      <w:r>
        <w:t xml:space="preserve">Yes </w:t>
      </w:r>
    </w:p>
    <w:p w14:paraId="085709D0" w14:textId="77777777" w:rsidR="003B07B1" w:rsidRDefault="00000000">
      <w:pPr>
        <w:ind w:left="1525" w:right="182"/>
      </w:pPr>
      <w:r>
        <w:t xml:space="preserve">No </w:t>
      </w:r>
    </w:p>
    <w:p w14:paraId="0E201A73" w14:textId="77777777" w:rsidR="003B07B1" w:rsidRDefault="00000000">
      <w:pPr>
        <w:spacing w:after="0" w:line="259" w:lineRule="auto"/>
        <w:ind w:left="810" w:firstLine="0"/>
      </w:pPr>
      <w:r>
        <w:t xml:space="preserve"> </w:t>
      </w:r>
    </w:p>
    <w:p w14:paraId="00A375DD" w14:textId="77777777" w:rsidR="003B07B1" w:rsidRDefault="00000000">
      <w:pPr>
        <w:numPr>
          <w:ilvl w:val="0"/>
          <w:numId w:val="12"/>
        </w:numPr>
        <w:ind w:right="182" w:hanging="1080"/>
      </w:pPr>
      <w:r>
        <w:rPr>
          <w:i/>
        </w:rPr>
        <w:t xml:space="preserve">[If # 122= Yes] </w:t>
      </w:r>
      <w:r>
        <w:t xml:space="preserve">What drugs were they / </w:t>
      </w:r>
      <w:r>
        <w:rPr>
          <w:i/>
        </w:rPr>
        <w:t>[insert decedent’s name]</w:t>
      </w:r>
      <w:r>
        <w:t xml:space="preserve"> using before they died? Please check all that apply.  </w:t>
      </w:r>
    </w:p>
    <w:p w14:paraId="19ED48B9" w14:textId="77777777" w:rsidR="003B07B1" w:rsidRDefault="00000000">
      <w:pPr>
        <w:ind w:left="1525" w:right="182"/>
      </w:pPr>
      <w:r>
        <w:t xml:space="preserve">Marijuana or hashish  </w:t>
      </w:r>
    </w:p>
    <w:p w14:paraId="3F0BA5D8" w14:textId="77777777" w:rsidR="003B07B1" w:rsidRDefault="00000000">
      <w:pPr>
        <w:ind w:left="1525" w:right="182"/>
      </w:pPr>
      <w:r>
        <w:t xml:space="preserve">Poppers or inhaled nitrates  </w:t>
      </w:r>
    </w:p>
    <w:p w14:paraId="3CE61D22" w14:textId="77777777" w:rsidR="003B07B1" w:rsidRDefault="00000000">
      <w:pPr>
        <w:ind w:left="1525" w:right="182"/>
      </w:pPr>
      <w:r>
        <w:t xml:space="preserve">Powder cocaine  </w:t>
      </w:r>
    </w:p>
    <w:p w14:paraId="62F8726C" w14:textId="77777777" w:rsidR="003B07B1" w:rsidRDefault="00000000">
      <w:pPr>
        <w:ind w:left="1525" w:right="182"/>
      </w:pPr>
      <w:r>
        <w:t xml:space="preserve">Crack cocaine  </w:t>
      </w:r>
    </w:p>
    <w:p w14:paraId="704A879A" w14:textId="77777777" w:rsidR="003B07B1" w:rsidRDefault="00000000">
      <w:pPr>
        <w:ind w:left="1525" w:right="182"/>
      </w:pPr>
      <w:r>
        <w:t xml:space="preserve">Methamphetamine or speed  </w:t>
      </w:r>
    </w:p>
    <w:p w14:paraId="76410E23" w14:textId="77777777" w:rsidR="003B07B1" w:rsidRDefault="00000000">
      <w:pPr>
        <w:ind w:left="1525" w:right="182"/>
      </w:pPr>
      <w:r>
        <w:t xml:space="preserve">Heroin  </w:t>
      </w:r>
    </w:p>
    <w:p w14:paraId="38C843D6" w14:textId="77777777" w:rsidR="003B07B1" w:rsidRDefault="00000000">
      <w:pPr>
        <w:ind w:left="1525" w:right="423"/>
      </w:pPr>
      <w:r>
        <w:t xml:space="preserve">Medicinal opioids, such as oxycodone, hydrocodone, morphine, and codeine  Fentanyl  </w:t>
      </w:r>
    </w:p>
    <w:p w14:paraId="75DF2A9A" w14:textId="77777777" w:rsidR="003B07B1" w:rsidRDefault="00000000">
      <w:pPr>
        <w:ind w:left="1525" w:right="182"/>
      </w:pPr>
      <w:r>
        <w:t xml:space="preserve">Goofball (heroin/fentanyl and methamphetamine together)  </w:t>
      </w:r>
    </w:p>
    <w:p w14:paraId="0D724930" w14:textId="77777777" w:rsidR="003B07B1" w:rsidRDefault="00000000">
      <w:pPr>
        <w:ind w:left="1525" w:right="182"/>
      </w:pPr>
      <w:r>
        <w:t xml:space="preserve">Speedball (heroin/fentanyl and cocaine together)  </w:t>
      </w:r>
    </w:p>
    <w:p w14:paraId="746E77FF" w14:textId="77777777" w:rsidR="003B07B1" w:rsidRDefault="00000000">
      <w:pPr>
        <w:ind w:left="1525" w:right="182"/>
      </w:pPr>
      <w:r>
        <w:t xml:space="preserve">GHB or GBL, also called G  </w:t>
      </w:r>
    </w:p>
    <w:p w14:paraId="4CFE6F5E" w14:textId="77777777" w:rsidR="003B07B1" w:rsidRDefault="00000000">
      <w:pPr>
        <w:ind w:left="1525" w:right="182"/>
      </w:pPr>
      <w:r>
        <w:t xml:space="preserve">Ecstasy or Molly  </w:t>
      </w:r>
    </w:p>
    <w:p w14:paraId="58033B32" w14:textId="77777777" w:rsidR="003B07B1" w:rsidRDefault="00000000">
      <w:pPr>
        <w:ind w:left="1525" w:right="182"/>
      </w:pPr>
      <w:r>
        <w:t xml:space="preserve">Ketamine, also called Special K  </w:t>
      </w:r>
    </w:p>
    <w:p w14:paraId="0F02C309" w14:textId="77777777" w:rsidR="003B07B1" w:rsidRDefault="00000000">
      <w:pPr>
        <w:ind w:left="1525" w:right="182"/>
      </w:pPr>
      <w:r>
        <w:t xml:space="preserve">Hallucinogens, such as PCP, Angel Dust, Acid, LSD, or Mushrooms </w:t>
      </w:r>
    </w:p>
    <w:p w14:paraId="7800E9E3" w14:textId="77777777" w:rsidR="003B07B1" w:rsidRDefault="00000000">
      <w:pPr>
        <w:ind w:left="1525" w:right="182"/>
      </w:pPr>
      <w:r>
        <w:t xml:space="preserve">Benzodiazepines, such as Valium, Ativan, and Xanax  </w:t>
      </w:r>
    </w:p>
    <w:p w14:paraId="56199D74" w14:textId="77777777" w:rsidR="003B07B1" w:rsidRDefault="00000000">
      <w:pPr>
        <w:ind w:left="1525" w:right="182"/>
      </w:pPr>
      <w:r>
        <w:t xml:space="preserve">Alcohol </w:t>
      </w:r>
    </w:p>
    <w:p w14:paraId="2FBA4BE0" w14:textId="77777777" w:rsidR="003B07B1" w:rsidRDefault="00000000">
      <w:pPr>
        <w:ind w:left="1525" w:right="182"/>
      </w:pPr>
      <w:r>
        <w:t xml:space="preserve">None </w:t>
      </w:r>
    </w:p>
    <w:p w14:paraId="18FD96F6" w14:textId="77777777" w:rsidR="003B07B1" w:rsidRDefault="00000000">
      <w:pPr>
        <w:spacing w:after="170"/>
        <w:ind w:left="90" w:right="6304" w:firstLine="1440"/>
      </w:pPr>
      <w:r>
        <w:lastRenderedPageBreak/>
        <w:t xml:space="preserve">Something else (specify)   </w:t>
      </w:r>
    </w:p>
    <w:p w14:paraId="539512E3" w14:textId="77777777" w:rsidR="003B07B1" w:rsidRDefault="00000000">
      <w:pPr>
        <w:numPr>
          <w:ilvl w:val="0"/>
          <w:numId w:val="13"/>
        </w:numPr>
        <w:spacing w:after="168"/>
        <w:ind w:right="275" w:hanging="370"/>
      </w:pPr>
      <w:r>
        <w:rPr>
          <w:i/>
        </w:rPr>
        <w:t>[If #123 = Fentanyl]</w:t>
      </w:r>
      <w:r>
        <w:t xml:space="preserve"> To your knowledge, did they / </w:t>
      </w:r>
      <w:r>
        <w:rPr>
          <w:i/>
        </w:rPr>
        <w:t>[insert decedent’s name]</w:t>
      </w:r>
      <w:r>
        <w:t xml:space="preserve"> mean to use fentanyl when they died? </w:t>
      </w:r>
    </w:p>
    <w:p w14:paraId="19027F29" w14:textId="77777777" w:rsidR="003B07B1" w:rsidRDefault="00000000">
      <w:pPr>
        <w:ind w:left="1525" w:right="182"/>
      </w:pPr>
      <w:r>
        <w:t xml:space="preserve">Yes </w:t>
      </w:r>
    </w:p>
    <w:p w14:paraId="0FD50291" w14:textId="77777777" w:rsidR="003B07B1" w:rsidRDefault="00000000">
      <w:pPr>
        <w:ind w:left="1525" w:right="182"/>
      </w:pPr>
      <w:r>
        <w:t xml:space="preserve">No  </w:t>
      </w:r>
    </w:p>
    <w:p w14:paraId="79D030C4" w14:textId="77777777" w:rsidR="003B07B1" w:rsidRDefault="00000000">
      <w:pPr>
        <w:spacing w:after="0" w:line="259" w:lineRule="auto"/>
        <w:ind w:left="1530" w:firstLine="0"/>
      </w:pPr>
      <w:r>
        <w:t xml:space="preserve"> </w:t>
      </w:r>
    </w:p>
    <w:p w14:paraId="42EBC2F8" w14:textId="77777777" w:rsidR="003B07B1" w:rsidRDefault="00000000">
      <w:pPr>
        <w:numPr>
          <w:ilvl w:val="0"/>
          <w:numId w:val="13"/>
        </w:numPr>
        <w:spacing w:after="169" w:line="250" w:lineRule="auto"/>
        <w:ind w:right="275" w:hanging="370"/>
      </w:pPr>
      <w:r>
        <w:t>[</w:t>
      </w:r>
      <w:r>
        <w:rPr>
          <w:i/>
        </w:rPr>
        <w:t xml:space="preserve">If </w:t>
      </w:r>
      <w:r>
        <w:t xml:space="preserve">#120 </w:t>
      </w:r>
      <w:r>
        <w:rPr>
          <w:i/>
        </w:rPr>
        <w:t>= Yes] Is there anything else you’d like to share with me about this experience? Was there anything else that either happened before, during, or after their death that stands out to you?</w:t>
      </w:r>
      <w:r>
        <w:t xml:space="preserve"> </w:t>
      </w:r>
      <w:r>
        <w:rPr>
          <w:i/>
        </w:rPr>
        <w:t xml:space="preserve"> </w:t>
      </w:r>
    </w:p>
    <w:p w14:paraId="69A36FFE" w14:textId="77777777" w:rsidR="003B07B1" w:rsidRDefault="00000000">
      <w:pPr>
        <w:pStyle w:val="Heading1"/>
        <w:ind w:left="85" w:right="0"/>
      </w:pPr>
      <w:r>
        <w:t xml:space="preserve">Previous Non-Fatal Opioid Overdose Experiences/ Drug-Related Emergencies </w:t>
      </w:r>
    </w:p>
    <w:p w14:paraId="3E0C638D" w14:textId="77777777" w:rsidR="003B07B1" w:rsidRDefault="00000000">
      <w:pPr>
        <w:numPr>
          <w:ilvl w:val="0"/>
          <w:numId w:val="14"/>
        </w:numPr>
        <w:ind w:right="182" w:hanging="540"/>
      </w:pPr>
      <w:r>
        <w:rPr>
          <w:i/>
        </w:rPr>
        <w:t xml:space="preserve">[If #115 = No OR #116 ≠ Opioid overdose] </w:t>
      </w:r>
      <w:r>
        <w:t xml:space="preserve">In their lifetime, did they / </w:t>
      </w:r>
      <w:r>
        <w:rPr>
          <w:i/>
        </w:rPr>
        <w:t>[insert decedent’s name]</w:t>
      </w:r>
      <w:r>
        <w:t xml:space="preserve"> ever have an opioid overdose?  </w:t>
      </w:r>
    </w:p>
    <w:p w14:paraId="7C53F0DC" w14:textId="77777777" w:rsidR="003B07B1" w:rsidRDefault="00000000">
      <w:pPr>
        <w:ind w:left="1525" w:right="182"/>
      </w:pPr>
      <w:r>
        <w:t xml:space="preserve">Yes </w:t>
      </w:r>
    </w:p>
    <w:p w14:paraId="3B4C238E" w14:textId="77777777" w:rsidR="003B07B1" w:rsidRDefault="00000000">
      <w:pPr>
        <w:ind w:left="1525" w:right="182"/>
      </w:pPr>
      <w:r>
        <w:t xml:space="preserve">No </w:t>
      </w:r>
    </w:p>
    <w:p w14:paraId="72FCCD55" w14:textId="77777777" w:rsidR="003B07B1" w:rsidRDefault="00000000">
      <w:pPr>
        <w:spacing w:after="0" w:line="259" w:lineRule="auto"/>
        <w:ind w:left="810" w:firstLine="0"/>
      </w:pPr>
      <w:r>
        <w:t xml:space="preserve"> </w:t>
      </w:r>
    </w:p>
    <w:p w14:paraId="675E3268" w14:textId="77777777" w:rsidR="003B07B1" w:rsidRDefault="00000000">
      <w:pPr>
        <w:numPr>
          <w:ilvl w:val="0"/>
          <w:numId w:val="14"/>
        </w:numPr>
        <w:ind w:right="182" w:hanging="540"/>
      </w:pPr>
      <w:r>
        <w:rPr>
          <w:i/>
        </w:rPr>
        <w:t xml:space="preserve">[If #126&gt;Yes] </w:t>
      </w:r>
      <w:r>
        <w:t xml:space="preserve">Approximately how many times would you say they / </w:t>
      </w:r>
      <w:r>
        <w:rPr>
          <w:i/>
        </w:rPr>
        <w:t>[insert decedent’s name]</w:t>
      </w:r>
      <w:r>
        <w:t xml:space="preserve"> had an opioid overdose in the year before they died?  </w:t>
      </w:r>
    </w:p>
    <w:p w14:paraId="23C0BBCA" w14:textId="77777777" w:rsidR="003B07B1" w:rsidRDefault="00000000">
      <w:pPr>
        <w:ind w:left="820" w:right="182"/>
      </w:pPr>
      <w:r>
        <w:t xml:space="preserve">___________ # of overdoses </w:t>
      </w:r>
    </w:p>
    <w:p w14:paraId="33F0FF76" w14:textId="77777777" w:rsidR="003B07B1" w:rsidRDefault="00000000">
      <w:pPr>
        <w:spacing w:after="0" w:line="259" w:lineRule="auto"/>
        <w:ind w:left="810" w:firstLine="0"/>
      </w:pPr>
      <w:r>
        <w:t xml:space="preserve"> </w:t>
      </w:r>
    </w:p>
    <w:p w14:paraId="3F852BDB" w14:textId="77777777" w:rsidR="003B07B1" w:rsidRDefault="00000000">
      <w:pPr>
        <w:numPr>
          <w:ilvl w:val="0"/>
          <w:numId w:val="14"/>
        </w:numPr>
        <w:ind w:right="182" w:hanging="540"/>
      </w:pPr>
      <w:r>
        <w:rPr>
          <w:i/>
        </w:rPr>
        <w:t xml:space="preserve">[If #127&gt;0] </w:t>
      </w:r>
      <w:r>
        <w:t xml:space="preserve">When was the last time they / </w:t>
      </w:r>
      <w:r>
        <w:rPr>
          <w:i/>
        </w:rPr>
        <w:t>[insert decedent’s name]</w:t>
      </w:r>
      <w:r>
        <w:t xml:space="preserve"> had an opioid overdose that you are aware of in the year before they died?  </w:t>
      </w:r>
    </w:p>
    <w:p w14:paraId="72F0502A" w14:textId="77777777" w:rsidR="003B07B1" w:rsidRDefault="00000000">
      <w:pPr>
        <w:spacing w:after="1" w:line="259" w:lineRule="auto"/>
        <w:ind w:left="810" w:firstLine="0"/>
      </w:pPr>
      <w:r>
        <w:rPr>
          <w:i/>
        </w:rPr>
        <w:t xml:space="preserve"> </w:t>
      </w:r>
    </w:p>
    <w:p w14:paraId="084052C6" w14:textId="77777777" w:rsidR="003B07B1" w:rsidRDefault="00000000">
      <w:pPr>
        <w:ind w:left="820" w:right="182"/>
      </w:pPr>
      <w:r>
        <w:t xml:space="preserve">__________ MM/DD/YYYY </w:t>
      </w:r>
    </w:p>
    <w:p w14:paraId="26B41E9E" w14:textId="77777777" w:rsidR="003B07B1" w:rsidRDefault="00000000">
      <w:pPr>
        <w:spacing w:after="1" w:line="259" w:lineRule="auto"/>
        <w:ind w:left="810" w:firstLine="0"/>
      </w:pPr>
      <w:r>
        <w:t xml:space="preserve"> </w:t>
      </w:r>
    </w:p>
    <w:p w14:paraId="67075F13" w14:textId="77777777" w:rsidR="003B07B1" w:rsidRDefault="00000000">
      <w:pPr>
        <w:numPr>
          <w:ilvl w:val="0"/>
          <w:numId w:val="14"/>
        </w:numPr>
        <w:ind w:right="182" w:hanging="540"/>
      </w:pPr>
      <w:r>
        <w:rPr>
          <w:i/>
        </w:rPr>
        <w:t>[If #127&gt;0]</w:t>
      </w:r>
      <w:r>
        <w:t xml:space="preserve"> Where did that overdose occur?  </w:t>
      </w:r>
    </w:p>
    <w:p w14:paraId="20D74747" w14:textId="77777777" w:rsidR="003B07B1" w:rsidRDefault="00000000">
      <w:pPr>
        <w:ind w:left="1525" w:right="182"/>
      </w:pPr>
      <w:r>
        <w:t xml:space="preserve">Their home or apartment </w:t>
      </w:r>
    </w:p>
    <w:p w14:paraId="7DD62D6E" w14:textId="77777777" w:rsidR="003B07B1" w:rsidRDefault="00000000">
      <w:pPr>
        <w:ind w:left="1525" w:right="182"/>
      </w:pPr>
      <w:r>
        <w:t xml:space="preserve">My home or apartment </w:t>
      </w:r>
    </w:p>
    <w:p w14:paraId="1C99CF79" w14:textId="77777777" w:rsidR="003B07B1" w:rsidRDefault="00000000">
      <w:pPr>
        <w:ind w:left="1525" w:right="182"/>
      </w:pPr>
      <w:r>
        <w:t xml:space="preserve">Someone else’s home or apartment </w:t>
      </w:r>
    </w:p>
    <w:p w14:paraId="53B907D5" w14:textId="77777777" w:rsidR="003B07B1" w:rsidRDefault="00000000">
      <w:pPr>
        <w:ind w:left="1525" w:right="182"/>
      </w:pPr>
      <w:r>
        <w:t xml:space="preserve">Abandoned building </w:t>
      </w:r>
    </w:p>
    <w:p w14:paraId="7C6E5D07" w14:textId="77777777" w:rsidR="003B07B1" w:rsidRDefault="00000000">
      <w:pPr>
        <w:ind w:left="1525" w:right="182"/>
      </w:pPr>
      <w:r>
        <w:t xml:space="preserve">Hotel room/Single Room Occupancy (SRO)  </w:t>
      </w:r>
    </w:p>
    <w:p w14:paraId="30F3CFE7" w14:textId="77777777" w:rsidR="003B07B1" w:rsidRDefault="00000000">
      <w:pPr>
        <w:ind w:left="1525" w:right="182"/>
      </w:pPr>
      <w:r>
        <w:t xml:space="preserve">On the street </w:t>
      </w:r>
    </w:p>
    <w:p w14:paraId="147B9C39" w14:textId="77777777" w:rsidR="003B07B1" w:rsidRDefault="00000000">
      <w:pPr>
        <w:ind w:left="1525" w:right="182"/>
      </w:pPr>
      <w:r>
        <w:t xml:space="preserve">Car or van </w:t>
      </w:r>
    </w:p>
    <w:p w14:paraId="6524FF3C" w14:textId="77777777" w:rsidR="003B07B1" w:rsidRDefault="00000000">
      <w:pPr>
        <w:ind w:left="1525" w:right="182"/>
      </w:pPr>
      <w:r>
        <w:t xml:space="preserve">Other, specify  </w:t>
      </w:r>
    </w:p>
    <w:p w14:paraId="57609A68" w14:textId="77777777" w:rsidR="003B07B1" w:rsidRDefault="00000000">
      <w:pPr>
        <w:spacing w:after="1" w:line="259" w:lineRule="auto"/>
        <w:ind w:left="810" w:firstLine="0"/>
      </w:pPr>
      <w:r>
        <w:t xml:space="preserve"> </w:t>
      </w:r>
    </w:p>
    <w:p w14:paraId="30105A0E" w14:textId="77777777" w:rsidR="003B07B1" w:rsidRDefault="00000000">
      <w:pPr>
        <w:numPr>
          <w:ilvl w:val="0"/>
          <w:numId w:val="14"/>
        </w:numPr>
        <w:ind w:right="182" w:hanging="540"/>
      </w:pPr>
      <w:r>
        <w:rPr>
          <w:i/>
        </w:rPr>
        <w:t xml:space="preserve">[If #127&gt;0] </w:t>
      </w:r>
      <w:r>
        <w:t xml:space="preserve">Were you present during that overdose?  </w:t>
      </w:r>
    </w:p>
    <w:p w14:paraId="7E5B8F7E" w14:textId="77777777" w:rsidR="003B07B1" w:rsidRDefault="00000000">
      <w:pPr>
        <w:ind w:left="1525" w:right="182"/>
      </w:pPr>
      <w:r>
        <w:t xml:space="preserve">Yes </w:t>
      </w:r>
    </w:p>
    <w:p w14:paraId="199CCEC2" w14:textId="77777777" w:rsidR="003B07B1" w:rsidRDefault="00000000">
      <w:pPr>
        <w:ind w:left="1525" w:right="182"/>
      </w:pPr>
      <w:r>
        <w:t xml:space="preserve">No </w:t>
      </w:r>
    </w:p>
    <w:p w14:paraId="2FB4B73A" w14:textId="77777777" w:rsidR="003B07B1" w:rsidRDefault="00000000">
      <w:pPr>
        <w:spacing w:after="1" w:line="259" w:lineRule="auto"/>
        <w:ind w:left="1530" w:firstLine="0"/>
      </w:pPr>
      <w:r>
        <w:t xml:space="preserve"> </w:t>
      </w:r>
    </w:p>
    <w:p w14:paraId="42E6023D" w14:textId="77777777" w:rsidR="003B07B1" w:rsidRDefault="00000000">
      <w:pPr>
        <w:numPr>
          <w:ilvl w:val="0"/>
          <w:numId w:val="14"/>
        </w:numPr>
        <w:ind w:right="182" w:hanging="540"/>
      </w:pPr>
      <w:r>
        <w:rPr>
          <w:i/>
        </w:rPr>
        <w:t xml:space="preserve">[If #127&gt;0] </w:t>
      </w:r>
      <w:r>
        <w:t xml:space="preserve">Which drugs were they using when that overdose occurred?  </w:t>
      </w:r>
    </w:p>
    <w:p w14:paraId="0CF0B3A8" w14:textId="77777777" w:rsidR="003B07B1" w:rsidRDefault="00000000">
      <w:pPr>
        <w:ind w:left="1525" w:right="182"/>
      </w:pPr>
      <w:r>
        <w:t xml:space="preserve">Marijuana or hashish  </w:t>
      </w:r>
    </w:p>
    <w:p w14:paraId="0928F12D" w14:textId="77777777" w:rsidR="003B07B1" w:rsidRDefault="00000000">
      <w:pPr>
        <w:ind w:left="1525" w:right="182"/>
      </w:pPr>
      <w:r>
        <w:t xml:space="preserve">Poppers or inhaled nitrates  </w:t>
      </w:r>
    </w:p>
    <w:p w14:paraId="02B90738" w14:textId="77777777" w:rsidR="003B07B1" w:rsidRDefault="00000000">
      <w:pPr>
        <w:ind w:left="1525" w:right="182"/>
      </w:pPr>
      <w:r>
        <w:t xml:space="preserve">Powder cocaine  </w:t>
      </w:r>
    </w:p>
    <w:p w14:paraId="0F56A7D8" w14:textId="77777777" w:rsidR="003B07B1" w:rsidRDefault="00000000">
      <w:pPr>
        <w:ind w:left="1525" w:right="182"/>
      </w:pPr>
      <w:r>
        <w:t xml:space="preserve">Crack cocaine  </w:t>
      </w:r>
    </w:p>
    <w:p w14:paraId="0A71BB4D" w14:textId="77777777" w:rsidR="003B07B1" w:rsidRDefault="00000000">
      <w:pPr>
        <w:ind w:left="1525" w:right="182"/>
      </w:pPr>
      <w:r>
        <w:t xml:space="preserve">Methamphetamine or speed  </w:t>
      </w:r>
    </w:p>
    <w:p w14:paraId="482B3B6F" w14:textId="77777777" w:rsidR="003B07B1" w:rsidRDefault="00000000">
      <w:pPr>
        <w:ind w:left="1525" w:right="182"/>
      </w:pPr>
      <w:r>
        <w:t xml:space="preserve">Heroin  </w:t>
      </w:r>
    </w:p>
    <w:p w14:paraId="3D93EF96" w14:textId="77777777" w:rsidR="003B07B1" w:rsidRDefault="00000000">
      <w:pPr>
        <w:ind w:left="1525" w:right="423"/>
      </w:pPr>
      <w:r>
        <w:t xml:space="preserve">Medicinal opioids, such as oxycodone, hydrocodone, morphine, and codeine  Fentanyl  </w:t>
      </w:r>
    </w:p>
    <w:p w14:paraId="6F5B144C" w14:textId="77777777" w:rsidR="003B07B1" w:rsidRDefault="00000000">
      <w:pPr>
        <w:ind w:left="1525" w:right="182"/>
      </w:pPr>
      <w:r>
        <w:t xml:space="preserve">Goofball (heroin/fentanyl and methamphetamine together)  </w:t>
      </w:r>
    </w:p>
    <w:p w14:paraId="14269A67" w14:textId="77777777" w:rsidR="003B07B1" w:rsidRDefault="00000000">
      <w:pPr>
        <w:ind w:left="1525" w:right="182"/>
      </w:pPr>
      <w:r>
        <w:t xml:space="preserve">Speedball (heroin/fentanyl and cocaine together)  </w:t>
      </w:r>
    </w:p>
    <w:p w14:paraId="27FE1F63" w14:textId="77777777" w:rsidR="003B07B1" w:rsidRDefault="00000000">
      <w:pPr>
        <w:ind w:left="1525" w:right="182"/>
      </w:pPr>
      <w:r>
        <w:t xml:space="preserve">GHB or GBL, also called G  </w:t>
      </w:r>
    </w:p>
    <w:p w14:paraId="5B06D4C2" w14:textId="77777777" w:rsidR="003B07B1" w:rsidRDefault="00000000">
      <w:pPr>
        <w:ind w:left="1525" w:right="182"/>
      </w:pPr>
      <w:r>
        <w:lastRenderedPageBreak/>
        <w:t xml:space="preserve">Ecstasy or Molly  </w:t>
      </w:r>
    </w:p>
    <w:p w14:paraId="301CEE5E" w14:textId="77777777" w:rsidR="003B07B1" w:rsidRDefault="00000000">
      <w:pPr>
        <w:ind w:left="1525" w:right="182"/>
      </w:pPr>
      <w:r>
        <w:t xml:space="preserve">Ketamine, also called Special K  </w:t>
      </w:r>
    </w:p>
    <w:p w14:paraId="60F16875" w14:textId="77777777" w:rsidR="003B07B1" w:rsidRDefault="00000000">
      <w:pPr>
        <w:ind w:left="1525" w:right="182"/>
      </w:pPr>
      <w:r>
        <w:t xml:space="preserve">Hallucinogens, such as PCP, Angel Dust, Acid, LSD, or Mushrooms  </w:t>
      </w:r>
    </w:p>
    <w:p w14:paraId="28414851" w14:textId="77777777" w:rsidR="003B07B1" w:rsidRDefault="00000000">
      <w:pPr>
        <w:ind w:left="1525" w:right="182"/>
      </w:pPr>
      <w:r>
        <w:t xml:space="preserve">Benzodiazepines, such as Valium, Ativan, and Xanax </w:t>
      </w:r>
    </w:p>
    <w:p w14:paraId="6B800FE8" w14:textId="77777777" w:rsidR="003B07B1" w:rsidRDefault="00000000">
      <w:pPr>
        <w:ind w:left="1525" w:right="182"/>
      </w:pPr>
      <w:r>
        <w:t xml:space="preserve">Alcohol </w:t>
      </w:r>
    </w:p>
    <w:p w14:paraId="2AEF383C" w14:textId="77777777" w:rsidR="003B07B1" w:rsidRDefault="00000000">
      <w:pPr>
        <w:ind w:left="1525" w:right="182"/>
      </w:pPr>
      <w:r>
        <w:t xml:space="preserve">Something else (specify)  </w:t>
      </w:r>
    </w:p>
    <w:p w14:paraId="364D2080" w14:textId="77777777" w:rsidR="003B07B1" w:rsidRDefault="00000000">
      <w:pPr>
        <w:spacing w:after="19" w:line="259" w:lineRule="auto"/>
        <w:ind w:left="810" w:firstLine="0"/>
      </w:pPr>
      <w:r>
        <w:t xml:space="preserve"> </w:t>
      </w:r>
    </w:p>
    <w:p w14:paraId="47E4AC03" w14:textId="77777777" w:rsidR="003B07B1" w:rsidRDefault="00000000">
      <w:pPr>
        <w:numPr>
          <w:ilvl w:val="0"/>
          <w:numId w:val="15"/>
        </w:numPr>
        <w:ind w:right="182" w:hanging="540"/>
      </w:pPr>
      <w:r>
        <w:rPr>
          <w:i/>
        </w:rPr>
        <w:t>[If #131 = Fentanyl]</w:t>
      </w:r>
      <w:r>
        <w:t xml:space="preserve"> To your knowledge, did they / [</w:t>
      </w:r>
      <w:r>
        <w:rPr>
          <w:i/>
        </w:rPr>
        <w:t>insert decedent’s name</w:t>
      </w:r>
      <w:r>
        <w:t xml:space="preserve">] mean to use fentanyl when they last overdosed? </w:t>
      </w:r>
    </w:p>
    <w:p w14:paraId="2AA7BCF1" w14:textId="77777777" w:rsidR="003B07B1" w:rsidRDefault="00000000">
      <w:pPr>
        <w:ind w:left="1525" w:right="182"/>
      </w:pPr>
      <w:r>
        <w:t xml:space="preserve">Yes </w:t>
      </w:r>
    </w:p>
    <w:p w14:paraId="000838D4" w14:textId="77777777" w:rsidR="003B07B1" w:rsidRDefault="00000000">
      <w:pPr>
        <w:ind w:left="1525" w:right="182"/>
      </w:pPr>
      <w:r>
        <w:t xml:space="preserve">No </w:t>
      </w:r>
    </w:p>
    <w:p w14:paraId="5678D73C" w14:textId="77777777" w:rsidR="003B07B1" w:rsidRDefault="00000000">
      <w:pPr>
        <w:spacing w:after="1" w:line="259" w:lineRule="auto"/>
        <w:ind w:left="810" w:firstLine="0"/>
      </w:pPr>
      <w:r>
        <w:t xml:space="preserve"> </w:t>
      </w:r>
    </w:p>
    <w:p w14:paraId="74E5F7CE" w14:textId="77777777" w:rsidR="003B07B1" w:rsidRDefault="00000000">
      <w:pPr>
        <w:numPr>
          <w:ilvl w:val="0"/>
          <w:numId w:val="15"/>
        </w:numPr>
        <w:ind w:right="182" w:hanging="540"/>
      </w:pPr>
      <w:r>
        <w:rPr>
          <w:i/>
        </w:rPr>
        <w:t xml:space="preserve">[If #127&gt;0] </w:t>
      </w:r>
      <w:r>
        <w:t xml:space="preserve">What was done in response to that overdose? (Please select all that apply.) Naloxone was administered </w:t>
      </w:r>
    </w:p>
    <w:p w14:paraId="35608D9A" w14:textId="77777777" w:rsidR="003B07B1" w:rsidRDefault="00000000">
      <w:pPr>
        <w:ind w:left="1525" w:right="182"/>
      </w:pPr>
      <w:r>
        <w:t xml:space="preserve">CPR </w:t>
      </w:r>
    </w:p>
    <w:p w14:paraId="542518D9" w14:textId="77777777" w:rsidR="003B07B1" w:rsidRDefault="00000000">
      <w:pPr>
        <w:ind w:left="1525" w:right="182"/>
      </w:pPr>
      <w:r>
        <w:t xml:space="preserve">Someone called 911 </w:t>
      </w:r>
    </w:p>
    <w:p w14:paraId="2E3716BF" w14:textId="77777777" w:rsidR="003B07B1" w:rsidRDefault="00000000">
      <w:pPr>
        <w:ind w:left="1525" w:right="4714"/>
      </w:pPr>
      <w:r>
        <w:t xml:space="preserve">They were taken to directly hospital Other, specify </w:t>
      </w:r>
    </w:p>
    <w:p w14:paraId="12707608" w14:textId="77777777" w:rsidR="003B07B1" w:rsidRDefault="00000000">
      <w:pPr>
        <w:tabs>
          <w:tab w:val="center" w:pos="810"/>
          <w:tab w:val="center" w:pos="1909"/>
        </w:tabs>
        <w:ind w:left="0" w:firstLine="0"/>
      </w:pPr>
      <w:r>
        <w:rPr>
          <w:rFonts w:ascii="Calibri" w:eastAsia="Calibri" w:hAnsi="Calibri" w:cs="Calibri"/>
        </w:rPr>
        <w:tab/>
      </w:r>
      <w:r>
        <w:t xml:space="preserve"> </w:t>
      </w:r>
      <w:r>
        <w:tab/>
        <w:t xml:space="preserve">Nothing  </w:t>
      </w:r>
    </w:p>
    <w:p w14:paraId="7F6CBFCF" w14:textId="77777777" w:rsidR="003B07B1" w:rsidRDefault="00000000">
      <w:pPr>
        <w:spacing w:after="0" w:line="259" w:lineRule="auto"/>
        <w:ind w:left="810" w:firstLine="0"/>
      </w:pPr>
      <w:r>
        <w:rPr>
          <w:i/>
        </w:rPr>
        <w:t xml:space="preserve"> </w:t>
      </w:r>
    </w:p>
    <w:p w14:paraId="0A075D2A" w14:textId="77777777" w:rsidR="003B07B1" w:rsidRDefault="00000000">
      <w:pPr>
        <w:numPr>
          <w:ilvl w:val="0"/>
          <w:numId w:val="15"/>
        </w:numPr>
        <w:ind w:right="182" w:hanging="540"/>
      </w:pPr>
      <w:r>
        <w:rPr>
          <w:i/>
        </w:rPr>
        <w:t xml:space="preserve">[If #127&gt;0] </w:t>
      </w:r>
      <w:r>
        <w:t xml:space="preserve">Is there anything else you’d like to share with me about their experiences of opioid overdose? </w:t>
      </w:r>
      <w:r>
        <w:rPr>
          <w:i/>
        </w:rPr>
        <w:t xml:space="preserve"> </w:t>
      </w:r>
    </w:p>
    <w:p w14:paraId="578DDC90" w14:textId="77777777" w:rsidR="003B07B1" w:rsidRDefault="00000000">
      <w:pPr>
        <w:spacing w:after="1" w:line="259" w:lineRule="auto"/>
        <w:ind w:left="810" w:firstLine="0"/>
      </w:pPr>
      <w:r>
        <w:rPr>
          <w:i/>
        </w:rPr>
        <w:t xml:space="preserve"> </w:t>
      </w:r>
    </w:p>
    <w:p w14:paraId="78536503" w14:textId="77777777" w:rsidR="003B07B1" w:rsidRDefault="00000000">
      <w:pPr>
        <w:numPr>
          <w:ilvl w:val="0"/>
          <w:numId w:val="15"/>
        </w:numPr>
        <w:spacing w:after="167"/>
        <w:ind w:right="182" w:hanging="540"/>
      </w:pPr>
      <w:r>
        <w:rPr>
          <w:i/>
        </w:rPr>
        <w:t xml:space="preserve">[If #76 OR #77 OR #86 =Heroin, Medicinal opioids, or Fentanyl] </w:t>
      </w:r>
      <w:r>
        <w:t xml:space="preserve">Were they / </w:t>
      </w:r>
      <w:r>
        <w:rPr>
          <w:i/>
        </w:rPr>
        <w:t>[insert decedent’s name]</w:t>
      </w:r>
      <w:r>
        <w:t xml:space="preserve"> concerned about having an opioid overdose? If yes, what were some things they did to prevent opioid overdose, if anything? </w:t>
      </w:r>
      <w:r>
        <w:rPr>
          <w:i/>
        </w:rPr>
        <w:t xml:space="preserve"> </w:t>
      </w:r>
    </w:p>
    <w:p w14:paraId="32572917" w14:textId="77777777" w:rsidR="003B07B1" w:rsidRDefault="00000000">
      <w:pPr>
        <w:spacing w:after="167" w:line="250" w:lineRule="auto"/>
        <w:ind w:left="100" w:right="188"/>
      </w:pPr>
      <w:r>
        <w:rPr>
          <w:i/>
        </w:rPr>
        <w:t xml:space="preserve">We are also going to ask you about taking too many stimulants (i.e., methamphetamine or cocaine), or “overamping,” which is sometimes called a stimulant overdose. This can involve severe physical or mental health symptoms that someone experiences as a result of using stimulants. Physical health events might be a heart attack, stroke, seizure, or intense overheating. Mental health events might be </w:t>
      </w:r>
      <w:r>
        <w:rPr>
          <w:b/>
          <w:i/>
        </w:rPr>
        <w:t xml:space="preserve">extreme </w:t>
      </w:r>
      <w:r>
        <w:rPr>
          <w:i/>
        </w:rPr>
        <w:t xml:space="preserve">panic, paranoia, anxiety or agitation, hallucinations, or psychosis. With these definitions in mind... </w:t>
      </w:r>
    </w:p>
    <w:p w14:paraId="54D01AB7" w14:textId="77777777" w:rsidR="003B07B1" w:rsidRDefault="00000000">
      <w:pPr>
        <w:numPr>
          <w:ilvl w:val="0"/>
          <w:numId w:val="15"/>
        </w:numPr>
        <w:ind w:right="182" w:hanging="540"/>
      </w:pPr>
      <w:r>
        <w:t xml:space="preserve">Did they / </w:t>
      </w:r>
      <w:r>
        <w:rPr>
          <w:i/>
        </w:rPr>
        <w:t>[insert decedent’s name]</w:t>
      </w:r>
      <w:r>
        <w:t xml:space="preserve"> ever tell you that they felt like they were having a heart attack, stroke, or seizure while using methamphetamine or cocaine? </w:t>
      </w:r>
    </w:p>
    <w:p w14:paraId="4E9DC3A2" w14:textId="77777777" w:rsidR="003B07B1" w:rsidRDefault="00000000">
      <w:pPr>
        <w:ind w:left="1525" w:right="182"/>
      </w:pPr>
      <w:r>
        <w:t xml:space="preserve">Yes </w:t>
      </w:r>
    </w:p>
    <w:p w14:paraId="1566FFF0" w14:textId="77777777" w:rsidR="003B07B1" w:rsidRDefault="00000000">
      <w:pPr>
        <w:ind w:left="1525" w:right="182"/>
      </w:pPr>
      <w:r>
        <w:t xml:space="preserve">No </w:t>
      </w:r>
    </w:p>
    <w:p w14:paraId="2B7544C0" w14:textId="77777777" w:rsidR="003B07B1" w:rsidRDefault="00000000">
      <w:pPr>
        <w:spacing w:after="0" w:line="259" w:lineRule="auto"/>
        <w:ind w:left="810" w:firstLine="0"/>
      </w:pPr>
      <w:r>
        <w:t xml:space="preserve"> </w:t>
      </w:r>
    </w:p>
    <w:p w14:paraId="4CDB33D2" w14:textId="77777777" w:rsidR="003B07B1" w:rsidRDefault="00000000">
      <w:pPr>
        <w:numPr>
          <w:ilvl w:val="0"/>
          <w:numId w:val="15"/>
        </w:numPr>
        <w:ind w:right="182" w:hanging="540"/>
      </w:pPr>
      <w:r>
        <w:t xml:space="preserve">Did they / </w:t>
      </w:r>
      <w:r>
        <w:rPr>
          <w:i/>
        </w:rPr>
        <w:t>[insert decedent’s name]</w:t>
      </w:r>
      <w:r>
        <w:t xml:space="preserve"> ever tell you that they felt like they were losing their mind, manic, or psychotic while using methamphetamine or cocaine?  </w:t>
      </w:r>
    </w:p>
    <w:p w14:paraId="105FD05D" w14:textId="77777777" w:rsidR="003B07B1" w:rsidRDefault="00000000">
      <w:pPr>
        <w:ind w:left="1525" w:right="182"/>
      </w:pPr>
      <w:r>
        <w:t xml:space="preserve">Yes </w:t>
      </w:r>
    </w:p>
    <w:p w14:paraId="46C947CB" w14:textId="77777777" w:rsidR="003B07B1" w:rsidRDefault="00000000">
      <w:pPr>
        <w:ind w:left="1525" w:right="182"/>
      </w:pPr>
      <w:r>
        <w:t xml:space="preserve">No </w:t>
      </w:r>
    </w:p>
    <w:p w14:paraId="32D3FF94" w14:textId="77777777" w:rsidR="003B07B1" w:rsidRDefault="00000000">
      <w:pPr>
        <w:spacing w:after="180" w:line="259" w:lineRule="auto"/>
        <w:ind w:left="90" w:firstLine="0"/>
      </w:pPr>
      <w:r>
        <w:t xml:space="preserve"> </w:t>
      </w:r>
    </w:p>
    <w:p w14:paraId="0A009986" w14:textId="77777777" w:rsidR="003B07B1" w:rsidRDefault="00000000">
      <w:pPr>
        <w:numPr>
          <w:ilvl w:val="0"/>
          <w:numId w:val="15"/>
        </w:numPr>
        <w:ind w:right="182" w:hanging="540"/>
      </w:pPr>
      <w:r>
        <w:rPr>
          <w:i/>
        </w:rPr>
        <w:t>[If #136 or #137 = Yes]</w:t>
      </w:r>
      <w:r>
        <w:t xml:space="preserve"> Approximately how many times would you say they / </w:t>
      </w:r>
      <w:r>
        <w:rPr>
          <w:i/>
        </w:rPr>
        <w:t>[insert decedent’s name]</w:t>
      </w:r>
      <w:r>
        <w:t xml:space="preserve"> overamped, with any of the symptoms we’ve noted, in the year before they died?  </w:t>
      </w:r>
    </w:p>
    <w:p w14:paraId="540E6B77" w14:textId="77777777" w:rsidR="003B07B1" w:rsidRDefault="00000000">
      <w:pPr>
        <w:ind w:left="820" w:right="182"/>
      </w:pPr>
      <w:r>
        <w:t xml:space="preserve">___________ # of overamps </w:t>
      </w:r>
    </w:p>
    <w:p w14:paraId="483DA080" w14:textId="77777777" w:rsidR="003B07B1" w:rsidRDefault="00000000">
      <w:pPr>
        <w:spacing w:after="20" w:line="259" w:lineRule="auto"/>
        <w:ind w:left="810" w:firstLine="0"/>
      </w:pPr>
      <w:r>
        <w:t xml:space="preserve"> </w:t>
      </w:r>
    </w:p>
    <w:p w14:paraId="7F433A65" w14:textId="77777777" w:rsidR="003B07B1" w:rsidRDefault="00000000">
      <w:pPr>
        <w:numPr>
          <w:ilvl w:val="0"/>
          <w:numId w:val="15"/>
        </w:numPr>
        <w:ind w:right="182" w:hanging="540"/>
      </w:pPr>
      <w:r>
        <w:t xml:space="preserve">[If #138&gt;0] What symptoms did they / </w:t>
      </w:r>
      <w:r>
        <w:rPr>
          <w:i/>
        </w:rPr>
        <w:t>[insert decedent’s name]</w:t>
      </w:r>
      <w:r>
        <w:t xml:space="preserve"> tend to have when they overamped during the year before they died? Please check all that apply.  </w:t>
      </w:r>
    </w:p>
    <w:p w14:paraId="5124241C" w14:textId="77777777" w:rsidR="003B07B1" w:rsidRDefault="00000000">
      <w:pPr>
        <w:tabs>
          <w:tab w:val="center" w:pos="810"/>
          <w:tab w:val="center" w:pos="1170"/>
          <w:tab w:val="center" w:pos="2154"/>
        </w:tabs>
        <w:spacing w:after="33"/>
        <w:ind w:left="0" w:firstLine="0"/>
      </w:pPr>
      <w:r>
        <w:rPr>
          <w:rFonts w:ascii="Calibri" w:eastAsia="Calibri" w:hAnsi="Calibri" w:cs="Calibri"/>
        </w:rPr>
        <w:tab/>
      </w:r>
      <w:r>
        <w:t xml:space="preserve"> </w:t>
      </w:r>
      <w:r>
        <w:tab/>
        <w:t xml:space="preserve"> </w:t>
      </w:r>
      <w:r>
        <w:tab/>
        <w:t xml:space="preserve">Racing heart </w:t>
      </w:r>
    </w:p>
    <w:p w14:paraId="728A23E8" w14:textId="77777777" w:rsidR="003B07B1" w:rsidRDefault="00000000">
      <w:pPr>
        <w:tabs>
          <w:tab w:val="center" w:pos="810"/>
          <w:tab w:val="center" w:pos="1170"/>
          <w:tab w:val="center" w:pos="2508"/>
        </w:tabs>
        <w:spacing w:after="34"/>
        <w:ind w:left="0" w:firstLine="0"/>
      </w:pPr>
      <w:r>
        <w:rPr>
          <w:rFonts w:ascii="Calibri" w:eastAsia="Calibri" w:hAnsi="Calibri" w:cs="Calibri"/>
        </w:rPr>
        <w:tab/>
      </w:r>
      <w:r>
        <w:t xml:space="preserve"> </w:t>
      </w:r>
      <w:r>
        <w:tab/>
        <w:t xml:space="preserve"> </w:t>
      </w:r>
      <w:r>
        <w:tab/>
        <w:t xml:space="preserve">Skipped heart beats </w:t>
      </w:r>
    </w:p>
    <w:p w14:paraId="38905E0A" w14:textId="77777777" w:rsidR="003B07B1" w:rsidRDefault="00000000">
      <w:pPr>
        <w:tabs>
          <w:tab w:val="center" w:pos="810"/>
          <w:tab w:val="center" w:pos="1170"/>
          <w:tab w:val="center" w:pos="2056"/>
        </w:tabs>
        <w:spacing w:after="33"/>
        <w:ind w:left="0" w:firstLine="0"/>
      </w:pPr>
      <w:r>
        <w:rPr>
          <w:rFonts w:ascii="Calibri" w:eastAsia="Calibri" w:hAnsi="Calibri" w:cs="Calibri"/>
        </w:rPr>
        <w:lastRenderedPageBreak/>
        <w:tab/>
      </w:r>
      <w:r>
        <w:t xml:space="preserve"> </w:t>
      </w:r>
      <w:r>
        <w:tab/>
        <w:t xml:space="preserve"> </w:t>
      </w:r>
      <w:r>
        <w:tab/>
        <w:t xml:space="preserve">Chest pain </w:t>
      </w:r>
    </w:p>
    <w:p w14:paraId="157468B2" w14:textId="77777777" w:rsidR="003B07B1" w:rsidRDefault="00000000">
      <w:pPr>
        <w:tabs>
          <w:tab w:val="center" w:pos="810"/>
          <w:tab w:val="center" w:pos="1170"/>
          <w:tab w:val="center" w:pos="2490"/>
        </w:tabs>
        <w:spacing w:after="34"/>
        <w:ind w:left="0" w:firstLine="0"/>
      </w:pPr>
      <w:r>
        <w:rPr>
          <w:rFonts w:ascii="Calibri" w:eastAsia="Calibri" w:hAnsi="Calibri" w:cs="Calibri"/>
        </w:rPr>
        <w:tab/>
      </w:r>
      <w:r>
        <w:t xml:space="preserve"> </w:t>
      </w:r>
      <w:r>
        <w:tab/>
        <w:t xml:space="preserve"> </w:t>
      </w:r>
      <w:r>
        <w:tab/>
        <w:t xml:space="preserve">Shortness of breath </w:t>
      </w:r>
    </w:p>
    <w:p w14:paraId="2DE13DF2" w14:textId="77777777" w:rsidR="003B07B1" w:rsidRDefault="00000000">
      <w:pPr>
        <w:tabs>
          <w:tab w:val="center" w:pos="810"/>
          <w:tab w:val="center" w:pos="1170"/>
          <w:tab w:val="center" w:pos="1982"/>
        </w:tabs>
        <w:spacing w:after="33"/>
        <w:ind w:left="0" w:firstLine="0"/>
      </w:pPr>
      <w:r>
        <w:rPr>
          <w:rFonts w:ascii="Calibri" w:eastAsia="Calibri" w:hAnsi="Calibri" w:cs="Calibri"/>
        </w:rPr>
        <w:tab/>
      </w:r>
      <w:r>
        <w:t xml:space="preserve"> </w:t>
      </w:r>
      <w:r>
        <w:tab/>
        <w:t xml:space="preserve"> </w:t>
      </w:r>
      <w:r>
        <w:tab/>
        <w:t xml:space="preserve">Sweating </w:t>
      </w:r>
    </w:p>
    <w:p w14:paraId="3512391E" w14:textId="77777777" w:rsidR="003B07B1" w:rsidRDefault="00000000">
      <w:pPr>
        <w:tabs>
          <w:tab w:val="center" w:pos="810"/>
          <w:tab w:val="center" w:pos="1170"/>
          <w:tab w:val="center" w:pos="1903"/>
          <w:tab w:val="center" w:pos="2970"/>
        </w:tabs>
        <w:spacing w:after="34"/>
        <w:ind w:left="0" w:firstLine="0"/>
      </w:pPr>
      <w:r>
        <w:rPr>
          <w:rFonts w:ascii="Calibri" w:eastAsia="Calibri" w:hAnsi="Calibri" w:cs="Calibri"/>
        </w:rPr>
        <w:tab/>
      </w:r>
      <w:r>
        <w:t xml:space="preserve"> </w:t>
      </w:r>
      <w:r>
        <w:tab/>
        <w:t xml:space="preserve"> </w:t>
      </w:r>
      <w:r>
        <w:tab/>
        <w:t xml:space="preserve">Seizure </w:t>
      </w:r>
      <w:r>
        <w:tab/>
        <w:t xml:space="preserve"> </w:t>
      </w:r>
    </w:p>
    <w:p w14:paraId="17260353" w14:textId="77777777" w:rsidR="003B07B1" w:rsidRDefault="00000000">
      <w:pPr>
        <w:tabs>
          <w:tab w:val="center" w:pos="810"/>
          <w:tab w:val="center" w:pos="1170"/>
          <w:tab w:val="center" w:pos="2497"/>
        </w:tabs>
        <w:spacing w:after="33"/>
        <w:ind w:left="0" w:firstLine="0"/>
      </w:pPr>
      <w:r>
        <w:rPr>
          <w:rFonts w:ascii="Calibri" w:eastAsia="Calibri" w:hAnsi="Calibri" w:cs="Calibri"/>
        </w:rPr>
        <w:tab/>
      </w:r>
      <w:r>
        <w:t xml:space="preserve"> </w:t>
      </w:r>
      <w:r>
        <w:tab/>
        <w:t xml:space="preserve"> </w:t>
      </w:r>
      <w:r>
        <w:tab/>
        <w:t xml:space="preserve">Intense overheating </w:t>
      </w:r>
    </w:p>
    <w:p w14:paraId="285A4F4F" w14:textId="77777777" w:rsidR="003B07B1" w:rsidRDefault="00000000">
      <w:pPr>
        <w:tabs>
          <w:tab w:val="center" w:pos="810"/>
          <w:tab w:val="center" w:pos="1170"/>
          <w:tab w:val="center" w:pos="2130"/>
        </w:tabs>
        <w:spacing w:after="34"/>
        <w:ind w:left="0" w:firstLine="0"/>
      </w:pPr>
      <w:r>
        <w:rPr>
          <w:rFonts w:ascii="Calibri" w:eastAsia="Calibri" w:hAnsi="Calibri" w:cs="Calibri"/>
        </w:rPr>
        <w:tab/>
      </w:r>
      <w:r>
        <w:t xml:space="preserve"> </w:t>
      </w:r>
      <w:r>
        <w:tab/>
        <w:t xml:space="preserve"> </w:t>
      </w:r>
      <w:r>
        <w:tab/>
        <w:t xml:space="preserve">Panic attack </w:t>
      </w:r>
    </w:p>
    <w:p w14:paraId="2BA16078" w14:textId="77777777" w:rsidR="003B07B1" w:rsidRDefault="00000000">
      <w:pPr>
        <w:tabs>
          <w:tab w:val="center" w:pos="810"/>
          <w:tab w:val="center" w:pos="1170"/>
          <w:tab w:val="center" w:pos="2907"/>
        </w:tabs>
        <w:spacing w:after="33"/>
        <w:ind w:left="0" w:firstLine="0"/>
      </w:pPr>
      <w:r>
        <w:rPr>
          <w:rFonts w:ascii="Calibri" w:eastAsia="Calibri" w:hAnsi="Calibri" w:cs="Calibri"/>
        </w:rPr>
        <w:tab/>
      </w:r>
      <w:r>
        <w:t xml:space="preserve"> </w:t>
      </w:r>
      <w:r>
        <w:tab/>
        <w:t xml:space="preserve"> </w:t>
      </w:r>
      <w:r>
        <w:tab/>
        <w:t xml:space="preserve">Agitation / can’t stop moving </w:t>
      </w:r>
    </w:p>
    <w:p w14:paraId="68FE9C1B" w14:textId="77777777" w:rsidR="003B07B1" w:rsidRDefault="00000000">
      <w:pPr>
        <w:tabs>
          <w:tab w:val="center" w:pos="810"/>
          <w:tab w:val="center" w:pos="1170"/>
          <w:tab w:val="center" w:pos="1891"/>
        </w:tabs>
        <w:spacing w:after="34"/>
        <w:ind w:left="0" w:firstLine="0"/>
      </w:pPr>
      <w:r>
        <w:rPr>
          <w:rFonts w:ascii="Calibri" w:eastAsia="Calibri" w:hAnsi="Calibri" w:cs="Calibri"/>
        </w:rPr>
        <w:tab/>
      </w:r>
      <w:r>
        <w:t xml:space="preserve"> </w:t>
      </w:r>
      <w:r>
        <w:tab/>
        <w:t xml:space="preserve"> </w:t>
      </w:r>
      <w:r>
        <w:tab/>
        <w:t xml:space="preserve">Anxiety </w:t>
      </w:r>
    </w:p>
    <w:p w14:paraId="0AB7A0B6" w14:textId="77777777" w:rsidR="003B07B1" w:rsidRDefault="00000000">
      <w:pPr>
        <w:tabs>
          <w:tab w:val="center" w:pos="810"/>
          <w:tab w:val="center" w:pos="1170"/>
          <w:tab w:val="center" w:pos="1970"/>
        </w:tabs>
        <w:spacing w:after="33"/>
        <w:ind w:left="0" w:firstLine="0"/>
      </w:pPr>
      <w:r>
        <w:rPr>
          <w:rFonts w:ascii="Calibri" w:eastAsia="Calibri" w:hAnsi="Calibri" w:cs="Calibri"/>
        </w:rPr>
        <w:tab/>
      </w:r>
      <w:r>
        <w:t xml:space="preserve"> </w:t>
      </w:r>
      <w:r>
        <w:tab/>
        <w:t xml:space="preserve"> </w:t>
      </w:r>
      <w:r>
        <w:tab/>
        <w:t xml:space="preserve">Paranoia </w:t>
      </w:r>
    </w:p>
    <w:p w14:paraId="419D24FB" w14:textId="77777777" w:rsidR="003B07B1" w:rsidRDefault="00000000">
      <w:pPr>
        <w:tabs>
          <w:tab w:val="center" w:pos="810"/>
          <w:tab w:val="center" w:pos="1170"/>
          <w:tab w:val="center" w:pos="2215"/>
        </w:tabs>
        <w:spacing w:after="34"/>
        <w:ind w:left="0" w:firstLine="0"/>
      </w:pPr>
      <w:r>
        <w:rPr>
          <w:rFonts w:ascii="Calibri" w:eastAsia="Calibri" w:hAnsi="Calibri" w:cs="Calibri"/>
        </w:rPr>
        <w:tab/>
      </w:r>
      <w:r>
        <w:t xml:space="preserve"> </w:t>
      </w:r>
      <w:r>
        <w:tab/>
        <w:t xml:space="preserve"> </w:t>
      </w:r>
      <w:r>
        <w:tab/>
        <w:t xml:space="preserve">Hallucinations </w:t>
      </w:r>
    </w:p>
    <w:p w14:paraId="44A09A3C" w14:textId="77777777" w:rsidR="003B07B1" w:rsidRDefault="00000000">
      <w:pPr>
        <w:tabs>
          <w:tab w:val="center" w:pos="810"/>
          <w:tab w:val="center" w:pos="1170"/>
          <w:tab w:val="center" w:pos="2025"/>
        </w:tabs>
        <w:spacing w:after="33"/>
        <w:ind w:left="0" w:firstLine="0"/>
      </w:pPr>
      <w:r>
        <w:rPr>
          <w:rFonts w:ascii="Calibri" w:eastAsia="Calibri" w:hAnsi="Calibri" w:cs="Calibri"/>
        </w:rPr>
        <w:tab/>
      </w:r>
      <w:r>
        <w:t xml:space="preserve"> </w:t>
      </w:r>
      <w:r>
        <w:tab/>
        <w:t xml:space="preserve"> </w:t>
      </w:r>
      <w:r>
        <w:tab/>
        <w:t xml:space="preserve">Psychosis </w:t>
      </w:r>
    </w:p>
    <w:p w14:paraId="6049BC99" w14:textId="77777777" w:rsidR="003B07B1" w:rsidRDefault="00000000">
      <w:pPr>
        <w:tabs>
          <w:tab w:val="center" w:pos="810"/>
          <w:tab w:val="center" w:pos="1170"/>
          <w:tab w:val="center" w:pos="2019"/>
        </w:tabs>
        <w:ind w:left="0" w:firstLine="0"/>
      </w:pPr>
      <w:r>
        <w:rPr>
          <w:rFonts w:ascii="Calibri" w:eastAsia="Calibri" w:hAnsi="Calibri" w:cs="Calibri"/>
        </w:rPr>
        <w:tab/>
      </w:r>
      <w:r>
        <w:t xml:space="preserve"> </w:t>
      </w:r>
      <w:r>
        <w:tab/>
        <w:t xml:space="preserve"> </w:t>
      </w:r>
      <w:r>
        <w:tab/>
        <w:t xml:space="preserve">Other ___ </w:t>
      </w:r>
    </w:p>
    <w:p w14:paraId="07D51A65" w14:textId="77777777" w:rsidR="003B07B1" w:rsidRDefault="00000000">
      <w:pPr>
        <w:spacing w:after="0" w:line="259" w:lineRule="auto"/>
        <w:ind w:left="810" w:firstLine="0"/>
      </w:pPr>
      <w:r>
        <w:t xml:space="preserve"> </w:t>
      </w:r>
    </w:p>
    <w:p w14:paraId="15623BE2" w14:textId="77777777" w:rsidR="003B07B1" w:rsidRDefault="00000000">
      <w:pPr>
        <w:numPr>
          <w:ilvl w:val="0"/>
          <w:numId w:val="16"/>
        </w:numPr>
        <w:ind w:right="185" w:hanging="360"/>
      </w:pPr>
      <w:r>
        <w:rPr>
          <w:i/>
        </w:rPr>
        <w:t xml:space="preserve">[If #138&gt;0 AND #116 ≠ Methamphetamine overdose or Cocaine overdose] </w:t>
      </w:r>
      <w:r>
        <w:t xml:space="preserve">When was the last time they / </w:t>
      </w:r>
      <w:r>
        <w:rPr>
          <w:i/>
        </w:rPr>
        <w:t>[insert decedent’s name]</w:t>
      </w:r>
      <w:r>
        <w:t xml:space="preserve"> overamped on stimulants that you are aware of in the year before they died?  </w:t>
      </w:r>
    </w:p>
    <w:p w14:paraId="74A00080" w14:textId="77777777" w:rsidR="003B07B1" w:rsidRDefault="00000000">
      <w:pPr>
        <w:spacing w:after="0" w:line="259" w:lineRule="auto"/>
        <w:ind w:left="810" w:firstLine="0"/>
      </w:pPr>
      <w:r>
        <w:rPr>
          <w:i/>
        </w:rPr>
        <w:t xml:space="preserve"> </w:t>
      </w:r>
    </w:p>
    <w:p w14:paraId="39401F91" w14:textId="77777777" w:rsidR="003B07B1" w:rsidRDefault="00000000">
      <w:pPr>
        <w:ind w:left="820" w:right="182"/>
      </w:pPr>
      <w:r>
        <w:t xml:space="preserve">__________ MM/DD/YYYY </w:t>
      </w:r>
    </w:p>
    <w:p w14:paraId="6C07DB42" w14:textId="77777777" w:rsidR="003B07B1" w:rsidRDefault="00000000">
      <w:pPr>
        <w:spacing w:after="0" w:line="259" w:lineRule="auto"/>
        <w:ind w:left="810" w:firstLine="0"/>
      </w:pPr>
      <w:r>
        <w:t xml:space="preserve"> </w:t>
      </w:r>
    </w:p>
    <w:p w14:paraId="04736E2A" w14:textId="77777777" w:rsidR="003B07B1" w:rsidRDefault="00000000">
      <w:pPr>
        <w:numPr>
          <w:ilvl w:val="0"/>
          <w:numId w:val="16"/>
        </w:numPr>
        <w:ind w:right="185" w:hanging="360"/>
      </w:pPr>
      <w:r>
        <w:rPr>
          <w:i/>
        </w:rPr>
        <w:t xml:space="preserve">[If #138&gt;0 AND #116 ≠ Methamphetamine overdose or Cocaine overdose] </w:t>
      </w:r>
      <w:r>
        <w:t xml:space="preserve">Can you please describe how they / </w:t>
      </w:r>
      <w:r>
        <w:rPr>
          <w:i/>
        </w:rPr>
        <w:t>[insert decedent’s name]</w:t>
      </w:r>
      <w:r>
        <w:t xml:space="preserve"> were using stimulants the last time they overamped?   </w:t>
      </w:r>
    </w:p>
    <w:p w14:paraId="5B55E60C" w14:textId="77777777" w:rsidR="003B07B1" w:rsidRDefault="00000000">
      <w:pPr>
        <w:spacing w:after="5" w:line="250" w:lineRule="auto"/>
        <w:ind w:left="1540" w:right="188"/>
      </w:pPr>
      <w:r>
        <w:rPr>
          <w:i/>
        </w:rPr>
        <w:t xml:space="preserve">Prompts </w:t>
      </w:r>
    </w:p>
    <w:p w14:paraId="09673B52" w14:textId="77777777" w:rsidR="003B07B1" w:rsidRDefault="00000000">
      <w:pPr>
        <w:spacing w:after="1" w:line="259" w:lineRule="auto"/>
        <w:ind w:left="10" w:right="216"/>
        <w:jc w:val="center"/>
      </w:pPr>
      <w:r>
        <w:rPr>
          <w:i/>
        </w:rPr>
        <w:t xml:space="preserve">How many hours or days had they been using stimulants? </w:t>
      </w:r>
    </w:p>
    <w:p w14:paraId="585B6DE9" w14:textId="77777777" w:rsidR="003B07B1" w:rsidRDefault="00000000">
      <w:pPr>
        <w:spacing w:after="5" w:line="250" w:lineRule="auto"/>
        <w:ind w:left="2260" w:right="188"/>
      </w:pPr>
      <w:r>
        <w:rPr>
          <w:i/>
        </w:rPr>
        <w:t xml:space="preserve">Had they been using stimulants differently before overamping? A different route of administration? Different patterns of use (e.g., binge use)? </w:t>
      </w:r>
    </w:p>
    <w:p w14:paraId="46947B88" w14:textId="77777777" w:rsidR="003B07B1" w:rsidRDefault="00000000">
      <w:pPr>
        <w:spacing w:after="0" w:line="259" w:lineRule="auto"/>
        <w:ind w:left="2250" w:firstLine="0"/>
      </w:pPr>
      <w:r>
        <w:t xml:space="preserve"> </w:t>
      </w:r>
    </w:p>
    <w:p w14:paraId="4953DBDC" w14:textId="77777777" w:rsidR="003B07B1" w:rsidRDefault="00000000">
      <w:pPr>
        <w:numPr>
          <w:ilvl w:val="0"/>
          <w:numId w:val="16"/>
        </w:numPr>
        <w:spacing w:after="5" w:line="250" w:lineRule="auto"/>
        <w:ind w:right="185" w:hanging="360"/>
      </w:pPr>
      <w:r>
        <w:rPr>
          <w:i/>
        </w:rPr>
        <w:t xml:space="preserve">[If #138&gt;0 AND #116 ≠ Methamphetamine overdose or Cocaine overdose] </w:t>
      </w:r>
      <w:r>
        <w:t xml:space="preserve">What did they / </w:t>
      </w:r>
      <w:r>
        <w:rPr>
          <w:i/>
        </w:rPr>
        <w:t>[insert decedent’s name]</w:t>
      </w:r>
      <w:r>
        <w:t xml:space="preserve"> do, or did someone else do, in response to that overamping event? </w:t>
      </w:r>
      <w:r>
        <w:rPr>
          <w:i/>
        </w:rPr>
        <w:t xml:space="preserve">Prompts </w:t>
      </w:r>
    </w:p>
    <w:p w14:paraId="31265D64" w14:textId="77777777" w:rsidR="003B07B1" w:rsidRDefault="00000000">
      <w:pPr>
        <w:tabs>
          <w:tab w:val="center" w:pos="810"/>
          <w:tab w:val="center" w:pos="1530"/>
          <w:tab w:val="center" w:pos="3724"/>
        </w:tabs>
        <w:spacing w:after="36" w:line="250" w:lineRule="auto"/>
        <w:ind w:left="0" w:firstLine="0"/>
      </w:pPr>
      <w:r>
        <w:rPr>
          <w:rFonts w:ascii="Calibri" w:eastAsia="Calibri" w:hAnsi="Calibri" w:cs="Calibri"/>
        </w:rPr>
        <w:tab/>
      </w:r>
      <w:r>
        <w:rPr>
          <w:i/>
        </w:rPr>
        <w:t xml:space="preserve"> </w:t>
      </w:r>
      <w:r>
        <w:rPr>
          <w:i/>
        </w:rPr>
        <w:tab/>
        <w:t xml:space="preserve"> </w:t>
      </w:r>
      <w:r>
        <w:rPr>
          <w:i/>
        </w:rPr>
        <w:tab/>
        <w:t xml:space="preserve">Did they take any medication?  </w:t>
      </w:r>
    </w:p>
    <w:p w14:paraId="27D99055" w14:textId="77777777" w:rsidR="003B07B1" w:rsidRDefault="00000000">
      <w:pPr>
        <w:tabs>
          <w:tab w:val="center" w:pos="810"/>
          <w:tab w:val="center" w:pos="1530"/>
          <w:tab w:val="center" w:pos="4243"/>
        </w:tabs>
        <w:spacing w:after="34" w:line="250" w:lineRule="auto"/>
        <w:ind w:left="0" w:firstLine="0"/>
      </w:pPr>
      <w:r>
        <w:rPr>
          <w:rFonts w:ascii="Calibri" w:eastAsia="Calibri" w:hAnsi="Calibri" w:cs="Calibri"/>
        </w:rPr>
        <w:tab/>
      </w:r>
      <w:r>
        <w:rPr>
          <w:i/>
        </w:rPr>
        <w:t xml:space="preserve"> </w:t>
      </w:r>
      <w:r>
        <w:rPr>
          <w:i/>
        </w:rPr>
        <w:tab/>
        <w:t xml:space="preserve"> </w:t>
      </w:r>
      <w:r>
        <w:rPr>
          <w:i/>
        </w:rPr>
        <w:tab/>
        <w:t xml:space="preserve">Were emergency services or 911 called?  </w:t>
      </w:r>
    </w:p>
    <w:p w14:paraId="6082DFE6" w14:textId="77777777" w:rsidR="003B07B1" w:rsidRDefault="00000000">
      <w:pPr>
        <w:tabs>
          <w:tab w:val="center" w:pos="810"/>
          <w:tab w:val="center" w:pos="1530"/>
          <w:tab w:val="center" w:pos="3778"/>
        </w:tabs>
        <w:spacing w:after="5" w:line="250" w:lineRule="auto"/>
        <w:ind w:left="0" w:firstLine="0"/>
      </w:pPr>
      <w:r>
        <w:rPr>
          <w:rFonts w:ascii="Calibri" w:eastAsia="Calibri" w:hAnsi="Calibri" w:cs="Calibri"/>
        </w:rPr>
        <w:tab/>
      </w:r>
      <w:r>
        <w:rPr>
          <w:i/>
        </w:rPr>
        <w:t xml:space="preserve"> </w:t>
      </w:r>
      <w:r>
        <w:rPr>
          <w:i/>
        </w:rPr>
        <w:tab/>
        <w:t xml:space="preserve"> </w:t>
      </w:r>
      <w:r>
        <w:rPr>
          <w:i/>
        </w:rPr>
        <w:tab/>
        <w:t xml:space="preserve">Did someone try to relax them? </w:t>
      </w:r>
    </w:p>
    <w:p w14:paraId="17D45E49" w14:textId="77777777" w:rsidR="003B07B1" w:rsidRDefault="00000000">
      <w:pPr>
        <w:spacing w:after="0" w:line="259" w:lineRule="auto"/>
        <w:ind w:left="810" w:firstLine="0"/>
      </w:pPr>
      <w:r>
        <w:rPr>
          <w:i/>
        </w:rPr>
        <w:t xml:space="preserve"> </w:t>
      </w:r>
    </w:p>
    <w:p w14:paraId="4931E74B" w14:textId="77777777" w:rsidR="003B07B1" w:rsidRDefault="00000000">
      <w:pPr>
        <w:numPr>
          <w:ilvl w:val="0"/>
          <w:numId w:val="16"/>
        </w:numPr>
        <w:spacing w:after="169" w:line="250" w:lineRule="auto"/>
        <w:ind w:right="185" w:hanging="360"/>
      </w:pPr>
      <w:r>
        <w:rPr>
          <w:i/>
        </w:rPr>
        <w:t xml:space="preserve">[If #76 OR #77 OR #86 =Methamphetamine or speed, Powder cocaine, or Crack cocaine] </w:t>
      </w:r>
      <w:r>
        <w:t xml:space="preserve">Were they / </w:t>
      </w:r>
      <w:r>
        <w:rPr>
          <w:i/>
        </w:rPr>
        <w:t>[insert decedent’s name]</w:t>
      </w:r>
      <w:r>
        <w:t xml:space="preserve"> concerned about overamping? If yes, what were some things they / </w:t>
      </w:r>
      <w:r>
        <w:rPr>
          <w:i/>
        </w:rPr>
        <w:t>[insert decedent’s name]</w:t>
      </w:r>
      <w:r>
        <w:t xml:space="preserve"> did to prevent overamping, if anything? </w:t>
      </w:r>
      <w:r>
        <w:rPr>
          <w:i/>
        </w:rPr>
        <w:t xml:space="preserve"> </w:t>
      </w:r>
    </w:p>
    <w:p w14:paraId="1A82FABF" w14:textId="77777777" w:rsidR="003B07B1" w:rsidRDefault="00000000">
      <w:pPr>
        <w:pStyle w:val="Heading1"/>
        <w:spacing w:after="0"/>
        <w:ind w:left="85" w:right="0"/>
      </w:pPr>
      <w:r>
        <w:t xml:space="preserve">Substance Use Harm Reduction Services </w:t>
      </w:r>
    </w:p>
    <w:p w14:paraId="2DDA2457" w14:textId="77777777" w:rsidR="003B07B1" w:rsidRDefault="00000000">
      <w:pPr>
        <w:spacing w:after="20" w:line="259" w:lineRule="auto"/>
        <w:ind w:left="90" w:firstLine="0"/>
      </w:pPr>
      <w:r>
        <w:t xml:space="preserve"> </w:t>
      </w:r>
    </w:p>
    <w:p w14:paraId="24B0E4DD" w14:textId="77777777" w:rsidR="003B07B1" w:rsidRDefault="00000000">
      <w:pPr>
        <w:numPr>
          <w:ilvl w:val="0"/>
          <w:numId w:val="17"/>
        </w:numPr>
        <w:ind w:right="182" w:hanging="360"/>
      </w:pPr>
      <w:r>
        <w:t xml:space="preserve">In their lifetime, did they / </w:t>
      </w:r>
      <w:r>
        <w:rPr>
          <w:i/>
        </w:rPr>
        <w:t>[insert decedent’s name]</w:t>
      </w:r>
      <w:r>
        <w:t xml:space="preserve"> ever receive any type of professional help for their use of alcohol or drugs? By help we mean a detox or rehabilitation center, methadone, buprenorphine or other medication, or any other type of program or meeting that helped them reduce or stop their alcohol or drug use. </w:t>
      </w:r>
    </w:p>
    <w:p w14:paraId="3148C229" w14:textId="77777777" w:rsidR="003B07B1" w:rsidRDefault="00000000">
      <w:pPr>
        <w:ind w:left="1525" w:right="182"/>
      </w:pPr>
      <w:r>
        <w:t xml:space="preserve">No </w:t>
      </w:r>
    </w:p>
    <w:p w14:paraId="4F4D6A7F" w14:textId="77777777" w:rsidR="003B07B1" w:rsidRDefault="00000000">
      <w:pPr>
        <w:ind w:left="1525" w:right="182"/>
      </w:pPr>
      <w:r>
        <w:t xml:space="preserve">Yes, for drugs only </w:t>
      </w:r>
    </w:p>
    <w:p w14:paraId="67FB6E8A" w14:textId="77777777" w:rsidR="003B07B1" w:rsidRDefault="00000000">
      <w:pPr>
        <w:ind w:left="1525" w:right="182"/>
      </w:pPr>
      <w:r>
        <w:t xml:space="preserve">Yes, for alcohol only </w:t>
      </w:r>
    </w:p>
    <w:p w14:paraId="33CC8D42" w14:textId="77777777" w:rsidR="003B07B1" w:rsidRDefault="00000000">
      <w:pPr>
        <w:ind w:left="1525" w:right="182"/>
      </w:pPr>
      <w:r>
        <w:t xml:space="preserve">Yes, for both drugs and alcohol </w:t>
      </w:r>
    </w:p>
    <w:p w14:paraId="4953F0BF" w14:textId="77777777" w:rsidR="003B07B1" w:rsidRDefault="00000000">
      <w:pPr>
        <w:spacing w:after="19" w:line="259" w:lineRule="auto"/>
        <w:ind w:left="1530" w:firstLine="0"/>
      </w:pPr>
      <w:r>
        <w:t xml:space="preserve"> </w:t>
      </w:r>
    </w:p>
    <w:p w14:paraId="3447AC13" w14:textId="77777777" w:rsidR="003B07B1" w:rsidRDefault="00000000">
      <w:pPr>
        <w:numPr>
          <w:ilvl w:val="0"/>
          <w:numId w:val="17"/>
        </w:numPr>
        <w:ind w:right="182" w:hanging="360"/>
      </w:pPr>
      <w:r>
        <w:rPr>
          <w:i/>
        </w:rPr>
        <w:t>[If #144 ≠ No]</w:t>
      </w:r>
      <w:r>
        <w:t xml:space="preserve"> In their lifetime, what type of treatment did they / </w:t>
      </w:r>
      <w:r>
        <w:rPr>
          <w:i/>
        </w:rPr>
        <w:t>[insert decedent’s name]</w:t>
      </w:r>
      <w:r>
        <w:t xml:space="preserve"> receive for their alcohol or drug use? </w:t>
      </w:r>
    </w:p>
    <w:p w14:paraId="3CA122D4" w14:textId="77777777" w:rsidR="003B07B1" w:rsidRDefault="00000000">
      <w:pPr>
        <w:ind w:left="1525" w:right="182"/>
      </w:pPr>
      <w:r>
        <w:lastRenderedPageBreak/>
        <w:t xml:space="preserve">Residential drug or alcohol treatment </w:t>
      </w:r>
    </w:p>
    <w:p w14:paraId="0CC1F543" w14:textId="77777777" w:rsidR="003B07B1" w:rsidRDefault="00000000">
      <w:pPr>
        <w:ind w:left="1525" w:right="182"/>
      </w:pPr>
      <w:r>
        <w:t xml:space="preserve">Outpatient substance use counseling </w:t>
      </w:r>
    </w:p>
    <w:p w14:paraId="07EAC171" w14:textId="77777777" w:rsidR="003B07B1" w:rsidRDefault="00000000">
      <w:pPr>
        <w:ind w:left="1525" w:right="182"/>
      </w:pPr>
      <w:r>
        <w:t xml:space="preserve">Methadone maintenance treatment </w:t>
      </w:r>
    </w:p>
    <w:p w14:paraId="540BC512" w14:textId="77777777" w:rsidR="003B07B1" w:rsidRDefault="00000000">
      <w:pPr>
        <w:ind w:left="1525" w:right="182"/>
      </w:pPr>
      <w:r>
        <w:t xml:space="preserve">Buprenorphine (suboxone) treatment </w:t>
      </w:r>
    </w:p>
    <w:p w14:paraId="62942625" w14:textId="77777777" w:rsidR="003B07B1" w:rsidRDefault="00000000">
      <w:pPr>
        <w:ind w:left="1525" w:right="182"/>
      </w:pPr>
      <w:r>
        <w:t xml:space="preserve">Inpatient detoxification  </w:t>
      </w:r>
    </w:p>
    <w:p w14:paraId="688834C7" w14:textId="77777777" w:rsidR="003B07B1" w:rsidRDefault="00000000">
      <w:pPr>
        <w:ind w:left="1525" w:right="182"/>
      </w:pPr>
      <w:r>
        <w:t xml:space="preserve">Vivitrol (naltrexone) treatment </w:t>
      </w:r>
    </w:p>
    <w:p w14:paraId="4C5DA03E" w14:textId="77777777" w:rsidR="003B07B1" w:rsidRDefault="00000000">
      <w:pPr>
        <w:ind w:left="1525" w:right="182"/>
      </w:pPr>
      <w:r>
        <w:t xml:space="preserve">Sober House </w:t>
      </w:r>
    </w:p>
    <w:p w14:paraId="3ED93E38" w14:textId="77777777" w:rsidR="003B07B1" w:rsidRDefault="00000000">
      <w:pPr>
        <w:ind w:left="1525" w:right="182"/>
      </w:pPr>
      <w:r>
        <w:t xml:space="preserve">AA/NA or another group </w:t>
      </w:r>
    </w:p>
    <w:p w14:paraId="2F34C010" w14:textId="77777777" w:rsidR="003B07B1" w:rsidRDefault="00000000">
      <w:pPr>
        <w:ind w:left="1525" w:right="182"/>
      </w:pPr>
      <w:r>
        <w:t xml:space="preserve">Mandated (court-ordered) treatment </w:t>
      </w:r>
    </w:p>
    <w:p w14:paraId="15B8F7DD" w14:textId="77777777" w:rsidR="003B07B1" w:rsidRDefault="00000000">
      <w:pPr>
        <w:ind w:left="1525" w:right="182"/>
      </w:pPr>
      <w:r>
        <w:t xml:space="preserve">Contingency management </w:t>
      </w:r>
    </w:p>
    <w:p w14:paraId="740988C9" w14:textId="77777777" w:rsidR="003B07B1" w:rsidRDefault="00000000">
      <w:pPr>
        <w:ind w:left="1525" w:right="182"/>
      </w:pPr>
      <w:r>
        <w:t xml:space="preserve">Other, specify </w:t>
      </w:r>
    </w:p>
    <w:p w14:paraId="2CD18D5E" w14:textId="77777777" w:rsidR="003B07B1" w:rsidRDefault="00000000">
      <w:pPr>
        <w:spacing w:after="20" w:line="259" w:lineRule="auto"/>
        <w:ind w:left="1530" w:firstLine="0"/>
      </w:pPr>
      <w:r>
        <w:t xml:space="preserve"> </w:t>
      </w:r>
    </w:p>
    <w:p w14:paraId="7E291CD8" w14:textId="77777777" w:rsidR="003B07B1" w:rsidRDefault="00000000">
      <w:pPr>
        <w:numPr>
          <w:ilvl w:val="0"/>
          <w:numId w:val="18"/>
        </w:numPr>
        <w:ind w:right="182" w:hanging="360"/>
      </w:pPr>
      <w:r>
        <w:rPr>
          <w:i/>
        </w:rPr>
        <w:t xml:space="preserve">[If #144 ≠ No] </w:t>
      </w:r>
      <w:r>
        <w:t xml:space="preserve">Did they / </w:t>
      </w:r>
      <w:r>
        <w:rPr>
          <w:i/>
        </w:rPr>
        <w:t>[insert decedent’s name]</w:t>
      </w:r>
      <w:r>
        <w:t xml:space="preserve"> receive any of these treatments in the year before they died?  </w:t>
      </w:r>
    </w:p>
    <w:p w14:paraId="0A449889" w14:textId="77777777" w:rsidR="003B07B1" w:rsidRDefault="00000000">
      <w:pPr>
        <w:tabs>
          <w:tab w:val="center" w:pos="810"/>
          <w:tab w:val="center" w:pos="1360"/>
        </w:tabs>
        <w:spacing w:after="33"/>
        <w:ind w:left="0" w:firstLine="0"/>
      </w:pPr>
      <w:r>
        <w:rPr>
          <w:rFonts w:ascii="Calibri" w:eastAsia="Calibri" w:hAnsi="Calibri" w:cs="Calibri"/>
        </w:rPr>
        <w:tab/>
      </w:r>
      <w:r>
        <w:t xml:space="preserve"> </w:t>
      </w:r>
      <w:r>
        <w:tab/>
        <w:t xml:space="preserve">Yes </w:t>
      </w:r>
    </w:p>
    <w:p w14:paraId="049C823C" w14:textId="77777777" w:rsidR="003B07B1" w:rsidRDefault="00000000">
      <w:pPr>
        <w:tabs>
          <w:tab w:val="center" w:pos="810"/>
          <w:tab w:val="center" w:pos="1310"/>
        </w:tabs>
        <w:ind w:left="0" w:firstLine="0"/>
      </w:pPr>
      <w:r>
        <w:rPr>
          <w:rFonts w:ascii="Calibri" w:eastAsia="Calibri" w:hAnsi="Calibri" w:cs="Calibri"/>
        </w:rPr>
        <w:tab/>
      </w:r>
      <w:r>
        <w:t xml:space="preserve"> </w:t>
      </w:r>
      <w:r>
        <w:tab/>
        <w:t xml:space="preserve">No </w:t>
      </w:r>
    </w:p>
    <w:p w14:paraId="033CEFB3" w14:textId="77777777" w:rsidR="003B07B1" w:rsidRDefault="00000000">
      <w:pPr>
        <w:spacing w:after="19" w:line="259" w:lineRule="auto"/>
        <w:ind w:left="810" w:firstLine="0"/>
      </w:pPr>
      <w:r>
        <w:t xml:space="preserve"> </w:t>
      </w:r>
    </w:p>
    <w:p w14:paraId="53C44678" w14:textId="77777777" w:rsidR="003B07B1" w:rsidRDefault="00000000">
      <w:pPr>
        <w:numPr>
          <w:ilvl w:val="0"/>
          <w:numId w:val="18"/>
        </w:numPr>
        <w:ind w:right="182" w:hanging="360"/>
      </w:pPr>
      <w:r>
        <w:rPr>
          <w:i/>
        </w:rPr>
        <w:t xml:space="preserve">[If #146 = Yes] </w:t>
      </w:r>
      <w:r>
        <w:t xml:space="preserve">Which treatments did they / </w:t>
      </w:r>
      <w:r>
        <w:rPr>
          <w:i/>
        </w:rPr>
        <w:t>[insert decedent’s name]</w:t>
      </w:r>
      <w:r>
        <w:t xml:space="preserve"> receive in the year before they died? (Please select all that apply.) </w:t>
      </w:r>
    </w:p>
    <w:p w14:paraId="2BD05C63" w14:textId="77777777" w:rsidR="003B07B1" w:rsidRDefault="00000000">
      <w:pPr>
        <w:ind w:left="1525" w:right="182"/>
      </w:pPr>
      <w:r>
        <w:t xml:space="preserve">Residential drug or alcohol treatment </w:t>
      </w:r>
    </w:p>
    <w:p w14:paraId="737516EE" w14:textId="77777777" w:rsidR="003B07B1" w:rsidRDefault="00000000">
      <w:pPr>
        <w:ind w:left="1525" w:right="182"/>
      </w:pPr>
      <w:r>
        <w:t xml:space="preserve">Outpatient substance use counseling </w:t>
      </w:r>
    </w:p>
    <w:p w14:paraId="6DFDA7E9" w14:textId="77777777" w:rsidR="003B07B1" w:rsidRDefault="00000000">
      <w:pPr>
        <w:ind w:left="1525" w:right="182"/>
      </w:pPr>
      <w:r>
        <w:t xml:space="preserve">Methadone maintenance treatment </w:t>
      </w:r>
    </w:p>
    <w:p w14:paraId="371F94CC" w14:textId="77777777" w:rsidR="003B07B1" w:rsidRDefault="00000000">
      <w:pPr>
        <w:ind w:left="1525" w:right="182"/>
      </w:pPr>
      <w:r>
        <w:t xml:space="preserve">Buprenorphine (suboxone) treatment </w:t>
      </w:r>
    </w:p>
    <w:p w14:paraId="519C3963" w14:textId="77777777" w:rsidR="003B07B1" w:rsidRDefault="00000000">
      <w:pPr>
        <w:ind w:left="1525" w:right="182"/>
      </w:pPr>
      <w:r>
        <w:t xml:space="preserve">Inpatient detoxification  </w:t>
      </w:r>
    </w:p>
    <w:p w14:paraId="71527EA7" w14:textId="77777777" w:rsidR="003B07B1" w:rsidRDefault="00000000">
      <w:pPr>
        <w:ind w:left="1525" w:right="182"/>
      </w:pPr>
      <w:r>
        <w:t xml:space="preserve">Vivitrol (naltrexone) treatment </w:t>
      </w:r>
    </w:p>
    <w:p w14:paraId="04D1B7E5" w14:textId="77777777" w:rsidR="003B07B1" w:rsidRDefault="00000000">
      <w:pPr>
        <w:ind w:left="1525" w:right="182"/>
      </w:pPr>
      <w:r>
        <w:t xml:space="preserve">Sober House </w:t>
      </w:r>
    </w:p>
    <w:p w14:paraId="7C887CF7" w14:textId="77777777" w:rsidR="003B07B1" w:rsidRDefault="00000000">
      <w:pPr>
        <w:ind w:left="1525" w:right="182"/>
      </w:pPr>
      <w:r>
        <w:t xml:space="preserve">AA/NA or another group </w:t>
      </w:r>
    </w:p>
    <w:p w14:paraId="1B2F1974" w14:textId="77777777" w:rsidR="003B07B1" w:rsidRDefault="00000000">
      <w:pPr>
        <w:ind w:left="1525" w:right="182"/>
      </w:pPr>
      <w:r>
        <w:t xml:space="preserve">Mandated (court-ordered) treatment </w:t>
      </w:r>
    </w:p>
    <w:p w14:paraId="78F02538" w14:textId="77777777" w:rsidR="003B07B1" w:rsidRDefault="00000000">
      <w:pPr>
        <w:ind w:left="1525" w:right="182"/>
      </w:pPr>
      <w:r>
        <w:t xml:space="preserve">Contingency management </w:t>
      </w:r>
    </w:p>
    <w:p w14:paraId="2FD0CA62" w14:textId="77777777" w:rsidR="003B07B1" w:rsidRDefault="00000000">
      <w:pPr>
        <w:ind w:left="1525" w:right="182"/>
      </w:pPr>
      <w:r>
        <w:t xml:space="preserve">Other, specify </w:t>
      </w:r>
    </w:p>
    <w:p w14:paraId="77F0E0F3" w14:textId="77777777" w:rsidR="003B07B1" w:rsidRDefault="00000000">
      <w:pPr>
        <w:spacing w:after="0" w:line="259" w:lineRule="auto"/>
        <w:ind w:left="90" w:firstLine="0"/>
      </w:pPr>
      <w:r>
        <w:t xml:space="preserve"> </w:t>
      </w:r>
    </w:p>
    <w:p w14:paraId="6EF2B1D3" w14:textId="77777777" w:rsidR="003B07B1" w:rsidRDefault="00000000">
      <w:pPr>
        <w:numPr>
          <w:ilvl w:val="0"/>
          <w:numId w:val="19"/>
        </w:numPr>
        <w:ind w:right="182" w:hanging="360"/>
      </w:pPr>
      <w:r>
        <w:t xml:space="preserve">Did they / </w:t>
      </w:r>
      <w:r>
        <w:rPr>
          <w:i/>
        </w:rPr>
        <w:t>[insert decedent’s name]</w:t>
      </w:r>
      <w:r>
        <w:t xml:space="preserve"> use a syringe services program/needle exchange in the year before they died?  </w:t>
      </w:r>
    </w:p>
    <w:p w14:paraId="6F9CED0D" w14:textId="77777777" w:rsidR="003B07B1" w:rsidRDefault="00000000">
      <w:pPr>
        <w:ind w:left="1525" w:right="182"/>
      </w:pPr>
      <w:r>
        <w:t xml:space="preserve">Yes </w:t>
      </w:r>
    </w:p>
    <w:p w14:paraId="723F003C" w14:textId="77777777" w:rsidR="003B07B1" w:rsidRDefault="00000000">
      <w:pPr>
        <w:ind w:left="1525" w:right="182"/>
      </w:pPr>
      <w:r>
        <w:t xml:space="preserve">No </w:t>
      </w:r>
    </w:p>
    <w:p w14:paraId="75F8E904" w14:textId="77777777" w:rsidR="003B07B1" w:rsidRDefault="00000000">
      <w:pPr>
        <w:spacing w:after="20" w:line="259" w:lineRule="auto"/>
        <w:ind w:left="810" w:firstLine="0"/>
      </w:pPr>
      <w:r>
        <w:t xml:space="preserve"> </w:t>
      </w:r>
    </w:p>
    <w:p w14:paraId="69103BF5" w14:textId="77777777" w:rsidR="003B07B1" w:rsidRDefault="00000000">
      <w:pPr>
        <w:numPr>
          <w:ilvl w:val="0"/>
          <w:numId w:val="19"/>
        </w:numPr>
        <w:ind w:right="182" w:hanging="360"/>
      </w:pPr>
      <w:r>
        <w:rPr>
          <w:i/>
        </w:rPr>
        <w:t>[If #148 = Yes]</w:t>
      </w:r>
      <w:r>
        <w:t xml:space="preserve"> How often did they / </w:t>
      </w:r>
      <w:r>
        <w:rPr>
          <w:i/>
        </w:rPr>
        <w:t>[insert decedent’s name]</w:t>
      </w:r>
      <w:r>
        <w:t xml:space="preserve"> access services at a syringe services program/needle exchange in the year before they died?   </w:t>
      </w:r>
    </w:p>
    <w:p w14:paraId="2ED9096F" w14:textId="77777777" w:rsidR="003B07B1" w:rsidRDefault="00000000">
      <w:pPr>
        <w:ind w:left="1525" w:right="182"/>
      </w:pPr>
      <w:r>
        <w:t xml:space="preserve">Monthly or less </w:t>
      </w:r>
    </w:p>
    <w:p w14:paraId="574BC296" w14:textId="77777777" w:rsidR="003B07B1" w:rsidRDefault="00000000">
      <w:pPr>
        <w:ind w:left="1525" w:right="182"/>
      </w:pPr>
      <w:r>
        <w:t xml:space="preserve">2 to 4 times a month </w:t>
      </w:r>
    </w:p>
    <w:p w14:paraId="1074D77A" w14:textId="77777777" w:rsidR="003B07B1" w:rsidRDefault="00000000">
      <w:pPr>
        <w:ind w:left="1525" w:right="182"/>
      </w:pPr>
      <w:r>
        <w:t xml:space="preserve">2 to 3 times a week </w:t>
      </w:r>
    </w:p>
    <w:p w14:paraId="6D7B14C5" w14:textId="77777777" w:rsidR="003B07B1" w:rsidRDefault="00000000">
      <w:pPr>
        <w:ind w:left="1525" w:right="182"/>
      </w:pPr>
      <w:r>
        <w:t xml:space="preserve">4 or more times a week </w:t>
      </w:r>
    </w:p>
    <w:p w14:paraId="25D8C546" w14:textId="77777777" w:rsidR="003B07B1" w:rsidRDefault="00000000">
      <w:pPr>
        <w:spacing w:after="0" w:line="259" w:lineRule="auto"/>
        <w:ind w:left="1530" w:firstLine="0"/>
      </w:pPr>
      <w:r>
        <w:t xml:space="preserve"> </w:t>
      </w:r>
    </w:p>
    <w:p w14:paraId="0814E414" w14:textId="77777777" w:rsidR="003B07B1" w:rsidRDefault="00000000">
      <w:pPr>
        <w:numPr>
          <w:ilvl w:val="0"/>
          <w:numId w:val="19"/>
        </w:numPr>
        <w:spacing w:after="5" w:line="250" w:lineRule="auto"/>
        <w:ind w:right="182" w:hanging="360"/>
      </w:pPr>
      <w:r>
        <w:t xml:space="preserve">When they / </w:t>
      </w:r>
      <w:r>
        <w:rPr>
          <w:i/>
        </w:rPr>
        <w:t>[insert decedent’s name]</w:t>
      </w:r>
      <w:r>
        <w:t xml:space="preserve"> were using substances, how often in the year before they died did they have their own Narcan/naloxone with them? </w:t>
      </w:r>
      <w:r>
        <w:rPr>
          <w:i/>
        </w:rPr>
        <w:t>[Prompt if needed: Naloxone is a medication that can be used to reverse an opioid overdose. It is often injected into a muscle or sprayed up an overdose victim’s nose.]</w:t>
      </w:r>
      <w:r>
        <w:t xml:space="preserve"> </w:t>
      </w:r>
    </w:p>
    <w:p w14:paraId="247E77FC" w14:textId="77777777" w:rsidR="003B07B1" w:rsidRDefault="00000000">
      <w:pPr>
        <w:ind w:left="1450" w:right="182"/>
      </w:pPr>
      <w:r>
        <w:t xml:space="preserve">Never </w:t>
      </w:r>
    </w:p>
    <w:p w14:paraId="22CDB22D" w14:textId="77777777" w:rsidR="003B07B1" w:rsidRDefault="00000000">
      <w:pPr>
        <w:ind w:left="1450" w:right="182"/>
      </w:pPr>
      <w:r>
        <w:t xml:space="preserve">Rarely </w:t>
      </w:r>
    </w:p>
    <w:p w14:paraId="48392198" w14:textId="77777777" w:rsidR="003B07B1" w:rsidRDefault="00000000">
      <w:pPr>
        <w:ind w:left="1450" w:right="182"/>
      </w:pPr>
      <w:r>
        <w:t xml:space="preserve">Sometimes </w:t>
      </w:r>
    </w:p>
    <w:p w14:paraId="52CA955E" w14:textId="77777777" w:rsidR="003B07B1" w:rsidRDefault="00000000">
      <w:pPr>
        <w:ind w:left="1450" w:right="182"/>
      </w:pPr>
      <w:r>
        <w:t xml:space="preserve">Often </w:t>
      </w:r>
    </w:p>
    <w:p w14:paraId="40D10620" w14:textId="77777777" w:rsidR="003B07B1" w:rsidRDefault="00000000">
      <w:pPr>
        <w:ind w:left="1450" w:right="182"/>
      </w:pPr>
      <w:r>
        <w:lastRenderedPageBreak/>
        <w:t xml:space="preserve">Always </w:t>
      </w:r>
    </w:p>
    <w:p w14:paraId="2DE4BE56" w14:textId="77777777" w:rsidR="003B07B1" w:rsidRDefault="00000000">
      <w:pPr>
        <w:spacing w:after="0" w:line="259" w:lineRule="auto"/>
        <w:ind w:left="90" w:firstLine="0"/>
      </w:pPr>
      <w:r>
        <w:t xml:space="preserve"> </w:t>
      </w:r>
    </w:p>
    <w:p w14:paraId="3B66B25F" w14:textId="77777777" w:rsidR="003B07B1" w:rsidRDefault="00000000">
      <w:pPr>
        <w:numPr>
          <w:ilvl w:val="0"/>
          <w:numId w:val="19"/>
        </w:numPr>
        <w:ind w:right="182" w:hanging="360"/>
      </w:pPr>
      <w:r>
        <w:t xml:space="preserve">When they / </w:t>
      </w:r>
      <w:r>
        <w:rPr>
          <w:i/>
        </w:rPr>
        <w:t>[insert decedent’s name]</w:t>
      </w:r>
      <w:r>
        <w:t xml:space="preserve"> were using substances, how often in the year before they died did they use a fentanyl test strip</w:t>
      </w:r>
      <w:r>
        <w:rPr>
          <w:i/>
        </w:rPr>
        <w:t xml:space="preserve">  </w:t>
      </w:r>
    </w:p>
    <w:p w14:paraId="6DD5CB23" w14:textId="77777777" w:rsidR="003B07B1" w:rsidRDefault="00000000">
      <w:pPr>
        <w:ind w:left="1525" w:right="182"/>
      </w:pPr>
      <w:r>
        <w:t xml:space="preserve">Never </w:t>
      </w:r>
    </w:p>
    <w:p w14:paraId="3DDEFBBF" w14:textId="77777777" w:rsidR="003B07B1" w:rsidRDefault="00000000">
      <w:pPr>
        <w:ind w:left="1525" w:right="182"/>
      </w:pPr>
      <w:r>
        <w:t xml:space="preserve">Rarely </w:t>
      </w:r>
    </w:p>
    <w:p w14:paraId="2E6C95F2" w14:textId="77777777" w:rsidR="003B07B1" w:rsidRDefault="00000000">
      <w:pPr>
        <w:ind w:left="1525" w:right="182"/>
      </w:pPr>
      <w:r>
        <w:t xml:space="preserve">Sometimes </w:t>
      </w:r>
    </w:p>
    <w:p w14:paraId="16C12A4D" w14:textId="77777777" w:rsidR="003B07B1" w:rsidRDefault="00000000">
      <w:pPr>
        <w:ind w:left="1525" w:right="182"/>
      </w:pPr>
      <w:r>
        <w:t xml:space="preserve">Often </w:t>
      </w:r>
    </w:p>
    <w:p w14:paraId="0B808718" w14:textId="77777777" w:rsidR="003B07B1" w:rsidRDefault="00000000">
      <w:pPr>
        <w:ind w:left="1525" w:right="182"/>
      </w:pPr>
      <w:r>
        <w:t xml:space="preserve">Always </w:t>
      </w:r>
    </w:p>
    <w:p w14:paraId="5CCB6342" w14:textId="77777777" w:rsidR="003B07B1" w:rsidRDefault="00000000">
      <w:pPr>
        <w:spacing w:after="0" w:line="259" w:lineRule="auto"/>
        <w:ind w:left="90" w:firstLine="0"/>
      </w:pPr>
      <w:r>
        <w:t xml:space="preserve"> </w:t>
      </w:r>
    </w:p>
    <w:p w14:paraId="01ABB605" w14:textId="77777777" w:rsidR="003B07B1" w:rsidRDefault="00000000">
      <w:pPr>
        <w:numPr>
          <w:ilvl w:val="0"/>
          <w:numId w:val="19"/>
        </w:numPr>
        <w:ind w:right="182" w:hanging="360"/>
      </w:pPr>
      <w:r>
        <w:rPr>
          <w:i/>
        </w:rPr>
        <w:t xml:space="preserve">[If #151= Yes] </w:t>
      </w:r>
      <w:r>
        <w:t xml:space="preserve">Did the results have no effect on their drug use, lead them / </w:t>
      </w:r>
      <w:r>
        <w:rPr>
          <w:i/>
        </w:rPr>
        <w:t>[insert decedent’s name]</w:t>
      </w:r>
      <w:r>
        <w:t xml:space="preserve"> to avoid fentanyl, or were they seeking fentanyl? </w:t>
      </w:r>
    </w:p>
    <w:p w14:paraId="33728588" w14:textId="77777777" w:rsidR="003B07B1" w:rsidRDefault="00000000">
      <w:pPr>
        <w:ind w:left="1525" w:right="182"/>
      </w:pPr>
      <w:r>
        <w:t xml:space="preserve">The results had no effect on their drug use </w:t>
      </w:r>
    </w:p>
    <w:p w14:paraId="4B797039" w14:textId="77777777" w:rsidR="003B07B1" w:rsidRDefault="00000000">
      <w:pPr>
        <w:ind w:left="1525" w:right="182"/>
      </w:pPr>
      <w:r>
        <w:t xml:space="preserve">The result led them to avoid fentanyl </w:t>
      </w:r>
    </w:p>
    <w:p w14:paraId="0CD325EF" w14:textId="77777777" w:rsidR="003B07B1" w:rsidRDefault="00000000">
      <w:pPr>
        <w:ind w:left="1525" w:right="182"/>
      </w:pPr>
      <w:r>
        <w:t xml:space="preserve">They were seeking fentanyl </w:t>
      </w:r>
    </w:p>
    <w:p w14:paraId="1B62F288" w14:textId="77777777" w:rsidR="003B07B1" w:rsidRDefault="00000000">
      <w:pPr>
        <w:spacing w:after="0" w:line="259" w:lineRule="auto"/>
        <w:ind w:left="90" w:firstLine="0"/>
      </w:pPr>
      <w:r>
        <w:t xml:space="preserve"> </w:t>
      </w:r>
    </w:p>
    <w:p w14:paraId="3DFF016E" w14:textId="77777777" w:rsidR="003B07B1" w:rsidRDefault="00000000">
      <w:pPr>
        <w:numPr>
          <w:ilvl w:val="0"/>
          <w:numId w:val="19"/>
        </w:numPr>
        <w:ind w:right="182" w:hanging="360"/>
      </w:pPr>
      <w:r>
        <w:rPr>
          <w:i/>
        </w:rPr>
        <w:t xml:space="preserve">[If #77 ≠ None AND #86 ≠ None] </w:t>
      </w:r>
      <w:r>
        <w:t xml:space="preserve">What other strategies did they / </w:t>
      </w:r>
      <w:r>
        <w:rPr>
          <w:i/>
        </w:rPr>
        <w:t>[insert decedent’s name]</w:t>
      </w:r>
      <w:r>
        <w:t xml:space="preserve"> use to try to keep themselves safe while using drugs in the year before they died? </w:t>
      </w:r>
    </w:p>
    <w:p w14:paraId="7AE6B160" w14:textId="77777777" w:rsidR="003B07B1" w:rsidRDefault="00000000">
      <w:pPr>
        <w:spacing w:after="1" w:line="259" w:lineRule="auto"/>
        <w:ind w:left="810" w:firstLine="0"/>
      </w:pPr>
      <w:r>
        <w:t xml:space="preserve">  </w:t>
      </w:r>
    </w:p>
    <w:p w14:paraId="7F2F9699" w14:textId="77777777" w:rsidR="003B07B1" w:rsidRDefault="00000000">
      <w:pPr>
        <w:numPr>
          <w:ilvl w:val="0"/>
          <w:numId w:val="19"/>
        </w:numPr>
        <w:ind w:right="182" w:hanging="360"/>
      </w:pPr>
      <w:r>
        <w:rPr>
          <w:i/>
        </w:rPr>
        <w:t xml:space="preserve">[If #77 ≠ None AND #86 ≠ None] </w:t>
      </w:r>
      <w:r>
        <w:t xml:space="preserve">Are there any other ways they / </w:t>
      </w:r>
      <w:r>
        <w:rPr>
          <w:i/>
        </w:rPr>
        <w:t>[insert decedent’s name]</w:t>
      </w:r>
      <w:r>
        <w:t xml:space="preserve"> managed or reduced their use in the year before they died that we haven’t discussed?  </w:t>
      </w:r>
    </w:p>
    <w:p w14:paraId="5FB16CFB" w14:textId="77777777" w:rsidR="003B07B1" w:rsidRDefault="00000000">
      <w:pPr>
        <w:spacing w:after="5" w:line="250" w:lineRule="auto"/>
        <w:ind w:left="1540" w:right="188"/>
      </w:pPr>
      <w:r>
        <w:rPr>
          <w:i/>
        </w:rPr>
        <w:t xml:space="preserve">Prompts </w:t>
      </w:r>
    </w:p>
    <w:p w14:paraId="34AECDB3" w14:textId="77777777" w:rsidR="003B07B1" w:rsidRDefault="00000000">
      <w:pPr>
        <w:spacing w:after="5" w:line="250" w:lineRule="auto"/>
        <w:ind w:left="2260" w:right="188"/>
      </w:pPr>
      <w:r>
        <w:rPr>
          <w:i/>
        </w:rPr>
        <w:t xml:space="preserve">Transitioned to other drugs? If so, which ones? </w:t>
      </w:r>
    </w:p>
    <w:p w14:paraId="311610D0" w14:textId="77777777" w:rsidR="003B07B1" w:rsidRDefault="00000000">
      <w:pPr>
        <w:spacing w:after="5" w:line="250" w:lineRule="auto"/>
        <w:ind w:left="2260" w:right="188"/>
      </w:pPr>
      <w:r>
        <w:rPr>
          <w:i/>
        </w:rPr>
        <w:t xml:space="preserve">Injected drugs less frequently? </w:t>
      </w:r>
    </w:p>
    <w:p w14:paraId="368FCBA9" w14:textId="77777777" w:rsidR="003B07B1" w:rsidRDefault="00000000">
      <w:pPr>
        <w:spacing w:after="236" w:line="250" w:lineRule="auto"/>
        <w:ind w:left="2260" w:right="188"/>
      </w:pPr>
      <w:r>
        <w:rPr>
          <w:i/>
        </w:rPr>
        <w:t>Transitioned route of administration (e.g., from injecting to smoking)?</w:t>
      </w:r>
      <w:r>
        <w:t xml:space="preserve"> </w:t>
      </w:r>
    </w:p>
    <w:p w14:paraId="4584F2E7"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39" w:right="0"/>
      </w:pPr>
      <w:r>
        <w:t xml:space="preserve">Impulsivity </w:t>
      </w:r>
    </w:p>
    <w:p w14:paraId="18675FF6" w14:textId="77777777" w:rsidR="003B07B1" w:rsidRDefault="00000000">
      <w:pPr>
        <w:spacing w:after="5" w:line="250" w:lineRule="auto"/>
        <w:ind w:left="10" w:right="188"/>
      </w:pPr>
      <w:r>
        <w:rPr>
          <w:i/>
        </w:rPr>
        <w:t xml:space="preserve">People are different in the ways they think and act in different situations. We are going to now ask a few questions to get a better understanding of how they / [insert decedent’s name] thought and acted in the 30 days prior to their death [or “year before their death” if #9 = Met the decedent more than a month before they died, and spoke to them last prior to a month before their death]. Please listen to the following statements and tell me if they acted that way never or rarely, sometimes, often, or almost always or always.  </w:t>
      </w:r>
    </w:p>
    <w:p w14:paraId="50D92440" w14:textId="77777777" w:rsidR="003B07B1" w:rsidRDefault="00000000">
      <w:pPr>
        <w:spacing w:after="1" w:line="259" w:lineRule="auto"/>
        <w:ind w:left="0" w:firstLine="0"/>
      </w:pPr>
      <w:r>
        <w:rPr>
          <w:i/>
        </w:rPr>
        <w:t xml:space="preserve"> </w:t>
      </w:r>
    </w:p>
    <w:p w14:paraId="35509AD2" w14:textId="77777777" w:rsidR="003B07B1" w:rsidRDefault="00000000">
      <w:pPr>
        <w:numPr>
          <w:ilvl w:val="0"/>
          <w:numId w:val="20"/>
        </w:numPr>
        <w:ind w:right="182" w:hanging="540"/>
      </w:pPr>
      <w:r>
        <w:t xml:space="preserve">They planned tasks carefully.  </w:t>
      </w:r>
    </w:p>
    <w:p w14:paraId="70502F85" w14:textId="77777777" w:rsidR="003B07B1" w:rsidRDefault="00000000">
      <w:pPr>
        <w:tabs>
          <w:tab w:val="center" w:pos="810"/>
          <w:tab w:val="center" w:pos="2172"/>
        </w:tabs>
        <w:spacing w:after="34"/>
        <w:ind w:left="0" w:firstLine="0"/>
      </w:pPr>
      <w:r>
        <w:rPr>
          <w:rFonts w:ascii="Calibri" w:eastAsia="Calibri" w:hAnsi="Calibri" w:cs="Calibri"/>
        </w:rPr>
        <w:tab/>
      </w:r>
      <w:r>
        <w:t xml:space="preserve">  </w:t>
      </w:r>
      <w:r>
        <w:tab/>
        <w:t xml:space="preserve">Rarely/Never </w:t>
      </w:r>
    </w:p>
    <w:p w14:paraId="4F3BFB39" w14:textId="77777777" w:rsidR="003B07B1" w:rsidRDefault="00000000">
      <w:pPr>
        <w:tabs>
          <w:tab w:val="center" w:pos="810"/>
          <w:tab w:val="center" w:pos="2079"/>
        </w:tabs>
        <w:spacing w:after="33"/>
        <w:ind w:left="0" w:firstLine="0"/>
      </w:pPr>
      <w:r>
        <w:rPr>
          <w:rFonts w:ascii="Calibri" w:eastAsia="Calibri" w:hAnsi="Calibri" w:cs="Calibri"/>
        </w:rPr>
        <w:tab/>
      </w:r>
      <w:r>
        <w:t xml:space="preserve">  </w:t>
      </w:r>
      <w:r>
        <w:tab/>
        <w:t xml:space="preserve">Sometimes  </w:t>
      </w:r>
    </w:p>
    <w:p w14:paraId="4B21A7ED" w14:textId="77777777" w:rsidR="003B07B1" w:rsidRDefault="00000000">
      <w:pPr>
        <w:tabs>
          <w:tab w:val="center" w:pos="810"/>
          <w:tab w:val="center" w:pos="1799"/>
        </w:tabs>
        <w:spacing w:after="34"/>
        <w:ind w:left="0" w:firstLine="0"/>
      </w:pPr>
      <w:r>
        <w:rPr>
          <w:rFonts w:ascii="Calibri" w:eastAsia="Calibri" w:hAnsi="Calibri" w:cs="Calibri"/>
        </w:rPr>
        <w:tab/>
      </w:r>
      <w:r>
        <w:t xml:space="preserve">  </w:t>
      </w:r>
      <w:r>
        <w:tab/>
        <w:t xml:space="preserve">Often </w:t>
      </w:r>
    </w:p>
    <w:p w14:paraId="6534105A" w14:textId="77777777" w:rsidR="003B07B1" w:rsidRDefault="00000000">
      <w:pPr>
        <w:tabs>
          <w:tab w:val="center" w:pos="810"/>
          <w:tab w:val="center" w:pos="2625"/>
        </w:tabs>
        <w:ind w:left="0" w:firstLine="0"/>
      </w:pPr>
      <w:r>
        <w:rPr>
          <w:rFonts w:ascii="Calibri" w:eastAsia="Calibri" w:hAnsi="Calibri" w:cs="Calibri"/>
        </w:rPr>
        <w:tab/>
      </w:r>
      <w:r>
        <w:t xml:space="preserve">  </w:t>
      </w:r>
      <w:r>
        <w:tab/>
        <w:t xml:space="preserve">Almost Always/Always </w:t>
      </w:r>
    </w:p>
    <w:p w14:paraId="1964440F" w14:textId="77777777" w:rsidR="003B07B1" w:rsidRDefault="00000000">
      <w:pPr>
        <w:spacing w:after="1" w:line="259" w:lineRule="auto"/>
        <w:ind w:left="810" w:firstLine="0"/>
      </w:pPr>
      <w:r>
        <w:t xml:space="preserve"> </w:t>
      </w:r>
    </w:p>
    <w:p w14:paraId="3693B47D" w14:textId="77777777" w:rsidR="003B07B1" w:rsidRDefault="00000000">
      <w:pPr>
        <w:numPr>
          <w:ilvl w:val="0"/>
          <w:numId w:val="20"/>
        </w:numPr>
        <w:ind w:right="182" w:hanging="540"/>
      </w:pPr>
      <w:r>
        <w:t xml:space="preserve">They did things without thinking.  </w:t>
      </w:r>
    </w:p>
    <w:p w14:paraId="5B7FEC5C" w14:textId="77777777" w:rsidR="003B07B1" w:rsidRDefault="00000000">
      <w:pPr>
        <w:ind w:left="1525" w:right="182"/>
      </w:pPr>
      <w:r>
        <w:t xml:space="preserve">Rarely/Never </w:t>
      </w:r>
    </w:p>
    <w:p w14:paraId="559B742A" w14:textId="77777777" w:rsidR="003B07B1" w:rsidRDefault="00000000">
      <w:pPr>
        <w:ind w:left="1525" w:right="182"/>
      </w:pPr>
      <w:r>
        <w:t xml:space="preserve">Sometimes  </w:t>
      </w:r>
    </w:p>
    <w:p w14:paraId="47C45AEE" w14:textId="77777777" w:rsidR="003B07B1" w:rsidRDefault="00000000">
      <w:pPr>
        <w:ind w:left="1525" w:right="182"/>
      </w:pPr>
      <w:r>
        <w:t xml:space="preserve">Often </w:t>
      </w:r>
    </w:p>
    <w:p w14:paraId="52E136F9" w14:textId="77777777" w:rsidR="003B07B1" w:rsidRDefault="00000000">
      <w:pPr>
        <w:ind w:left="1525" w:right="182"/>
      </w:pPr>
      <w:r>
        <w:t xml:space="preserve">Almost Always/Always </w:t>
      </w:r>
    </w:p>
    <w:p w14:paraId="2506D87C" w14:textId="77777777" w:rsidR="003B07B1" w:rsidRDefault="00000000">
      <w:pPr>
        <w:spacing w:after="1" w:line="259" w:lineRule="auto"/>
        <w:ind w:left="810" w:firstLine="0"/>
      </w:pPr>
      <w:r>
        <w:t xml:space="preserve"> </w:t>
      </w:r>
    </w:p>
    <w:p w14:paraId="12ABC15A" w14:textId="77777777" w:rsidR="003B07B1" w:rsidRDefault="00000000">
      <w:pPr>
        <w:numPr>
          <w:ilvl w:val="0"/>
          <w:numId w:val="20"/>
        </w:numPr>
        <w:ind w:right="182" w:hanging="540"/>
      </w:pPr>
      <w:r>
        <w:t xml:space="preserve">They didn’t “pay attention.” </w:t>
      </w:r>
    </w:p>
    <w:p w14:paraId="622544ED" w14:textId="77777777" w:rsidR="003B07B1" w:rsidRDefault="00000000">
      <w:pPr>
        <w:ind w:left="1525" w:right="182"/>
      </w:pPr>
      <w:r>
        <w:t xml:space="preserve">Rarely/Never </w:t>
      </w:r>
    </w:p>
    <w:p w14:paraId="4AD230E2" w14:textId="77777777" w:rsidR="003B07B1" w:rsidRDefault="00000000">
      <w:pPr>
        <w:ind w:left="1525" w:right="182"/>
      </w:pPr>
      <w:r>
        <w:t xml:space="preserve">Sometimes  </w:t>
      </w:r>
    </w:p>
    <w:p w14:paraId="7CAA2072" w14:textId="77777777" w:rsidR="003B07B1" w:rsidRDefault="00000000">
      <w:pPr>
        <w:ind w:left="1525" w:right="182"/>
      </w:pPr>
      <w:r>
        <w:t xml:space="preserve">Often </w:t>
      </w:r>
    </w:p>
    <w:p w14:paraId="25ABA728" w14:textId="77777777" w:rsidR="003B07B1" w:rsidRDefault="00000000">
      <w:pPr>
        <w:ind w:left="1525" w:right="182"/>
      </w:pPr>
      <w:r>
        <w:lastRenderedPageBreak/>
        <w:t xml:space="preserve">Almost Always/Always </w:t>
      </w:r>
    </w:p>
    <w:p w14:paraId="4538792E" w14:textId="77777777" w:rsidR="003B07B1" w:rsidRDefault="00000000">
      <w:pPr>
        <w:spacing w:after="1" w:line="259" w:lineRule="auto"/>
        <w:ind w:left="810" w:firstLine="0"/>
      </w:pPr>
      <w:r>
        <w:t xml:space="preserve"> </w:t>
      </w:r>
    </w:p>
    <w:p w14:paraId="228DB6C6" w14:textId="77777777" w:rsidR="003B07B1" w:rsidRDefault="00000000">
      <w:pPr>
        <w:numPr>
          <w:ilvl w:val="0"/>
          <w:numId w:val="20"/>
        </w:numPr>
        <w:ind w:right="182" w:hanging="540"/>
      </w:pPr>
      <w:r>
        <w:t xml:space="preserve">They were self-controlled.  </w:t>
      </w:r>
    </w:p>
    <w:p w14:paraId="31A99456" w14:textId="77777777" w:rsidR="003B07B1" w:rsidRDefault="00000000">
      <w:pPr>
        <w:ind w:left="1525" w:right="182"/>
      </w:pPr>
      <w:r>
        <w:t xml:space="preserve">Rarely/Never </w:t>
      </w:r>
    </w:p>
    <w:p w14:paraId="51AC68E1" w14:textId="77777777" w:rsidR="003B07B1" w:rsidRDefault="00000000">
      <w:pPr>
        <w:ind w:left="1525" w:right="182"/>
      </w:pPr>
      <w:r>
        <w:t xml:space="preserve">Sometimes  </w:t>
      </w:r>
    </w:p>
    <w:p w14:paraId="5E405E12" w14:textId="77777777" w:rsidR="003B07B1" w:rsidRDefault="00000000">
      <w:pPr>
        <w:ind w:left="1525" w:right="182"/>
      </w:pPr>
      <w:r>
        <w:t xml:space="preserve">Often </w:t>
      </w:r>
    </w:p>
    <w:p w14:paraId="6665CCAD" w14:textId="77777777" w:rsidR="003B07B1" w:rsidRDefault="00000000">
      <w:pPr>
        <w:ind w:left="1525" w:right="182"/>
      </w:pPr>
      <w:r>
        <w:t xml:space="preserve">Almost Always/Always </w:t>
      </w:r>
    </w:p>
    <w:p w14:paraId="6A69F784" w14:textId="77777777" w:rsidR="003B07B1" w:rsidRDefault="00000000">
      <w:pPr>
        <w:spacing w:after="1" w:line="259" w:lineRule="auto"/>
        <w:ind w:left="810" w:firstLine="0"/>
      </w:pPr>
      <w:r>
        <w:t xml:space="preserve"> </w:t>
      </w:r>
    </w:p>
    <w:p w14:paraId="7E4967A7" w14:textId="77777777" w:rsidR="003B07B1" w:rsidRDefault="00000000">
      <w:pPr>
        <w:numPr>
          <w:ilvl w:val="0"/>
          <w:numId w:val="20"/>
        </w:numPr>
        <w:ind w:right="182" w:hanging="540"/>
      </w:pPr>
      <w:r>
        <w:t xml:space="preserve">They concentrated easily.  </w:t>
      </w:r>
    </w:p>
    <w:p w14:paraId="611A76AA" w14:textId="77777777" w:rsidR="003B07B1" w:rsidRDefault="00000000">
      <w:pPr>
        <w:ind w:left="1525" w:right="182"/>
      </w:pPr>
      <w:r>
        <w:t xml:space="preserve">Rarely/Never </w:t>
      </w:r>
    </w:p>
    <w:p w14:paraId="4F47417B" w14:textId="77777777" w:rsidR="003B07B1" w:rsidRDefault="00000000">
      <w:pPr>
        <w:ind w:left="1525" w:right="182"/>
      </w:pPr>
      <w:r>
        <w:t xml:space="preserve">Sometimes  </w:t>
      </w:r>
    </w:p>
    <w:p w14:paraId="7BA7F0D5" w14:textId="77777777" w:rsidR="003B07B1" w:rsidRDefault="00000000">
      <w:pPr>
        <w:ind w:left="1525" w:right="182"/>
      </w:pPr>
      <w:r>
        <w:t xml:space="preserve">Often </w:t>
      </w:r>
    </w:p>
    <w:p w14:paraId="74CF23D2" w14:textId="77777777" w:rsidR="003B07B1" w:rsidRDefault="00000000">
      <w:pPr>
        <w:ind w:left="1525" w:right="182"/>
      </w:pPr>
      <w:r>
        <w:t xml:space="preserve">Almost Always/Always </w:t>
      </w:r>
    </w:p>
    <w:p w14:paraId="499E26A6" w14:textId="77777777" w:rsidR="003B07B1" w:rsidRDefault="00000000">
      <w:pPr>
        <w:spacing w:after="1" w:line="259" w:lineRule="auto"/>
        <w:ind w:left="810" w:firstLine="0"/>
      </w:pPr>
      <w:r>
        <w:t xml:space="preserve"> </w:t>
      </w:r>
    </w:p>
    <w:p w14:paraId="533D95C8" w14:textId="77777777" w:rsidR="003B07B1" w:rsidRDefault="00000000">
      <w:pPr>
        <w:numPr>
          <w:ilvl w:val="0"/>
          <w:numId w:val="20"/>
        </w:numPr>
        <w:ind w:right="182" w:hanging="540"/>
      </w:pPr>
      <w:r>
        <w:t xml:space="preserve">They were a careful thinker. </w:t>
      </w:r>
    </w:p>
    <w:p w14:paraId="7CA7ED93" w14:textId="77777777" w:rsidR="003B07B1" w:rsidRDefault="00000000">
      <w:pPr>
        <w:ind w:left="1525" w:right="182"/>
      </w:pPr>
      <w:r>
        <w:t xml:space="preserve">Rarely/Never </w:t>
      </w:r>
    </w:p>
    <w:p w14:paraId="51520B06" w14:textId="77777777" w:rsidR="003B07B1" w:rsidRDefault="00000000">
      <w:pPr>
        <w:ind w:left="1525" w:right="182"/>
      </w:pPr>
      <w:r>
        <w:t xml:space="preserve">Sometimes  </w:t>
      </w:r>
    </w:p>
    <w:p w14:paraId="537DD14D" w14:textId="77777777" w:rsidR="003B07B1" w:rsidRDefault="00000000">
      <w:pPr>
        <w:ind w:left="1525" w:right="182"/>
      </w:pPr>
      <w:r>
        <w:t xml:space="preserve">Often </w:t>
      </w:r>
    </w:p>
    <w:p w14:paraId="1CD354EF" w14:textId="77777777" w:rsidR="003B07B1" w:rsidRDefault="00000000">
      <w:pPr>
        <w:ind w:left="1525" w:right="182"/>
      </w:pPr>
      <w:r>
        <w:t xml:space="preserve">Almost Always/Always </w:t>
      </w:r>
    </w:p>
    <w:p w14:paraId="726E261E" w14:textId="77777777" w:rsidR="003B07B1" w:rsidRDefault="00000000">
      <w:pPr>
        <w:spacing w:after="1" w:line="259" w:lineRule="auto"/>
        <w:ind w:left="810" w:firstLine="0"/>
      </w:pPr>
      <w:r>
        <w:t xml:space="preserve"> </w:t>
      </w:r>
    </w:p>
    <w:p w14:paraId="06B9502D" w14:textId="77777777" w:rsidR="003B07B1" w:rsidRDefault="00000000">
      <w:pPr>
        <w:numPr>
          <w:ilvl w:val="0"/>
          <w:numId w:val="20"/>
        </w:numPr>
        <w:ind w:right="182" w:hanging="540"/>
      </w:pPr>
      <w:r>
        <w:t xml:space="preserve">They said things without thinking. </w:t>
      </w:r>
    </w:p>
    <w:p w14:paraId="0E458AD1" w14:textId="77777777" w:rsidR="003B07B1" w:rsidRDefault="00000000">
      <w:pPr>
        <w:ind w:left="1525" w:right="182"/>
      </w:pPr>
      <w:r>
        <w:t xml:space="preserve">Rarely/Never </w:t>
      </w:r>
    </w:p>
    <w:p w14:paraId="1CEB3DCF" w14:textId="77777777" w:rsidR="003B07B1" w:rsidRDefault="00000000">
      <w:pPr>
        <w:ind w:left="1525" w:right="182"/>
      </w:pPr>
      <w:r>
        <w:t xml:space="preserve">Sometimes  </w:t>
      </w:r>
    </w:p>
    <w:p w14:paraId="07AEE56D" w14:textId="77777777" w:rsidR="003B07B1" w:rsidRDefault="00000000">
      <w:pPr>
        <w:ind w:left="1525" w:right="182"/>
      </w:pPr>
      <w:r>
        <w:t xml:space="preserve">Often </w:t>
      </w:r>
    </w:p>
    <w:p w14:paraId="5BA4350D" w14:textId="77777777" w:rsidR="003B07B1" w:rsidRDefault="00000000">
      <w:pPr>
        <w:ind w:left="1525" w:right="182"/>
      </w:pPr>
      <w:r>
        <w:t xml:space="preserve">Almost Always/Always </w:t>
      </w:r>
    </w:p>
    <w:p w14:paraId="4594253D" w14:textId="77777777" w:rsidR="003B07B1" w:rsidRDefault="00000000">
      <w:pPr>
        <w:spacing w:after="1" w:line="259" w:lineRule="auto"/>
        <w:ind w:left="810" w:firstLine="0"/>
      </w:pPr>
      <w:r>
        <w:t xml:space="preserve">  </w:t>
      </w:r>
    </w:p>
    <w:p w14:paraId="5F65761E" w14:textId="77777777" w:rsidR="003B07B1" w:rsidRDefault="00000000">
      <w:pPr>
        <w:numPr>
          <w:ilvl w:val="0"/>
          <w:numId w:val="20"/>
        </w:numPr>
        <w:ind w:right="182" w:hanging="540"/>
      </w:pPr>
      <w:r>
        <w:t xml:space="preserve">They acted in the spur of the moment.  </w:t>
      </w:r>
    </w:p>
    <w:p w14:paraId="52713863" w14:textId="77777777" w:rsidR="003B07B1" w:rsidRDefault="00000000">
      <w:pPr>
        <w:ind w:left="1525" w:right="182"/>
      </w:pPr>
      <w:r>
        <w:t xml:space="preserve">Rarely/Never </w:t>
      </w:r>
    </w:p>
    <w:p w14:paraId="5C8CFF7C" w14:textId="77777777" w:rsidR="003B07B1" w:rsidRDefault="00000000">
      <w:pPr>
        <w:ind w:left="1525" w:right="182"/>
      </w:pPr>
      <w:r>
        <w:t xml:space="preserve">Sometimes  </w:t>
      </w:r>
    </w:p>
    <w:p w14:paraId="283229DD" w14:textId="77777777" w:rsidR="003B07B1" w:rsidRDefault="00000000">
      <w:pPr>
        <w:ind w:left="1525" w:right="182"/>
      </w:pPr>
      <w:r>
        <w:t xml:space="preserve">Often </w:t>
      </w:r>
    </w:p>
    <w:p w14:paraId="277CD9C1" w14:textId="77777777" w:rsidR="003B07B1" w:rsidRDefault="00000000">
      <w:pPr>
        <w:ind w:left="1525" w:right="182"/>
      </w:pPr>
      <w:r>
        <w:t xml:space="preserve">Almost Always/Always </w:t>
      </w:r>
    </w:p>
    <w:p w14:paraId="7BBA8C1D" w14:textId="77777777" w:rsidR="003B07B1" w:rsidRDefault="00000000">
      <w:pPr>
        <w:spacing w:after="0" w:line="259" w:lineRule="auto"/>
        <w:ind w:left="1530" w:firstLine="0"/>
      </w:pPr>
      <w:r>
        <w:t xml:space="preserve"> </w:t>
      </w:r>
    </w:p>
    <w:p w14:paraId="3E9E2DEB"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176" w:right="0"/>
      </w:pPr>
      <w:r>
        <w:t xml:space="preserve">Resilience  </w:t>
      </w:r>
    </w:p>
    <w:p w14:paraId="5554741A" w14:textId="77777777" w:rsidR="003B07B1" w:rsidRDefault="00000000">
      <w:pPr>
        <w:spacing w:after="168" w:line="250" w:lineRule="auto"/>
        <w:ind w:left="100" w:right="188"/>
      </w:pPr>
      <w:r>
        <w:rPr>
          <w:i/>
        </w:rPr>
        <w:t xml:space="preserve">The next few questions will assess resilience, or the ability that they / [insert decedent’s name] had to handle stress. We are going to read a series of statements about them / [insert decedent’s name]; please tell us if </w:t>
      </w:r>
      <w:r>
        <w:rPr>
          <w:b/>
          <w:i/>
        </w:rPr>
        <w:t>you</w:t>
      </w:r>
      <w:r>
        <w:rPr>
          <w:i/>
        </w:rPr>
        <w:t xml:space="preserve"> strongly disagree, disagree, neither disagree or agree, agree, or strongly agree with each statement.  </w:t>
      </w:r>
    </w:p>
    <w:p w14:paraId="23F6DA38" w14:textId="77777777" w:rsidR="003B07B1" w:rsidRDefault="00000000">
      <w:pPr>
        <w:numPr>
          <w:ilvl w:val="0"/>
          <w:numId w:val="21"/>
        </w:numPr>
        <w:spacing w:after="168"/>
        <w:ind w:right="182" w:hanging="511"/>
      </w:pPr>
      <w:r>
        <w:t xml:space="preserve">They tended to bounce back quickly after hard times.  </w:t>
      </w:r>
    </w:p>
    <w:p w14:paraId="501E68D7" w14:textId="77777777" w:rsidR="003B07B1" w:rsidRDefault="00000000">
      <w:pPr>
        <w:ind w:left="1720" w:right="182"/>
      </w:pPr>
      <w:r>
        <w:t xml:space="preserve">Strongly Disagree </w:t>
      </w:r>
    </w:p>
    <w:p w14:paraId="39A8D96C" w14:textId="77777777" w:rsidR="003B07B1" w:rsidRDefault="00000000">
      <w:pPr>
        <w:ind w:left="1720" w:right="182"/>
      </w:pPr>
      <w:r>
        <w:t xml:space="preserve">Disagree </w:t>
      </w:r>
    </w:p>
    <w:p w14:paraId="1DA9CB7E" w14:textId="77777777" w:rsidR="003B07B1" w:rsidRDefault="00000000">
      <w:pPr>
        <w:ind w:left="1720" w:right="182"/>
      </w:pPr>
      <w:r>
        <w:t xml:space="preserve">Neither disagree nor agree </w:t>
      </w:r>
    </w:p>
    <w:p w14:paraId="15F070A6" w14:textId="77777777" w:rsidR="003B07B1" w:rsidRDefault="00000000">
      <w:pPr>
        <w:ind w:left="1720" w:right="182"/>
      </w:pPr>
      <w:r>
        <w:t xml:space="preserve">Agree </w:t>
      </w:r>
    </w:p>
    <w:p w14:paraId="441E5BE8" w14:textId="77777777" w:rsidR="003B07B1" w:rsidRDefault="00000000">
      <w:pPr>
        <w:ind w:left="1720" w:right="182"/>
      </w:pPr>
      <w:r>
        <w:t xml:space="preserve">Strongly Agree </w:t>
      </w:r>
    </w:p>
    <w:p w14:paraId="5BB8B7AF" w14:textId="77777777" w:rsidR="003B07B1" w:rsidRDefault="00000000">
      <w:pPr>
        <w:spacing w:after="0" w:line="259" w:lineRule="auto"/>
        <w:ind w:left="1710" w:firstLine="0"/>
      </w:pPr>
      <w:r>
        <w:t xml:space="preserve"> </w:t>
      </w:r>
    </w:p>
    <w:p w14:paraId="586B9DB3" w14:textId="77777777" w:rsidR="003B07B1" w:rsidRDefault="00000000">
      <w:pPr>
        <w:numPr>
          <w:ilvl w:val="0"/>
          <w:numId w:val="21"/>
        </w:numPr>
        <w:spacing w:after="168"/>
        <w:ind w:right="182" w:hanging="511"/>
      </w:pPr>
      <w:r>
        <w:t xml:space="preserve">They had a hard time making it through stressful events. </w:t>
      </w:r>
    </w:p>
    <w:p w14:paraId="338DAFCC" w14:textId="77777777" w:rsidR="003B07B1" w:rsidRDefault="00000000">
      <w:pPr>
        <w:ind w:left="1720" w:right="182"/>
      </w:pPr>
      <w:r>
        <w:t xml:space="preserve">Strongly Disagree </w:t>
      </w:r>
    </w:p>
    <w:p w14:paraId="5D9E01CB" w14:textId="77777777" w:rsidR="003B07B1" w:rsidRDefault="00000000">
      <w:pPr>
        <w:ind w:left="1720" w:right="182"/>
      </w:pPr>
      <w:r>
        <w:t xml:space="preserve">Disagree </w:t>
      </w:r>
    </w:p>
    <w:p w14:paraId="11B7BD0A" w14:textId="77777777" w:rsidR="003B07B1" w:rsidRDefault="00000000">
      <w:pPr>
        <w:ind w:left="1720" w:right="182"/>
      </w:pPr>
      <w:r>
        <w:t xml:space="preserve">Neither disagree nor agree </w:t>
      </w:r>
    </w:p>
    <w:p w14:paraId="50DBD883" w14:textId="77777777" w:rsidR="003B07B1" w:rsidRDefault="00000000">
      <w:pPr>
        <w:ind w:left="1720" w:right="182"/>
      </w:pPr>
      <w:r>
        <w:lastRenderedPageBreak/>
        <w:t xml:space="preserve">Agree </w:t>
      </w:r>
    </w:p>
    <w:p w14:paraId="1D0DF60E" w14:textId="77777777" w:rsidR="003B07B1" w:rsidRDefault="00000000">
      <w:pPr>
        <w:ind w:left="1720" w:right="182"/>
      </w:pPr>
      <w:r>
        <w:t xml:space="preserve">Strongly Agree </w:t>
      </w:r>
    </w:p>
    <w:p w14:paraId="3BA5301B" w14:textId="77777777" w:rsidR="003B07B1" w:rsidRDefault="00000000">
      <w:pPr>
        <w:spacing w:after="0" w:line="259" w:lineRule="auto"/>
        <w:ind w:left="1710" w:firstLine="0"/>
      </w:pPr>
      <w:r>
        <w:t xml:space="preserve"> </w:t>
      </w:r>
    </w:p>
    <w:p w14:paraId="4B335E6A" w14:textId="77777777" w:rsidR="003B07B1" w:rsidRDefault="00000000">
      <w:pPr>
        <w:numPr>
          <w:ilvl w:val="0"/>
          <w:numId w:val="21"/>
        </w:numPr>
        <w:spacing w:after="168"/>
        <w:ind w:right="182" w:hanging="511"/>
      </w:pPr>
      <w:r>
        <w:t xml:space="preserve">It did not take a long time for them to recover from a stressful event. </w:t>
      </w:r>
    </w:p>
    <w:p w14:paraId="0CB9E3D9" w14:textId="77777777" w:rsidR="003B07B1" w:rsidRDefault="00000000">
      <w:pPr>
        <w:ind w:left="1720" w:right="182"/>
      </w:pPr>
      <w:r>
        <w:t xml:space="preserve">Strongly Disagree </w:t>
      </w:r>
    </w:p>
    <w:p w14:paraId="5266BF6B" w14:textId="77777777" w:rsidR="003B07B1" w:rsidRDefault="00000000">
      <w:pPr>
        <w:ind w:left="1720" w:right="182"/>
      </w:pPr>
      <w:r>
        <w:t xml:space="preserve">Disagree </w:t>
      </w:r>
    </w:p>
    <w:p w14:paraId="4ACA3F91" w14:textId="77777777" w:rsidR="003B07B1" w:rsidRDefault="00000000">
      <w:pPr>
        <w:ind w:left="1720" w:right="182"/>
      </w:pPr>
      <w:r>
        <w:t xml:space="preserve">Neither disagree nor agree </w:t>
      </w:r>
    </w:p>
    <w:p w14:paraId="4BF57365" w14:textId="77777777" w:rsidR="003B07B1" w:rsidRDefault="00000000">
      <w:pPr>
        <w:ind w:left="1720" w:right="182"/>
      </w:pPr>
      <w:r>
        <w:t xml:space="preserve">Agree </w:t>
      </w:r>
    </w:p>
    <w:p w14:paraId="2258BBBD" w14:textId="77777777" w:rsidR="003B07B1" w:rsidRDefault="00000000">
      <w:pPr>
        <w:ind w:left="1720" w:right="182"/>
      </w:pPr>
      <w:r>
        <w:t xml:space="preserve">Strongly Agree </w:t>
      </w:r>
    </w:p>
    <w:p w14:paraId="41271787" w14:textId="77777777" w:rsidR="003B07B1" w:rsidRDefault="00000000">
      <w:pPr>
        <w:spacing w:after="1" w:line="259" w:lineRule="auto"/>
        <w:ind w:left="90" w:firstLine="0"/>
      </w:pPr>
      <w:r>
        <w:t xml:space="preserve"> </w:t>
      </w:r>
    </w:p>
    <w:p w14:paraId="13BE7607" w14:textId="77777777" w:rsidR="003B07B1" w:rsidRDefault="00000000">
      <w:pPr>
        <w:numPr>
          <w:ilvl w:val="0"/>
          <w:numId w:val="21"/>
        </w:numPr>
        <w:spacing w:after="168"/>
        <w:ind w:right="182" w:hanging="511"/>
      </w:pPr>
      <w:r>
        <w:t xml:space="preserve">It was hard for them to snap back when something bad happened. </w:t>
      </w:r>
    </w:p>
    <w:p w14:paraId="0CC2B82C" w14:textId="77777777" w:rsidR="003B07B1" w:rsidRDefault="00000000">
      <w:pPr>
        <w:ind w:left="1720" w:right="182"/>
      </w:pPr>
      <w:r>
        <w:t xml:space="preserve">Strongly Disagree </w:t>
      </w:r>
    </w:p>
    <w:p w14:paraId="25202A5B" w14:textId="77777777" w:rsidR="003B07B1" w:rsidRDefault="00000000">
      <w:pPr>
        <w:ind w:left="1720" w:right="182"/>
      </w:pPr>
      <w:r>
        <w:t xml:space="preserve">Disagree </w:t>
      </w:r>
    </w:p>
    <w:p w14:paraId="5E05ABA4" w14:textId="77777777" w:rsidR="003B07B1" w:rsidRDefault="00000000">
      <w:pPr>
        <w:ind w:left="1720" w:right="182"/>
      </w:pPr>
      <w:r>
        <w:t xml:space="preserve">Neither disagree nor agree  </w:t>
      </w:r>
    </w:p>
    <w:p w14:paraId="1A969077" w14:textId="77777777" w:rsidR="003B07B1" w:rsidRDefault="00000000">
      <w:pPr>
        <w:ind w:left="1720" w:right="182"/>
      </w:pPr>
      <w:r>
        <w:t xml:space="preserve">Agree </w:t>
      </w:r>
    </w:p>
    <w:p w14:paraId="1D30EF90" w14:textId="77777777" w:rsidR="003B07B1" w:rsidRDefault="00000000">
      <w:pPr>
        <w:ind w:left="1720" w:right="182"/>
      </w:pPr>
      <w:r>
        <w:t xml:space="preserve">Strongly Agree </w:t>
      </w:r>
    </w:p>
    <w:p w14:paraId="796321FA" w14:textId="77777777" w:rsidR="003B07B1" w:rsidRDefault="00000000">
      <w:pPr>
        <w:spacing w:after="1" w:line="259" w:lineRule="auto"/>
        <w:ind w:left="90" w:firstLine="0"/>
      </w:pPr>
      <w:r>
        <w:t xml:space="preserve"> </w:t>
      </w:r>
    </w:p>
    <w:p w14:paraId="6B1B7CA3" w14:textId="77777777" w:rsidR="003B07B1" w:rsidRDefault="00000000">
      <w:pPr>
        <w:numPr>
          <w:ilvl w:val="0"/>
          <w:numId w:val="21"/>
        </w:numPr>
        <w:spacing w:after="168"/>
        <w:ind w:right="182" w:hanging="511"/>
      </w:pPr>
      <w:r>
        <w:t xml:space="preserve">They usually came through difficult times with little trouble.  </w:t>
      </w:r>
    </w:p>
    <w:p w14:paraId="18896D22" w14:textId="77777777" w:rsidR="003B07B1" w:rsidRDefault="00000000">
      <w:pPr>
        <w:ind w:left="1720" w:right="182"/>
      </w:pPr>
      <w:r>
        <w:t xml:space="preserve">Strongly Disagree </w:t>
      </w:r>
    </w:p>
    <w:p w14:paraId="6B2C64D3" w14:textId="77777777" w:rsidR="003B07B1" w:rsidRDefault="00000000">
      <w:pPr>
        <w:ind w:left="1720" w:right="182"/>
      </w:pPr>
      <w:r>
        <w:t xml:space="preserve">Disagree </w:t>
      </w:r>
    </w:p>
    <w:p w14:paraId="2124EAB1" w14:textId="77777777" w:rsidR="003B07B1" w:rsidRDefault="00000000">
      <w:pPr>
        <w:ind w:left="1720" w:right="182"/>
      </w:pPr>
      <w:r>
        <w:t xml:space="preserve">Neither disagree nor agree  </w:t>
      </w:r>
    </w:p>
    <w:p w14:paraId="204C3B7B" w14:textId="77777777" w:rsidR="003B07B1" w:rsidRDefault="00000000">
      <w:pPr>
        <w:ind w:left="1720" w:right="182"/>
      </w:pPr>
      <w:r>
        <w:t xml:space="preserve">Agree </w:t>
      </w:r>
    </w:p>
    <w:p w14:paraId="2792937C" w14:textId="77777777" w:rsidR="003B07B1" w:rsidRDefault="00000000">
      <w:pPr>
        <w:ind w:left="1720" w:right="182"/>
      </w:pPr>
      <w:r>
        <w:t xml:space="preserve">Strongly Agree </w:t>
      </w:r>
    </w:p>
    <w:p w14:paraId="3D30BF8F" w14:textId="77777777" w:rsidR="003B07B1" w:rsidRDefault="00000000">
      <w:pPr>
        <w:spacing w:after="1" w:line="259" w:lineRule="auto"/>
        <w:ind w:left="90" w:firstLine="0"/>
      </w:pPr>
      <w:r>
        <w:t xml:space="preserve"> </w:t>
      </w:r>
    </w:p>
    <w:p w14:paraId="12319DAE" w14:textId="77777777" w:rsidR="003B07B1" w:rsidRDefault="00000000">
      <w:pPr>
        <w:numPr>
          <w:ilvl w:val="0"/>
          <w:numId w:val="21"/>
        </w:numPr>
        <w:ind w:right="182" w:hanging="511"/>
      </w:pPr>
      <w:r>
        <w:t xml:space="preserve">They tended to take a long time to get over setbacks in their life. </w:t>
      </w:r>
    </w:p>
    <w:p w14:paraId="147ACFB1" w14:textId="77777777" w:rsidR="003B07B1" w:rsidRDefault="00000000">
      <w:pPr>
        <w:ind w:left="1630" w:right="182"/>
      </w:pPr>
      <w:r>
        <w:t xml:space="preserve">Strongly Disagree </w:t>
      </w:r>
    </w:p>
    <w:p w14:paraId="467E649C" w14:textId="77777777" w:rsidR="003B07B1" w:rsidRDefault="00000000">
      <w:pPr>
        <w:ind w:left="1630" w:right="182"/>
      </w:pPr>
      <w:r>
        <w:t xml:space="preserve">Disagree </w:t>
      </w:r>
    </w:p>
    <w:p w14:paraId="79E68E0F" w14:textId="77777777" w:rsidR="003B07B1" w:rsidRDefault="00000000">
      <w:pPr>
        <w:ind w:left="1630" w:right="182"/>
      </w:pPr>
      <w:r>
        <w:t xml:space="preserve">Neither disagree nor agree </w:t>
      </w:r>
    </w:p>
    <w:p w14:paraId="1CE4CA0A" w14:textId="77777777" w:rsidR="003B07B1" w:rsidRDefault="00000000">
      <w:pPr>
        <w:ind w:left="1630" w:right="182"/>
      </w:pPr>
      <w:r>
        <w:t xml:space="preserve">Agree </w:t>
      </w:r>
    </w:p>
    <w:p w14:paraId="1027AD63" w14:textId="77777777" w:rsidR="003B07B1" w:rsidRDefault="00000000">
      <w:pPr>
        <w:spacing w:after="278"/>
        <w:ind w:left="1525" w:right="182"/>
      </w:pPr>
      <w:r>
        <w:t xml:space="preserve"> Strongly Agree </w:t>
      </w:r>
    </w:p>
    <w:p w14:paraId="5D337AF1"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236" w:right="0"/>
      </w:pPr>
      <w:r>
        <w:t xml:space="preserve">Mental and Emotional Health (Depression, Anxiety, Suicidality)  </w:t>
      </w:r>
    </w:p>
    <w:p w14:paraId="1B005070" w14:textId="77777777" w:rsidR="003B07B1" w:rsidRDefault="00000000">
      <w:pPr>
        <w:numPr>
          <w:ilvl w:val="0"/>
          <w:numId w:val="22"/>
        </w:numPr>
        <w:ind w:right="182" w:hanging="450"/>
      </w:pPr>
      <w:r>
        <w:t xml:space="preserve">Did they/ </w:t>
      </w:r>
      <w:r>
        <w:rPr>
          <w:i/>
        </w:rPr>
        <w:t>[insert decedent’s name]</w:t>
      </w:r>
      <w:r>
        <w:t xml:space="preserve"> name have any mental and/or emotional health disorders?  Yes </w:t>
      </w:r>
    </w:p>
    <w:p w14:paraId="761A86D7" w14:textId="77777777" w:rsidR="003B07B1" w:rsidRDefault="00000000">
      <w:pPr>
        <w:ind w:left="1525" w:right="182"/>
      </w:pPr>
      <w:r>
        <w:t xml:space="preserve">No </w:t>
      </w:r>
    </w:p>
    <w:p w14:paraId="72B3E21C" w14:textId="77777777" w:rsidR="003B07B1" w:rsidRDefault="00000000">
      <w:pPr>
        <w:spacing w:after="1" w:line="259" w:lineRule="auto"/>
        <w:ind w:left="1530" w:firstLine="0"/>
      </w:pPr>
      <w:r>
        <w:t xml:space="preserve"> </w:t>
      </w:r>
    </w:p>
    <w:p w14:paraId="79F63DAF" w14:textId="77777777" w:rsidR="003B07B1" w:rsidRDefault="00000000">
      <w:pPr>
        <w:numPr>
          <w:ilvl w:val="0"/>
          <w:numId w:val="22"/>
        </w:numPr>
        <w:spacing w:after="168"/>
        <w:ind w:right="182" w:hanging="450"/>
      </w:pPr>
      <w:r>
        <w:rPr>
          <w:i/>
        </w:rPr>
        <w:t>[If #169 = Yes]</w:t>
      </w:r>
      <w:r>
        <w:t xml:space="preserve"> Which mental and/or emotional health disorders did they/ </w:t>
      </w:r>
      <w:r>
        <w:rPr>
          <w:i/>
        </w:rPr>
        <w:t>[insert decedent’s name]</w:t>
      </w:r>
      <w:r>
        <w:t xml:space="preserve"> have? Please select all that apply.  </w:t>
      </w:r>
    </w:p>
    <w:p w14:paraId="76A969F7" w14:textId="77777777" w:rsidR="003B07B1" w:rsidRDefault="00000000">
      <w:pPr>
        <w:ind w:left="1525" w:right="182"/>
      </w:pPr>
      <w:r>
        <w:t xml:space="preserve">Depression </w:t>
      </w:r>
    </w:p>
    <w:p w14:paraId="5C5331A0" w14:textId="77777777" w:rsidR="003B07B1" w:rsidRDefault="00000000">
      <w:pPr>
        <w:ind w:left="1525" w:right="182"/>
      </w:pPr>
      <w:r>
        <w:t xml:space="preserve">Anxiety or panic disorders or phobias </w:t>
      </w:r>
    </w:p>
    <w:p w14:paraId="7EA39B91" w14:textId="77777777" w:rsidR="003B07B1" w:rsidRDefault="00000000">
      <w:pPr>
        <w:ind w:left="1525" w:right="182"/>
      </w:pPr>
      <w:r>
        <w:t xml:space="preserve">Obsessive-compulsive disorder </w:t>
      </w:r>
    </w:p>
    <w:p w14:paraId="6593FEB6" w14:textId="77777777" w:rsidR="003B07B1" w:rsidRDefault="00000000">
      <w:pPr>
        <w:ind w:left="1525" w:right="182"/>
      </w:pPr>
      <w:r>
        <w:t xml:space="preserve">Bipolar disorder </w:t>
      </w:r>
    </w:p>
    <w:p w14:paraId="799F81D4" w14:textId="77777777" w:rsidR="003B07B1" w:rsidRDefault="00000000">
      <w:pPr>
        <w:ind w:left="1525" w:right="182"/>
      </w:pPr>
      <w:r>
        <w:t xml:space="preserve">Post-traumatic stress disorder </w:t>
      </w:r>
    </w:p>
    <w:p w14:paraId="77448990" w14:textId="77777777" w:rsidR="003B07B1" w:rsidRDefault="00000000">
      <w:pPr>
        <w:ind w:left="1525" w:right="182"/>
      </w:pPr>
      <w:r>
        <w:t xml:space="preserve">Schizophrenia </w:t>
      </w:r>
    </w:p>
    <w:p w14:paraId="1B5E5AB7" w14:textId="77777777" w:rsidR="003B07B1" w:rsidRDefault="00000000">
      <w:pPr>
        <w:spacing w:after="168"/>
        <w:ind w:left="1525" w:right="182"/>
      </w:pPr>
      <w:r>
        <w:t xml:space="preserve">Other, specify: </w:t>
      </w:r>
    </w:p>
    <w:p w14:paraId="0DCAECA2" w14:textId="77777777" w:rsidR="003B07B1" w:rsidRDefault="00000000">
      <w:pPr>
        <w:spacing w:after="169" w:line="250" w:lineRule="auto"/>
        <w:ind w:left="100" w:right="188"/>
      </w:pPr>
      <w:r>
        <w:rPr>
          <w:i/>
        </w:rPr>
        <w:t xml:space="preserve">We are now going to ask some questions about their / [insert decedent’s name]’s mood during the 30 days before their death [or year before their death if #9 = Met the decedent more than a month before </w:t>
      </w:r>
      <w:r>
        <w:rPr>
          <w:i/>
        </w:rPr>
        <w:lastRenderedPageBreak/>
        <w:t xml:space="preserve">they died, and spoke to them last prior to a month before their death]. These questions will help us better understand not only their physical health when they died, but also their emotional health. We understand that these questions can be difficult to answer; please remember you do not have to answer any question you do not want to.  </w:t>
      </w:r>
    </w:p>
    <w:p w14:paraId="3CE4C7A3" w14:textId="77777777" w:rsidR="003B07B1" w:rsidRDefault="00000000">
      <w:pPr>
        <w:pStyle w:val="Heading1"/>
        <w:ind w:left="85" w:right="0"/>
      </w:pPr>
      <w:r>
        <w:t xml:space="preserve">PHQ-8 </w:t>
      </w:r>
    </w:p>
    <w:p w14:paraId="2FCB8851" w14:textId="77777777" w:rsidR="003B07B1" w:rsidRDefault="00000000">
      <w:pPr>
        <w:spacing w:after="168"/>
        <w:ind w:left="100" w:right="182"/>
      </w:pPr>
      <w:r>
        <w:t xml:space="preserve">We will first ask how often (not at all, several days, more than half the days, or nearly every day) they were bothered by the following: </w:t>
      </w:r>
    </w:p>
    <w:p w14:paraId="2E394592" w14:textId="77777777" w:rsidR="003B07B1" w:rsidRDefault="00000000">
      <w:pPr>
        <w:numPr>
          <w:ilvl w:val="0"/>
          <w:numId w:val="23"/>
        </w:numPr>
        <w:ind w:right="182" w:hanging="630"/>
      </w:pPr>
      <w:r>
        <w:t xml:space="preserve">Little interest or pleasure in doing things. </w:t>
      </w:r>
    </w:p>
    <w:p w14:paraId="662ECA14" w14:textId="77777777" w:rsidR="003B07B1" w:rsidRDefault="00000000">
      <w:pPr>
        <w:ind w:left="1525" w:right="182"/>
      </w:pPr>
      <w:r>
        <w:t xml:space="preserve">Not at all </w:t>
      </w:r>
    </w:p>
    <w:p w14:paraId="2C0B4B84" w14:textId="77777777" w:rsidR="003B07B1" w:rsidRDefault="00000000">
      <w:pPr>
        <w:ind w:left="1525" w:right="182"/>
      </w:pPr>
      <w:r>
        <w:t xml:space="preserve">Several days </w:t>
      </w:r>
    </w:p>
    <w:p w14:paraId="485CD028" w14:textId="77777777" w:rsidR="003B07B1" w:rsidRDefault="00000000">
      <w:pPr>
        <w:ind w:left="1525" w:right="182"/>
      </w:pPr>
      <w:r>
        <w:t xml:space="preserve">More than half the days </w:t>
      </w:r>
    </w:p>
    <w:p w14:paraId="2BAA7A21" w14:textId="77777777" w:rsidR="003B07B1" w:rsidRDefault="00000000">
      <w:pPr>
        <w:ind w:left="1525" w:right="182"/>
      </w:pPr>
      <w:r>
        <w:t xml:space="preserve">Nearly every day </w:t>
      </w:r>
    </w:p>
    <w:p w14:paraId="461C1789" w14:textId="77777777" w:rsidR="003B07B1" w:rsidRDefault="00000000">
      <w:pPr>
        <w:spacing w:after="0" w:line="259" w:lineRule="auto"/>
        <w:ind w:left="810" w:firstLine="0"/>
      </w:pPr>
      <w:r>
        <w:t xml:space="preserve"> </w:t>
      </w:r>
    </w:p>
    <w:p w14:paraId="3EBFAA8D" w14:textId="77777777" w:rsidR="003B07B1" w:rsidRDefault="00000000">
      <w:pPr>
        <w:numPr>
          <w:ilvl w:val="0"/>
          <w:numId w:val="23"/>
        </w:numPr>
        <w:ind w:right="182" w:hanging="630"/>
      </w:pPr>
      <w:r>
        <w:t xml:space="preserve">Feeling down, depressed, or hopeless. </w:t>
      </w:r>
    </w:p>
    <w:p w14:paraId="59FEBD83" w14:textId="77777777" w:rsidR="003B07B1" w:rsidRDefault="00000000">
      <w:pPr>
        <w:ind w:left="1525" w:right="182"/>
      </w:pPr>
      <w:r>
        <w:t xml:space="preserve">Not at all </w:t>
      </w:r>
    </w:p>
    <w:p w14:paraId="1CB91FB6" w14:textId="77777777" w:rsidR="003B07B1" w:rsidRDefault="00000000">
      <w:pPr>
        <w:ind w:left="1525" w:right="182"/>
      </w:pPr>
      <w:r>
        <w:t xml:space="preserve">Several days </w:t>
      </w:r>
    </w:p>
    <w:p w14:paraId="050249C9" w14:textId="77777777" w:rsidR="003B07B1" w:rsidRDefault="00000000">
      <w:pPr>
        <w:ind w:left="1525" w:right="182"/>
      </w:pPr>
      <w:r>
        <w:t xml:space="preserve">More than half the days </w:t>
      </w:r>
    </w:p>
    <w:p w14:paraId="43D54E21" w14:textId="77777777" w:rsidR="003B07B1" w:rsidRDefault="00000000">
      <w:pPr>
        <w:ind w:left="1525" w:right="182"/>
      </w:pPr>
      <w:r>
        <w:t xml:space="preserve">Nearly every day </w:t>
      </w:r>
    </w:p>
    <w:p w14:paraId="692324F9" w14:textId="77777777" w:rsidR="003B07B1" w:rsidRDefault="00000000">
      <w:pPr>
        <w:spacing w:after="0" w:line="259" w:lineRule="auto"/>
        <w:ind w:left="810" w:firstLine="0"/>
      </w:pPr>
      <w:r>
        <w:t xml:space="preserve"> </w:t>
      </w:r>
    </w:p>
    <w:p w14:paraId="044E4E42" w14:textId="77777777" w:rsidR="003B07B1" w:rsidRDefault="00000000">
      <w:pPr>
        <w:numPr>
          <w:ilvl w:val="0"/>
          <w:numId w:val="23"/>
        </w:numPr>
        <w:ind w:right="182" w:hanging="630"/>
      </w:pPr>
      <w:r>
        <w:t xml:space="preserve">Trouble falling or staying asleep, or sleeping too much. </w:t>
      </w:r>
    </w:p>
    <w:p w14:paraId="4B1CFFBC" w14:textId="77777777" w:rsidR="003B07B1" w:rsidRDefault="00000000">
      <w:pPr>
        <w:ind w:left="1525" w:right="182"/>
      </w:pPr>
      <w:r>
        <w:t xml:space="preserve">Not at all </w:t>
      </w:r>
    </w:p>
    <w:p w14:paraId="328BAD42" w14:textId="77777777" w:rsidR="003B07B1" w:rsidRDefault="00000000">
      <w:pPr>
        <w:ind w:left="1525" w:right="182"/>
      </w:pPr>
      <w:r>
        <w:t xml:space="preserve">Several days </w:t>
      </w:r>
    </w:p>
    <w:p w14:paraId="33828E46" w14:textId="77777777" w:rsidR="003B07B1" w:rsidRDefault="00000000">
      <w:pPr>
        <w:ind w:left="1525" w:right="182"/>
      </w:pPr>
      <w:r>
        <w:t xml:space="preserve">More than half the days </w:t>
      </w:r>
    </w:p>
    <w:p w14:paraId="3298F058" w14:textId="77777777" w:rsidR="003B07B1" w:rsidRDefault="00000000">
      <w:pPr>
        <w:ind w:left="1525" w:right="182"/>
      </w:pPr>
      <w:r>
        <w:t xml:space="preserve">Nearly every day </w:t>
      </w:r>
    </w:p>
    <w:p w14:paraId="30491C70" w14:textId="77777777" w:rsidR="003B07B1" w:rsidRDefault="00000000">
      <w:pPr>
        <w:spacing w:after="0" w:line="259" w:lineRule="auto"/>
        <w:ind w:left="810" w:firstLine="0"/>
      </w:pPr>
      <w:r>
        <w:t xml:space="preserve"> </w:t>
      </w:r>
    </w:p>
    <w:p w14:paraId="7FD4BE90" w14:textId="77777777" w:rsidR="003B07B1" w:rsidRDefault="00000000">
      <w:pPr>
        <w:numPr>
          <w:ilvl w:val="0"/>
          <w:numId w:val="23"/>
        </w:numPr>
        <w:ind w:right="182" w:hanging="630"/>
      </w:pPr>
      <w:r>
        <w:t xml:space="preserve">Feeling tired or having little energy. </w:t>
      </w:r>
    </w:p>
    <w:p w14:paraId="1F9F9E43" w14:textId="77777777" w:rsidR="003B07B1" w:rsidRDefault="00000000">
      <w:pPr>
        <w:ind w:left="1525" w:right="182"/>
      </w:pPr>
      <w:r>
        <w:t xml:space="preserve">Not at all </w:t>
      </w:r>
    </w:p>
    <w:p w14:paraId="4987453C" w14:textId="77777777" w:rsidR="003B07B1" w:rsidRDefault="00000000">
      <w:pPr>
        <w:ind w:left="1525" w:right="182"/>
      </w:pPr>
      <w:r>
        <w:t xml:space="preserve">Several days </w:t>
      </w:r>
    </w:p>
    <w:p w14:paraId="6577E0EB" w14:textId="77777777" w:rsidR="003B07B1" w:rsidRDefault="00000000">
      <w:pPr>
        <w:ind w:left="1525" w:right="182"/>
      </w:pPr>
      <w:r>
        <w:t xml:space="preserve">More than half the days </w:t>
      </w:r>
    </w:p>
    <w:p w14:paraId="42FC7435" w14:textId="77777777" w:rsidR="003B07B1" w:rsidRDefault="00000000">
      <w:pPr>
        <w:ind w:left="1525" w:right="182"/>
      </w:pPr>
      <w:r>
        <w:t xml:space="preserve">Nearly every day </w:t>
      </w:r>
    </w:p>
    <w:p w14:paraId="6A02F11D" w14:textId="77777777" w:rsidR="003B07B1" w:rsidRDefault="00000000">
      <w:pPr>
        <w:spacing w:after="1" w:line="259" w:lineRule="auto"/>
        <w:ind w:left="810" w:firstLine="0"/>
      </w:pPr>
      <w:r>
        <w:t xml:space="preserve"> </w:t>
      </w:r>
    </w:p>
    <w:p w14:paraId="0DE8D9E7" w14:textId="77777777" w:rsidR="003B07B1" w:rsidRDefault="00000000">
      <w:pPr>
        <w:numPr>
          <w:ilvl w:val="0"/>
          <w:numId w:val="23"/>
        </w:numPr>
        <w:ind w:right="182" w:hanging="630"/>
      </w:pPr>
      <w:r>
        <w:t xml:space="preserve">Poor appetite or overeating. </w:t>
      </w:r>
    </w:p>
    <w:p w14:paraId="38FC29C4" w14:textId="77777777" w:rsidR="003B07B1" w:rsidRDefault="00000000">
      <w:pPr>
        <w:ind w:left="1525" w:right="182"/>
      </w:pPr>
      <w:r>
        <w:t xml:space="preserve">Not at all </w:t>
      </w:r>
    </w:p>
    <w:p w14:paraId="3CDB1C8B" w14:textId="77777777" w:rsidR="003B07B1" w:rsidRDefault="00000000">
      <w:pPr>
        <w:ind w:left="1525" w:right="182"/>
      </w:pPr>
      <w:r>
        <w:t xml:space="preserve">Several days </w:t>
      </w:r>
    </w:p>
    <w:p w14:paraId="3CE2E041" w14:textId="77777777" w:rsidR="003B07B1" w:rsidRDefault="00000000">
      <w:pPr>
        <w:ind w:left="1525" w:right="182"/>
      </w:pPr>
      <w:r>
        <w:t xml:space="preserve">More than half the days </w:t>
      </w:r>
    </w:p>
    <w:p w14:paraId="66C1FCB2" w14:textId="77777777" w:rsidR="003B07B1" w:rsidRDefault="00000000">
      <w:pPr>
        <w:ind w:left="1525" w:right="182"/>
      </w:pPr>
      <w:r>
        <w:t xml:space="preserve">Nearly every day </w:t>
      </w:r>
    </w:p>
    <w:p w14:paraId="3B0825C3" w14:textId="77777777" w:rsidR="003B07B1" w:rsidRDefault="00000000">
      <w:pPr>
        <w:spacing w:after="1" w:line="259" w:lineRule="auto"/>
        <w:ind w:left="1530" w:firstLine="0"/>
      </w:pPr>
      <w:r>
        <w:t xml:space="preserve"> </w:t>
      </w:r>
    </w:p>
    <w:p w14:paraId="429D6F4C" w14:textId="77777777" w:rsidR="003B07B1" w:rsidRDefault="00000000">
      <w:pPr>
        <w:numPr>
          <w:ilvl w:val="0"/>
          <w:numId w:val="23"/>
        </w:numPr>
        <w:ind w:right="182" w:hanging="630"/>
      </w:pPr>
      <w:r>
        <w:t xml:space="preserve">Feeling bad about themselves— or that they were a failure or had let themselves or their family down </w:t>
      </w:r>
    </w:p>
    <w:p w14:paraId="2CC39F10" w14:textId="77777777" w:rsidR="003B07B1" w:rsidRDefault="00000000">
      <w:pPr>
        <w:ind w:left="1525" w:right="182"/>
      </w:pPr>
      <w:r>
        <w:t xml:space="preserve">Not at all </w:t>
      </w:r>
    </w:p>
    <w:p w14:paraId="67B9E43B" w14:textId="77777777" w:rsidR="003B07B1" w:rsidRDefault="00000000">
      <w:pPr>
        <w:ind w:left="1525" w:right="182"/>
      </w:pPr>
      <w:r>
        <w:t xml:space="preserve">Several days </w:t>
      </w:r>
    </w:p>
    <w:p w14:paraId="617586D8" w14:textId="77777777" w:rsidR="003B07B1" w:rsidRDefault="00000000">
      <w:pPr>
        <w:ind w:left="1525" w:right="182"/>
      </w:pPr>
      <w:r>
        <w:t xml:space="preserve">More than half the days </w:t>
      </w:r>
    </w:p>
    <w:p w14:paraId="74C2FD62" w14:textId="77777777" w:rsidR="003B07B1" w:rsidRDefault="00000000">
      <w:pPr>
        <w:ind w:left="1525" w:right="182"/>
      </w:pPr>
      <w:r>
        <w:t xml:space="preserve">Nearly every day </w:t>
      </w:r>
    </w:p>
    <w:p w14:paraId="777F8E89" w14:textId="77777777" w:rsidR="003B07B1" w:rsidRDefault="00000000">
      <w:pPr>
        <w:spacing w:after="0" w:line="259" w:lineRule="auto"/>
        <w:ind w:left="1530" w:firstLine="0"/>
      </w:pPr>
      <w:r>
        <w:t xml:space="preserve"> </w:t>
      </w:r>
    </w:p>
    <w:p w14:paraId="738C1A5F" w14:textId="77777777" w:rsidR="003B07B1" w:rsidRDefault="00000000">
      <w:pPr>
        <w:numPr>
          <w:ilvl w:val="0"/>
          <w:numId w:val="23"/>
        </w:numPr>
        <w:ind w:right="182" w:hanging="630"/>
      </w:pPr>
      <w:r>
        <w:t xml:space="preserve">Trouble concentrating on things, such as reading the newspaper or watching television. </w:t>
      </w:r>
    </w:p>
    <w:p w14:paraId="60DCB169" w14:textId="77777777" w:rsidR="003B07B1" w:rsidRDefault="00000000">
      <w:pPr>
        <w:ind w:left="1525" w:right="182"/>
      </w:pPr>
      <w:r>
        <w:t xml:space="preserve">Not at all </w:t>
      </w:r>
    </w:p>
    <w:p w14:paraId="0D8EEF93" w14:textId="77777777" w:rsidR="003B07B1" w:rsidRDefault="00000000">
      <w:pPr>
        <w:ind w:left="1525" w:right="182"/>
      </w:pPr>
      <w:r>
        <w:t xml:space="preserve">Several days </w:t>
      </w:r>
    </w:p>
    <w:p w14:paraId="3F89997E" w14:textId="77777777" w:rsidR="003B07B1" w:rsidRDefault="00000000">
      <w:pPr>
        <w:ind w:left="1525" w:right="182"/>
      </w:pPr>
      <w:r>
        <w:t xml:space="preserve">More than half the days </w:t>
      </w:r>
    </w:p>
    <w:p w14:paraId="1CD24E5E" w14:textId="77777777" w:rsidR="003B07B1" w:rsidRDefault="00000000">
      <w:pPr>
        <w:ind w:left="1525" w:right="182"/>
      </w:pPr>
      <w:r>
        <w:t xml:space="preserve">Nearly every day </w:t>
      </w:r>
    </w:p>
    <w:p w14:paraId="4B152C96" w14:textId="77777777" w:rsidR="003B07B1" w:rsidRDefault="00000000">
      <w:pPr>
        <w:spacing w:after="0" w:line="259" w:lineRule="auto"/>
        <w:ind w:left="810" w:firstLine="0"/>
      </w:pPr>
      <w:r>
        <w:lastRenderedPageBreak/>
        <w:t xml:space="preserve"> </w:t>
      </w:r>
    </w:p>
    <w:p w14:paraId="065C586D" w14:textId="77777777" w:rsidR="003B07B1" w:rsidRDefault="00000000">
      <w:pPr>
        <w:numPr>
          <w:ilvl w:val="0"/>
          <w:numId w:val="23"/>
        </w:numPr>
        <w:ind w:right="182" w:hanging="630"/>
      </w:pPr>
      <w:r>
        <w:t xml:space="preserve">Moving or speaking so slowly that other people could have noticed. Or the opposite – being so fidgety or restless that they had been moving a lot more than usual.  </w:t>
      </w:r>
    </w:p>
    <w:p w14:paraId="1FB91096" w14:textId="77777777" w:rsidR="003B07B1" w:rsidRDefault="00000000">
      <w:pPr>
        <w:ind w:left="1525" w:right="182"/>
      </w:pPr>
      <w:r>
        <w:t xml:space="preserve">Not at all </w:t>
      </w:r>
    </w:p>
    <w:p w14:paraId="19BE0CCE" w14:textId="77777777" w:rsidR="003B07B1" w:rsidRDefault="00000000">
      <w:pPr>
        <w:ind w:left="1525" w:right="182"/>
      </w:pPr>
      <w:r>
        <w:t xml:space="preserve">Several days </w:t>
      </w:r>
    </w:p>
    <w:p w14:paraId="2AFE0B29" w14:textId="77777777" w:rsidR="003B07B1" w:rsidRDefault="00000000">
      <w:pPr>
        <w:spacing w:after="168"/>
        <w:ind w:left="1525" w:right="5839"/>
      </w:pPr>
      <w:r>
        <w:t xml:space="preserve">More than half the days Nearly every day </w:t>
      </w:r>
    </w:p>
    <w:p w14:paraId="6EFEF2F1" w14:textId="77777777" w:rsidR="003B07B1" w:rsidRDefault="00000000">
      <w:pPr>
        <w:pStyle w:val="Heading1"/>
        <w:ind w:left="85" w:right="0"/>
      </w:pPr>
      <w:r>
        <w:t xml:space="preserve">GAD-2 </w:t>
      </w:r>
    </w:p>
    <w:p w14:paraId="45BAF997" w14:textId="77777777" w:rsidR="003B07B1" w:rsidRDefault="00000000">
      <w:pPr>
        <w:numPr>
          <w:ilvl w:val="0"/>
          <w:numId w:val="24"/>
        </w:numPr>
        <w:ind w:right="182" w:hanging="540"/>
      </w:pPr>
      <w:r>
        <w:t>Feeling nervous, anxious or on edge</w:t>
      </w:r>
      <w:r>
        <w:rPr>
          <w:b/>
        </w:rPr>
        <w:t xml:space="preserve"> </w:t>
      </w:r>
    </w:p>
    <w:p w14:paraId="31060161" w14:textId="77777777" w:rsidR="003B07B1" w:rsidRDefault="00000000">
      <w:pPr>
        <w:ind w:left="1525" w:right="182"/>
      </w:pPr>
      <w:r>
        <w:t xml:space="preserve">Not at all </w:t>
      </w:r>
    </w:p>
    <w:p w14:paraId="4E6FB2D0" w14:textId="77777777" w:rsidR="003B07B1" w:rsidRDefault="00000000">
      <w:pPr>
        <w:ind w:left="1525" w:right="182"/>
      </w:pPr>
      <w:r>
        <w:t xml:space="preserve">Several days </w:t>
      </w:r>
    </w:p>
    <w:p w14:paraId="2E2BC7D4" w14:textId="77777777" w:rsidR="003B07B1" w:rsidRDefault="00000000">
      <w:pPr>
        <w:spacing w:after="168"/>
        <w:ind w:left="1525" w:right="5839"/>
      </w:pPr>
      <w:r>
        <w:t xml:space="preserve">More than half the days Nearly every day </w:t>
      </w:r>
    </w:p>
    <w:p w14:paraId="609DE9EE" w14:textId="77777777" w:rsidR="003B07B1" w:rsidRDefault="00000000">
      <w:pPr>
        <w:numPr>
          <w:ilvl w:val="0"/>
          <w:numId w:val="24"/>
        </w:numPr>
        <w:ind w:right="182" w:hanging="540"/>
      </w:pPr>
      <w:r>
        <w:t xml:space="preserve">Not being able to stop or control worrying </w:t>
      </w:r>
    </w:p>
    <w:p w14:paraId="2524281A" w14:textId="77777777" w:rsidR="003B07B1" w:rsidRDefault="00000000">
      <w:pPr>
        <w:ind w:left="1525" w:right="182"/>
      </w:pPr>
      <w:r>
        <w:t xml:space="preserve">Not at all </w:t>
      </w:r>
    </w:p>
    <w:p w14:paraId="772342B6" w14:textId="77777777" w:rsidR="003B07B1" w:rsidRDefault="00000000">
      <w:pPr>
        <w:ind w:left="1525" w:right="182"/>
      </w:pPr>
      <w:r>
        <w:t xml:space="preserve">Several days </w:t>
      </w:r>
    </w:p>
    <w:p w14:paraId="1EC33515" w14:textId="77777777" w:rsidR="003B07B1" w:rsidRDefault="00000000">
      <w:pPr>
        <w:ind w:left="1525" w:right="182"/>
      </w:pPr>
      <w:r>
        <w:t xml:space="preserve">More than half the days </w:t>
      </w:r>
    </w:p>
    <w:p w14:paraId="41D82EEF" w14:textId="77777777" w:rsidR="003B07B1" w:rsidRDefault="00000000">
      <w:pPr>
        <w:ind w:left="1525" w:right="182"/>
      </w:pPr>
      <w:r>
        <w:t xml:space="preserve">Nearly every day </w:t>
      </w:r>
    </w:p>
    <w:p w14:paraId="1D8D6B88" w14:textId="77777777" w:rsidR="003B07B1" w:rsidRDefault="00000000">
      <w:pPr>
        <w:spacing w:after="0" w:line="259" w:lineRule="auto"/>
        <w:ind w:left="810" w:firstLine="0"/>
      </w:pPr>
      <w:r>
        <w:t xml:space="preserve"> </w:t>
      </w:r>
    </w:p>
    <w:p w14:paraId="5562F8AD" w14:textId="77777777" w:rsidR="003B07B1" w:rsidRDefault="00000000">
      <w:pPr>
        <w:numPr>
          <w:ilvl w:val="0"/>
          <w:numId w:val="24"/>
        </w:numPr>
        <w:spacing w:after="5" w:line="250" w:lineRule="auto"/>
        <w:ind w:right="182" w:hanging="540"/>
      </w:pPr>
      <w:r>
        <w:t>Did their / [</w:t>
      </w:r>
      <w:r>
        <w:rPr>
          <w:i/>
        </w:rPr>
        <w:t>insert decedent’s name</w:t>
      </w:r>
      <w:r>
        <w:t xml:space="preserve">]'s mood change at all in the 30 days prior to their death </w:t>
      </w:r>
      <w:r>
        <w:rPr>
          <w:i/>
        </w:rPr>
        <w:t>[or year before their death if #9 = Met the decedent more than a month before they died, and spoke to them last prior to a month before their death]</w:t>
      </w:r>
      <w:r>
        <w:t xml:space="preserve">? </w:t>
      </w:r>
    </w:p>
    <w:p w14:paraId="50EAEE7F" w14:textId="77777777" w:rsidR="003B07B1" w:rsidRDefault="00000000">
      <w:pPr>
        <w:spacing w:after="0" w:line="259" w:lineRule="auto"/>
        <w:ind w:left="810" w:firstLine="0"/>
      </w:pPr>
      <w:r>
        <w:t xml:space="preserve"> </w:t>
      </w:r>
    </w:p>
    <w:p w14:paraId="5FCC5C52" w14:textId="77777777" w:rsidR="003B07B1" w:rsidRDefault="00000000">
      <w:pPr>
        <w:numPr>
          <w:ilvl w:val="0"/>
          <w:numId w:val="24"/>
        </w:numPr>
        <w:ind w:right="182" w:hanging="540"/>
      </w:pPr>
      <w:r>
        <w:t>Did they / [</w:t>
      </w:r>
      <w:r>
        <w:rPr>
          <w:i/>
        </w:rPr>
        <w:t>insert decedent’s name</w:t>
      </w:r>
      <w:r>
        <w:t xml:space="preserve">] ever share concerns with you about their emotional or psychiatric health that they were not already getting care for? If so, please describe. </w:t>
      </w:r>
    </w:p>
    <w:p w14:paraId="3DFE9BFE" w14:textId="77777777" w:rsidR="003B07B1" w:rsidRDefault="00000000">
      <w:pPr>
        <w:spacing w:after="159" w:line="259" w:lineRule="auto"/>
        <w:ind w:left="90" w:firstLine="0"/>
      </w:pPr>
      <w:r>
        <w:t xml:space="preserve"> </w:t>
      </w:r>
    </w:p>
    <w:p w14:paraId="6BB32FD2" w14:textId="77777777" w:rsidR="003B07B1" w:rsidRDefault="00000000">
      <w:pPr>
        <w:numPr>
          <w:ilvl w:val="0"/>
          <w:numId w:val="24"/>
        </w:numPr>
        <w:ind w:right="182" w:hanging="540"/>
      </w:pPr>
      <w:r>
        <w:t xml:space="preserve">Did any aspects of their emotional or mental health impact their substance use? If so, how? </w:t>
      </w:r>
    </w:p>
    <w:p w14:paraId="543E6F3E" w14:textId="77777777" w:rsidR="003B07B1" w:rsidRDefault="00000000">
      <w:pPr>
        <w:spacing w:after="1" w:line="259" w:lineRule="auto"/>
        <w:ind w:left="810" w:firstLine="0"/>
      </w:pPr>
      <w:r>
        <w:t xml:space="preserve"> </w:t>
      </w:r>
    </w:p>
    <w:p w14:paraId="7A3E8359" w14:textId="77777777" w:rsidR="003B07B1" w:rsidRDefault="00000000">
      <w:pPr>
        <w:spacing w:after="160" w:line="259" w:lineRule="auto"/>
        <w:ind w:left="810" w:firstLine="0"/>
      </w:pPr>
      <w:r>
        <w:t xml:space="preserve"> </w:t>
      </w:r>
    </w:p>
    <w:p w14:paraId="4B41E7C4" w14:textId="77777777" w:rsidR="003B07B1" w:rsidRDefault="00000000">
      <w:pPr>
        <w:spacing w:after="0" w:line="259" w:lineRule="auto"/>
        <w:ind w:left="90" w:firstLine="0"/>
      </w:pPr>
      <w:r>
        <w:t xml:space="preserve"> </w:t>
      </w:r>
    </w:p>
    <w:p w14:paraId="3A651C8D" w14:textId="77777777" w:rsidR="003B07B1" w:rsidRDefault="00000000">
      <w:pPr>
        <w:spacing w:after="160" w:line="259" w:lineRule="auto"/>
        <w:ind w:left="90" w:firstLine="0"/>
      </w:pPr>
      <w:r>
        <w:t xml:space="preserve"> </w:t>
      </w:r>
    </w:p>
    <w:p w14:paraId="5405189A" w14:textId="77777777" w:rsidR="003B07B1" w:rsidRDefault="00000000">
      <w:pPr>
        <w:pStyle w:val="Heading1"/>
        <w:spacing w:after="0"/>
        <w:ind w:left="85" w:right="0"/>
      </w:pPr>
      <w:r>
        <w:t xml:space="preserve">Columbia Suicide Severity Rating Scale </w:t>
      </w:r>
    </w:p>
    <w:p w14:paraId="628D9B71" w14:textId="77777777" w:rsidR="003B07B1" w:rsidRDefault="00000000">
      <w:pPr>
        <w:spacing w:after="1" w:line="259" w:lineRule="auto"/>
        <w:ind w:left="90" w:firstLine="0"/>
      </w:pPr>
      <w:r>
        <w:rPr>
          <w:i/>
        </w:rPr>
        <w:t xml:space="preserve"> </w:t>
      </w:r>
    </w:p>
    <w:p w14:paraId="6D913389" w14:textId="77777777" w:rsidR="003B07B1" w:rsidRDefault="00000000">
      <w:pPr>
        <w:spacing w:after="5" w:line="250" w:lineRule="auto"/>
        <w:ind w:left="100" w:right="188"/>
      </w:pPr>
      <w:r>
        <w:rPr>
          <w:i/>
        </w:rPr>
        <w:t xml:space="preserve">We are going to ask just a few more questions about their emotional health and mood before they died. </w:t>
      </w:r>
    </w:p>
    <w:p w14:paraId="767307C7" w14:textId="77777777" w:rsidR="003B07B1" w:rsidRDefault="00000000">
      <w:pPr>
        <w:spacing w:after="5" w:line="250" w:lineRule="auto"/>
        <w:ind w:left="100" w:right="188"/>
      </w:pPr>
      <w:r>
        <w:rPr>
          <w:i/>
        </w:rPr>
        <w:t xml:space="preserve">The next few questions are asking about the 30 days before they died [or year before their death if #9 = Met the decedent more than a month before they died and spoke to them last prior to a month before their death]. </w:t>
      </w:r>
    </w:p>
    <w:p w14:paraId="35FE449F" w14:textId="77777777" w:rsidR="003B07B1" w:rsidRDefault="00000000">
      <w:pPr>
        <w:spacing w:after="0" w:line="259" w:lineRule="auto"/>
        <w:ind w:left="90" w:firstLine="0"/>
      </w:pPr>
      <w:r>
        <w:rPr>
          <w:i/>
        </w:rPr>
        <w:t xml:space="preserve"> </w:t>
      </w:r>
    </w:p>
    <w:p w14:paraId="769B4DD1" w14:textId="77777777" w:rsidR="003B07B1" w:rsidRDefault="00000000">
      <w:pPr>
        <w:numPr>
          <w:ilvl w:val="0"/>
          <w:numId w:val="25"/>
        </w:numPr>
        <w:ind w:right="182" w:hanging="540"/>
      </w:pPr>
      <w:r>
        <w:t xml:space="preserve">Did they / </w:t>
      </w:r>
      <w:r>
        <w:rPr>
          <w:i/>
        </w:rPr>
        <w:t>[insert decedent’s name]</w:t>
      </w:r>
      <w:r>
        <w:t xml:space="preserve"> wish they were dead or wish they could go to sleep and not wake up? </w:t>
      </w:r>
    </w:p>
    <w:p w14:paraId="3F0544C2" w14:textId="77777777" w:rsidR="003B07B1" w:rsidRDefault="00000000">
      <w:pPr>
        <w:ind w:left="2260" w:right="182"/>
      </w:pPr>
      <w:r>
        <w:t xml:space="preserve">Yes </w:t>
      </w:r>
    </w:p>
    <w:p w14:paraId="482BADCD" w14:textId="77777777" w:rsidR="003B07B1" w:rsidRDefault="00000000">
      <w:pPr>
        <w:ind w:left="2260" w:right="182"/>
      </w:pPr>
      <w:r>
        <w:t xml:space="preserve">No </w:t>
      </w:r>
    </w:p>
    <w:p w14:paraId="4EB77DD2" w14:textId="77777777" w:rsidR="003B07B1" w:rsidRDefault="00000000">
      <w:pPr>
        <w:spacing w:after="1" w:line="259" w:lineRule="auto"/>
        <w:ind w:left="90" w:firstLine="0"/>
      </w:pPr>
      <w:r>
        <w:t xml:space="preserve"> </w:t>
      </w:r>
    </w:p>
    <w:p w14:paraId="7062ADCA" w14:textId="77777777" w:rsidR="003B07B1" w:rsidRDefault="00000000">
      <w:pPr>
        <w:numPr>
          <w:ilvl w:val="0"/>
          <w:numId w:val="25"/>
        </w:numPr>
        <w:ind w:right="182" w:hanging="540"/>
      </w:pPr>
      <w:r>
        <w:t xml:space="preserve">Did they / </w:t>
      </w:r>
      <w:r>
        <w:rPr>
          <w:i/>
        </w:rPr>
        <w:t>[insert decedent’s name]</w:t>
      </w:r>
      <w:r>
        <w:t xml:space="preserve"> have any thoughts of killing themselves? </w:t>
      </w:r>
    </w:p>
    <w:p w14:paraId="14B209AF" w14:textId="77777777" w:rsidR="003B07B1" w:rsidRDefault="00000000">
      <w:pPr>
        <w:ind w:left="2260" w:right="182"/>
      </w:pPr>
      <w:r>
        <w:t xml:space="preserve">Yes </w:t>
      </w:r>
    </w:p>
    <w:p w14:paraId="0D2A3640" w14:textId="77777777" w:rsidR="003B07B1" w:rsidRDefault="00000000">
      <w:pPr>
        <w:ind w:left="2260" w:right="182"/>
      </w:pPr>
      <w:r>
        <w:t xml:space="preserve">No </w:t>
      </w:r>
    </w:p>
    <w:p w14:paraId="276FE727" w14:textId="77777777" w:rsidR="003B07B1" w:rsidRDefault="00000000">
      <w:pPr>
        <w:spacing w:after="1" w:line="259" w:lineRule="auto"/>
        <w:ind w:left="90" w:firstLine="0"/>
      </w:pPr>
      <w:r>
        <w:t xml:space="preserve"> </w:t>
      </w:r>
    </w:p>
    <w:p w14:paraId="0B039BF6" w14:textId="77777777" w:rsidR="003B07B1" w:rsidRDefault="00000000">
      <w:pPr>
        <w:numPr>
          <w:ilvl w:val="0"/>
          <w:numId w:val="25"/>
        </w:numPr>
        <w:ind w:right="182" w:hanging="540"/>
      </w:pPr>
      <w:r>
        <w:rPr>
          <w:i/>
        </w:rPr>
        <w:t>[If #185 = Yes]</w:t>
      </w:r>
      <w:r>
        <w:t xml:space="preserve"> Did they / </w:t>
      </w:r>
      <w:r>
        <w:rPr>
          <w:i/>
        </w:rPr>
        <w:t>[insert decedent’s name]</w:t>
      </w:r>
      <w:r>
        <w:t xml:space="preserve"> think about how they might do it?  </w:t>
      </w:r>
    </w:p>
    <w:p w14:paraId="2482E936" w14:textId="77777777" w:rsidR="003B07B1" w:rsidRDefault="00000000">
      <w:pPr>
        <w:ind w:left="2260" w:right="182"/>
      </w:pPr>
      <w:r>
        <w:lastRenderedPageBreak/>
        <w:t xml:space="preserve">Yes </w:t>
      </w:r>
    </w:p>
    <w:p w14:paraId="4D3982F9" w14:textId="77777777" w:rsidR="003B07B1" w:rsidRDefault="00000000">
      <w:pPr>
        <w:tabs>
          <w:tab w:val="center" w:pos="2390"/>
          <w:tab w:val="center" w:pos="2970"/>
        </w:tabs>
        <w:ind w:left="0" w:firstLine="0"/>
      </w:pPr>
      <w:r>
        <w:rPr>
          <w:rFonts w:ascii="Calibri" w:eastAsia="Calibri" w:hAnsi="Calibri" w:cs="Calibri"/>
        </w:rPr>
        <w:tab/>
      </w:r>
      <w:r>
        <w:t xml:space="preserve">No </w:t>
      </w:r>
      <w:r>
        <w:tab/>
        <w:t xml:space="preserve"> </w:t>
      </w:r>
    </w:p>
    <w:p w14:paraId="326279CD" w14:textId="77777777" w:rsidR="003B07B1" w:rsidRDefault="00000000">
      <w:pPr>
        <w:spacing w:after="1" w:line="259" w:lineRule="auto"/>
        <w:ind w:left="450" w:firstLine="0"/>
      </w:pPr>
      <w:r>
        <w:t xml:space="preserve"> </w:t>
      </w:r>
    </w:p>
    <w:p w14:paraId="06E7842B" w14:textId="77777777" w:rsidR="003B07B1" w:rsidRDefault="00000000">
      <w:pPr>
        <w:numPr>
          <w:ilvl w:val="0"/>
          <w:numId w:val="25"/>
        </w:numPr>
        <w:ind w:right="182" w:hanging="540"/>
      </w:pPr>
      <w:r>
        <w:rPr>
          <w:i/>
        </w:rPr>
        <w:t>[If #185 = Yes]</w:t>
      </w:r>
      <w:r>
        <w:t xml:space="preserve"> Did they / </w:t>
      </w:r>
      <w:r>
        <w:rPr>
          <w:i/>
        </w:rPr>
        <w:t>[insert decedent’s name]</w:t>
      </w:r>
      <w:r>
        <w:t xml:space="preserve"> have these thoughts and have some intention of acting on them? </w:t>
      </w:r>
    </w:p>
    <w:p w14:paraId="7AC61F2A" w14:textId="77777777" w:rsidR="003B07B1" w:rsidRDefault="00000000">
      <w:pPr>
        <w:ind w:left="2260" w:right="182"/>
      </w:pPr>
      <w:r>
        <w:t xml:space="preserve">Yes </w:t>
      </w:r>
    </w:p>
    <w:p w14:paraId="1DA67B48" w14:textId="77777777" w:rsidR="003B07B1" w:rsidRDefault="00000000">
      <w:pPr>
        <w:tabs>
          <w:tab w:val="center" w:pos="2390"/>
          <w:tab w:val="center" w:pos="2970"/>
        </w:tabs>
        <w:ind w:left="0" w:firstLine="0"/>
      </w:pPr>
      <w:r>
        <w:rPr>
          <w:rFonts w:ascii="Calibri" w:eastAsia="Calibri" w:hAnsi="Calibri" w:cs="Calibri"/>
        </w:rPr>
        <w:tab/>
      </w:r>
      <w:r>
        <w:t xml:space="preserve">No </w:t>
      </w:r>
      <w:r>
        <w:tab/>
        <w:t xml:space="preserve"> </w:t>
      </w:r>
    </w:p>
    <w:p w14:paraId="16D437B9" w14:textId="77777777" w:rsidR="003B07B1" w:rsidRDefault="00000000">
      <w:pPr>
        <w:spacing w:after="1" w:line="259" w:lineRule="auto"/>
        <w:ind w:left="90" w:firstLine="0"/>
      </w:pPr>
      <w:r>
        <w:t xml:space="preserve"> </w:t>
      </w:r>
    </w:p>
    <w:p w14:paraId="666A8162" w14:textId="77777777" w:rsidR="003B07B1" w:rsidRDefault="00000000">
      <w:pPr>
        <w:numPr>
          <w:ilvl w:val="0"/>
          <w:numId w:val="25"/>
        </w:numPr>
        <w:ind w:right="182" w:hanging="540"/>
      </w:pPr>
      <w:r>
        <w:rPr>
          <w:i/>
        </w:rPr>
        <w:t>[If #185 = Yes]</w:t>
      </w:r>
      <w:r>
        <w:t xml:space="preserve"> Did they / </w:t>
      </w:r>
      <w:r>
        <w:rPr>
          <w:i/>
        </w:rPr>
        <w:t>[insert decedent’s name]</w:t>
      </w:r>
      <w:r>
        <w:t xml:space="preserve"> start to work out or had worked out the details of how they were going to kill themselves? Did they intend to carry out this plan? </w:t>
      </w:r>
    </w:p>
    <w:p w14:paraId="1EF269E4" w14:textId="77777777" w:rsidR="003B07B1" w:rsidRDefault="00000000">
      <w:pPr>
        <w:ind w:left="2260" w:right="182"/>
      </w:pPr>
      <w:r>
        <w:t xml:space="preserve">Yes </w:t>
      </w:r>
    </w:p>
    <w:p w14:paraId="54D508C6" w14:textId="77777777" w:rsidR="003B07B1" w:rsidRDefault="00000000">
      <w:pPr>
        <w:tabs>
          <w:tab w:val="center" w:pos="2390"/>
          <w:tab w:val="center" w:pos="2970"/>
        </w:tabs>
        <w:ind w:left="0" w:firstLine="0"/>
      </w:pPr>
      <w:r>
        <w:rPr>
          <w:rFonts w:ascii="Calibri" w:eastAsia="Calibri" w:hAnsi="Calibri" w:cs="Calibri"/>
        </w:rPr>
        <w:tab/>
      </w:r>
      <w:r>
        <w:t xml:space="preserve">No </w:t>
      </w:r>
      <w:r>
        <w:tab/>
        <w:t xml:space="preserve"> </w:t>
      </w:r>
    </w:p>
    <w:p w14:paraId="0BBE6F92" w14:textId="77777777" w:rsidR="003B07B1" w:rsidRDefault="00000000">
      <w:pPr>
        <w:spacing w:after="0" w:line="259" w:lineRule="auto"/>
        <w:ind w:left="810" w:firstLine="0"/>
      </w:pPr>
      <w:r>
        <w:t xml:space="preserve"> </w:t>
      </w:r>
    </w:p>
    <w:p w14:paraId="23CAED23" w14:textId="77777777" w:rsidR="003B07B1" w:rsidRDefault="00000000">
      <w:pPr>
        <w:spacing w:after="5" w:line="250" w:lineRule="auto"/>
        <w:ind w:left="100" w:right="188"/>
      </w:pPr>
      <w:r>
        <w:rPr>
          <w:i/>
        </w:rPr>
        <w:t xml:space="preserve">The next question is not just about the month or year before they died, but their lifetime. </w:t>
      </w:r>
    </w:p>
    <w:p w14:paraId="3AF81AED" w14:textId="77777777" w:rsidR="003B07B1" w:rsidRDefault="00000000">
      <w:pPr>
        <w:spacing w:after="0" w:line="259" w:lineRule="auto"/>
        <w:ind w:left="90" w:firstLine="0"/>
      </w:pPr>
      <w:r>
        <w:rPr>
          <w:i/>
        </w:rPr>
        <w:t xml:space="preserve"> </w:t>
      </w:r>
    </w:p>
    <w:p w14:paraId="5B2DCD50" w14:textId="77777777" w:rsidR="003B07B1" w:rsidRDefault="00000000">
      <w:pPr>
        <w:numPr>
          <w:ilvl w:val="0"/>
          <w:numId w:val="25"/>
        </w:numPr>
        <w:ind w:right="182" w:hanging="540"/>
      </w:pPr>
      <w:r>
        <w:t xml:space="preserve">Did they / </w:t>
      </w:r>
      <w:r>
        <w:rPr>
          <w:i/>
        </w:rPr>
        <w:t>[insert decedent’s name]</w:t>
      </w:r>
      <w:r>
        <w:t xml:space="preserve"> ever do anything, start to do anything, or prepare to do anything to end their life? </w:t>
      </w:r>
    </w:p>
    <w:p w14:paraId="072A6064" w14:textId="77777777" w:rsidR="003B07B1" w:rsidRDefault="00000000">
      <w:pPr>
        <w:ind w:left="2260" w:right="182"/>
      </w:pPr>
      <w:r>
        <w:t xml:space="preserve">Yes </w:t>
      </w:r>
    </w:p>
    <w:p w14:paraId="7FC08622" w14:textId="77777777" w:rsidR="003B07B1" w:rsidRDefault="00000000">
      <w:pPr>
        <w:ind w:left="2260" w:right="182"/>
      </w:pPr>
      <w:r>
        <w:t xml:space="preserve">No </w:t>
      </w:r>
    </w:p>
    <w:p w14:paraId="17E6D432" w14:textId="77777777" w:rsidR="003B07B1" w:rsidRDefault="00000000">
      <w:pPr>
        <w:spacing w:after="1" w:line="259" w:lineRule="auto"/>
        <w:ind w:left="90" w:firstLine="0"/>
      </w:pPr>
      <w:r>
        <w:t xml:space="preserve"> </w:t>
      </w:r>
    </w:p>
    <w:p w14:paraId="0D672FCC" w14:textId="77777777" w:rsidR="003B07B1" w:rsidRDefault="00000000">
      <w:pPr>
        <w:numPr>
          <w:ilvl w:val="0"/>
          <w:numId w:val="25"/>
        </w:numPr>
        <w:ind w:right="182" w:hanging="540"/>
      </w:pPr>
      <w:r>
        <w:rPr>
          <w:i/>
        </w:rPr>
        <w:t xml:space="preserve">[If #189 = Yes] </w:t>
      </w:r>
      <w:r>
        <w:t xml:space="preserve">Were any of these in the 3 months before they / </w:t>
      </w:r>
      <w:r>
        <w:rPr>
          <w:i/>
        </w:rPr>
        <w:t>[insert decedent’s name]</w:t>
      </w:r>
      <w:r>
        <w:t xml:space="preserve"> died? </w:t>
      </w:r>
    </w:p>
    <w:p w14:paraId="4AA17056" w14:textId="77777777" w:rsidR="003B07B1" w:rsidRDefault="00000000">
      <w:pPr>
        <w:spacing w:after="1" w:line="259" w:lineRule="auto"/>
        <w:ind w:left="810" w:firstLine="0"/>
      </w:pPr>
      <w:r>
        <w:t xml:space="preserve">  </w:t>
      </w:r>
    </w:p>
    <w:p w14:paraId="2E5F7B2B" w14:textId="77777777" w:rsidR="003B07B1" w:rsidRDefault="00000000">
      <w:pPr>
        <w:spacing w:after="145"/>
        <w:ind w:left="2260" w:right="7393"/>
      </w:pPr>
      <w:r>
        <w:t xml:space="preserve">Yes No </w:t>
      </w:r>
    </w:p>
    <w:p w14:paraId="2004F7FD" w14:textId="77777777" w:rsidR="003B07B1" w:rsidRDefault="00000000">
      <w:pPr>
        <w:pStyle w:val="Heading1"/>
        <w:pBdr>
          <w:top w:val="single" w:sz="6" w:space="0" w:color="000000"/>
          <w:left w:val="single" w:sz="6" w:space="0" w:color="000000"/>
          <w:bottom w:val="single" w:sz="6" w:space="0" w:color="000000"/>
          <w:right w:val="single" w:sz="6" w:space="0" w:color="000000"/>
        </w:pBdr>
        <w:spacing w:after="231"/>
        <w:ind w:left="236" w:right="0"/>
      </w:pPr>
      <w:r>
        <w:t xml:space="preserve">Social Environment  </w:t>
      </w:r>
    </w:p>
    <w:p w14:paraId="79AA76CE" w14:textId="77777777" w:rsidR="003B07B1" w:rsidRDefault="00000000">
      <w:pPr>
        <w:spacing w:after="5" w:line="250" w:lineRule="auto"/>
        <w:ind w:left="100" w:right="188"/>
      </w:pPr>
      <w:r>
        <w:rPr>
          <w:i/>
        </w:rPr>
        <w:t xml:space="preserve">In our final three sections of the interview, we are going to ask you about the community and social environment around them / [insert decedents’ s name]. We will first ask you questions about the relationships they had and the groups they belonged to during the year before they died.  </w:t>
      </w:r>
    </w:p>
    <w:p w14:paraId="1B9CAB22" w14:textId="77777777" w:rsidR="003B07B1" w:rsidRDefault="00000000">
      <w:pPr>
        <w:spacing w:after="1" w:line="259" w:lineRule="auto"/>
        <w:ind w:left="90" w:firstLine="0"/>
      </w:pPr>
      <w:r>
        <w:rPr>
          <w:b/>
        </w:rPr>
        <w:t xml:space="preserve"> </w:t>
      </w:r>
    </w:p>
    <w:p w14:paraId="645DF936" w14:textId="77777777" w:rsidR="003B07B1" w:rsidRDefault="00000000">
      <w:pPr>
        <w:pStyle w:val="Heading1"/>
        <w:spacing w:after="0"/>
        <w:ind w:left="85" w:right="0"/>
      </w:pPr>
      <w:r>
        <w:t xml:space="preserve">Short Social Capital Assessment Tool </w:t>
      </w:r>
      <w:r>
        <w:rPr>
          <w:u w:val="single" w:color="000000"/>
        </w:rPr>
        <w:t>(SA-SCAT)</w:t>
      </w:r>
      <w:r>
        <w:t xml:space="preserve"> </w:t>
      </w:r>
    </w:p>
    <w:p w14:paraId="042E7FDC" w14:textId="77777777" w:rsidR="003B07B1" w:rsidRDefault="00000000">
      <w:pPr>
        <w:spacing w:after="0" w:line="259" w:lineRule="auto"/>
        <w:ind w:left="90" w:firstLine="0"/>
      </w:pPr>
      <w:r>
        <w:rPr>
          <w:b/>
        </w:rPr>
        <w:t xml:space="preserve"> </w:t>
      </w:r>
    </w:p>
    <w:p w14:paraId="06EBDC57" w14:textId="77777777" w:rsidR="003B07B1" w:rsidRDefault="00000000">
      <w:pPr>
        <w:numPr>
          <w:ilvl w:val="0"/>
          <w:numId w:val="26"/>
        </w:numPr>
        <w:ind w:right="182" w:hanging="540"/>
      </w:pPr>
      <w:r>
        <w:t xml:space="preserve">In the 12 months before they / </w:t>
      </w:r>
      <w:r>
        <w:rPr>
          <w:i/>
        </w:rPr>
        <w:t>[insert decedent’s name]</w:t>
      </w:r>
      <w:r>
        <w:t xml:space="preserve"> died, were they an active member of any of the following types of groups in their community? Please check all that apply.  </w:t>
      </w:r>
    </w:p>
    <w:p w14:paraId="217098AD" w14:textId="77777777" w:rsidR="003B07B1" w:rsidRDefault="00000000">
      <w:pPr>
        <w:ind w:left="2260" w:right="182"/>
      </w:pPr>
      <w:r>
        <w:t xml:space="preserve">Work-related/ trade union  </w:t>
      </w:r>
    </w:p>
    <w:p w14:paraId="779DD89F" w14:textId="77777777" w:rsidR="003B07B1" w:rsidRDefault="00000000">
      <w:pPr>
        <w:ind w:left="2260" w:right="182"/>
      </w:pPr>
      <w:r>
        <w:t xml:space="preserve">Community association/ co-op  </w:t>
      </w:r>
    </w:p>
    <w:p w14:paraId="7D8C394E" w14:textId="77777777" w:rsidR="003B07B1" w:rsidRDefault="00000000">
      <w:pPr>
        <w:ind w:left="2260" w:right="182"/>
      </w:pPr>
      <w:r>
        <w:t xml:space="preserve">Women’s group </w:t>
      </w:r>
    </w:p>
    <w:p w14:paraId="077F54C2" w14:textId="77777777" w:rsidR="003B07B1" w:rsidRDefault="00000000">
      <w:pPr>
        <w:ind w:left="2260" w:right="182"/>
      </w:pPr>
      <w:r>
        <w:t xml:space="preserve">Political group </w:t>
      </w:r>
    </w:p>
    <w:p w14:paraId="3AE34DD9" w14:textId="77777777" w:rsidR="003B07B1" w:rsidRDefault="00000000">
      <w:pPr>
        <w:ind w:left="2260" w:right="6072"/>
      </w:pPr>
      <w:r>
        <w:t xml:space="preserve">Religious group  Sports group  Other group, specify: </w:t>
      </w:r>
    </w:p>
    <w:p w14:paraId="3D2E6097" w14:textId="77777777" w:rsidR="003B07B1" w:rsidRDefault="00000000">
      <w:pPr>
        <w:spacing w:after="0" w:line="259" w:lineRule="auto"/>
        <w:ind w:left="90" w:firstLine="0"/>
      </w:pPr>
      <w:r>
        <w:t xml:space="preserve"> </w:t>
      </w:r>
    </w:p>
    <w:p w14:paraId="373C43C4" w14:textId="77777777" w:rsidR="003B07B1" w:rsidRDefault="00000000">
      <w:pPr>
        <w:numPr>
          <w:ilvl w:val="0"/>
          <w:numId w:val="26"/>
        </w:numPr>
        <w:ind w:right="182" w:hanging="540"/>
      </w:pPr>
      <w:r>
        <w:t xml:space="preserve">In the 12 months before they / </w:t>
      </w:r>
      <w:r>
        <w:rPr>
          <w:i/>
        </w:rPr>
        <w:t>[insert decedent’s name]</w:t>
      </w:r>
      <w:r>
        <w:t xml:space="preserve"> died, did they receive from the group any emotional help, economic help, or assistance in helping them know or do things? </w:t>
      </w:r>
    </w:p>
    <w:p w14:paraId="1E0097E9" w14:textId="77777777" w:rsidR="003B07B1" w:rsidRDefault="00000000">
      <w:pPr>
        <w:ind w:left="2260" w:right="182"/>
      </w:pPr>
      <w:r>
        <w:t xml:space="preserve">Work-related/ trade union  </w:t>
      </w:r>
    </w:p>
    <w:p w14:paraId="17D09A17" w14:textId="77777777" w:rsidR="003B07B1" w:rsidRDefault="00000000">
      <w:pPr>
        <w:ind w:left="2260" w:right="182"/>
      </w:pPr>
      <w:r>
        <w:t xml:space="preserve">Community association/ co-op  </w:t>
      </w:r>
    </w:p>
    <w:p w14:paraId="38B43308" w14:textId="77777777" w:rsidR="003B07B1" w:rsidRDefault="00000000">
      <w:pPr>
        <w:ind w:left="2260" w:right="182"/>
      </w:pPr>
      <w:r>
        <w:t xml:space="preserve">Women’s group </w:t>
      </w:r>
    </w:p>
    <w:p w14:paraId="7416891A" w14:textId="77777777" w:rsidR="003B07B1" w:rsidRDefault="00000000">
      <w:pPr>
        <w:ind w:left="2260" w:right="182"/>
      </w:pPr>
      <w:r>
        <w:t xml:space="preserve">Political group </w:t>
      </w:r>
    </w:p>
    <w:p w14:paraId="1F96AA6D" w14:textId="77777777" w:rsidR="003B07B1" w:rsidRDefault="00000000">
      <w:pPr>
        <w:ind w:left="2260" w:right="5767"/>
      </w:pPr>
      <w:r>
        <w:t xml:space="preserve">Religious group   Sports group  </w:t>
      </w:r>
    </w:p>
    <w:p w14:paraId="7214D45D" w14:textId="77777777" w:rsidR="003B07B1" w:rsidRDefault="00000000">
      <w:pPr>
        <w:ind w:left="2260" w:right="182"/>
      </w:pPr>
      <w:r>
        <w:t xml:space="preserve">Other group, specify: </w:t>
      </w:r>
    </w:p>
    <w:p w14:paraId="2423D98A" w14:textId="77777777" w:rsidR="003B07B1" w:rsidRDefault="00000000">
      <w:pPr>
        <w:spacing w:after="0" w:line="259" w:lineRule="auto"/>
        <w:ind w:left="2250" w:firstLine="0"/>
      </w:pPr>
      <w:r>
        <w:t xml:space="preserve"> </w:t>
      </w:r>
    </w:p>
    <w:p w14:paraId="0E5D5063" w14:textId="77777777" w:rsidR="003B07B1" w:rsidRDefault="00000000">
      <w:pPr>
        <w:numPr>
          <w:ilvl w:val="0"/>
          <w:numId w:val="26"/>
        </w:numPr>
        <w:ind w:right="182" w:hanging="540"/>
      </w:pPr>
      <w:r>
        <w:lastRenderedPageBreak/>
        <w:t xml:space="preserve">In the 12 months before they / </w:t>
      </w:r>
      <w:r>
        <w:rPr>
          <w:i/>
        </w:rPr>
        <w:t>[insert decedent’s name]</w:t>
      </w:r>
      <w:r>
        <w:t xml:space="preserve"> died, did they receive any help or support from any of the following, this can be any emotional help, economic help, or assistance in helping them know or do things? </w:t>
      </w:r>
    </w:p>
    <w:p w14:paraId="2CE1A3DB" w14:textId="77777777" w:rsidR="003B07B1" w:rsidRDefault="00000000">
      <w:pPr>
        <w:ind w:left="2260" w:right="182"/>
      </w:pPr>
      <w:r>
        <w:t xml:space="preserve">Family  </w:t>
      </w:r>
    </w:p>
    <w:p w14:paraId="6757E3BF" w14:textId="77777777" w:rsidR="003B07B1" w:rsidRDefault="00000000">
      <w:pPr>
        <w:ind w:left="2260" w:right="182"/>
      </w:pPr>
      <w:r>
        <w:t xml:space="preserve">Neighbors </w:t>
      </w:r>
    </w:p>
    <w:p w14:paraId="31C8F266" w14:textId="77777777" w:rsidR="003B07B1" w:rsidRDefault="00000000">
      <w:pPr>
        <w:ind w:left="2260" w:right="182"/>
      </w:pPr>
      <w:r>
        <w:t xml:space="preserve">Friends who are not neighbors </w:t>
      </w:r>
    </w:p>
    <w:p w14:paraId="05080EFF" w14:textId="77777777" w:rsidR="003B07B1" w:rsidRDefault="00000000">
      <w:pPr>
        <w:ind w:left="2260" w:right="182"/>
      </w:pPr>
      <w:r>
        <w:t xml:space="preserve">Community leaders </w:t>
      </w:r>
    </w:p>
    <w:p w14:paraId="2133FB3F" w14:textId="77777777" w:rsidR="003B07B1" w:rsidRDefault="00000000">
      <w:pPr>
        <w:ind w:left="2260" w:right="182"/>
      </w:pPr>
      <w:r>
        <w:t xml:space="preserve">Religious leaders </w:t>
      </w:r>
    </w:p>
    <w:p w14:paraId="623A529D" w14:textId="77777777" w:rsidR="003B07B1" w:rsidRDefault="00000000">
      <w:pPr>
        <w:ind w:left="2260" w:right="182"/>
      </w:pPr>
      <w:r>
        <w:t xml:space="preserve">Politicians </w:t>
      </w:r>
    </w:p>
    <w:p w14:paraId="728029BF" w14:textId="77777777" w:rsidR="003B07B1" w:rsidRDefault="00000000">
      <w:pPr>
        <w:ind w:left="2260" w:right="182"/>
      </w:pPr>
      <w:r>
        <w:t xml:space="preserve">Government officials/civil service </w:t>
      </w:r>
    </w:p>
    <w:p w14:paraId="39CE86FD" w14:textId="77777777" w:rsidR="003B07B1" w:rsidRDefault="00000000">
      <w:pPr>
        <w:ind w:left="2260" w:right="182"/>
      </w:pPr>
      <w:r>
        <w:t xml:space="preserve">Charitable organizations/NGO </w:t>
      </w:r>
    </w:p>
    <w:p w14:paraId="431D6277" w14:textId="77777777" w:rsidR="003B07B1" w:rsidRDefault="00000000">
      <w:pPr>
        <w:ind w:left="2260" w:right="182"/>
      </w:pPr>
      <w:r>
        <w:t xml:space="preserve">Other </w:t>
      </w:r>
    </w:p>
    <w:p w14:paraId="59573ECE" w14:textId="77777777" w:rsidR="003B07B1" w:rsidRDefault="00000000">
      <w:pPr>
        <w:spacing w:after="1" w:line="259" w:lineRule="auto"/>
        <w:ind w:left="90" w:firstLine="0"/>
      </w:pPr>
      <w:r>
        <w:t xml:space="preserve"> </w:t>
      </w:r>
    </w:p>
    <w:p w14:paraId="03113AEF" w14:textId="77777777" w:rsidR="003B07B1" w:rsidRDefault="00000000">
      <w:pPr>
        <w:numPr>
          <w:ilvl w:val="0"/>
          <w:numId w:val="26"/>
        </w:numPr>
        <w:ind w:right="182" w:hanging="540"/>
      </w:pPr>
      <w:r>
        <w:t xml:space="preserve">In the 12 months before they / </w:t>
      </w:r>
      <w:r>
        <w:rPr>
          <w:i/>
        </w:rPr>
        <w:t>[insert decedent’s name]</w:t>
      </w:r>
      <w:r>
        <w:t xml:space="preserve"> died, had they joined together with other community members to address a problem or common issue?  </w:t>
      </w:r>
    </w:p>
    <w:p w14:paraId="470E8AFC" w14:textId="77777777" w:rsidR="003B07B1" w:rsidRDefault="00000000">
      <w:pPr>
        <w:ind w:left="2260" w:right="182"/>
      </w:pPr>
      <w:r>
        <w:t xml:space="preserve">Yes </w:t>
      </w:r>
    </w:p>
    <w:p w14:paraId="13F6CD2E" w14:textId="77777777" w:rsidR="003B07B1" w:rsidRDefault="00000000">
      <w:pPr>
        <w:ind w:left="2260" w:right="182"/>
      </w:pPr>
      <w:r>
        <w:t xml:space="preserve">No </w:t>
      </w:r>
    </w:p>
    <w:p w14:paraId="7E2A09D7" w14:textId="77777777" w:rsidR="003B07B1" w:rsidRDefault="00000000">
      <w:pPr>
        <w:spacing w:after="0" w:line="259" w:lineRule="auto"/>
        <w:ind w:left="810" w:firstLine="0"/>
      </w:pPr>
      <w:r>
        <w:t xml:space="preserve"> </w:t>
      </w:r>
    </w:p>
    <w:p w14:paraId="2DC87CC9" w14:textId="77777777" w:rsidR="003B07B1" w:rsidRDefault="00000000">
      <w:pPr>
        <w:numPr>
          <w:ilvl w:val="0"/>
          <w:numId w:val="26"/>
        </w:numPr>
        <w:ind w:right="182" w:hanging="540"/>
      </w:pPr>
      <w:r>
        <w:t xml:space="preserve">In the 12 months before they / </w:t>
      </w:r>
      <w:r>
        <w:rPr>
          <w:i/>
        </w:rPr>
        <w:t>[insert decedent’s name]</w:t>
      </w:r>
      <w:r>
        <w:t xml:space="preserve"> died, had they talked with a local authority or governmental organization about problems in their community?  </w:t>
      </w:r>
    </w:p>
    <w:p w14:paraId="7F67F246" w14:textId="77777777" w:rsidR="003B07B1" w:rsidRDefault="00000000">
      <w:pPr>
        <w:ind w:left="2260" w:right="182"/>
      </w:pPr>
      <w:r>
        <w:t xml:space="preserve">Yes </w:t>
      </w:r>
    </w:p>
    <w:p w14:paraId="51C65DAA" w14:textId="77777777" w:rsidR="003B07B1" w:rsidRDefault="00000000">
      <w:pPr>
        <w:ind w:left="2260" w:right="182"/>
      </w:pPr>
      <w:r>
        <w:t xml:space="preserve">No </w:t>
      </w:r>
    </w:p>
    <w:p w14:paraId="420434E0" w14:textId="77777777" w:rsidR="003B07B1" w:rsidRDefault="00000000">
      <w:pPr>
        <w:spacing w:after="1" w:line="259" w:lineRule="auto"/>
        <w:ind w:left="90" w:firstLine="0"/>
      </w:pPr>
      <w:r>
        <w:t xml:space="preserve"> </w:t>
      </w:r>
    </w:p>
    <w:p w14:paraId="366D415A" w14:textId="77777777" w:rsidR="003B07B1" w:rsidRDefault="00000000">
      <w:pPr>
        <w:numPr>
          <w:ilvl w:val="0"/>
          <w:numId w:val="26"/>
        </w:numPr>
        <w:ind w:right="182" w:hanging="540"/>
      </w:pPr>
      <w:r>
        <w:t xml:space="preserve">In general, did they / </w:t>
      </w:r>
      <w:r>
        <w:rPr>
          <w:i/>
        </w:rPr>
        <w:t>[insert decedent’s name]</w:t>
      </w:r>
      <w:r>
        <w:t xml:space="preserve"> believe that the majority of people in their community could be trusted? </w:t>
      </w:r>
    </w:p>
    <w:p w14:paraId="1870FA95" w14:textId="77777777" w:rsidR="003B07B1" w:rsidRDefault="00000000">
      <w:pPr>
        <w:ind w:left="2260" w:right="182"/>
      </w:pPr>
      <w:r>
        <w:t xml:space="preserve">Yes </w:t>
      </w:r>
    </w:p>
    <w:p w14:paraId="4149D449" w14:textId="77777777" w:rsidR="003B07B1" w:rsidRDefault="00000000">
      <w:pPr>
        <w:ind w:left="2260" w:right="182"/>
      </w:pPr>
      <w:r>
        <w:t xml:space="preserve">No </w:t>
      </w:r>
    </w:p>
    <w:p w14:paraId="4861CA2A" w14:textId="77777777" w:rsidR="003B07B1" w:rsidRDefault="00000000">
      <w:pPr>
        <w:spacing w:after="0" w:line="259" w:lineRule="auto"/>
        <w:ind w:left="810" w:firstLine="0"/>
      </w:pPr>
      <w:r>
        <w:t xml:space="preserve"> </w:t>
      </w:r>
    </w:p>
    <w:p w14:paraId="6A957855" w14:textId="77777777" w:rsidR="003B07B1" w:rsidRDefault="00000000">
      <w:pPr>
        <w:numPr>
          <w:ilvl w:val="0"/>
          <w:numId w:val="26"/>
        </w:numPr>
        <w:ind w:right="182" w:hanging="540"/>
      </w:pPr>
      <w:r>
        <w:t xml:space="preserve">Did they / </w:t>
      </w:r>
      <w:r>
        <w:rPr>
          <w:i/>
        </w:rPr>
        <w:t>[insert decedent’s name]</w:t>
      </w:r>
      <w:r>
        <w:t xml:space="preserve"> believe that the majority of people in their community generally get along with each other? </w:t>
      </w:r>
    </w:p>
    <w:p w14:paraId="0336553C" w14:textId="77777777" w:rsidR="003B07B1" w:rsidRDefault="00000000">
      <w:pPr>
        <w:ind w:left="2260" w:right="182"/>
      </w:pPr>
      <w:r>
        <w:t xml:space="preserve">Yes </w:t>
      </w:r>
    </w:p>
    <w:p w14:paraId="5670980B" w14:textId="77777777" w:rsidR="003B07B1" w:rsidRDefault="00000000">
      <w:pPr>
        <w:ind w:left="2260" w:right="182"/>
      </w:pPr>
      <w:r>
        <w:t xml:space="preserve">No </w:t>
      </w:r>
    </w:p>
    <w:p w14:paraId="3885AF26" w14:textId="77777777" w:rsidR="003B07B1" w:rsidRDefault="00000000">
      <w:pPr>
        <w:spacing w:after="1" w:line="259" w:lineRule="auto"/>
        <w:ind w:left="810" w:firstLine="0"/>
      </w:pPr>
      <w:r>
        <w:t xml:space="preserve"> </w:t>
      </w:r>
    </w:p>
    <w:p w14:paraId="7B9D046A" w14:textId="77777777" w:rsidR="003B07B1" w:rsidRDefault="00000000">
      <w:pPr>
        <w:numPr>
          <w:ilvl w:val="0"/>
          <w:numId w:val="26"/>
        </w:numPr>
        <w:ind w:right="182" w:hanging="540"/>
      </w:pPr>
      <w:r>
        <w:t xml:space="preserve">Did they / </w:t>
      </w:r>
      <w:r>
        <w:rPr>
          <w:i/>
        </w:rPr>
        <w:t>[insert decedent’s name]</w:t>
      </w:r>
      <w:r>
        <w:t xml:space="preserve"> feel as though they were really a part of their community?  Yes </w:t>
      </w:r>
    </w:p>
    <w:p w14:paraId="51BF5EE0" w14:textId="77777777" w:rsidR="003B07B1" w:rsidRDefault="00000000">
      <w:pPr>
        <w:ind w:left="2260" w:right="182"/>
      </w:pPr>
      <w:r>
        <w:t xml:space="preserve">No </w:t>
      </w:r>
    </w:p>
    <w:p w14:paraId="35A7A7B2" w14:textId="77777777" w:rsidR="003B07B1" w:rsidRDefault="00000000">
      <w:pPr>
        <w:spacing w:after="1" w:line="259" w:lineRule="auto"/>
        <w:ind w:left="810" w:firstLine="0"/>
      </w:pPr>
      <w:r>
        <w:t xml:space="preserve"> </w:t>
      </w:r>
    </w:p>
    <w:p w14:paraId="7BD915DA" w14:textId="77777777" w:rsidR="003B07B1" w:rsidRDefault="00000000">
      <w:pPr>
        <w:numPr>
          <w:ilvl w:val="0"/>
          <w:numId w:val="26"/>
        </w:numPr>
        <w:ind w:right="182" w:hanging="540"/>
      </w:pPr>
      <w:r>
        <w:t xml:space="preserve">Did they / </w:t>
      </w:r>
      <w:r>
        <w:rPr>
          <w:i/>
        </w:rPr>
        <w:t>[insert decedent’s name]</w:t>
      </w:r>
      <w:r>
        <w:t xml:space="preserve"> think that the majority of people in their community would try to take advantage of them if they got the chance?  </w:t>
      </w:r>
    </w:p>
    <w:p w14:paraId="52284341" w14:textId="77777777" w:rsidR="003B07B1" w:rsidRDefault="00000000">
      <w:pPr>
        <w:ind w:left="2260" w:right="182"/>
      </w:pPr>
      <w:r>
        <w:t xml:space="preserve">Yes </w:t>
      </w:r>
    </w:p>
    <w:p w14:paraId="6DA90694" w14:textId="77777777" w:rsidR="003B07B1" w:rsidRDefault="00000000">
      <w:pPr>
        <w:ind w:left="2260" w:right="182"/>
      </w:pPr>
      <w:r>
        <w:t xml:space="preserve">No </w:t>
      </w:r>
    </w:p>
    <w:p w14:paraId="086E402C" w14:textId="77777777" w:rsidR="003B07B1" w:rsidRDefault="00000000">
      <w:pPr>
        <w:spacing w:after="0" w:line="259" w:lineRule="auto"/>
        <w:ind w:left="2250" w:firstLine="0"/>
      </w:pPr>
      <w:r>
        <w:t xml:space="preserve"> </w:t>
      </w:r>
    </w:p>
    <w:p w14:paraId="08A09AC0" w14:textId="77777777" w:rsidR="003B07B1" w:rsidRDefault="00000000">
      <w:pPr>
        <w:pStyle w:val="Heading1"/>
        <w:spacing w:after="1"/>
        <w:ind w:left="85" w:right="0"/>
      </w:pPr>
      <w:r>
        <w:t xml:space="preserve">Multidimensional Scale of Perceived Social Support </w:t>
      </w:r>
    </w:p>
    <w:p w14:paraId="145D6529" w14:textId="77777777" w:rsidR="003B07B1" w:rsidRDefault="00000000">
      <w:pPr>
        <w:spacing w:after="0" w:line="259" w:lineRule="auto"/>
        <w:ind w:left="90" w:firstLine="0"/>
      </w:pPr>
      <w:r>
        <w:rPr>
          <w:b/>
        </w:rPr>
        <w:t xml:space="preserve"> </w:t>
      </w:r>
    </w:p>
    <w:p w14:paraId="5DFE8C37" w14:textId="77777777" w:rsidR="003B07B1" w:rsidRDefault="00000000">
      <w:pPr>
        <w:spacing w:after="5" w:line="250" w:lineRule="auto"/>
        <w:ind w:left="100" w:right="188"/>
      </w:pPr>
      <w:r>
        <w:rPr>
          <w:i/>
        </w:rPr>
        <w:t xml:space="preserve">For this final set of questions, we will read a series of statements of how they / [insert decedent’s name] may have felt about the people around them during the year before they died. Please let me know if they would strongly disagree, disagree, neither disagree or agree, mildly agree, or strongly agree with each statement. </w:t>
      </w:r>
    </w:p>
    <w:p w14:paraId="09560E46" w14:textId="77777777" w:rsidR="003B07B1" w:rsidRDefault="00000000">
      <w:pPr>
        <w:spacing w:after="1" w:line="259" w:lineRule="auto"/>
        <w:ind w:left="90" w:firstLine="0"/>
      </w:pPr>
      <w:r>
        <w:rPr>
          <w:b/>
        </w:rPr>
        <w:t xml:space="preserve"> </w:t>
      </w:r>
    </w:p>
    <w:p w14:paraId="456E434F" w14:textId="77777777" w:rsidR="003B07B1" w:rsidRDefault="00000000">
      <w:pPr>
        <w:numPr>
          <w:ilvl w:val="0"/>
          <w:numId w:val="27"/>
        </w:numPr>
        <w:ind w:right="182" w:hanging="630"/>
      </w:pPr>
      <w:r>
        <w:t xml:space="preserve">There was a special person who was around when they were in need.  </w:t>
      </w:r>
    </w:p>
    <w:p w14:paraId="32190A29" w14:textId="77777777" w:rsidR="003B07B1" w:rsidRDefault="00000000">
      <w:pPr>
        <w:ind w:left="2260" w:right="182"/>
      </w:pPr>
      <w:r>
        <w:t xml:space="preserve">Strongly Disagree  </w:t>
      </w:r>
    </w:p>
    <w:p w14:paraId="05A7A648" w14:textId="77777777" w:rsidR="003B07B1" w:rsidRDefault="00000000">
      <w:pPr>
        <w:ind w:left="2260" w:right="182"/>
      </w:pPr>
      <w:r>
        <w:lastRenderedPageBreak/>
        <w:t xml:space="preserve">Mildly Disagree  </w:t>
      </w:r>
    </w:p>
    <w:p w14:paraId="0BA2D467" w14:textId="77777777" w:rsidR="003B07B1" w:rsidRDefault="00000000">
      <w:pPr>
        <w:ind w:left="2260" w:right="182"/>
      </w:pPr>
      <w:r>
        <w:t xml:space="preserve">Neither disagree nor agree </w:t>
      </w:r>
    </w:p>
    <w:p w14:paraId="00BB2865" w14:textId="77777777" w:rsidR="003B07B1" w:rsidRDefault="00000000">
      <w:pPr>
        <w:ind w:left="2260" w:right="182"/>
      </w:pPr>
      <w:r>
        <w:t xml:space="preserve">Mildly Agree  </w:t>
      </w:r>
    </w:p>
    <w:p w14:paraId="27096E47" w14:textId="77777777" w:rsidR="003B07B1" w:rsidRDefault="00000000">
      <w:pPr>
        <w:ind w:left="2260" w:right="182"/>
      </w:pPr>
      <w:r>
        <w:t xml:space="preserve">Strongly Agree </w:t>
      </w:r>
    </w:p>
    <w:p w14:paraId="2FD86D7E" w14:textId="77777777" w:rsidR="003B07B1" w:rsidRDefault="00000000">
      <w:pPr>
        <w:spacing w:after="0" w:line="259" w:lineRule="auto"/>
        <w:ind w:left="1530" w:firstLine="0"/>
      </w:pPr>
      <w:r>
        <w:t xml:space="preserve">  </w:t>
      </w:r>
    </w:p>
    <w:p w14:paraId="1CED35A2" w14:textId="77777777" w:rsidR="003B07B1" w:rsidRDefault="00000000">
      <w:pPr>
        <w:numPr>
          <w:ilvl w:val="0"/>
          <w:numId w:val="27"/>
        </w:numPr>
        <w:ind w:right="182" w:hanging="630"/>
      </w:pPr>
      <w:r>
        <w:t xml:space="preserve">There was a special person with whom they could share their joys and sorrows.  </w:t>
      </w:r>
    </w:p>
    <w:p w14:paraId="532F422F" w14:textId="77777777" w:rsidR="003B07B1" w:rsidRDefault="00000000">
      <w:pPr>
        <w:ind w:left="2260" w:right="182"/>
      </w:pPr>
      <w:r>
        <w:t xml:space="preserve">Strongly Disagree  </w:t>
      </w:r>
    </w:p>
    <w:p w14:paraId="570ADB5A" w14:textId="77777777" w:rsidR="003B07B1" w:rsidRDefault="00000000">
      <w:pPr>
        <w:ind w:left="2260" w:right="182"/>
      </w:pPr>
      <w:r>
        <w:t xml:space="preserve">Mildly Disagree  </w:t>
      </w:r>
    </w:p>
    <w:p w14:paraId="568DFEC9" w14:textId="77777777" w:rsidR="003B07B1" w:rsidRDefault="00000000">
      <w:pPr>
        <w:ind w:left="2260" w:right="182"/>
      </w:pPr>
      <w:r>
        <w:t xml:space="preserve">Neither disagree nor agree </w:t>
      </w:r>
    </w:p>
    <w:p w14:paraId="20743EDC" w14:textId="77777777" w:rsidR="003B07B1" w:rsidRDefault="00000000">
      <w:pPr>
        <w:ind w:left="2260" w:right="182"/>
      </w:pPr>
      <w:r>
        <w:t xml:space="preserve">Mildly Agree  </w:t>
      </w:r>
    </w:p>
    <w:p w14:paraId="269C4F98" w14:textId="77777777" w:rsidR="003B07B1" w:rsidRDefault="00000000">
      <w:pPr>
        <w:ind w:left="2260" w:right="182"/>
      </w:pPr>
      <w:r>
        <w:t xml:space="preserve">Strongly Agree </w:t>
      </w:r>
    </w:p>
    <w:p w14:paraId="55A6539B" w14:textId="77777777" w:rsidR="003B07B1" w:rsidRDefault="00000000">
      <w:pPr>
        <w:spacing w:after="1" w:line="259" w:lineRule="auto"/>
        <w:ind w:left="90" w:firstLine="0"/>
      </w:pPr>
      <w:r>
        <w:t xml:space="preserve"> </w:t>
      </w:r>
    </w:p>
    <w:p w14:paraId="68E255E5" w14:textId="77777777" w:rsidR="003B07B1" w:rsidRDefault="00000000">
      <w:pPr>
        <w:numPr>
          <w:ilvl w:val="0"/>
          <w:numId w:val="27"/>
        </w:numPr>
        <w:ind w:right="182" w:hanging="630"/>
      </w:pPr>
      <w:r>
        <w:t xml:space="preserve">Their family really tried to help them.  </w:t>
      </w:r>
    </w:p>
    <w:p w14:paraId="4E06244F" w14:textId="77777777" w:rsidR="003B07B1" w:rsidRDefault="00000000">
      <w:pPr>
        <w:ind w:left="2260" w:right="182"/>
      </w:pPr>
      <w:r>
        <w:t xml:space="preserve">Strongly Disagree  </w:t>
      </w:r>
    </w:p>
    <w:p w14:paraId="5CABB6AD" w14:textId="77777777" w:rsidR="003B07B1" w:rsidRDefault="00000000">
      <w:pPr>
        <w:ind w:left="2260" w:right="182"/>
      </w:pPr>
      <w:r>
        <w:t xml:space="preserve">Mildly Disagree  </w:t>
      </w:r>
    </w:p>
    <w:p w14:paraId="428BEBBB" w14:textId="77777777" w:rsidR="003B07B1" w:rsidRDefault="00000000">
      <w:pPr>
        <w:ind w:left="2260" w:right="182"/>
      </w:pPr>
      <w:r>
        <w:t xml:space="preserve">Neither disagree nor agree </w:t>
      </w:r>
    </w:p>
    <w:p w14:paraId="0CDF3975" w14:textId="77777777" w:rsidR="003B07B1" w:rsidRDefault="00000000">
      <w:pPr>
        <w:ind w:left="2260" w:right="182"/>
      </w:pPr>
      <w:r>
        <w:t xml:space="preserve">Mildly Agree  </w:t>
      </w:r>
    </w:p>
    <w:p w14:paraId="6AABECC8" w14:textId="77777777" w:rsidR="003B07B1" w:rsidRDefault="00000000">
      <w:pPr>
        <w:ind w:left="2260" w:right="182"/>
      </w:pPr>
      <w:r>
        <w:t xml:space="preserve">Strongly Agree  </w:t>
      </w:r>
    </w:p>
    <w:p w14:paraId="60A7A619" w14:textId="77777777" w:rsidR="003B07B1" w:rsidRDefault="00000000">
      <w:pPr>
        <w:spacing w:after="0" w:line="259" w:lineRule="auto"/>
        <w:ind w:left="90" w:firstLine="0"/>
      </w:pPr>
      <w:r>
        <w:t xml:space="preserve"> </w:t>
      </w:r>
    </w:p>
    <w:p w14:paraId="1A9BE713" w14:textId="77777777" w:rsidR="003B07B1" w:rsidRDefault="00000000">
      <w:pPr>
        <w:numPr>
          <w:ilvl w:val="0"/>
          <w:numId w:val="27"/>
        </w:numPr>
        <w:ind w:right="182" w:hanging="630"/>
      </w:pPr>
      <w:r>
        <w:t xml:space="preserve">They got the emotional help and support they needed from their family.  </w:t>
      </w:r>
    </w:p>
    <w:p w14:paraId="69FC7D25" w14:textId="77777777" w:rsidR="003B07B1" w:rsidRDefault="00000000">
      <w:pPr>
        <w:ind w:left="2260" w:right="182"/>
      </w:pPr>
      <w:r>
        <w:t xml:space="preserve">Strongly Disagree  </w:t>
      </w:r>
    </w:p>
    <w:p w14:paraId="1659EBF4" w14:textId="77777777" w:rsidR="003B07B1" w:rsidRDefault="00000000">
      <w:pPr>
        <w:ind w:left="2260" w:right="182"/>
      </w:pPr>
      <w:r>
        <w:t xml:space="preserve">Mildly Disagree  </w:t>
      </w:r>
    </w:p>
    <w:p w14:paraId="12BDBE9E" w14:textId="77777777" w:rsidR="003B07B1" w:rsidRDefault="00000000">
      <w:pPr>
        <w:ind w:left="2260" w:right="182"/>
      </w:pPr>
      <w:r>
        <w:t xml:space="preserve">Neither disagree nor agree </w:t>
      </w:r>
    </w:p>
    <w:p w14:paraId="1446781C" w14:textId="77777777" w:rsidR="003B07B1" w:rsidRDefault="00000000">
      <w:pPr>
        <w:ind w:left="2260" w:right="182"/>
      </w:pPr>
      <w:r>
        <w:t xml:space="preserve">Mildly Agree  </w:t>
      </w:r>
    </w:p>
    <w:p w14:paraId="6E7A934D" w14:textId="77777777" w:rsidR="003B07B1" w:rsidRDefault="00000000">
      <w:pPr>
        <w:ind w:left="2260" w:right="182"/>
      </w:pPr>
      <w:r>
        <w:t xml:space="preserve">Strongly Agree  </w:t>
      </w:r>
    </w:p>
    <w:p w14:paraId="6F71D599" w14:textId="77777777" w:rsidR="003B07B1" w:rsidRDefault="00000000">
      <w:pPr>
        <w:spacing w:after="1" w:line="259" w:lineRule="auto"/>
        <w:ind w:left="90" w:firstLine="0"/>
      </w:pPr>
      <w:r>
        <w:t xml:space="preserve"> </w:t>
      </w:r>
    </w:p>
    <w:p w14:paraId="7D1C4CAF" w14:textId="77777777" w:rsidR="003B07B1" w:rsidRDefault="00000000">
      <w:pPr>
        <w:numPr>
          <w:ilvl w:val="0"/>
          <w:numId w:val="27"/>
        </w:numPr>
        <w:ind w:right="182" w:hanging="630"/>
      </w:pPr>
      <w:r>
        <w:t xml:space="preserve">They had a special person who was a real source of comfort to them.  </w:t>
      </w:r>
    </w:p>
    <w:p w14:paraId="41B6CA63" w14:textId="77777777" w:rsidR="003B07B1" w:rsidRDefault="00000000">
      <w:pPr>
        <w:ind w:left="2260" w:right="182"/>
      </w:pPr>
      <w:r>
        <w:t xml:space="preserve">Strongly Disagree  </w:t>
      </w:r>
    </w:p>
    <w:p w14:paraId="1C7F18B3" w14:textId="77777777" w:rsidR="003B07B1" w:rsidRDefault="00000000">
      <w:pPr>
        <w:ind w:left="2260" w:right="182"/>
      </w:pPr>
      <w:r>
        <w:t xml:space="preserve">Mildly Disagree  </w:t>
      </w:r>
    </w:p>
    <w:p w14:paraId="52E3519C" w14:textId="77777777" w:rsidR="003B07B1" w:rsidRDefault="00000000">
      <w:pPr>
        <w:ind w:left="2260" w:right="182"/>
      </w:pPr>
      <w:r>
        <w:t xml:space="preserve">Neither disagree nor agree </w:t>
      </w:r>
    </w:p>
    <w:p w14:paraId="75BEAB8E" w14:textId="77777777" w:rsidR="003B07B1" w:rsidRDefault="00000000">
      <w:pPr>
        <w:ind w:left="2260" w:right="182"/>
      </w:pPr>
      <w:r>
        <w:t xml:space="preserve">Mildly Agree  </w:t>
      </w:r>
    </w:p>
    <w:p w14:paraId="2EC85748" w14:textId="77777777" w:rsidR="003B07B1" w:rsidRDefault="00000000">
      <w:pPr>
        <w:ind w:left="2260" w:right="182"/>
      </w:pPr>
      <w:r>
        <w:t xml:space="preserve">Strongly Agree  </w:t>
      </w:r>
    </w:p>
    <w:p w14:paraId="56C91FD3" w14:textId="77777777" w:rsidR="003B07B1" w:rsidRDefault="00000000">
      <w:pPr>
        <w:spacing w:after="0" w:line="259" w:lineRule="auto"/>
        <w:ind w:left="1530" w:firstLine="0"/>
      </w:pPr>
      <w:r>
        <w:t xml:space="preserve"> </w:t>
      </w:r>
    </w:p>
    <w:p w14:paraId="7CD6C41B" w14:textId="77777777" w:rsidR="003B07B1" w:rsidRDefault="00000000">
      <w:pPr>
        <w:numPr>
          <w:ilvl w:val="0"/>
          <w:numId w:val="27"/>
        </w:numPr>
        <w:ind w:right="182" w:hanging="630"/>
      </w:pPr>
      <w:r>
        <w:t xml:space="preserve">Their friends really tried to help them. </w:t>
      </w:r>
    </w:p>
    <w:p w14:paraId="562E3392" w14:textId="77777777" w:rsidR="003B07B1" w:rsidRDefault="00000000">
      <w:pPr>
        <w:ind w:left="2260" w:right="182"/>
      </w:pPr>
      <w:r>
        <w:t xml:space="preserve">Strongly Disagree  </w:t>
      </w:r>
    </w:p>
    <w:p w14:paraId="457D5A4E" w14:textId="77777777" w:rsidR="003B07B1" w:rsidRDefault="00000000">
      <w:pPr>
        <w:ind w:left="2260" w:right="182"/>
      </w:pPr>
      <w:r>
        <w:t xml:space="preserve">Mildly Disagree  </w:t>
      </w:r>
    </w:p>
    <w:p w14:paraId="74FE3C3F" w14:textId="77777777" w:rsidR="003B07B1" w:rsidRDefault="00000000">
      <w:pPr>
        <w:ind w:left="2260" w:right="182"/>
      </w:pPr>
      <w:r>
        <w:t xml:space="preserve">Neither disagree nor agree </w:t>
      </w:r>
    </w:p>
    <w:p w14:paraId="585A3BE4" w14:textId="77777777" w:rsidR="003B07B1" w:rsidRDefault="00000000">
      <w:pPr>
        <w:ind w:left="2260" w:right="182"/>
      </w:pPr>
      <w:r>
        <w:t xml:space="preserve">Mildly Agree  </w:t>
      </w:r>
    </w:p>
    <w:p w14:paraId="18B86F2D" w14:textId="77777777" w:rsidR="003B07B1" w:rsidRDefault="00000000">
      <w:pPr>
        <w:ind w:left="2260" w:right="182"/>
      </w:pPr>
      <w:r>
        <w:t xml:space="preserve">Strongly Agree  </w:t>
      </w:r>
    </w:p>
    <w:p w14:paraId="768DC08D" w14:textId="77777777" w:rsidR="003B07B1" w:rsidRDefault="00000000">
      <w:pPr>
        <w:spacing w:after="1" w:line="259" w:lineRule="auto"/>
        <w:ind w:left="1530" w:firstLine="0"/>
      </w:pPr>
      <w:r>
        <w:t xml:space="preserve"> </w:t>
      </w:r>
    </w:p>
    <w:p w14:paraId="3720CBB2" w14:textId="77777777" w:rsidR="003B07B1" w:rsidRDefault="00000000">
      <w:pPr>
        <w:numPr>
          <w:ilvl w:val="0"/>
          <w:numId w:val="27"/>
        </w:numPr>
        <w:ind w:right="182" w:hanging="630"/>
      </w:pPr>
      <w:r>
        <w:t xml:space="preserve">They could count on their friends when things went wrong.  </w:t>
      </w:r>
    </w:p>
    <w:p w14:paraId="003349DA" w14:textId="77777777" w:rsidR="003B07B1" w:rsidRDefault="00000000">
      <w:pPr>
        <w:ind w:left="2260" w:right="182"/>
      </w:pPr>
      <w:r>
        <w:t xml:space="preserve">Strongly Disagree  </w:t>
      </w:r>
    </w:p>
    <w:p w14:paraId="4AA4F009" w14:textId="77777777" w:rsidR="003B07B1" w:rsidRDefault="00000000">
      <w:pPr>
        <w:ind w:left="2260" w:right="182"/>
      </w:pPr>
      <w:r>
        <w:t xml:space="preserve">Mildly Disagree  </w:t>
      </w:r>
    </w:p>
    <w:p w14:paraId="349959D2" w14:textId="77777777" w:rsidR="003B07B1" w:rsidRDefault="00000000">
      <w:pPr>
        <w:ind w:left="2260" w:right="182"/>
      </w:pPr>
      <w:r>
        <w:t xml:space="preserve">Neither disagree nor agree </w:t>
      </w:r>
    </w:p>
    <w:p w14:paraId="7A179943" w14:textId="77777777" w:rsidR="003B07B1" w:rsidRDefault="00000000">
      <w:pPr>
        <w:ind w:left="2260" w:right="182"/>
      </w:pPr>
      <w:r>
        <w:t xml:space="preserve">Mildly Agree  </w:t>
      </w:r>
    </w:p>
    <w:p w14:paraId="765FA695" w14:textId="77777777" w:rsidR="003B07B1" w:rsidRDefault="00000000">
      <w:pPr>
        <w:ind w:left="2260" w:right="182"/>
      </w:pPr>
      <w:r>
        <w:t xml:space="preserve">Strongly Agree  </w:t>
      </w:r>
    </w:p>
    <w:p w14:paraId="4E869D16" w14:textId="77777777" w:rsidR="003B07B1" w:rsidRDefault="00000000">
      <w:pPr>
        <w:spacing w:after="0" w:line="259" w:lineRule="auto"/>
        <w:ind w:left="90" w:firstLine="0"/>
      </w:pPr>
      <w:r>
        <w:t xml:space="preserve"> </w:t>
      </w:r>
    </w:p>
    <w:p w14:paraId="1D4531AE" w14:textId="77777777" w:rsidR="003B07B1" w:rsidRDefault="00000000">
      <w:pPr>
        <w:numPr>
          <w:ilvl w:val="0"/>
          <w:numId w:val="27"/>
        </w:numPr>
        <w:ind w:right="182" w:hanging="630"/>
      </w:pPr>
      <w:r>
        <w:t xml:space="preserve">They could talk about their problems with their family.  </w:t>
      </w:r>
    </w:p>
    <w:p w14:paraId="028FAE24" w14:textId="77777777" w:rsidR="003B07B1" w:rsidRDefault="00000000">
      <w:pPr>
        <w:ind w:left="2260" w:right="182"/>
      </w:pPr>
      <w:r>
        <w:t xml:space="preserve">Strongly Disagree  </w:t>
      </w:r>
    </w:p>
    <w:p w14:paraId="5D184AF5" w14:textId="77777777" w:rsidR="003B07B1" w:rsidRDefault="00000000">
      <w:pPr>
        <w:ind w:left="2260" w:right="182"/>
      </w:pPr>
      <w:r>
        <w:t xml:space="preserve">Mildly Disagree  </w:t>
      </w:r>
    </w:p>
    <w:p w14:paraId="08007579" w14:textId="77777777" w:rsidR="003B07B1" w:rsidRDefault="00000000">
      <w:pPr>
        <w:ind w:left="2260" w:right="182"/>
      </w:pPr>
      <w:r>
        <w:t xml:space="preserve">Neither disagree nor agree </w:t>
      </w:r>
    </w:p>
    <w:p w14:paraId="14A74C9F" w14:textId="77777777" w:rsidR="003B07B1" w:rsidRDefault="00000000">
      <w:pPr>
        <w:ind w:left="2260" w:right="182"/>
      </w:pPr>
      <w:r>
        <w:lastRenderedPageBreak/>
        <w:t xml:space="preserve">Mildly Agree  </w:t>
      </w:r>
    </w:p>
    <w:p w14:paraId="713322EF" w14:textId="77777777" w:rsidR="003B07B1" w:rsidRDefault="00000000">
      <w:pPr>
        <w:ind w:left="2260" w:right="182"/>
      </w:pPr>
      <w:r>
        <w:t xml:space="preserve">Strongly Agree  </w:t>
      </w:r>
    </w:p>
    <w:p w14:paraId="51D02D59" w14:textId="77777777" w:rsidR="003B07B1" w:rsidRDefault="00000000">
      <w:pPr>
        <w:spacing w:after="1" w:line="259" w:lineRule="auto"/>
        <w:ind w:left="90" w:firstLine="0"/>
      </w:pPr>
      <w:r>
        <w:t xml:space="preserve"> </w:t>
      </w:r>
    </w:p>
    <w:p w14:paraId="3A68995B" w14:textId="77777777" w:rsidR="003B07B1" w:rsidRDefault="00000000">
      <w:pPr>
        <w:numPr>
          <w:ilvl w:val="0"/>
          <w:numId w:val="27"/>
        </w:numPr>
        <w:ind w:right="182" w:hanging="630"/>
      </w:pPr>
      <w:r>
        <w:t xml:space="preserve">They had friends with whom they could share their joys and sorrows.  </w:t>
      </w:r>
    </w:p>
    <w:p w14:paraId="59D012B8" w14:textId="77777777" w:rsidR="003B07B1" w:rsidRDefault="00000000">
      <w:pPr>
        <w:ind w:left="2260" w:right="182"/>
      </w:pPr>
      <w:r>
        <w:t xml:space="preserve">Strongly Disagree  </w:t>
      </w:r>
    </w:p>
    <w:p w14:paraId="1E6B14CE" w14:textId="77777777" w:rsidR="003B07B1" w:rsidRDefault="00000000">
      <w:pPr>
        <w:ind w:left="2260" w:right="182"/>
      </w:pPr>
      <w:r>
        <w:t xml:space="preserve">Mildly Disagree  </w:t>
      </w:r>
    </w:p>
    <w:p w14:paraId="0D09F543" w14:textId="77777777" w:rsidR="003B07B1" w:rsidRDefault="00000000">
      <w:pPr>
        <w:ind w:left="2260" w:right="182"/>
      </w:pPr>
      <w:r>
        <w:t xml:space="preserve">Neither disagree nor agree </w:t>
      </w:r>
    </w:p>
    <w:p w14:paraId="5212B752" w14:textId="77777777" w:rsidR="003B07B1" w:rsidRDefault="00000000">
      <w:pPr>
        <w:ind w:left="2260" w:right="182"/>
      </w:pPr>
      <w:r>
        <w:t xml:space="preserve">Mildly Agree  </w:t>
      </w:r>
    </w:p>
    <w:p w14:paraId="330FB688" w14:textId="77777777" w:rsidR="003B07B1" w:rsidRDefault="00000000">
      <w:pPr>
        <w:ind w:left="2260" w:right="182"/>
      </w:pPr>
      <w:r>
        <w:t xml:space="preserve">Strongly Agree  </w:t>
      </w:r>
    </w:p>
    <w:p w14:paraId="7CDA4EE7" w14:textId="77777777" w:rsidR="003B07B1" w:rsidRDefault="00000000">
      <w:pPr>
        <w:spacing w:after="0" w:line="259" w:lineRule="auto"/>
        <w:ind w:left="90" w:firstLine="0"/>
      </w:pPr>
      <w:r>
        <w:t xml:space="preserve"> </w:t>
      </w:r>
    </w:p>
    <w:p w14:paraId="5E11E967" w14:textId="77777777" w:rsidR="003B07B1" w:rsidRDefault="00000000">
      <w:pPr>
        <w:numPr>
          <w:ilvl w:val="0"/>
          <w:numId w:val="27"/>
        </w:numPr>
        <w:ind w:right="182" w:hanging="630"/>
      </w:pPr>
      <w:r>
        <w:t xml:space="preserve">There was a special person in their life who cared about their feelings.  </w:t>
      </w:r>
    </w:p>
    <w:p w14:paraId="70340D6D" w14:textId="77777777" w:rsidR="003B07B1" w:rsidRDefault="00000000">
      <w:pPr>
        <w:ind w:left="2260" w:right="182"/>
      </w:pPr>
      <w:r>
        <w:t xml:space="preserve">Strongly Disagree  </w:t>
      </w:r>
    </w:p>
    <w:p w14:paraId="17F3F5DA" w14:textId="77777777" w:rsidR="003B07B1" w:rsidRDefault="00000000">
      <w:pPr>
        <w:ind w:left="2260" w:right="182"/>
      </w:pPr>
      <w:r>
        <w:t xml:space="preserve">Mildly Disagree  </w:t>
      </w:r>
    </w:p>
    <w:p w14:paraId="052B6B5D" w14:textId="77777777" w:rsidR="003B07B1" w:rsidRDefault="00000000">
      <w:pPr>
        <w:ind w:left="2260" w:right="182"/>
      </w:pPr>
      <w:r>
        <w:t xml:space="preserve">Neither disagree nor agree </w:t>
      </w:r>
    </w:p>
    <w:p w14:paraId="6DC286FB" w14:textId="77777777" w:rsidR="003B07B1" w:rsidRDefault="00000000">
      <w:pPr>
        <w:ind w:left="2260" w:right="182"/>
      </w:pPr>
      <w:r>
        <w:t xml:space="preserve">Mildly Agree  </w:t>
      </w:r>
    </w:p>
    <w:p w14:paraId="5AC12DDD" w14:textId="77777777" w:rsidR="003B07B1" w:rsidRDefault="00000000">
      <w:pPr>
        <w:ind w:left="2260" w:right="182"/>
      </w:pPr>
      <w:r>
        <w:t xml:space="preserve">Strongly Agree  </w:t>
      </w:r>
    </w:p>
    <w:p w14:paraId="400959AB" w14:textId="77777777" w:rsidR="003B07B1" w:rsidRDefault="00000000">
      <w:pPr>
        <w:spacing w:after="1" w:line="259" w:lineRule="auto"/>
        <w:ind w:left="90" w:firstLine="0"/>
      </w:pPr>
      <w:r>
        <w:t xml:space="preserve"> </w:t>
      </w:r>
    </w:p>
    <w:p w14:paraId="41C1BB8E" w14:textId="77777777" w:rsidR="003B07B1" w:rsidRDefault="00000000">
      <w:pPr>
        <w:numPr>
          <w:ilvl w:val="0"/>
          <w:numId w:val="27"/>
        </w:numPr>
        <w:ind w:right="182" w:hanging="630"/>
      </w:pPr>
      <w:r>
        <w:t xml:space="preserve">Their family was willing to help them make decisions.  </w:t>
      </w:r>
    </w:p>
    <w:p w14:paraId="40450689" w14:textId="77777777" w:rsidR="003B07B1" w:rsidRDefault="00000000">
      <w:pPr>
        <w:ind w:left="2260" w:right="182"/>
      </w:pPr>
      <w:r>
        <w:t xml:space="preserve">Strongly Disagree  </w:t>
      </w:r>
    </w:p>
    <w:p w14:paraId="33188857" w14:textId="77777777" w:rsidR="003B07B1" w:rsidRDefault="00000000">
      <w:pPr>
        <w:ind w:left="2260" w:right="182"/>
      </w:pPr>
      <w:r>
        <w:t xml:space="preserve">Mildly Disagree  </w:t>
      </w:r>
    </w:p>
    <w:p w14:paraId="4F3351E3" w14:textId="77777777" w:rsidR="003B07B1" w:rsidRDefault="00000000">
      <w:pPr>
        <w:ind w:left="2260" w:right="182"/>
      </w:pPr>
      <w:r>
        <w:t xml:space="preserve">Neither disagree nor agree </w:t>
      </w:r>
    </w:p>
    <w:p w14:paraId="7ED95AF6" w14:textId="77777777" w:rsidR="003B07B1" w:rsidRDefault="00000000">
      <w:pPr>
        <w:ind w:left="2260" w:right="182"/>
      </w:pPr>
      <w:r>
        <w:t xml:space="preserve">Mildly Agree  </w:t>
      </w:r>
    </w:p>
    <w:p w14:paraId="738385FA" w14:textId="77777777" w:rsidR="003B07B1" w:rsidRDefault="00000000">
      <w:pPr>
        <w:ind w:left="2260" w:right="182"/>
      </w:pPr>
      <w:r>
        <w:t xml:space="preserve">Strongly Agree  </w:t>
      </w:r>
    </w:p>
    <w:p w14:paraId="17B7B658" w14:textId="77777777" w:rsidR="003B07B1" w:rsidRDefault="00000000">
      <w:pPr>
        <w:spacing w:after="0" w:line="259" w:lineRule="auto"/>
        <w:ind w:left="90" w:firstLine="0"/>
      </w:pPr>
      <w:r>
        <w:t xml:space="preserve"> </w:t>
      </w:r>
    </w:p>
    <w:p w14:paraId="7DDAFE72" w14:textId="77777777" w:rsidR="003B07B1" w:rsidRDefault="00000000">
      <w:pPr>
        <w:numPr>
          <w:ilvl w:val="0"/>
          <w:numId w:val="27"/>
        </w:numPr>
        <w:ind w:right="182" w:hanging="630"/>
      </w:pPr>
      <w:r>
        <w:t xml:space="preserve">They could talk about their problems with their friends.  </w:t>
      </w:r>
    </w:p>
    <w:p w14:paraId="55604942" w14:textId="77777777" w:rsidR="003B07B1" w:rsidRDefault="00000000">
      <w:pPr>
        <w:ind w:left="2260" w:right="182"/>
      </w:pPr>
      <w:r>
        <w:t xml:space="preserve">Strongly Disagree  </w:t>
      </w:r>
    </w:p>
    <w:p w14:paraId="69E74DE7" w14:textId="77777777" w:rsidR="003B07B1" w:rsidRDefault="00000000">
      <w:pPr>
        <w:ind w:left="2260" w:right="182"/>
      </w:pPr>
      <w:r>
        <w:t xml:space="preserve">Mildly Disagree  </w:t>
      </w:r>
    </w:p>
    <w:p w14:paraId="69A48A75" w14:textId="77777777" w:rsidR="003B07B1" w:rsidRDefault="00000000">
      <w:pPr>
        <w:ind w:left="2260" w:right="182"/>
      </w:pPr>
      <w:r>
        <w:t xml:space="preserve">Neither disagree nor agree </w:t>
      </w:r>
    </w:p>
    <w:p w14:paraId="686087CA" w14:textId="77777777" w:rsidR="003B07B1" w:rsidRDefault="00000000">
      <w:pPr>
        <w:ind w:left="2260" w:right="182"/>
      </w:pPr>
      <w:r>
        <w:t xml:space="preserve">Mildly Agree  </w:t>
      </w:r>
    </w:p>
    <w:p w14:paraId="5A462FB1" w14:textId="77777777" w:rsidR="003B07B1" w:rsidRDefault="00000000">
      <w:pPr>
        <w:ind w:left="2260" w:right="182"/>
      </w:pPr>
      <w:r>
        <w:t xml:space="preserve">Strongly Agree  </w:t>
      </w:r>
    </w:p>
    <w:p w14:paraId="51A074F0" w14:textId="77777777" w:rsidR="003B07B1" w:rsidRDefault="00000000">
      <w:pPr>
        <w:spacing w:after="1" w:line="259" w:lineRule="auto"/>
        <w:ind w:left="2250" w:firstLine="0"/>
      </w:pPr>
      <w:r>
        <w:t xml:space="preserve"> </w:t>
      </w:r>
    </w:p>
    <w:p w14:paraId="13B2FAA6" w14:textId="77777777" w:rsidR="003B07B1" w:rsidRDefault="00000000">
      <w:pPr>
        <w:numPr>
          <w:ilvl w:val="0"/>
          <w:numId w:val="27"/>
        </w:numPr>
        <w:ind w:right="182" w:hanging="630"/>
      </w:pPr>
      <w:r>
        <w:t xml:space="preserve">Is there anything else you’d like to add about what type of relationships they / </w:t>
      </w:r>
      <w:r>
        <w:rPr>
          <w:i/>
        </w:rPr>
        <w:t xml:space="preserve">[insert decedent’s name]’s </w:t>
      </w:r>
      <w:r>
        <w:t xml:space="preserve">had with family, friends, neighbors, or others?  </w:t>
      </w:r>
    </w:p>
    <w:p w14:paraId="54467584" w14:textId="77777777" w:rsidR="003B07B1" w:rsidRDefault="00000000">
      <w:pPr>
        <w:spacing w:after="0" w:line="259" w:lineRule="auto"/>
        <w:ind w:left="810" w:firstLine="0"/>
      </w:pPr>
      <w:r>
        <w:t xml:space="preserve"> </w:t>
      </w:r>
    </w:p>
    <w:p w14:paraId="2E17202C" w14:textId="77777777" w:rsidR="003B07B1" w:rsidRDefault="00000000">
      <w:pPr>
        <w:numPr>
          <w:ilvl w:val="0"/>
          <w:numId w:val="27"/>
        </w:numPr>
        <w:ind w:right="182" w:hanging="630"/>
      </w:pPr>
      <w:r>
        <w:t xml:space="preserve">How did these / </w:t>
      </w:r>
      <w:r>
        <w:rPr>
          <w:i/>
        </w:rPr>
        <w:t xml:space="preserve">[insert decedent’s name]’s </w:t>
      </w:r>
      <w:r>
        <w:t>relationships with family, friends, or others</w:t>
      </w:r>
      <w:r>
        <w:rPr>
          <w:i/>
        </w:rPr>
        <w:t xml:space="preserve"> </w:t>
      </w:r>
      <w:r>
        <w:t xml:space="preserve">impact their substance use?  </w:t>
      </w:r>
    </w:p>
    <w:p w14:paraId="4839FBF2" w14:textId="77777777" w:rsidR="003B07B1" w:rsidRDefault="00000000">
      <w:pPr>
        <w:spacing w:after="5" w:line="250" w:lineRule="auto"/>
        <w:ind w:left="1810" w:right="188"/>
      </w:pPr>
      <w:r>
        <w:rPr>
          <w:i/>
        </w:rPr>
        <w:t xml:space="preserve">Prompts </w:t>
      </w:r>
    </w:p>
    <w:p w14:paraId="73834316" w14:textId="77777777" w:rsidR="003B07B1" w:rsidRDefault="00000000">
      <w:pPr>
        <w:spacing w:after="1" w:line="259" w:lineRule="auto"/>
        <w:ind w:left="10" w:right="486"/>
        <w:jc w:val="center"/>
      </w:pPr>
      <w:r>
        <w:rPr>
          <w:i/>
        </w:rPr>
        <w:t xml:space="preserve">Did they use substances with friends, family, or others? </w:t>
      </w:r>
    </w:p>
    <w:p w14:paraId="0DB18A79" w14:textId="77777777" w:rsidR="003B07B1" w:rsidRDefault="00000000">
      <w:pPr>
        <w:spacing w:after="169" w:line="250" w:lineRule="auto"/>
        <w:ind w:left="2260" w:right="188"/>
      </w:pPr>
      <w:r>
        <w:rPr>
          <w:i/>
        </w:rPr>
        <w:t xml:space="preserve">Did these relationships make it easier or harder for them to reduce or manage their substance use?  </w:t>
      </w:r>
    </w:p>
    <w:p w14:paraId="6F19F196" w14:textId="77777777" w:rsidR="003B07B1" w:rsidRDefault="00000000">
      <w:pPr>
        <w:ind w:left="100" w:right="182"/>
      </w:pPr>
      <w:r>
        <w:t xml:space="preserve">      Thank you so much for your time today.  </w:t>
      </w:r>
    </w:p>
    <w:p w14:paraId="5155F915" w14:textId="77777777" w:rsidR="003B07B1" w:rsidRDefault="00000000">
      <w:pPr>
        <w:spacing w:after="159" w:line="259" w:lineRule="auto"/>
        <w:ind w:left="90" w:firstLine="0"/>
      </w:pPr>
      <w:r>
        <w:rPr>
          <w:i/>
        </w:rPr>
        <w:t xml:space="preserve"> </w:t>
      </w:r>
    </w:p>
    <w:p w14:paraId="6A41828D" w14:textId="77777777" w:rsidR="003B07B1" w:rsidRDefault="00000000">
      <w:pPr>
        <w:numPr>
          <w:ilvl w:val="0"/>
          <w:numId w:val="27"/>
        </w:numPr>
        <w:spacing w:after="5" w:line="250" w:lineRule="auto"/>
        <w:ind w:right="182" w:hanging="630"/>
      </w:pPr>
      <w:r>
        <w:rPr>
          <w:i/>
        </w:rPr>
        <w:t xml:space="preserve">How was this experience? Did anything come up for you during this interview that you’d like resources for? </w:t>
      </w:r>
    </w:p>
    <w:p w14:paraId="6E3A58F3" w14:textId="77777777" w:rsidR="003B07B1" w:rsidRDefault="00000000">
      <w:pPr>
        <w:spacing w:after="0" w:line="259" w:lineRule="auto"/>
        <w:ind w:left="810" w:firstLine="0"/>
      </w:pPr>
      <w:r>
        <w:rPr>
          <w:i/>
        </w:rPr>
        <w:t xml:space="preserve"> </w:t>
      </w:r>
    </w:p>
    <w:p w14:paraId="4F735A89" w14:textId="77777777" w:rsidR="003B07B1" w:rsidRDefault="00000000">
      <w:pPr>
        <w:numPr>
          <w:ilvl w:val="0"/>
          <w:numId w:val="27"/>
        </w:numPr>
        <w:spacing w:after="5" w:line="250" w:lineRule="auto"/>
        <w:ind w:right="182" w:hanging="630"/>
      </w:pPr>
      <w:r>
        <w:rPr>
          <w:i/>
        </w:rPr>
        <w:t xml:space="preserve">Is there anything that came up that might be helpful/relevant to this research that we didn’t discuss? </w:t>
      </w:r>
    </w:p>
    <w:p w14:paraId="17652824" w14:textId="77777777" w:rsidR="003B07B1" w:rsidRDefault="00000000">
      <w:pPr>
        <w:spacing w:after="0" w:line="259" w:lineRule="auto"/>
        <w:ind w:left="810" w:firstLine="0"/>
      </w:pPr>
      <w:r>
        <w:rPr>
          <w:i/>
        </w:rPr>
        <w:t xml:space="preserve"> </w:t>
      </w:r>
    </w:p>
    <w:p w14:paraId="1EC1B5E9" w14:textId="77777777" w:rsidR="003B07B1" w:rsidRDefault="00000000">
      <w:pPr>
        <w:numPr>
          <w:ilvl w:val="0"/>
          <w:numId w:val="27"/>
        </w:numPr>
        <w:spacing w:after="5" w:line="250" w:lineRule="auto"/>
        <w:ind w:right="182" w:hanging="630"/>
      </w:pPr>
      <w:r>
        <w:rPr>
          <w:i/>
        </w:rPr>
        <w:t xml:space="preserve">Is there anyone else we should reach out to who might be interested in participating in an interview?  </w:t>
      </w:r>
    </w:p>
    <w:p w14:paraId="086C7467" w14:textId="77777777" w:rsidR="003B07B1" w:rsidRDefault="00000000">
      <w:pPr>
        <w:spacing w:after="0" w:line="259" w:lineRule="auto"/>
        <w:ind w:left="810" w:firstLine="0"/>
      </w:pPr>
      <w:r>
        <w:rPr>
          <w:i/>
        </w:rPr>
        <w:lastRenderedPageBreak/>
        <w:t xml:space="preserve"> </w:t>
      </w:r>
    </w:p>
    <w:p w14:paraId="43BA5535" w14:textId="77777777" w:rsidR="003B07B1" w:rsidRDefault="00000000">
      <w:pPr>
        <w:numPr>
          <w:ilvl w:val="0"/>
          <w:numId w:val="27"/>
        </w:numPr>
        <w:spacing w:after="5" w:line="250" w:lineRule="auto"/>
        <w:ind w:right="182" w:hanging="630"/>
      </w:pPr>
      <w:r>
        <w:rPr>
          <w:i/>
        </w:rPr>
        <w:t xml:space="preserve">Can we contact you in the future to follow-up about other people who could participate in an interview?  </w:t>
      </w:r>
    </w:p>
    <w:p w14:paraId="5E639829" w14:textId="77777777" w:rsidR="003B07B1" w:rsidRDefault="00000000">
      <w:pPr>
        <w:spacing w:after="0" w:line="259" w:lineRule="auto"/>
        <w:ind w:left="810" w:firstLine="0"/>
      </w:pPr>
      <w:r>
        <w:rPr>
          <w:i/>
        </w:rPr>
        <w:t xml:space="preserve"> </w:t>
      </w:r>
    </w:p>
    <w:p w14:paraId="2DD148CB" w14:textId="77777777" w:rsidR="003B07B1" w:rsidRDefault="00000000">
      <w:pPr>
        <w:spacing w:after="0" w:line="259" w:lineRule="auto"/>
        <w:ind w:left="810" w:firstLine="0"/>
      </w:pPr>
      <w:r>
        <w:t xml:space="preserve"> </w:t>
      </w:r>
    </w:p>
    <w:p w14:paraId="50E25CCD" w14:textId="77777777" w:rsidR="003B07B1" w:rsidRDefault="00000000">
      <w:pPr>
        <w:spacing w:after="160" w:line="259" w:lineRule="auto"/>
        <w:ind w:left="90" w:firstLine="0"/>
      </w:pPr>
      <w:r>
        <w:rPr>
          <w:rFonts w:ascii="Calibri" w:eastAsia="Calibri" w:hAnsi="Calibri" w:cs="Calibri"/>
        </w:rPr>
        <w:t xml:space="preserve"> </w:t>
      </w:r>
    </w:p>
    <w:p w14:paraId="170F0223" w14:textId="77777777" w:rsidR="003B07B1" w:rsidRDefault="00000000">
      <w:pPr>
        <w:spacing w:after="160" w:line="259" w:lineRule="auto"/>
        <w:ind w:left="90" w:firstLine="0"/>
      </w:pPr>
      <w:r>
        <w:rPr>
          <w:rFonts w:ascii="Calibri" w:eastAsia="Calibri" w:hAnsi="Calibri" w:cs="Calibri"/>
        </w:rPr>
        <w:t xml:space="preserve"> </w:t>
      </w:r>
    </w:p>
    <w:p w14:paraId="35D1AE24" w14:textId="77777777" w:rsidR="003B07B1" w:rsidRDefault="00000000">
      <w:pPr>
        <w:spacing w:after="160" w:line="259" w:lineRule="auto"/>
        <w:ind w:left="90" w:firstLine="0"/>
      </w:pPr>
      <w:r>
        <w:rPr>
          <w:rFonts w:ascii="Calibri" w:eastAsia="Calibri" w:hAnsi="Calibri" w:cs="Calibri"/>
        </w:rPr>
        <w:t xml:space="preserve"> </w:t>
      </w:r>
    </w:p>
    <w:p w14:paraId="4812621C" w14:textId="77777777" w:rsidR="003B07B1" w:rsidRDefault="00000000">
      <w:pPr>
        <w:spacing w:after="160" w:line="259" w:lineRule="auto"/>
        <w:ind w:left="90" w:firstLine="0"/>
      </w:pPr>
      <w:r>
        <w:rPr>
          <w:rFonts w:ascii="Calibri" w:eastAsia="Calibri" w:hAnsi="Calibri" w:cs="Calibri"/>
        </w:rPr>
        <w:t xml:space="preserve"> </w:t>
      </w:r>
    </w:p>
    <w:p w14:paraId="044AAD82" w14:textId="77777777" w:rsidR="003B07B1" w:rsidRDefault="00000000">
      <w:pPr>
        <w:spacing w:after="160" w:line="259" w:lineRule="auto"/>
        <w:ind w:left="90" w:firstLine="0"/>
      </w:pPr>
      <w:r>
        <w:rPr>
          <w:rFonts w:ascii="Calibri" w:eastAsia="Calibri" w:hAnsi="Calibri" w:cs="Calibri"/>
        </w:rPr>
        <w:t xml:space="preserve"> </w:t>
      </w:r>
    </w:p>
    <w:sectPr w:rsidR="003B07B1" w:rsidSect="000163BD">
      <w:footerReference w:type="even" r:id="rId9"/>
      <w:footerReference w:type="default" r:id="rId10"/>
      <w:footerReference w:type="first" r:id="rId11"/>
      <w:pgSz w:w="12240" w:h="15840"/>
      <w:pgMar w:top="564" w:right="886" w:bottom="607" w:left="99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4CF34" w14:textId="77777777" w:rsidR="00120B6B" w:rsidRDefault="00120B6B">
      <w:pPr>
        <w:spacing w:after="0" w:line="240" w:lineRule="auto"/>
      </w:pPr>
      <w:r>
        <w:separator/>
      </w:r>
    </w:p>
  </w:endnote>
  <w:endnote w:type="continuationSeparator" w:id="0">
    <w:p w14:paraId="39171D23" w14:textId="77777777" w:rsidR="00120B6B" w:rsidRDefault="00120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Bahnschrift">
    <w:panose1 w:val="020B0604020202020204"/>
    <w:charset w:val="00"/>
    <w:family w:val="swiss"/>
    <w:pitch w:val="variable"/>
    <w:sig w:usb0="A00002C7" w:usb1="00000002"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A1B863" w14:textId="77777777" w:rsidR="003B07B1" w:rsidRDefault="003B07B1">
    <w:pPr>
      <w:spacing w:after="160" w:line="259" w:lineRule="auto"/>
      <w:ind w:left="0" w:firstLin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8D57F6" w14:textId="77777777" w:rsidR="003B07B1" w:rsidRDefault="003B07B1">
    <w:pPr>
      <w:spacing w:after="160" w:line="259" w:lineRule="auto"/>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4E604" w14:textId="77777777" w:rsidR="003B07B1" w:rsidRDefault="003B07B1">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45AE31" w14:textId="77777777" w:rsidR="00120B6B" w:rsidRDefault="00120B6B">
      <w:pPr>
        <w:spacing w:after="0" w:line="240" w:lineRule="auto"/>
      </w:pPr>
      <w:r>
        <w:separator/>
      </w:r>
    </w:p>
  </w:footnote>
  <w:footnote w:type="continuationSeparator" w:id="0">
    <w:p w14:paraId="748D9D7F" w14:textId="77777777" w:rsidR="00120B6B" w:rsidRDefault="00120B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44892"/>
    <w:multiLevelType w:val="hybridMultilevel"/>
    <w:tmpl w:val="A77E2522"/>
    <w:lvl w:ilvl="0" w:tplc="CDEEBEC0">
      <w:start w:val="1"/>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3B8540C">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59CDCDA">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C4EBF2C">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D1C0BF6">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5FBC1AF0">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1067B1A">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37CD6A6">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4FA0414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0EA265C"/>
    <w:multiLevelType w:val="hybridMultilevel"/>
    <w:tmpl w:val="A0D8EEA4"/>
    <w:lvl w:ilvl="0" w:tplc="A27AAF16">
      <w:start w:val="200"/>
      <w:numFmt w:val="decimal"/>
      <w:lvlText w:val="%1."/>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FF2D71E">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8CC357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FC20B5E">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1063E6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D9A1402">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16CADB6">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D8E6B2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4294912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7647E51"/>
    <w:multiLevelType w:val="hybridMultilevel"/>
    <w:tmpl w:val="916A2786"/>
    <w:lvl w:ilvl="0" w:tplc="BEAEA1AC">
      <w:start w:val="169"/>
      <w:numFmt w:val="decimal"/>
      <w:lvlText w:val="%1."/>
      <w:lvlJc w:val="left"/>
      <w:pPr>
        <w:ind w:left="9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FB84752">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678FE4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8221730">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FF41680">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05E8F7C">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8E8D44A">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45A13DA">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79C047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BC91269"/>
    <w:multiLevelType w:val="hybridMultilevel"/>
    <w:tmpl w:val="FFB2D2C6"/>
    <w:lvl w:ilvl="0" w:tplc="B1EAD490">
      <w:start w:val="155"/>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0B2A482">
      <w:start w:val="1"/>
      <w:numFmt w:val="lowerLetter"/>
      <w:lvlText w:val="%2"/>
      <w:lvlJc w:val="left"/>
      <w:pPr>
        <w:ind w:left="15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244A40E">
      <w:start w:val="1"/>
      <w:numFmt w:val="lowerRoman"/>
      <w:lvlText w:val="%3"/>
      <w:lvlJc w:val="left"/>
      <w:pPr>
        <w:ind w:left="22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5045206">
      <w:start w:val="1"/>
      <w:numFmt w:val="decimal"/>
      <w:lvlText w:val="%4"/>
      <w:lvlJc w:val="left"/>
      <w:pPr>
        <w:ind w:left="29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E8AE8AA">
      <w:start w:val="1"/>
      <w:numFmt w:val="lowerLetter"/>
      <w:lvlText w:val="%5"/>
      <w:lvlJc w:val="left"/>
      <w:pPr>
        <w:ind w:left="36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DB0957C">
      <w:start w:val="1"/>
      <w:numFmt w:val="lowerRoman"/>
      <w:lvlText w:val="%6"/>
      <w:lvlJc w:val="left"/>
      <w:pPr>
        <w:ind w:left="44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4052E5B0">
      <w:start w:val="1"/>
      <w:numFmt w:val="decimal"/>
      <w:lvlText w:val="%7"/>
      <w:lvlJc w:val="left"/>
      <w:pPr>
        <w:ind w:left="51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023642">
      <w:start w:val="1"/>
      <w:numFmt w:val="lowerLetter"/>
      <w:lvlText w:val="%8"/>
      <w:lvlJc w:val="left"/>
      <w:pPr>
        <w:ind w:left="5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E5AA24E">
      <w:start w:val="1"/>
      <w:numFmt w:val="lowerRoman"/>
      <w:lvlText w:val="%9"/>
      <w:lvlJc w:val="left"/>
      <w:pPr>
        <w:ind w:left="65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D377E4C"/>
    <w:multiLevelType w:val="hybridMultilevel"/>
    <w:tmpl w:val="067625D0"/>
    <w:lvl w:ilvl="0" w:tplc="FE7679BE">
      <w:start w:val="87"/>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A7E503A">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854961A">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7382D0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F0408D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DD03212">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DD8605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20271BE">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25E87FB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F9B26E4"/>
    <w:multiLevelType w:val="hybridMultilevel"/>
    <w:tmpl w:val="7D30FF98"/>
    <w:lvl w:ilvl="0" w:tplc="16E24424">
      <w:start w:val="18"/>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50844E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14E2BC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B606D58">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D0ABFE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0306156">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EC00930">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24AE84E">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688188E">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2255572A"/>
    <w:multiLevelType w:val="hybridMultilevel"/>
    <w:tmpl w:val="3A38E032"/>
    <w:lvl w:ilvl="0" w:tplc="93FEF9D2">
      <w:start w:val="115"/>
      <w:numFmt w:val="decimal"/>
      <w:lvlText w:val="%1."/>
      <w:lvlJc w:val="left"/>
      <w:pPr>
        <w:ind w:left="15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4366E9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3EE6ABE">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BF4CF7A">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BD4C8A6">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8244502">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254BA3A">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6E24256">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F0C2D2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243A7E56"/>
    <w:multiLevelType w:val="hybridMultilevel"/>
    <w:tmpl w:val="E4E6CB7C"/>
    <w:lvl w:ilvl="0" w:tplc="E780B7BA">
      <w:start w:val="13"/>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86ABDB0">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E127C06">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B6CD566">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B5065E8">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8C8E322">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1AA35EC">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3BECB14">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AA8E02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26ED1200"/>
    <w:multiLevelType w:val="hybridMultilevel"/>
    <w:tmpl w:val="77986C12"/>
    <w:lvl w:ilvl="0" w:tplc="82D6EB62">
      <w:start w:val="184"/>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776706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97E970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670952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2EA253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F2C2F70">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504322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8B2877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6F00DE0C">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2D792FE8"/>
    <w:multiLevelType w:val="hybridMultilevel"/>
    <w:tmpl w:val="0AF4B790"/>
    <w:lvl w:ilvl="0" w:tplc="B776A198">
      <w:start w:val="146"/>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1C00A8A">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87CE336">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D262D1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8E6B076">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4A4F126">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94281A6">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F62F1C0">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2F82B2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315247A9"/>
    <w:multiLevelType w:val="hybridMultilevel"/>
    <w:tmpl w:val="D1ECDC22"/>
    <w:lvl w:ilvl="0" w:tplc="C4B03534">
      <w:start w:val="97"/>
      <w:numFmt w:val="decimal"/>
      <w:lvlText w:val="%1."/>
      <w:lvlJc w:val="left"/>
      <w:pPr>
        <w:ind w:left="79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3D8CE94">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C60824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9448BEA">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31E5A28">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CBE5136">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4B69F1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06E59E4">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1F2C20A">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4154DC5"/>
    <w:multiLevelType w:val="hybridMultilevel"/>
    <w:tmpl w:val="A31E5D3E"/>
    <w:lvl w:ilvl="0" w:tplc="B0261B5E">
      <w:start w:val="132"/>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20070E">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9E2E09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008AA78">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3A2E462">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FA217F4">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A9214F8">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246748A">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970777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3A6453DB"/>
    <w:multiLevelType w:val="hybridMultilevel"/>
    <w:tmpl w:val="A00A2FA2"/>
    <w:lvl w:ilvl="0" w:tplc="B25041CC">
      <w:start w:val="144"/>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F24F792">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4909B4A">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D500E698">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8D04C8A">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A90B370">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2700460">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29697CA">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6B23AF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3B0456CB"/>
    <w:multiLevelType w:val="hybridMultilevel"/>
    <w:tmpl w:val="060C6996"/>
    <w:lvl w:ilvl="0" w:tplc="29C82644">
      <w:start w:val="191"/>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1BE400E">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62EAA3E">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7EFAB97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3E4AF60">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7AE14AA">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EF6E41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DECF644">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459CFB0C">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B612CF2"/>
    <w:multiLevelType w:val="hybridMultilevel"/>
    <w:tmpl w:val="1870C4F2"/>
    <w:lvl w:ilvl="0" w:tplc="1EBEB786">
      <w:start w:val="112"/>
      <w:numFmt w:val="decimal"/>
      <w:lvlText w:val="%1."/>
      <w:lvlJc w:val="left"/>
      <w:pPr>
        <w:ind w:left="79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536E8C2">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10EC7E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538FA2C">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71E4502">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30E48D8">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4AA21F0">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DA6F686">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730BC9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3BB2619C"/>
    <w:multiLevelType w:val="hybridMultilevel"/>
    <w:tmpl w:val="E9AC281E"/>
    <w:lvl w:ilvl="0" w:tplc="7FB4B054">
      <w:start w:val="67"/>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8FA89C6">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8E408E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7604DEC">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93C6124">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13E6AE6">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48CE330">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CEC86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DD709054">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402E7880"/>
    <w:multiLevelType w:val="hybridMultilevel"/>
    <w:tmpl w:val="1B74B746"/>
    <w:lvl w:ilvl="0" w:tplc="ADA421D4">
      <w:start w:val="23"/>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9649740">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2BC4950">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CEA4A6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51C508E">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EB6DBD2">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81EA2E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A70C1EC">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720498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416514AA"/>
    <w:multiLevelType w:val="hybridMultilevel"/>
    <w:tmpl w:val="D7F09092"/>
    <w:lvl w:ilvl="0" w:tplc="A8B6E286">
      <w:start w:val="124"/>
      <w:numFmt w:val="decimal"/>
      <w:lvlText w:val="%1."/>
      <w:lvlJc w:val="left"/>
      <w:pPr>
        <w:ind w:left="8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82A2C8A">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BDEBC90">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6FCBB6E">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B2CD5F0">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0585D28">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2AE277FC">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C0003D2">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E5C4CE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4A94524A"/>
    <w:multiLevelType w:val="hybridMultilevel"/>
    <w:tmpl w:val="6352BB02"/>
    <w:lvl w:ilvl="0" w:tplc="AAAABF0A">
      <w:start w:val="148"/>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644CBF2">
      <w:start w:val="1"/>
      <w:numFmt w:val="lowerLetter"/>
      <w:lvlText w:val="%2"/>
      <w:lvlJc w:val="left"/>
      <w:pPr>
        <w:ind w:left="15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27E6DA2">
      <w:start w:val="1"/>
      <w:numFmt w:val="lowerRoman"/>
      <w:lvlText w:val="%3"/>
      <w:lvlJc w:val="left"/>
      <w:pPr>
        <w:ind w:left="22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29614F6">
      <w:start w:val="1"/>
      <w:numFmt w:val="decimal"/>
      <w:lvlText w:val="%4"/>
      <w:lvlJc w:val="left"/>
      <w:pPr>
        <w:ind w:left="29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CC60826">
      <w:start w:val="1"/>
      <w:numFmt w:val="lowerLetter"/>
      <w:lvlText w:val="%5"/>
      <w:lvlJc w:val="left"/>
      <w:pPr>
        <w:ind w:left="36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182C0BC">
      <w:start w:val="1"/>
      <w:numFmt w:val="lowerRoman"/>
      <w:lvlText w:val="%6"/>
      <w:lvlJc w:val="left"/>
      <w:pPr>
        <w:ind w:left="44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C7E1F6A">
      <w:start w:val="1"/>
      <w:numFmt w:val="decimal"/>
      <w:lvlText w:val="%7"/>
      <w:lvlJc w:val="left"/>
      <w:pPr>
        <w:ind w:left="51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136713C">
      <w:start w:val="1"/>
      <w:numFmt w:val="lowerLetter"/>
      <w:lvlText w:val="%8"/>
      <w:lvlJc w:val="left"/>
      <w:pPr>
        <w:ind w:left="5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2382D0E">
      <w:start w:val="1"/>
      <w:numFmt w:val="lowerRoman"/>
      <w:lvlText w:val="%9"/>
      <w:lvlJc w:val="left"/>
      <w:pPr>
        <w:ind w:left="65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EB83FF0"/>
    <w:multiLevelType w:val="hybridMultilevel"/>
    <w:tmpl w:val="49E2E182"/>
    <w:lvl w:ilvl="0" w:tplc="E1E48B5C">
      <w:start w:val="179"/>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664211A">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84005BE">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EB28D8E">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3124A1A">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AC4AA44">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746CAEA">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856F7E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21AE8A8">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51BE297B"/>
    <w:multiLevelType w:val="hybridMultilevel"/>
    <w:tmpl w:val="33DE5608"/>
    <w:lvl w:ilvl="0" w:tplc="01E4DD10">
      <w:start w:val="55"/>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100D9F4">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AAEC7E4">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70C4006">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AB2D704">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A643818">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C04D296">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0DC9EC6">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E082B3C">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576B7C3B"/>
    <w:multiLevelType w:val="hybridMultilevel"/>
    <w:tmpl w:val="6810B6EE"/>
    <w:lvl w:ilvl="0" w:tplc="626E942C">
      <w:start w:val="25"/>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F7C03CC">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ABF3A">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CB8869A">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C484CAA">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92E25FA">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403A77E2">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E9267EE">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142125A">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691A57F4"/>
    <w:multiLevelType w:val="hybridMultilevel"/>
    <w:tmpl w:val="E85EFE76"/>
    <w:lvl w:ilvl="0" w:tplc="96E8EDA6">
      <w:start w:val="171"/>
      <w:numFmt w:val="decimal"/>
      <w:lvlText w:val="%1."/>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8CC641E">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43C46D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42A2896">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A60C84A">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24897DE">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E8AC61A">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1568F9E">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1B6F576">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69BB6663"/>
    <w:multiLevelType w:val="hybridMultilevel"/>
    <w:tmpl w:val="4DAC50E2"/>
    <w:lvl w:ilvl="0" w:tplc="684E15F8">
      <w:start w:val="140"/>
      <w:numFmt w:val="decimal"/>
      <w:lvlText w:val="%1."/>
      <w:lvlJc w:val="left"/>
      <w:pPr>
        <w:ind w:left="8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3A6CA80">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C84DF82">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BC497F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A0A967A">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C10E36C">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614EE28">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77E5EF6">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2F6BFEC">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71AD4DEF"/>
    <w:multiLevelType w:val="hybridMultilevel"/>
    <w:tmpl w:val="1FBCC5B6"/>
    <w:lvl w:ilvl="0" w:tplc="602E536A">
      <w:start w:val="126"/>
      <w:numFmt w:val="decimal"/>
      <w:lvlText w:val="%1."/>
      <w:lvlJc w:val="left"/>
      <w:pPr>
        <w:ind w:left="9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7EA0410">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B7CB13E">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554B21E">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65813AC">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48698EC">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EE8D17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9823092">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6E412DA">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743033DD"/>
    <w:multiLevelType w:val="hybridMultilevel"/>
    <w:tmpl w:val="BD748694"/>
    <w:lvl w:ilvl="0" w:tplc="7652BF4A">
      <w:start w:val="78"/>
      <w:numFmt w:val="decimal"/>
      <w:lvlText w:val="%1."/>
      <w:lvlJc w:val="left"/>
      <w:pPr>
        <w:ind w:left="8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F32DA4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5FE487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9607B16">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112F9E2">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974DCF4">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6D4C6A4">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C0CEDB0">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84470B0">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75047833"/>
    <w:multiLevelType w:val="hybridMultilevel"/>
    <w:tmpl w:val="19C4B95A"/>
    <w:lvl w:ilvl="0" w:tplc="286E7E7C">
      <w:start w:val="163"/>
      <w:numFmt w:val="decimal"/>
      <w:lvlText w:val="%1."/>
      <w:lvlJc w:val="left"/>
      <w:pPr>
        <w:ind w:left="9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A86362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77C34E0">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1D8189E">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CFC9208">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E9AA3BA">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B6209AD4">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EF2DCEC">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89E969C">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16cid:durableId="1693457484">
    <w:abstractNumId w:val="0"/>
  </w:num>
  <w:num w:numId="2" w16cid:durableId="1209489969">
    <w:abstractNumId w:val="7"/>
  </w:num>
  <w:num w:numId="3" w16cid:durableId="1567758012">
    <w:abstractNumId w:val="5"/>
  </w:num>
  <w:num w:numId="4" w16cid:durableId="1802111779">
    <w:abstractNumId w:val="16"/>
  </w:num>
  <w:num w:numId="5" w16cid:durableId="1325940059">
    <w:abstractNumId w:val="21"/>
  </w:num>
  <w:num w:numId="6" w16cid:durableId="309601668">
    <w:abstractNumId w:val="20"/>
  </w:num>
  <w:num w:numId="7" w16cid:durableId="2114016119">
    <w:abstractNumId w:val="15"/>
  </w:num>
  <w:num w:numId="8" w16cid:durableId="523831410">
    <w:abstractNumId w:val="25"/>
  </w:num>
  <w:num w:numId="9" w16cid:durableId="1922525794">
    <w:abstractNumId w:val="4"/>
  </w:num>
  <w:num w:numId="10" w16cid:durableId="495654485">
    <w:abstractNumId w:val="10"/>
  </w:num>
  <w:num w:numId="11" w16cid:durableId="1605727513">
    <w:abstractNumId w:val="14"/>
  </w:num>
  <w:num w:numId="12" w16cid:durableId="1714688963">
    <w:abstractNumId w:val="6"/>
  </w:num>
  <w:num w:numId="13" w16cid:durableId="82919263">
    <w:abstractNumId w:val="17"/>
  </w:num>
  <w:num w:numId="14" w16cid:durableId="1354189301">
    <w:abstractNumId w:val="24"/>
  </w:num>
  <w:num w:numId="15" w16cid:durableId="195968639">
    <w:abstractNumId w:val="11"/>
  </w:num>
  <w:num w:numId="16" w16cid:durableId="1663854510">
    <w:abstractNumId w:val="23"/>
  </w:num>
  <w:num w:numId="17" w16cid:durableId="253512929">
    <w:abstractNumId w:val="12"/>
  </w:num>
  <w:num w:numId="18" w16cid:durableId="616642359">
    <w:abstractNumId w:val="9"/>
  </w:num>
  <w:num w:numId="19" w16cid:durableId="1560942171">
    <w:abstractNumId w:val="18"/>
  </w:num>
  <w:num w:numId="20" w16cid:durableId="155388096">
    <w:abstractNumId w:val="3"/>
  </w:num>
  <w:num w:numId="21" w16cid:durableId="2123569571">
    <w:abstractNumId w:val="26"/>
  </w:num>
  <w:num w:numId="22" w16cid:durableId="1024792215">
    <w:abstractNumId w:val="2"/>
  </w:num>
  <w:num w:numId="23" w16cid:durableId="972903319">
    <w:abstractNumId w:val="22"/>
  </w:num>
  <w:num w:numId="24" w16cid:durableId="1070270790">
    <w:abstractNumId w:val="19"/>
  </w:num>
  <w:num w:numId="25" w16cid:durableId="880483761">
    <w:abstractNumId w:val="8"/>
  </w:num>
  <w:num w:numId="26" w16cid:durableId="1335302712">
    <w:abstractNumId w:val="13"/>
  </w:num>
  <w:num w:numId="27" w16cid:durableId="3674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7B1"/>
    <w:rsid w:val="000163BD"/>
    <w:rsid w:val="00120B6B"/>
    <w:rsid w:val="001A0474"/>
    <w:rsid w:val="003B07B1"/>
    <w:rsid w:val="004944B9"/>
    <w:rsid w:val="00640B4C"/>
    <w:rsid w:val="00FE44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9537B"/>
  <w15:docId w15:val="{5922BACC-90D4-4B1D-9638-144DAB2BB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1" w:line="251" w:lineRule="auto"/>
      <w:ind w:left="460" w:hanging="10"/>
    </w:pPr>
    <w:rPr>
      <w:rFonts w:ascii="Arial" w:eastAsia="Arial" w:hAnsi="Arial" w:cs="Arial"/>
      <w:color w:val="000000"/>
      <w:sz w:val="22"/>
    </w:rPr>
  </w:style>
  <w:style w:type="paragraph" w:styleId="Heading1">
    <w:name w:val="heading 1"/>
    <w:next w:val="Normal"/>
    <w:link w:val="Heading1Char"/>
    <w:uiPriority w:val="9"/>
    <w:qFormat/>
    <w:pPr>
      <w:keepNext/>
      <w:keepLines/>
      <w:spacing w:line="259" w:lineRule="auto"/>
      <w:ind w:left="100" w:right="6704" w:hanging="10"/>
      <w:outlineLvl w:val="0"/>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0.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5</Pages>
  <Words>8739</Words>
  <Characters>49816</Characters>
  <Application>Microsoft Office Word</Application>
  <DocSecurity>0</DocSecurity>
  <Lines>415</Lines>
  <Paragraphs>116</Paragraphs>
  <ScaleCrop>false</ScaleCrop>
  <Company/>
  <LinksUpToDate>false</LinksUpToDate>
  <CharactersWithSpaces>5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 Bastian</dc:creator>
  <cp:keywords/>
  <cp:lastModifiedBy>Coffin, Phillip</cp:lastModifiedBy>
  <cp:revision>4</cp:revision>
  <dcterms:created xsi:type="dcterms:W3CDTF">2024-07-31T17:44:00Z</dcterms:created>
  <dcterms:modified xsi:type="dcterms:W3CDTF">2025-01-09T06:18:00Z</dcterms:modified>
</cp:coreProperties>
</file>